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E3A85" w14:textId="0AF9D95E" w:rsidR="00DC0005" w:rsidRPr="00BC311B" w:rsidRDefault="004C6AA9" w:rsidP="009C6856">
      <w:pPr>
        <w:jc w:val="center"/>
        <w:rPr>
          <w:rFonts w:ascii="Times New Roman" w:hAnsi="Times New Roman" w:cs="Times New Roman"/>
          <w:sz w:val="24"/>
          <w:szCs w:val="24"/>
        </w:rPr>
      </w:pPr>
      <w:r w:rsidRPr="00BC311B">
        <w:rPr>
          <w:rFonts w:ascii="Times New Roman" w:hAnsi="Times New Roman" w:cs="Times New Roman"/>
          <w:sz w:val="24"/>
          <w:szCs w:val="24"/>
        </w:rPr>
        <w:t>Supplemental Materials</w:t>
      </w:r>
    </w:p>
    <w:p w14:paraId="5D2D46A3" w14:textId="77777777" w:rsidR="00C270CD" w:rsidRPr="00BC311B" w:rsidRDefault="00C270CD" w:rsidP="00C270CD">
      <w:pPr>
        <w:jc w:val="center"/>
        <w:rPr>
          <w:rFonts w:ascii="Times New Roman" w:hAnsi="Times New Roman" w:cs="Times New Roman"/>
          <w:sz w:val="28"/>
          <w:szCs w:val="28"/>
        </w:rPr>
      </w:pPr>
      <w:bookmarkStart w:id="0" w:name="OLE_LINK3"/>
      <w:bookmarkStart w:id="1" w:name="OLE_LINK4"/>
      <w:bookmarkStart w:id="2" w:name="OLE_LINK5"/>
      <w:r w:rsidRPr="00BC311B">
        <w:rPr>
          <w:rFonts w:ascii="Times New Roman" w:hAnsi="Times New Roman" w:cs="Times New Roman"/>
          <w:sz w:val="24"/>
          <w:szCs w:val="24"/>
        </w:rPr>
        <w:t xml:space="preserve">Buckels, E. E., Williams, D. A., Trapnell, P. D., Koosheh, S. K., Javra, O. M., &amp; Svenne, S. C. </w:t>
      </w:r>
      <w:r w:rsidRPr="00BC311B">
        <w:rPr>
          <w:rFonts w:ascii="Times New Roman" w:hAnsi="Times New Roman" w:cs="Times New Roman"/>
          <w:sz w:val="24"/>
          <w:szCs w:val="24"/>
        </w:rPr>
        <w:br/>
        <w:t>Blunted startle reactivity in everyday sadism and psychopathy.</w:t>
      </w:r>
    </w:p>
    <w:p w14:paraId="22759AE9" w14:textId="775D6BA8" w:rsidR="00C83163" w:rsidRPr="00754D86" w:rsidRDefault="00C83163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754D86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Table </w:t>
      </w:r>
      <w:r w:rsidR="0020753C" w:rsidRPr="00754D86">
        <w:rPr>
          <w:rFonts w:ascii="Times New Roman" w:hAnsi="Times New Roman" w:cs="Times New Roman"/>
          <w:b/>
          <w:bCs/>
          <w:iCs/>
          <w:sz w:val="24"/>
          <w:szCs w:val="24"/>
        </w:rPr>
        <w:t>S</w:t>
      </w:r>
      <w:r w:rsidRPr="00754D86">
        <w:rPr>
          <w:rFonts w:ascii="Times New Roman" w:hAnsi="Times New Roman" w:cs="Times New Roman"/>
          <w:b/>
          <w:bCs/>
          <w:iCs/>
          <w:sz w:val="24"/>
          <w:szCs w:val="24"/>
        </w:rPr>
        <w:t>1</w:t>
      </w:r>
    </w:p>
    <w:p w14:paraId="325D3E5A" w14:textId="300F60F0" w:rsidR="001B49BE" w:rsidRPr="00D62F04" w:rsidRDefault="00C83163">
      <w:pPr>
        <w:rPr>
          <w:rFonts w:ascii="Times New Roman" w:hAnsi="Times New Roman" w:cs="Times New Roman"/>
          <w:i/>
          <w:sz w:val="24"/>
          <w:szCs w:val="24"/>
        </w:rPr>
      </w:pPr>
      <w:r w:rsidRPr="00D62F04">
        <w:rPr>
          <w:rFonts w:ascii="Times New Roman" w:hAnsi="Times New Roman" w:cs="Times New Roman"/>
          <w:i/>
          <w:sz w:val="24"/>
          <w:szCs w:val="24"/>
        </w:rPr>
        <w:t xml:space="preserve">Study 1 </w:t>
      </w:r>
      <w:r w:rsidR="00141973" w:rsidRPr="00D62F04">
        <w:rPr>
          <w:rFonts w:ascii="Times New Roman" w:hAnsi="Times New Roman" w:cs="Times New Roman"/>
          <w:i/>
          <w:sz w:val="24"/>
          <w:szCs w:val="24"/>
        </w:rPr>
        <w:t>IAPS Images</w:t>
      </w:r>
      <w:r w:rsidR="007F2E0E" w:rsidRPr="00D62F04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1"/>
        <w:gridCol w:w="2379"/>
        <w:gridCol w:w="2400"/>
        <w:gridCol w:w="2427"/>
        <w:gridCol w:w="2387"/>
        <w:gridCol w:w="2400"/>
        <w:gridCol w:w="2419"/>
        <w:gridCol w:w="2387"/>
        <w:gridCol w:w="2400"/>
      </w:tblGrid>
      <w:tr w:rsidR="007F2E0E" w:rsidRPr="001B49BE" w14:paraId="23224880" w14:textId="77777777" w:rsidTr="007F2E0E">
        <w:tc>
          <w:tcPr>
            <w:tcW w:w="2558" w:type="dxa"/>
            <w:tcBorders>
              <w:top w:val="single" w:sz="12" w:space="0" w:color="auto"/>
              <w:bottom w:val="single" w:sz="12" w:space="0" w:color="auto"/>
            </w:tcBorders>
          </w:tcPr>
          <w:p w14:paraId="145BA8BB" w14:textId="2CFE4D80" w:rsidR="007F2E0E" w:rsidRPr="00141973" w:rsidRDefault="007F2E0E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Positive Images</w:t>
            </w:r>
          </w:p>
        </w:tc>
        <w:tc>
          <w:tcPr>
            <w:tcW w:w="2558" w:type="dxa"/>
            <w:tcBorders>
              <w:top w:val="single" w:sz="12" w:space="0" w:color="auto"/>
              <w:bottom w:val="single" w:sz="12" w:space="0" w:color="auto"/>
            </w:tcBorders>
          </w:tcPr>
          <w:p w14:paraId="1B64DBC9" w14:textId="0CAB9A9E" w:rsidR="007F2E0E" w:rsidRPr="00141973" w:rsidRDefault="007F2E0E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IAPS</w:t>
            </w:r>
            <w:r w:rsidR="00E543D3" w:rsidRPr="00141973">
              <w:rPr>
                <w:rFonts w:ascii="Times New Roman" w:hAnsi="Times New Roman" w:cs="Times New Roman"/>
                <w:sz w:val="24"/>
                <w:szCs w:val="24"/>
              </w:rPr>
              <w:t xml:space="preserve"> Image</w:t>
            </w:r>
          </w:p>
        </w:tc>
        <w:tc>
          <w:tcPr>
            <w:tcW w:w="2558" w:type="dxa"/>
            <w:tcBorders>
              <w:top w:val="single" w:sz="12" w:space="0" w:color="auto"/>
              <w:bottom w:val="single" w:sz="12" w:space="0" w:color="auto"/>
            </w:tcBorders>
          </w:tcPr>
          <w:p w14:paraId="07507D4C" w14:textId="371E74D6" w:rsidR="007F2E0E" w:rsidRPr="00141973" w:rsidRDefault="007F2E0E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Valence</w:t>
            </w:r>
          </w:p>
        </w:tc>
        <w:tc>
          <w:tcPr>
            <w:tcW w:w="2558" w:type="dxa"/>
            <w:tcBorders>
              <w:top w:val="single" w:sz="12" w:space="0" w:color="auto"/>
              <w:bottom w:val="single" w:sz="12" w:space="0" w:color="auto"/>
            </w:tcBorders>
          </w:tcPr>
          <w:p w14:paraId="35E386D4" w14:textId="1AAC86AD" w:rsidR="007F2E0E" w:rsidRPr="00141973" w:rsidRDefault="007F2E0E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Neutral Images</w:t>
            </w:r>
          </w:p>
        </w:tc>
        <w:tc>
          <w:tcPr>
            <w:tcW w:w="2558" w:type="dxa"/>
            <w:tcBorders>
              <w:top w:val="single" w:sz="12" w:space="0" w:color="auto"/>
              <w:bottom w:val="single" w:sz="12" w:space="0" w:color="auto"/>
            </w:tcBorders>
          </w:tcPr>
          <w:p w14:paraId="74B85206" w14:textId="33CEACA5" w:rsidR="007F2E0E" w:rsidRPr="00141973" w:rsidRDefault="007F2E0E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IAPS</w:t>
            </w:r>
            <w:r w:rsidR="005B0367">
              <w:rPr>
                <w:rFonts w:ascii="Times New Roman" w:hAnsi="Times New Roman" w:cs="Times New Roman"/>
                <w:sz w:val="24"/>
                <w:szCs w:val="24"/>
              </w:rPr>
              <w:t xml:space="preserve"> Image</w:t>
            </w:r>
          </w:p>
        </w:tc>
        <w:tc>
          <w:tcPr>
            <w:tcW w:w="2558" w:type="dxa"/>
            <w:tcBorders>
              <w:top w:val="single" w:sz="12" w:space="0" w:color="auto"/>
              <w:bottom w:val="single" w:sz="12" w:space="0" w:color="auto"/>
            </w:tcBorders>
          </w:tcPr>
          <w:p w14:paraId="5E2F964E" w14:textId="3A7D2ADD" w:rsidR="007F2E0E" w:rsidRPr="00141973" w:rsidRDefault="007F2E0E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Valence</w:t>
            </w:r>
          </w:p>
        </w:tc>
        <w:tc>
          <w:tcPr>
            <w:tcW w:w="2558" w:type="dxa"/>
            <w:tcBorders>
              <w:top w:val="single" w:sz="12" w:space="0" w:color="auto"/>
              <w:bottom w:val="single" w:sz="12" w:space="0" w:color="auto"/>
            </w:tcBorders>
          </w:tcPr>
          <w:p w14:paraId="62A61E5A" w14:textId="49264ED2" w:rsidR="007F2E0E" w:rsidRPr="00141973" w:rsidRDefault="007F2E0E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Negative Images</w:t>
            </w:r>
          </w:p>
        </w:tc>
        <w:tc>
          <w:tcPr>
            <w:tcW w:w="2558" w:type="dxa"/>
            <w:tcBorders>
              <w:top w:val="single" w:sz="12" w:space="0" w:color="auto"/>
              <w:bottom w:val="single" w:sz="12" w:space="0" w:color="auto"/>
            </w:tcBorders>
          </w:tcPr>
          <w:p w14:paraId="19E751BE" w14:textId="5393FC1D" w:rsidR="007F2E0E" w:rsidRPr="00141973" w:rsidRDefault="007F2E0E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IAPS</w:t>
            </w:r>
            <w:r w:rsidR="005B0367">
              <w:rPr>
                <w:rFonts w:ascii="Times New Roman" w:hAnsi="Times New Roman" w:cs="Times New Roman"/>
                <w:sz w:val="24"/>
                <w:szCs w:val="24"/>
              </w:rPr>
              <w:t xml:space="preserve"> Image</w:t>
            </w:r>
          </w:p>
        </w:tc>
        <w:tc>
          <w:tcPr>
            <w:tcW w:w="2558" w:type="dxa"/>
            <w:tcBorders>
              <w:top w:val="single" w:sz="12" w:space="0" w:color="auto"/>
              <w:bottom w:val="single" w:sz="12" w:space="0" w:color="auto"/>
            </w:tcBorders>
          </w:tcPr>
          <w:p w14:paraId="5A37A0D7" w14:textId="3D6E7A88" w:rsidR="007F2E0E" w:rsidRPr="00141973" w:rsidRDefault="007F2E0E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Valence</w:t>
            </w:r>
          </w:p>
        </w:tc>
      </w:tr>
      <w:tr w:rsidR="00A97844" w:rsidRPr="001B49BE" w14:paraId="3AC9908D" w14:textId="77777777" w:rsidTr="007F2E0E">
        <w:tc>
          <w:tcPr>
            <w:tcW w:w="2558" w:type="dxa"/>
            <w:tcBorders>
              <w:top w:val="single" w:sz="12" w:space="0" w:color="auto"/>
            </w:tcBorders>
          </w:tcPr>
          <w:p w14:paraId="36D04DDF" w14:textId="18BDB21E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Athletes</w:t>
            </w:r>
          </w:p>
        </w:tc>
        <w:tc>
          <w:tcPr>
            <w:tcW w:w="2558" w:type="dxa"/>
            <w:tcBorders>
              <w:top w:val="single" w:sz="12" w:space="0" w:color="auto"/>
            </w:tcBorders>
          </w:tcPr>
          <w:p w14:paraId="70482D97" w14:textId="483D5CB9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8540</w:t>
            </w:r>
          </w:p>
        </w:tc>
        <w:tc>
          <w:tcPr>
            <w:tcW w:w="2558" w:type="dxa"/>
            <w:tcBorders>
              <w:top w:val="single" w:sz="12" w:space="0" w:color="auto"/>
            </w:tcBorders>
          </w:tcPr>
          <w:p w14:paraId="1C09E1EF" w14:textId="290D51A5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7.47</w:t>
            </w:r>
          </w:p>
        </w:tc>
        <w:tc>
          <w:tcPr>
            <w:tcW w:w="2558" w:type="dxa"/>
            <w:tcBorders>
              <w:top w:val="single" w:sz="12" w:space="0" w:color="auto"/>
            </w:tcBorders>
          </w:tcPr>
          <w:p w14:paraId="422D4CD7" w14:textId="71744BA8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Abstract Art</w:t>
            </w:r>
          </w:p>
        </w:tc>
        <w:tc>
          <w:tcPr>
            <w:tcW w:w="2558" w:type="dxa"/>
            <w:tcBorders>
              <w:top w:val="single" w:sz="12" w:space="0" w:color="auto"/>
            </w:tcBorders>
          </w:tcPr>
          <w:p w14:paraId="5EE9A4BA" w14:textId="07F1044E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7237</w:t>
            </w:r>
          </w:p>
        </w:tc>
        <w:tc>
          <w:tcPr>
            <w:tcW w:w="2558" w:type="dxa"/>
            <w:tcBorders>
              <w:top w:val="single" w:sz="12" w:space="0" w:color="auto"/>
            </w:tcBorders>
          </w:tcPr>
          <w:p w14:paraId="44615E7E" w14:textId="3ACD2E05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5.43</w:t>
            </w:r>
          </w:p>
        </w:tc>
        <w:tc>
          <w:tcPr>
            <w:tcW w:w="2558" w:type="dxa"/>
            <w:tcBorders>
              <w:top w:val="single" w:sz="12" w:space="0" w:color="auto"/>
            </w:tcBorders>
          </w:tcPr>
          <w:p w14:paraId="6672E954" w14:textId="7BC672B7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Accident</w:t>
            </w:r>
          </w:p>
        </w:tc>
        <w:tc>
          <w:tcPr>
            <w:tcW w:w="2558" w:type="dxa"/>
            <w:tcBorders>
              <w:top w:val="single" w:sz="12" w:space="0" w:color="auto"/>
            </w:tcBorders>
          </w:tcPr>
          <w:p w14:paraId="616E2862" w14:textId="383F44AB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3015</w:t>
            </w:r>
          </w:p>
        </w:tc>
        <w:tc>
          <w:tcPr>
            <w:tcW w:w="2558" w:type="dxa"/>
            <w:tcBorders>
              <w:top w:val="single" w:sz="12" w:space="0" w:color="auto"/>
            </w:tcBorders>
          </w:tcPr>
          <w:p w14:paraId="5A1034E1" w14:textId="44FFD635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</w:tr>
      <w:tr w:rsidR="00A97844" w:rsidRPr="001B49BE" w14:paraId="6FF52AE6" w14:textId="77777777" w:rsidTr="001B49BE">
        <w:tc>
          <w:tcPr>
            <w:tcW w:w="2558" w:type="dxa"/>
          </w:tcPr>
          <w:p w14:paraId="61BB51E1" w14:textId="0655BED7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Baby</w:t>
            </w:r>
          </w:p>
        </w:tc>
        <w:tc>
          <w:tcPr>
            <w:tcW w:w="2558" w:type="dxa"/>
          </w:tcPr>
          <w:p w14:paraId="6A410AB7" w14:textId="2BA44D2F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2050</w:t>
            </w:r>
          </w:p>
        </w:tc>
        <w:tc>
          <w:tcPr>
            <w:tcW w:w="2558" w:type="dxa"/>
          </w:tcPr>
          <w:p w14:paraId="5C44F07C" w14:textId="688B7225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8.21</w:t>
            </w:r>
          </w:p>
        </w:tc>
        <w:tc>
          <w:tcPr>
            <w:tcW w:w="2558" w:type="dxa"/>
          </w:tcPr>
          <w:p w14:paraId="5BCAB55D" w14:textId="68FEB2AE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Bakers</w:t>
            </w:r>
          </w:p>
        </w:tc>
        <w:tc>
          <w:tcPr>
            <w:tcW w:w="2558" w:type="dxa"/>
          </w:tcPr>
          <w:p w14:paraId="0A9C9558" w14:textId="08F8060D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2579</w:t>
            </w:r>
          </w:p>
        </w:tc>
        <w:tc>
          <w:tcPr>
            <w:tcW w:w="2558" w:type="dxa"/>
          </w:tcPr>
          <w:p w14:paraId="3419FB4E" w14:textId="3CD3BE99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5.55</w:t>
            </w:r>
          </w:p>
        </w:tc>
        <w:tc>
          <w:tcPr>
            <w:tcW w:w="2558" w:type="dxa"/>
          </w:tcPr>
          <w:p w14:paraId="63CAAADD" w14:textId="419158E3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Accident</w:t>
            </w:r>
          </w:p>
        </w:tc>
        <w:tc>
          <w:tcPr>
            <w:tcW w:w="2558" w:type="dxa"/>
          </w:tcPr>
          <w:p w14:paraId="7109BDB8" w14:textId="62DE2C59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9435</w:t>
            </w:r>
          </w:p>
        </w:tc>
        <w:tc>
          <w:tcPr>
            <w:tcW w:w="2558" w:type="dxa"/>
          </w:tcPr>
          <w:p w14:paraId="1DC02917" w14:textId="556F0794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</w:tr>
      <w:tr w:rsidR="00A97844" w:rsidRPr="001B49BE" w14:paraId="50C3D5A0" w14:textId="77777777" w:rsidTr="001B49BE">
        <w:tc>
          <w:tcPr>
            <w:tcW w:w="2558" w:type="dxa"/>
          </w:tcPr>
          <w:p w14:paraId="2B7BA7B3" w14:textId="447BB708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Bunnies</w:t>
            </w:r>
          </w:p>
        </w:tc>
        <w:tc>
          <w:tcPr>
            <w:tcW w:w="2558" w:type="dxa"/>
          </w:tcPr>
          <w:p w14:paraId="41DD5877" w14:textId="2A912D51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1740</w:t>
            </w:r>
          </w:p>
        </w:tc>
        <w:tc>
          <w:tcPr>
            <w:tcW w:w="2558" w:type="dxa"/>
          </w:tcPr>
          <w:p w14:paraId="6397B049" w14:textId="5472D172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6.91</w:t>
            </w:r>
          </w:p>
        </w:tc>
        <w:tc>
          <w:tcPr>
            <w:tcW w:w="2558" w:type="dxa"/>
          </w:tcPr>
          <w:p w14:paraId="4D52BF4E" w14:textId="1C1B91B4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Bird</w:t>
            </w:r>
          </w:p>
        </w:tc>
        <w:tc>
          <w:tcPr>
            <w:tcW w:w="2558" w:type="dxa"/>
          </w:tcPr>
          <w:p w14:paraId="7A81E48E" w14:textId="7B26F966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1616</w:t>
            </w:r>
          </w:p>
        </w:tc>
        <w:tc>
          <w:tcPr>
            <w:tcW w:w="2558" w:type="dxa"/>
          </w:tcPr>
          <w:p w14:paraId="642A17E4" w14:textId="62E45B47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5.24</w:t>
            </w:r>
          </w:p>
        </w:tc>
        <w:tc>
          <w:tcPr>
            <w:tcW w:w="2558" w:type="dxa"/>
          </w:tcPr>
          <w:p w14:paraId="3DE36CDB" w14:textId="737DB37B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Attack Dog</w:t>
            </w:r>
          </w:p>
        </w:tc>
        <w:tc>
          <w:tcPr>
            <w:tcW w:w="2558" w:type="dxa"/>
          </w:tcPr>
          <w:p w14:paraId="58D3DE08" w14:textId="2382085C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1525</w:t>
            </w:r>
          </w:p>
        </w:tc>
        <w:tc>
          <w:tcPr>
            <w:tcW w:w="2558" w:type="dxa"/>
          </w:tcPr>
          <w:p w14:paraId="52F9B5E4" w14:textId="3B283DE0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</w:tr>
      <w:tr w:rsidR="00A97844" w:rsidRPr="001B49BE" w14:paraId="6CFF686E" w14:textId="77777777" w:rsidTr="001B49BE">
        <w:tc>
          <w:tcPr>
            <w:tcW w:w="2558" w:type="dxa"/>
          </w:tcPr>
          <w:p w14:paraId="03E74740" w14:textId="68DAB029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Ice Cream</w:t>
            </w:r>
          </w:p>
        </w:tc>
        <w:tc>
          <w:tcPr>
            <w:tcW w:w="2558" w:type="dxa"/>
          </w:tcPr>
          <w:p w14:paraId="5AA519D8" w14:textId="5EB7424E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7330</w:t>
            </w:r>
          </w:p>
        </w:tc>
        <w:tc>
          <w:tcPr>
            <w:tcW w:w="2558" w:type="dxa"/>
          </w:tcPr>
          <w:p w14:paraId="0ADD6B22" w14:textId="03551323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7.63</w:t>
            </w:r>
          </w:p>
        </w:tc>
        <w:tc>
          <w:tcPr>
            <w:tcW w:w="2558" w:type="dxa"/>
          </w:tcPr>
          <w:p w14:paraId="6B63ADE6" w14:textId="12E67B4F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Boat</w:t>
            </w:r>
          </w:p>
        </w:tc>
        <w:tc>
          <w:tcPr>
            <w:tcW w:w="2558" w:type="dxa"/>
          </w:tcPr>
          <w:p w14:paraId="6A133362" w14:textId="5C7E822C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5395</w:t>
            </w:r>
          </w:p>
        </w:tc>
        <w:tc>
          <w:tcPr>
            <w:tcW w:w="2558" w:type="dxa"/>
          </w:tcPr>
          <w:p w14:paraId="7DA726EA" w14:textId="5AE865F0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</w:p>
        </w:tc>
        <w:tc>
          <w:tcPr>
            <w:tcW w:w="2558" w:type="dxa"/>
          </w:tcPr>
          <w:p w14:paraId="108CE9EE" w14:textId="06BA5315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Bloody Kiss</w:t>
            </w:r>
          </w:p>
        </w:tc>
        <w:tc>
          <w:tcPr>
            <w:tcW w:w="2558" w:type="dxa"/>
          </w:tcPr>
          <w:p w14:paraId="08F6F9F3" w14:textId="0F21F768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2352.2</w:t>
            </w:r>
          </w:p>
        </w:tc>
        <w:tc>
          <w:tcPr>
            <w:tcW w:w="2558" w:type="dxa"/>
          </w:tcPr>
          <w:p w14:paraId="05DF9262" w14:textId="64E00DA8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</w:tr>
      <w:tr w:rsidR="00A97844" w:rsidRPr="001B49BE" w14:paraId="176175A9" w14:textId="77777777" w:rsidTr="001B49BE">
        <w:tc>
          <w:tcPr>
            <w:tcW w:w="2558" w:type="dxa"/>
          </w:tcPr>
          <w:p w14:paraId="1D5631F5" w14:textId="368B6521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Kitten</w:t>
            </w:r>
          </w:p>
        </w:tc>
        <w:tc>
          <w:tcPr>
            <w:tcW w:w="2558" w:type="dxa"/>
          </w:tcPr>
          <w:p w14:paraId="0EC7505C" w14:textId="2A1C8178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1460</w:t>
            </w:r>
          </w:p>
        </w:tc>
        <w:tc>
          <w:tcPr>
            <w:tcW w:w="2558" w:type="dxa"/>
          </w:tcPr>
          <w:p w14:paraId="0F62906C" w14:textId="60FDBB7B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8.19</w:t>
            </w:r>
          </w:p>
        </w:tc>
        <w:tc>
          <w:tcPr>
            <w:tcW w:w="2558" w:type="dxa"/>
          </w:tcPr>
          <w:p w14:paraId="534B3F26" w14:textId="0C646F5A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Book</w:t>
            </w:r>
          </w:p>
        </w:tc>
        <w:tc>
          <w:tcPr>
            <w:tcW w:w="2558" w:type="dxa"/>
          </w:tcPr>
          <w:p w14:paraId="08C26C53" w14:textId="08C43DD1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7090</w:t>
            </w:r>
          </w:p>
        </w:tc>
        <w:tc>
          <w:tcPr>
            <w:tcW w:w="2558" w:type="dxa"/>
          </w:tcPr>
          <w:p w14:paraId="25C265A0" w14:textId="46CD0FEC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5.20</w:t>
            </w:r>
          </w:p>
        </w:tc>
        <w:tc>
          <w:tcPr>
            <w:tcW w:w="2558" w:type="dxa"/>
          </w:tcPr>
          <w:p w14:paraId="2DC16AD1" w14:textId="6F3A2A9A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Cigarettes</w:t>
            </w:r>
          </w:p>
        </w:tc>
        <w:tc>
          <w:tcPr>
            <w:tcW w:w="2558" w:type="dxa"/>
          </w:tcPr>
          <w:p w14:paraId="702B9689" w14:textId="6AD35B15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9830</w:t>
            </w:r>
          </w:p>
        </w:tc>
        <w:tc>
          <w:tcPr>
            <w:tcW w:w="2558" w:type="dxa"/>
          </w:tcPr>
          <w:p w14:paraId="533AF1F7" w14:textId="22735AAE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</w:tr>
      <w:tr w:rsidR="00A97844" w:rsidRPr="001B49BE" w14:paraId="70CCB86C" w14:textId="77777777" w:rsidTr="001B49BE">
        <w:tc>
          <w:tcPr>
            <w:tcW w:w="2558" w:type="dxa"/>
          </w:tcPr>
          <w:p w14:paraId="10EBA193" w14:textId="1C38018A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Money</w:t>
            </w:r>
          </w:p>
        </w:tc>
        <w:tc>
          <w:tcPr>
            <w:tcW w:w="2558" w:type="dxa"/>
          </w:tcPr>
          <w:p w14:paraId="3AA23B53" w14:textId="2D9C1E9A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8502</w:t>
            </w:r>
          </w:p>
        </w:tc>
        <w:tc>
          <w:tcPr>
            <w:tcW w:w="2558" w:type="dxa"/>
          </w:tcPr>
          <w:p w14:paraId="7CCABE75" w14:textId="3CDC8D43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7.49</w:t>
            </w:r>
          </w:p>
        </w:tc>
        <w:tc>
          <w:tcPr>
            <w:tcW w:w="2558" w:type="dxa"/>
          </w:tcPr>
          <w:p w14:paraId="08F99082" w14:textId="4DB1346C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Fire Hydrant</w:t>
            </w:r>
          </w:p>
        </w:tc>
        <w:tc>
          <w:tcPr>
            <w:tcW w:w="2558" w:type="dxa"/>
          </w:tcPr>
          <w:p w14:paraId="69298465" w14:textId="63B700BA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7100</w:t>
            </w:r>
          </w:p>
        </w:tc>
        <w:tc>
          <w:tcPr>
            <w:tcW w:w="2558" w:type="dxa"/>
          </w:tcPr>
          <w:p w14:paraId="78C9073B" w14:textId="6DA4996E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2558" w:type="dxa"/>
          </w:tcPr>
          <w:p w14:paraId="53275BE4" w14:textId="1898C799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Duck in Oil</w:t>
            </w:r>
          </w:p>
        </w:tc>
        <w:tc>
          <w:tcPr>
            <w:tcW w:w="2558" w:type="dxa"/>
          </w:tcPr>
          <w:p w14:paraId="27FD249A" w14:textId="59017C5D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9560</w:t>
            </w:r>
          </w:p>
        </w:tc>
        <w:tc>
          <w:tcPr>
            <w:tcW w:w="2558" w:type="dxa"/>
          </w:tcPr>
          <w:p w14:paraId="3571FB91" w14:textId="6F3DAC55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</w:tr>
      <w:tr w:rsidR="00A97844" w:rsidRPr="001B49BE" w14:paraId="537C5166" w14:textId="77777777" w:rsidTr="001B49BE">
        <w:tc>
          <w:tcPr>
            <w:tcW w:w="2558" w:type="dxa"/>
          </w:tcPr>
          <w:p w14:paraId="78CC03C3" w14:textId="26BCF3B0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Money</w:t>
            </w:r>
          </w:p>
        </w:tc>
        <w:tc>
          <w:tcPr>
            <w:tcW w:w="2558" w:type="dxa"/>
          </w:tcPr>
          <w:p w14:paraId="45B94BD9" w14:textId="00CD6D8A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8501</w:t>
            </w:r>
          </w:p>
        </w:tc>
        <w:tc>
          <w:tcPr>
            <w:tcW w:w="2558" w:type="dxa"/>
          </w:tcPr>
          <w:p w14:paraId="709F8EFC" w14:textId="0812087D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7.91</w:t>
            </w:r>
          </w:p>
        </w:tc>
        <w:tc>
          <w:tcPr>
            <w:tcW w:w="2558" w:type="dxa"/>
          </w:tcPr>
          <w:p w14:paraId="343D3A81" w14:textId="152EE35B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Flowers</w:t>
            </w:r>
          </w:p>
        </w:tc>
        <w:tc>
          <w:tcPr>
            <w:tcW w:w="2558" w:type="dxa"/>
          </w:tcPr>
          <w:p w14:paraId="2BFA4281" w14:textId="7A286391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5731</w:t>
            </w:r>
          </w:p>
        </w:tc>
        <w:tc>
          <w:tcPr>
            <w:tcW w:w="2558" w:type="dxa"/>
          </w:tcPr>
          <w:p w14:paraId="3AD607F6" w14:textId="341B4E98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5.39</w:t>
            </w:r>
          </w:p>
        </w:tc>
        <w:tc>
          <w:tcPr>
            <w:tcW w:w="2558" w:type="dxa"/>
          </w:tcPr>
          <w:p w14:paraId="3FFC2B94" w14:textId="79050A9E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Hospital</w:t>
            </w:r>
          </w:p>
        </w:tc>
        <w:tc>
          <w:tcPr>
            <w:tcW w:w="2558" w:type="dxa"/>
          </w:tcPr>
          <w:p w14:paraId="4820A3FB" w14:textId="1A22D3CC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2205</w:t>
            </w:r>
          </w:p>
        </w:tc>
        <w:tc>
          <w:tcPr>
            <w:tcW w:w="2558" w:type="dxa"/>
          </w:tcPr>
          <w:p w14:paraId="273FBE82" w14:textId="12D57304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</w:tr>
      <w:tr w:rsidR="00A97844" w:rsidRPr="001B49BE" w14:paraId="23EEDC64" w14:textId="77777777" w:rsidTr="001B49BE">
        <w:tc>
          <w:tcPr>
            <w:tcW w:w="2558" w:type="dxa"/>
          </w:tcPr>
          <w:p w14:paraId="634B9D87" w14:textId="3C68C65F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Mother</w:t>
            </w:r>
          </w:p>
        </w:tc>
        <w:tc>
          <w:tcPr>
            <w:tcW w:w="2558" w:type="dxa"/>
          </w:tcPr>
          <w:p w14:paraId="66E73E53" w14:textId="7C6D1971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2311</w:t>
            </w:r>
          </w:p>
        </w:tc>
        <w:tc>
          <w:tcPr>
            <w:tcW w:w="2558" w:type="dxa"/>
          </w:tcPr>
          <w:p w14:paraId="504EE0C6" w14:textId="481E3F80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7.53</w:t>
            </w:r>
          </w:p>
        </w:tc>
        <w:tc>
          <w:tcPr>
            <w:tcW w:w="2558" w:type="dxa"/>
          </w:tcPr>
          <w:p w14:paraId="7D11F7F9" w14:textId="055FC6F4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Fork</w:t>
            </w:r>
          </w:p>
        </w:tc>
        <w:tc>
          <w:tcPr>
            <w:tcW w:w="2558" w:type="dxa"/>
          </w:tcPr>
          <w:p w14:paraId="356308D0" w14:textId="71A94F00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7080</w:t>
            </w:r>
          </w:p>
        </w:tc>
        <w:tc>
          <w:tcPr>
            <w:tcW w:w="2558" w:type="dxa"/>
          </w:tcPr>
          <w:p w14:paraId="3355E90F" w14:textId="0AD6263A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5.27</w:t>
            </w:r>
          </w:p>
        </w:tc>
        <w:tc>
          <w:tcPr>
            <w:tcW w:w="2558" w:type="dxa"/>
          </w:tcPr>
          <w:p w14:paraId="01DAA198" w14:textId="13DCCDDF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Hospital</w:t>
            </w:r>
          </w:p>
        </w:tc>
        <w:tc>
          <w:tcPr>
            <w:tcW w:w="2558" w:type="dxa"/>
          </w:tcPr>
          <w:p w14:paraId="3B760016" w14:textId="617D8E6B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3220</w:t>
            </w:r>
          </w:p>
        </w:tc>
        <w:tc>
          <w:tcPr>
            <w:tcW w:w="2558" w:type="dxa"/>
          </w:tcPr>
          <w:p w14:paraId="38EE2ADB" w14:textId="6F0F7F1A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</w:tr>
      <w:tr w:rsidR="00A97844" w:rsidRPr="001B49BE" w14:paraId="0102A649" w14:textId="77777777" w:rsidTr="001B49BE">
        <w:tc>
          <w:tcPr>
            <w:tcW w:w="2558" w:type="dxa"/>
          </w:tcPr>
          <w:p w14:paraId="1D89B116" w14:textId="2E5749F6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Puppies</w:t>
            </w:r>
          </w:p>
        </w:tc>
        <w:tc>
          <w:tcPr>
            <w:tcW w:w="2558" w:type="dxa"/>
          </w:tcPr>
          <w:p w14:paraId="465B5AC7" w14:textId="7193E27D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1710</w:t>
            </w:r>
          </w:p>
        </w:tc>
        <w:tc>
          <w:tcPr>
            <w:tcW w:w="2558" w:type="dxa"/>
          </w:tcPr>
          <w:p w14:paraId="39B67091" w14:textId="246F3944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8.31</w:t>
            </w:r>
          </w:p>
        </w:tc>
        <w:tc>
          <w:tcPr>
            <w:tcW w:w="2558" w:type="dxa"/>
          </w:tcPr>
          <w:p w14:paraId="27093036" w14:textId="16C58174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2558" w:type="dxa"/>
          </w:tcPr>
          <w:p w14:paraId="268B50AD" w14:textId="5F3FA962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7283</w:t>
            </w:r>
          </w:p>
        </w:tc>
        <w:tc>
          <w:tcPr>
            <w:tcW w:w="2558" w:type="dxa"/>
          </w:tcPr>
          <w:p w14:paraId="49A2B425" w14:textId="6E0F2A5D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5.50</w:t>
            </w:r>
          </w:p>
        </w:tc>
        <w:tc>
          <w:tcPr>
            <w:tcW w:w="2558" w:type="dxa"/>
          </w:tcPr>
          <w:p w14:paraId="01E5CB3C" w14:textId="57F53176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KKK Rally</w:t>
            </w:r>
          </w:p>
        </w:tc>
        <w:tc>
          <w:tcPr>
            <w:tcW w:w="2558" w:type="dxa"/>
          </w:tcPr>
          <w:p w14:paraId="67B25D77" w14:textId="2202E836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9810</w:t>
            </w:r>
          </w:p>
        </w:tc>
        <w:tc>
          <w:tcPr>
            <w:tcW w:w="2558" w:type="dxa"/>
          </w:tcPr>
          <w:p w14:paraId="40B87F91" w14:textId="7C35F005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</w:tr>
      <w:tr w:rsidR="00A97844" w:rsidRPr="001B49BE" w14:paraId="625BC39C" w14:textId="77777777" w:rsidTr="001B49BE">
        <w:tc>
          <w:tcPr>
            <w:tcW w:w="2558" w:type="dxa"/>
          </w:tcPr>
          <w:p w14:paraId="5DB1F25E" w14:textId="1BE6BA5F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Sailing</w:t>
            </w:r>
          </w:p>
        </w:tc>
        <w:tc>
          <w:tcPr>
            <w:tcW w:w="2558" w:type="dxa"/>
          </w:tcPr>
          <w:p w14:paraId="0EABF4AB" w14:textId="7A84E658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8080</w:t>
            </w:r>
          </w:p>
        </w:tc>
        <w:tc>
          <w:tcPr>
            <w:tcW w:w="2558" w:type="dxa"/>
          </w:tcPr>
          <w:p w14:paraId="75D5EE01" w14:textId="3FF77A14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7.73</w:t>
            </w:r>
          </w:p>
        </w:tc>
        <w:tc>
          <w:tcPr>
            <w:tcW w:w="2558" w:type="dxa"/>
          </w:tcPr>
          <w:p w14:paraId="2B188ACF" w14:textId="6071A15B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Hair Dryer</w:t>
            </w:r>
          </w:p>
        </w:tc>
        <w:tc>
          <w:tcPr>
            <w:tcW w:w="2558" w:type="dxa"/>
          </w:tcPr>
          <w:p w14:paraId="6791F725" w14:textId="1F225488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7050</w:t>
            </w:r>
          </w:p>
        </w:tc>
        <w:tc>
          <w:tcPr>
            <w:tcW w:w="2558" w:type="dxa"/>
          </w:tcPr>
          <w:p w14:paraId="65C33F60" w14:textId="54BE634D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4.93</w:t>
            </w:r>
          </w:p>
        </w:tc>
        <w:tc>
          <w:tcPr>
            <w:tcW w:w="2558" w:type="dxa"/>
          </w:tcPr>
          <w:p w14:paraId="0E632629" w14:textId="63A82F75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Man In Pool</w:t>
            </w:r>
          </w:p>
        </w:tc>
        <w:tc>
          <w:tcPr>
            <w:tcW w:w="2558" w:type="dxa"/>
          </w:tcPr>
          <w:p w14:paraId="0CBBB609" w14:textId="733019F9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2055.1</w:t>
            </w:r>
          </w:p>
        </w:tc>
        <w:tc>
          <w:tcPr>
            <w:tcW w:w="2558" w:type="dxa"/>
          </w:tcPr>
          <w:p w14:paraId="18432128" w14:textId="0D5243E8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</w:tr>
      <w:tr w:rsidR="00A97844" w:rsidRPr="001B49BE" w14:paraId="2CC5BBBE" w14:textId="77777777" w:rsidTr="001B49BE">
        <w:tc>
          <w:tcPr>
            <w:tcW w:w="2558" w:type="dxa"/>
          </w:tcPr>
          <w:p w14:paraId="756C2DD5" w14:textId="3D0DAC21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Seagulls</w:t>
            </w:r>
          </w:p>
        </w:tc>
        <w:tc>
          <w:tcPr>
            <w:tcW w:w="2558" w:type="dxa"/>
          </w:tcPr>
          <w:p w14:paraId="52272F60" w14:textId="70694297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5831</w:t>
            </w:r>
          </w:p>
        </w:tc>
        <w:tc>
          <w:tcPr>
            <w:tcW w:w="2558" w:type="dxa"/>
          </w:tcPr>
          <w:p w14:paraId="44515E66" w14:textId="75C71178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7.56</w:t>
            </w:r>
          </w:p>
        </w:tc>
        <w:tc>
          <w:tcPr>
            <w:tcW w:w="2558" w:type="dxa"/>
          </w:tcPr>
          <w:p w14:paraId="009F57CF" w14:textId="0A3DE45C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Mushroom</w:t>
            </w:r>
          </w:p>
        </w:tc>
        <w:tc>
          <w:tcPr>
            <w:tcW w:w="2558" w:type="dxa"/>
          </w:tcPr>
          <w:p w14:paraId="7BF85120" w14:textId="37E09339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5500</w:t>
            </w:r>
          </w:p>
        </w:tc>
        <w:tc>
          <w:tcPr>
            <w:tcW w:w="2558" w:type="dxa"/>
          </w:tcPr>
          <w:p w14:paraId="004D29EC" w14:textId="752F8755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5.42</w:t>
            </w:r>
          </w:p>
        </w:tc>
        <w:tc>
          <w:tcPr>
            <w:tcW w:w="2558" w:type="dxa"/>
          </w:tcPr>
          <w:p w14:paraId="2B4DF3F7" w14:textId="37E5BA35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Roaches</w:t>
            </w:r>
          </w:p>
        </w:tc>
        <w:tc>
          <w:tcPr>
            <w:tcW w:w="2558" w:type="dxa"/>
          </w:tcPr>
          <w:p w14:paraId="68950B2B" w14:textId="484F3779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1274</w:t>
            </w:r>
          </w:p>
        </w:tc>
        <w:tc>
          <w:tcPr>
            <w:tcW w:w="2558" w:type="dxa"/>
          </w:tcPr>
          <w:p w14:paraId="38DA60F0" w14:textId="593F7B80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</w:tr>
      <w:tr w:rsidR="00A97844" w:rsidRPr="001B49BE" w14:paraId="51DFAD7A" w14:textId="77777777" w:rsidTr="001B49BE">
        <w:tc>
          <w:tcPr>
            <w:tcW w:w="2558" w:type="dxa"/>
          </w:tcPr>
          <w:p w14:paraId="38C038B9" w14:textId="2C7423DC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Seal</w:t>
            </w:r>
          </w:p>
        </w:tc>
        <w:tc>
          <w:tcPr>
            <w:tcW w:w="2558" w:type="dxa"/>
          </w:tcPr>
          <w:p w14:paraId="414CDCBC" w14:textId="056925BB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1440</w:t>
            </w:r>
          </w:p>
        </w:tc>
        <w:tc>
          <w:tcPr>
            <w:tcW w:w="2558" w:type="dxa"/>
          </w:tcPr>
          <w:p w14:paraId="3CBCF5BC" w14:textId="7C8AEEDA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8.20</w:t>
            </w:r>
          </w:p>
        </w:tc>
        <w:tc>
          <w:tcPr>
            <w:tcW w:w="2558" w:type="dxa"/>
          </w:tcPr>
          <w:p w14:paraId="382BF42E" w14:textId="17EF39E4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Musician</w:t>
            </w:r>
          </w:p>
        </w:tc>
        <w:tc>
          <w:tcPr>
            <w:tcW w:w="2558" w:type="dxa"/>
          </w:tcPr>
          <w:p w14:paraId="09435C1C" w14:textId="6331D882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2487</w:t>
            </w:r>
          </w:p>
        </w:tc>
        <w:tc>
          <w:tcPr>
            <w:tcW w:w="2558" w:type="dxa"/>
          </w:tcPr>
          <w:p w14:paraId="78315803" w14:textId="1D14882A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5.19</w:t>
            </w:r>
          </w:p>
        </w:tc>
        <w:tc>
          <w:tcPr>
            <w:tcW w:w="2558" w:type="dxa"/>
          </w:tcPr>
          <w:p w14:paraId="180A73FD" w14:textId="6C9ED5C2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Skinhead</w:t>
            </w:r>
          </w:p>
        </w:tc>
        <w:tc>
          <w:tcPr>
            <w:tcW w:w="2558" w:type="dxa"/>
          </w:tcPr>
          <w:p w14:paraId="64105EFD" w14:textId="2C8DC8EE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9800</w:t>
            </w:r>
          </w:p>
        </w:tc>
        <w:tc>
          <w:tcPr>
            <w:tcW w:w="2558" w:type="dxa"/>
          </w:tcPr>
          <w:p w14:paraId="631904F2" w14:textId="0AE0AA79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</w:tr>
      <w:tr w:rsidR="00A97844" w:rsidRPr="001B49BE" w14:paraId="527EEA45" w14:textId="77777777" w:rsidTr="001B49BE">
        <w:tc>
          <w:tcPr>
            <w:tcW w:w="2558" w:type="dxa"/>
          </w:tcPr>
          <w:p w14:paraId="0D0EFAF0" w14:textId="2D8CE710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Skier</w:t>
            </w:r>
          </w:p>
        </w:tc>
        <w:tc>
          <w:tcPr>
            <w:tcW w:w="2558" w:type="dxa"/>
          </w:tcPr>
          <w:p w14:paraId="12BD85F5" w14:textId="5555E46D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8190</w:t>
            </w:r>
          </w:p>
        </w:tc>
        <w:tc>
          <w:tcPr>
            <w:tcW w:w="2558" w:type="dxa"/>
          </w:tcPr>
          <w:p w14:paraId="0BC8C766" w14:textId="5192190C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8.11</w:t>
            </w:r>
          </w:p>
        </w:tc>
        <w:tc>
          <w:tcPr>
            <w:tcW w:w="2558" w:type="dxa"/>
          </w:tcPr>
          <w:p w14:paraId="30963ACB" w14:textId="397D9E22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Plant</w:t>
            </w:r>
          </w:p>
        </w:tc>
        <w:tc>
          <w:tcPr>
            <w:tcW w:w="2558" w:type="dxa"/>
          </w:tcPr>
          <w:p w14:paraId="0E5A5411" w14:textId="5AE3A2F7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5740</w:t>
            </w:r>
          </w:p>
        </w:tc>
        <w:tc>
          <w:tcPr>
            <w:tcW w:w="2558" w:type="dxa"/>
          </w:tcPr>
          <w:p w14:paraId="3A57CD3E" w14:textId="310B180B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5.20</w:t>
            </w:r>
          </w:p>
        </w:tc>
        <w:tc>
          <w:tcPr>
            <w:tcW w:w="2558" w:type="dxa"/>
          </w:tcPr>
          <w:p w14:paraId="55699EC9" w14:textId="4804216B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Soldier</w:t>
            </w:r>
          </w:p>
        </w:tc>
        <w:tc>
          <w:tcPr>
            <w:tcW w:w="2558" w:type="dxa"/>
          </w:tcPr>
          <w:p w14:paraId="4FFD6800" w14:textId="7320CE0E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9421</w:t>
            </w:r>
          </w:p>
        </w:tc>
        <w:tc>
          <w:tcPr>
            <w:tcW w:w="2558" w:type="dxa"/>
          </w:tcPr>
          <w:p w14:paraId="478B9FD1" w14:textId="7C191BF0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</w:tr>
      <w:tr w:rsidR="00A97844" w:rsidRPr="001B49BE" w14:paraId="5FB148CD" w14:textId="77777777" w:rsidTr="001B49BE">
        <w:tc>
          <w:tcPr>
            <w:tcW w:w="2558" w:type="dxa"/>
          </w:tcPr>
          <w:p w14:paraId="69EE2EA2" w14:textId="2A04B2E9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Sky</w:t>
            </w:r>
          </w:p>
        </w:tc>
        <w:tc>
          <w:tcPr>
            <w:tcW w:w="2558" w:type="dxa"/>
          </w:tcPr>
          <w:p w14:paraId="717FE752" w14:textId="5213861A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5982</w:t>
            </w:r>
          </w:p>
        </w:tc>
        <w:tc>
          <w:tcPr>
            <w:tcW w:w="2558" w:type="dxa"/>
          </w:tcPr>
          <w:p w14:paraId="52DA3943" w14:textId="43E00323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7.62</w:t>
            </w:r>
          </w:p>
        </w:tc>
        <w:tc>
          <w:tcPr>
            <w:tcW w:w="2558" w:type="dxa"/>
          </w:tcPr>
          <w:p w14:paraId="18D39E94" w14:textId="2D51E59A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Ramen</w:t>
            </w:r>
          </w:p>
        </w:tc>
        <w:tc>
          <w:tcPr>
            <w:tcW w:w="2558" w:type="dxa"/>
          </w:tcPr>
          <w:p w14:paraId="09774213" w14:textId="301A9558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7490</w:t>
            </w:r>
          </w:p>
        </w:tc>
        <w:tc>
          <w:tcPr>
            <w:tcW w:w="2558" w:type="dxa"/>
          </w:tcPr>
          <w:p w14:paraId="3F2E901E" w14:textId="5DA99D78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5.49</w:t>
            </w:r>
          </w:p>
        </w:tc>
        <w:tc>
          <w:tcPr>
            <w:tcW w:w="2558" w:type="dxa"/>
          </w:tcPr>
          <w:p w14:paraId="785BB818" w14:textId="5FFDC796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Toddler</w:t>
            </w:r>
          </w:p>
        </w:tc>
        <w:tc>
          <w:tcPr>
            <w:tcW w:w="2558" w:type="dxa"/>
          </w:tcPr>
          <w:p w14:paraId="71B271D1" w14:textId="6A22DF92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2095</w:t>
            </w:r>
          </w:p>
        </w:tc>
        <w:tc>
          <w:tcPr>
            <w:tcW w:w="2558" w:type="dxa"/>
          </w:tcPr>
          <w:p w14:paraId="65C55DED" w14:textId="197F4C73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A97844" w:rsidRPr="001B49BE" w14:paraId="296B3A0D" w14:textId="77777777" w:rsidTr="007F2E0E">
        <w:tc>
          <w:tcPr>
            <w:tcW w:w="2558" w:type="dxa"/>
          </w:tcPr>
          <w:p w14:paraId="2F42DC68" w14:textId="0A69ABBE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Sunset</w:t>
            </w:r>
          </w:p>
        </w:tc>
        <w:tc>
          <w:tcPr>
            <w:tcW w:w="2558" w:type="dxa"/>
          </w:tcPr>
          <w:p w14:paraId="330E45E4" w14:textId="5E095A2F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5830</w:t>
            </w:r>
          </w:p>
        </w:tc>
        <w:tc>
          <w:tcPr>
            <w:tcW w:w="2558" w:type="dxa"/>
          </w:tcPr>
          <w:p w14:paraId="459C19F0" w14:textId="49924F17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7.96</w:t>
            </w:r>
          </w:p>
        </w:tc>
        <w:tc>
          <w:tcPr>
            <w:tcW w:w="2558" w:type="dxa"/>
          </w:tcPr>
          <w:p w14:paraId="109BEB6D" w14:textId="71402042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Shopping</w:t>
            </w:r>
          </w:p>
        </w:tc>
        <w:tc>
          <w:tcPr>
            <w:tcW w:w="2558" w:type="dxa"/>
          </w:tcPr>
          <w:p w14:paraId="48A362E7" w14:textId="78F9A41E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2745.1</w:t>
            </w:r>
          </w:p>
        </w:tc>
        <w:tc>
          <w:tcPr>
            <w:tcW w:w="2558" w:type="dxa"/>
          </w:tcPr>
          <w:p w14:paraId="3F161B80" w14:textId="2BB5684D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5.30</w:t>
            </w:r>
          </w:p>
        </w:tc>
        <w:tc>
          <w:tcPr>
            <w:tcW w:w="2558" w:type="dxa"/>
          </w:tcPr>
          <w:p w14:paraId="4E29C056" w14:textId="19C436B2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Toilet</w:t>
            </w:r>
          </w:p>
        </w:tc>
        <w:tc>
          <w:tcPr>
            <w:tcW w:w="2558" w:type="dxa"/>
          </w:tcPr>
          <w:p w14:paraId="32C47DFB" w14:textId="31615EB1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9301</w:t>
            </w:r>
          </w:p>
        </w:tc>
        <w:tc>
          <w:tcPr>
            <w:tcW w:w="2558" w:type="dxa"/>
          </w:tcPr>
          <w:p w14:paraId="3721DEC0" w14:textId="182B9F44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</w:tr>
      <w:tr w:rsidR="00A97844" w:rsidRPr="001B49BE" w14:paraId="5A759FD3" w14:textId="77777777" w:rsidTr="007F2E0E">
        <w:tc>
          <w:tcPr>
            <w:tcW w:w="2558" w:type="dxa"/>
            <w:tcBorders>
              <w:bottom w:val="single" w:sz="12" w:space="0" w:color="auto"/>
            </w:tcBorders>
          </w:tcPr>
          <w:p w14:paraId="119ED772" w14:textId="16A899C0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Water Slide</w:t>
            </w:r>
          </w:p>
        </w:tc>
        <w:tc>
          <w:tcPr>
            <w:tcW w:w="2558" w:type="dxa"/>
            <w:tcBorders>
              <w:bottom w:val="single" w:sz="12" w:space="0" w:color="auto"/>
            </w:tcBorders>
          </w:tcPr>
          <w:p w14:paraId="15BBF846" w14:textId="0C4C0EEB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8496</w:t>
            </w:r>
          </w:p>
        </w:tc>
        <w:tc>
          <w:tcPr>
            <w:tcW w:w="2558" w:type="dxa"/>
            <w:tcBorders>
              <w:bottom w:val="single" w:sz="12" w:space="0" w:color="auto"/>
            </w:tcBorders>
          </w:tcPr>
          <w:p w14:paraId="67305052" w14:textId="575BA224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7.52</w:t>
            </w:r>
          </w:p>
        </w:tc>
        <w:tc>
          <w:tcPr>
            <w:tcW w:w="2558" w:type="dxa"/>
            <w:tcBorders>
              <w:bottom w:val="single" w:sz="12" w:space="0" w:color="auto"/>
            </w:tcBorders>
          </w:tcPr>
          <w:p w14:paraId="43865126" w14:textId="64B4ECFD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Tourist</w:t>
            </w:r>
          </w:p>
        </w:tc>
        <w:tc>
          <w:tcPr>
            <w:tcW w:w="2558" w:type="dxa"/>
            <w:tcBorders>
              <w:bottom w:val="single" w:sz="12" w:space="0" w:color="auto"/>
            </w:tcBorders>
          </w:tcPr>
          <w:p w14:paraId="12E40635" w14:textId="40A17A38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2850</w:t>
            </w:r>
          </w:p>
        </w:tc>
        <w:tc>
          <w:tcPr>
            <w:tcW w:w="2558" w:type="dxa"/>
            <w:tcBorders>
              <w:bottom w:val="single" w:sz="12" w:space="0" w:color="auto"/>
            </w:tcBorders>
          </w:tcPr>
          <w:p w14:paraId="50CEEC34" w14:textId="163BBCD8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5.19</w:t>
            </w:r>
          </w:p>
        </w:tc>
        <w:tc>
          <w:tcPr>
            <w:tcW w:w="2558" w:type="dxa"/>
            <w:tcBorders>
              <w:bottom w:val="single" w:sz="12" w:space="0" w:color="auto"/>
            </w:tcBorders>
          </w:tcPr>
          <w:p w14:paraId="2D4875A3" w14:textId="27F0A09C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War</w:t>
            </w:r>
          </w:p>
        </w:tc>
        <w:tc>
          <w:tcPr>
            <w:tcW w:w="2558" w:type="dxa"/>
            <w:tcBorders>
              <w:bottom w:val="single" w:sz="12" w:space="0" w:color="auto"/>
            </w:tcBorders>
          </w:tcPr>
          <w:p w14:paraId="4FD5B386" w14:textId="362D50B7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2683</w:t>
            </w:r>
          </w:p>
        </w:tc>
        <w:tc>
          <w:tcPr>
            <w:tcW w:w="2558" w:type="dxa"/>
            <w:tcBorders>
              <w:bottom w:val="single" w:sz="12" w:space="0" w:color="auto"/>
            </w:tcBorders>
          </w:tcPr>
          <w:p w14:paraId="5454F631" w14:textId="213B1408" w:rsidR="00A97844" w:rsidRPr="00141973" w:rsidRDefault="00A97844" w:rsidP="0014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</w:tr>
      <w:tr w:rsidR="007F2E0E" w:rsidRPr="001B49BE" w14:paraId="71F6A759" w14:textId="77777777" w:rsidTr="007F2E0E">
        <w:tc>
          <w:tcPr>
            <w:tcW w:w="2558" w:type="dxa"/>
            <w:tcBorders>
              <w:top w:val="single" w:sz="12" w:space="0" w:color="auto"/>
            </w:tcBorders>
          </w:tcPr>
          <w:p w14:paraId="6D813C50" w14:textId="77777777" w:rsidR="007F2E0E" w:rsidRPr="001B49BE" w:rsidRDefault="007F2E0E" w:rsidP="007F2E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8" w:type="dxa"/>
            <w:tcBorders>
              <w:top w:val="single" w:sz="12" w:space="0" w:color="auto"/>
            </w:tcBorders>
          </w:tcPr>
          <w:p w14:paraId="11F3C107" w14:textId="77777777" w:rsidR="007F2E0E" w:rsidRPr="001B49BE" w:rsidRDefault="007F2E0E" w:rsidP="007F2E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8" w:type="dxa"/>
            <w:tcBorders>
              <w:top w:val="single" w:sz="12" w:space="0" w:color="auto"/>
            </w:tcBorders>
          </w:tcPr>
          <w:p w14:paraId="4F40D5AD" w14:textId="77777777" w:rsidR="007F2E0E" w:rsidRPr="001B49BE" w:rsidRDefault="007F2E0E" w:rsidP="007F2E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8" w:type="dxa"/>
            <w:tcBorders>
              <w:top w:val="single" w:sz="12" w:space="0" w:color="auto"/>
            </w:tcBorders>
          </w:tcPr>
          <w:p w14:paraId="0552272B" w14:textId="77777777" w:rsidR="007F2E0E" w:rsidRPr="001B49BE" w:rsidRDefault="007F2E0E" w:rsidP="007F2E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8" w:type="dxa"/>
            <w:tcBorders>
              <w:top w:val="single" w:sz="12" w:space="0" w:color="auto"/>
            </w:tcBorders>
          </w:tcPr>
          <w:p w14:paraId="3BB53D84" w14:textId="77777777" w:rsidR="007F2E0E" w:rsidRPr="001B49BE" w:rsidRDefault="007F2E0E" w:rsidP="007F2E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8" w:type="dxa"/>
            <w:tcBorders>
              <w:top w:val="single" w:sz="12" w:space="0" w:color="auto"/>
            </w:tcBorders>
          </w:tcPr>
          <w:p w14:paraId="3305C0D4" w14:textId="77777777" w:rsidR="007F2E0E" w:rsidRPr="001B49BE" w:rsidRDefault="007F2E0E" w:rsidP="007F2E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8" w:type="dxa"/>
            <w:tcBorders>
              <w:top w:val="single" w:sz="12" w:space="0" w:color="auto"/>
            </w:tcBorders>
          </w:tcPr>
          <w:p w14:paraId="7EC3509D" w14:textId="77777777" w:rsidR="007F2E0E" w:rsidRPr="001B49BE" w:rsidRDefault="007F2E0E" w:rsidP="007F2E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8" w:type="dxa"/>
            <w:tcBorders>
              <w:top w:val="single" w:sz="12" w:space="0" w:color="auto"/>
            </w:tcBorders>
          </w:tcPr>
          <w:p w14:paraId="25F8A1CE" w14:textId="77777777" w:rsidR="007F2E0E" w:rsidRPr="001B49BE" w:rsidRDefault="007F2E0E" w:rsidP="007F2E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8" w:type="dxa"/>
            <w:tcBorders>
              <w:top w:val="single" w:sz="12" w:space="0" w:color="auto"/>
            </w:tcBorders>
          </w:tcPr>
          <w:p w14:paraId="4E641E99" w14:textId="77777777" w:rsidR="007F2E0E" w:rsidRPr="001B49BE" w:rsidRDefault="007F2E0E" w:rsidP="007F2E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3CA4F6E" w14:textId="6354B0FA" w:rsidR="001B49BE" w:rsidRDefault="00875203">
      <w:pPr>
        <w:rPr>
          <w:rFonts w:ascii="Times New Roman" w:hAnsi="Times New Roman" w:cs="Times New Roman"/>
          <w:sz w:val="24"/>
        </w:rPr>
      </w:pPr>
      <w:r w:rsidRPr="00875203">
        <w:rPr>
          <w:rFonts w:ascii="Times New Roman" w:hAnsi="Times New Roman" w:cs="Times New Roman"/>
          <w:i/>
          <w:sz w:val="24"/>
        </w:rPr>
        <w:t>Note.</w:t>
      </w:r>
      <w:r w:rsidRPr="00875203">
        <w:rPr>
          <w:rFonts w:ascii="Times New Roman" w:hAnsi="Times New Roman" w:cs="Times New Roman"/>
          <w:sz w:val="24"/>
        </w:rPr>
        <w:t xml:space="preserve"> </w:t>
      </w:r>
      <w:r w:rsidR="00076C97">
        <w:rPr>
          <w:rFonts w:ascii="Times New Roman" w:hAnsi="Times New Roman" w:cs="Times New Roman"/>
          <w:sz w:val="24"/>
        </w:rPr>
        <w:t xml:space="preserve">IAPS = </w:t>
      </w:r>
      <w:r w:rsidR="00076C97" w:rsidRPr="00076C97">
        <w:rPr>
          <w:rFonts w:ascii="Times New Roman" w:hAnsi="Times New Roman" w:cs="Times New Roman"/>
          <w:sz w:val="24"/>
        </w:rPr>
        <w:t>International Affective Picture System</w:t>
      </w:r>
      <w:r w:rsidR="00076C97">
        <w:rPr>
          <w:rFonts w:ascii="Times New Roman" w:hAnsi="Times New Roman" w:cs="Times New Roman"/>
          <w:sz w:val="24"/>
        </w:rPr>
        <w:t xml:space="preserve">. </w:t>
      </w:r>
      <w:r w:rsidRPr="00875203">
        <w:rPr>
          <w:rFonts w:ascii="Times New Roman" w:hAnsi="Times New Roman" w:cs="Times New Roman"/>
          <w:sz w:val="24"/>
        </w:rPr>
        <w:t>Val</w:t>
      </w:r>
      <w:r w:rsidR="00412854">
        <w:rPr>
          <w:rFonts w:ascii="Times New Roman" w:hAnsi="Times New Roman" w:cs="Times New Roman"/>
          <w:sz w:val="24"/>
        </w:rPr>
        <w:t>e</w:t>
      </w:r>
      <w:r w:rsidRPr="00875203">
        <w:rPr>
          <w:rFonts w:ascii="Times New Roman" w:hAnsi="Times New Roman" w:cs="Times New Roman"/>
          <w:sz w:val="24"/>
        </w:rPr>
        <w:t>nce ratings from Lang</w:t>
      </w:r>
      <w:r w:rsidR="004E5D10">
        <w:rPr>
          <w:rFonts w:ascii="Times New Roman" w:hAnsi="Times New Roman" w:cs="Times New Roman"/>
          <w:sz w:val="24"/>
        </w:rPr>
        <w:t xml:space="preserve"> et al.</w:t>
      </w:r>
      <w:r w:rsidRPr="00875203">
        <w:rPr>
          <w:rFonts w:ascii="Times New Roman" w:hAnsi="Times New Roman" w:cs="Times New Roman"/>
          <w:sz w:val="24"/>
        </w:rPr>
        <w:t xml:space="preserve"> (2008).</w:t>
      </w:r>
    </w:p>
    <w:p w14:paraId="7CFE51DD" w14:textId="1E0546D2" w:rsidR="00DC0005" w:rsidRPr="00DC0005" w:rsidRDefault="001B49B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82D47FB" w14:textId="15347D52" w:rsidR="00E245FB" w:rsidRPr="00141973" w:rsidRDefault="00E245FB" w:rsidP="00D21FD3">
      <w:pPr>
        <w:spacing w:after="0" w:line="240" w:lineRule="auto"/>
        <w:rPr>
          <w:rFonts w:ascii="Times New Roman" w:hAnsi="Times New Roman" w:cs="Times New Roman"/>
        </w:rPr>
      </w:pPr>
      <w:bookmarkStart w:id="3" w:name="OLE_LINK1"/>
      <w:bookmarkStart w:id="4" w:name="OLE_LINK2"/>
    </w:p>
    <w:tbl>
      <w:tblPr>
        <w:tblStyle w:val="TableGrid"/>
        <w:tblW w:w="135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788"/>
        <w:gridCol w:w="788"/>
        <w:gridCol w:w="788"/>
        <w:gridCol w:w="788"/>
        <w:gridCol w:w="788"/>
        <w:gridCol w:w="788"/>
        <w:gridCol w:w="788"/>
        <w:gridCol w:w="788"/>
        <w:gridCol w:w="788"/>
        <w:gridCol w:w="788"/>
        <w:gridCol w:w="788"/>
        <w:gridCol w:w="788"/>
        <w:gridCol w:w="788"/>
        <w:gridCol w:w="788"/>
      </w:tblGrid>
      <w:tr w:rsidR="0075504F" w14:paraId="4C2EA5A8" w14:textId="77777777" w:rsidTr="00817D8F">
        <w:tc>
          <w:tcPr>
            <w:tcW w:w="13552" w:type="dxa"/>
            <w:gridSpan w:val="15"/>
          </w:tcPr>
          <w:p w14:paraId="1F3CB2C7" w14:textId="5906A09E" w:rsidR="00596D9E" w:rsidRPr="00A65AB2" w:rsidRDefault="00C83163" w:rsidP="00596D9E">
            <w:pPr>
              <w:spacing w:line="480" w:lineRule="auto"/>
              <w:ind w:left="-11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5A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20753C" w:rsidRPr="00A65A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4C219B" w:rsidRPr="00A65A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  <w:p w14:paraId="6F37D68C" w14:textId="4911ADEF" w:rsidR="0075504F" w:rsidRPr="0075504F" w:rsidRDefault="004B24BC" w:rsidP="00596D9E">
            <w:pPr>
              <w:spacing w:line="480" w:lineRule="auto"/>
              <w:ind w:left="-115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er</w:t>
            </w:r>
            <w:r w:rsidR="005257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relation</w:t>
            </w:r>
            <w:r w:rsidR="0075504F" w:rsidRPr="007550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 Between Predictor Variables in Study 1 </w:t>
            </w:r>
          </w:p>
        </w:tc>
      </w:tr>
      <w:tr w:rsidR="00A17BA5" w14:paraId="0EACD2FD" w14:textId="77777777" w:rsidTr="00817D8F"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4CA489D9" w14:textId="62B0DE08" w:rsidR="006C4EBA" w:rsidRDefault="00EC0E99" w:rsidP="006C4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5F491BCD" w14:textId="7A664A9A" w:rsidR="006C4EBA" w:rsidRDefault="006C4EBA" w:rsidP="00CF4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12BC7CBD" w14:textId="4148E0B8" w:rsidR="006C4EBA" w:rsidRDefault="006C4EBA" w:rsidP="00CF4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640A1C66" w14:textId="23E1C68A" w:rsidR="006C4EBA" w:rsidRDefault="006C4EBA" w:rsidP="00CF4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72F068AB" w14:textId="278A71DA" w:rsidR="006C4EBA" w:rsidRDefault="006C4EBA" w:rsidP="00CF4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0BEC4C61" w14:textId="053E8A3F" w:rsidR="006C4EBA" w:rsidRDefault="006C4EBA" w:rsidP="00CF4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033ADA37" w14:textId="4B4A4264" w:rsidR="006C4EBA" w:rsidRDefault="006C4EBA" w:rsidP="00CF4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03D23392" w14:textId="7AE1D64F" w:rsidR="006C4EBA" w:rsidRDefault="006C4EBA" w:rsidP="00CF4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32111560" w14:textId="44E788B0" w:rsidR="006C4EBA" w:rsidRDefault="006C4EBA" w:rsidP="00CF4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546DCA39" w14:textId="0173A8AD" w:rsidR="006C4EBA" w:rsidRDefault="006C4EBA" w:rsidP="00CF4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12F3CCCE" w14:textId="4D1A9511" w:rsidR="006C4EBA" w:rsidRDefault="006C4EBA" w:rsidP="00CF4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2E04BFC5" w14:textId="0FD58B11" w:rsidR="006C4EBA" w:rsidRDefault="006C4EBA" w:rsidP="00CF4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073DC69B" w14:textId="0E44BA9C" w:rsidR="006C4EBA" w:rsidRDefault="006C4EBA" w:rsidP="00CF4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67F8DA35" w14:textId="7DB7A552" w:rsidR="006C4EBA" w:rsidRDefault="006C4EBA" w:rsidP="00CF4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50D82268" w14:textId="094E32E7" w:rsidR="006C4EBA" w:rsidRDefault="006C4EBA" w:rsidP="00CF4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A17BA5" w14:paraId="2DD329B7" w14:textId="77777777" w:rsidTr="00817D8F">
        <w:tc>
          <w:tcPr>
            <w:tcW w:w="2520" w:type="dxa"/>
            <w:tcBorders>
              <w:top w:val="single" w:sz="4" w:space="0" w:color="auto"/>
            </w:tcBorders>
          </w:tcPr>
          <w:p w14:paraId="1726FA45" w14:textId="7FB6C984" w:rsidR="006C4EBA" w:rsidRPr="000A7760" w:rsidRDefault="006C4EBA" w:rsidP="006C4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760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="00B401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4D5BF20C" w14:textId="7AA3690D" w:rsidR="006C4EBA" w:rsidRPr="000A7760" w:rsidRDefault="006C4EBA" w:rsidP="006C4E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5B618D0D" w14:textId="3856F28A" w:rsidR="006C4EBA" w:rsidRPr="000A7760" w:rsidRDefault="006C4EBA" w:rsidP="006C4E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486D0BA1" w14:textId="5DEBC0F9" w:rsidR="006C4EBA" w:rsidRPr="000A7760" w:rsidRDefault="006C4EBA" w:rsidP="006C4E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1A640C83" w14:textId="2C9EA9FB" w:rsidR="006C4EBA" w:rsidRPr="000A7760" w:rsidRDefault="006C4EBA" w:rsidP="006C4E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0B40BC15" w14:textId="2F961B36" w:rsidR="006C4EBA" w:rsidRPr="000A7760" w:rsidRDefault="006C4EBA" w:rsidP="006C4E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4D7C37D6" w14:textId="29FED09F" w:rsidR="006C4EBA" w:rsidRPr="000A7760" w:rsidRDefault="006C4EBA" w:rsidP="006C4E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3176EE26" w14:textId="5A0C6EAD" w:rsidR="006C4EBA" w:rsidRPr="000A7760" w:rsidRDefault="006C4EBA" w:rsidP="006C4E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3A9B06BD" w14:textId="229C1CDF" w:rsidR="006C4EBA" w:rsidRPr="000A7760" w:rsidRDefault="006C4EBA" w:rsidP="006C4E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685E5FD1" w14:textId="681C5956" w:rsidR="006C4EBA" w:rsidRPr="000A7760" w:rsidRDefault="006C4EBA" w:rsidP="006C4E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078EC8FE" w14:textId="1CF7C3B9" w:rsidR="006C4EBA" w:rsidRPr="000A7760" w:rsidRDefault="006C4EBA" w:rsidP="006C4E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0BC1799D" w14:textId="4EAEA4DE" w:rsidR="006C4EBA" w:rsidRPr="000A7760" w:rsidRDefault="006C4EBA" w:rsidP="006C4E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18633E80" w14:textId="5CCD6528" w:rsidR="006C4EBA" w:rsidRPr="000A7760" w:rsidRDefault="006C4EBA" w:rsidP="006C4E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32616C66" w14:textId="3CB73DDF" w:rsidR="006C4EBA" w:rsidRPr="000A7760" w:rsidRDefault="006C4EBA" w:rsidP="006C4E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5E884BDC" w14:textId="5D4F0D1F" w:rsidR="006C4EBA" w:rsidRPr="000A7760" w:rsidRDefault="006C4EBA" w:rsidP="006C4E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BA5" w14:paraId="5A0EBC72" w14:textId="77777777" w:rsidTr="00817D8F">
        <w:tc>
          <w:tcPr>
            <w:tcW w:w="2520" w:type="dxa"/>
          </w:tcPr>
          <w:p w14:paraId="18F40F73" w14:textId="437DCAB9" w:rsidR="006C4EBA" w:rsidRPr="00817D8F" w:rsidRDefault="00817D8F" w:rsidP="00817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D8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="006C4EBA" w:rsidRPr="00817D8F">
              <w:rPr>
                <w:rFonts w:ascii="Times New Roman" w:hAnsi="Times New Roman" w:cs="Times New Roman"/>
                <w:sz w:val="24"/>
                <w:szCs w:val="24"/>
              </w:rPr>
              <w:t>Mach</w:t>
            </w:r>
            <w:r w:rsidR="00B652DB" w:rsidRPr="00817D8F">
              <w:rPr>
                <w:rFonts w:ascii="Times New Roman" w:hAnsi="Times New Roman" w:cs="Times New Roman"/>
                <w:sz w:val="24"/>
                <w:szCs w:val="24"/>
              </w:rPr>
              <w:t>iavellian</w:t>
            </w:r>
            <w:r w:rsidR="00BE1A89" w:rsidRPr="00817D8F">
              <w:rPr>
                <w:rFonts w:ascii="Times New Roman" w:hAnsi="Times New Roman" w:cs="Times New Roman"/>
                <w:sz w:val="24"/>
                <w:szCs w:val="24"/>
              </w:rPr>
              <w:t>ism</w:t>
            </w:r>
          </w:p>
        </w:tc>
        <w:tc>
          <w:tcPr>
            <w:tcW w:w="788" w:type="dxa"/>
          </w:tcPr>
          <w:p w14:paraId="66016A91" w14:textId="796069AE" w:rsidR="006C4EBA" w:rsidRPr="00832D4F" w:rsidRDefault="00F36CED" w:rsidP="006C4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0F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.72</w:t>
            </w:r>
            <w:r w:rsidR="00ED7044" w:rsidRPr="00A760F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788" w:type="dxa"/>
          </w:tcPr>
          <w:p w14:paraId="5F623AEE" w14:textId="1C98FE12" w:rsidR="006C4EBA" w:rsidRPr="00832D4F" w:rsidRDefault="006C4EBA" w:rsidP="006C4E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567B98C6" w14:textId="015EE8CB" w:rsidR="006C4EBA" w:rsidRPr="00832D4F" w:rsidRDefault="006C4EBA" w:rsidP="006C4E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5EA0B560" w14:textId="761617F1" w:rsidR="006C4EBA" w:rsidRPr="00832D4F" w:rsidRDefault="006C4EBA" w:rsidP="006C4E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565B0EB9" w14:textId="07B2EC0B" w:rsidR="006C4EBA" w:rsidRPr="00832D4F" w:rsidRDefault="006C4EBA" w:rsidP="006C4E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7E50A9CB" w14:textId="61BC165E" w:rsidR="006C4EBA" w:rsidRPr="00832D4F" w:rsidRDefault="006C4EBA" w:rsidP="006C4E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778EC1BC" w14:textId="4B3595AE" w:rsidR="006C4EBA" w:rsidRPr="00832D4F" w:rsidRDefault="006C4EBA" w:rsidP="006C4E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3AAB4634" w14:textId="46266D22" w:rsidR="006C4EBA" w:rsidRPr="00832D4F" w:rsidRDefault="006C4EBA" w:rsidP="006C4E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57B10AF0" w14:textId="4D580E39" w:rsidR="006C4EBA" w:rsidRPr="00832D4F" w:rsidRDefault="006C4EBA" w:rsidP="006C4E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3DFD6F0E" w14:textId="40DBDA72" w:rsidR="006C4EBA" w:rsidRPr="00832D4F" w:rsidRDefault="006C4EBA" w:rsidP="006C4E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3E9A4C12" w14:textId="15CEFD65" w:rsidR="006C4EBA" w:rsidRPr="00832D4F" w:rsidRDefault="006C4EBA" w:rsidP="006C4E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40651C2A" w14:textId="02E7E87F" w:rsidR="006C4EBA" w:rsidRPr="00832D4F" w:rsidRDefault="006C4EBA" w:rsidP="006C4E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01F657FF" w14:textId="1854A919" w:rsidR="006C4EBA" w:rsidRPr="00832D4F" w:rsidRDefault="006C4EBA" w:rsidP="006C4E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629A71DB" w14:textId="7F7DCDFF" w:rsidR="006C4EBA" w:rsidRPr="00832D4F" w:rsidRDefault="006C4EBA" w:rsidP="006C4E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9AB" w14:paraId="1659DD53" w14:textId="77777777" w:rsidTr="00817D8F">
        <w:tc>
          <w:tcPr>
            <w:tcW w:w="2520" w:type="dxa"/>
          </w:tcPr>
          <w:p w14:paraId="026042C0" w14:textId="4BD705FB" w:rsidR="005D59AB" w:rsidRPr="000A7760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760">
              <w:rPr>
                <w:rFonts w:ascii="Times New Roman" w:hAnsi="Times New Roman" w:cs="Times New Roman"/>
                <w:sz w:val="24"/>
                <w:szCs w:val="24"/>
              </w:rPr>
              <w:t xml:space="preserve">  2.</w:t>
            </w:r>
            <w:r w:rsidR="00817D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7760">
              <w:rPr>
                <w:rFonts w:ascii="Times New Roman" w:hAnsi="Times New Roman" w:cs="Times New Roman"/>
                <w:sz w:val="24"/>
                <w:szCs w:val="24"/>
              </w:rPr>
              <w:t>Narcissism</w:t>
            </w:r>
          </w:p>
        </w:tc>
        <w:tc>
          <w:tcPr>
            <w:tcW w:w="788" w:type="dxa"/>
          </w:tcPr>
          <w:p w14:paraId="41ED715A" w14:textId="25FFC902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27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*</w:t>
            </w:r>
          </w:p>
        </w:tc>
        <w:tc>
          <w:tcPr>
            <w:tcW w:w="788" w:type="dxa"/>
          </w:tcPr>
          <w:p w14:paraId="4D226CFA" w14:textId="46AE4474" w:rsidR="005D59AB" w:rsidRPr="00832D4F" w:rsidRDefault="00F36CED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0F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.74</w:t>
            </w:r>
            <w:r w:rsidR="00ED7044" w:rsidRPr="00A760F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</w:t>
            </w:r>
            <w:r w:rsidR="005D59AB"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788" w:type="dxa"/>
          </w:tcPr>
          <w:p w14:paraId="3CBB9726" w14:textId="47AD320F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03A26EF7" w14:textId="2F47AAB0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0987AB43" w14:textId="06E2363E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34C1DF4A" w14:textId="6D699767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0C9FEB55" w14:textId="7AFA3FAC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6E13E05C" w14:textId="73EA34D8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0B932A61" w14:textId="7A24E175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27CD6F95" w14:textId="115161E2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0F3E5E48" w14:textId="77A1B2B3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66B397A4" w14:textId="30F66587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12CD6438" w14:textId="74606457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6C8A7290" w14:textId="48A1705C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9AB" w14:paraId="034001B7" w14:textId="77777777" w:rsidTr="00817D8F">
        <w:tc>
          <w:tcPr>
            <w:tcW w:w="2520" w:type="dxa"/>
          </w:tcPr>
          <w:p w14:paraId="108C78EB" w14:textId="64A5DF85" w:rsidR="005D59AB" w:rsidRPr="000A7760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760">
              <w:rPr>
                <w:rFonts w:ascii="Times New Roman" w:hAnsi="Times New Roman" w:cs="Times New Roman"/>
                <w:sz w:val="24"/>
                <w:szCs w:val="24"/>
              </w:rPr>
              <w:t xml:space="preserve">  3. Psychopathy</w:t>
            </w:r>
          </w:p>
        </w:tc>
        <w:tc>
          <w:tcPr>
            <w:tcW w:w="788" w:type="dxa"/>
          </w:tcPr>
          <w:p w14:paraId="780798F3" w14:textId="6EAC15C9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3</w:t>
            </w:r>
            <w:r w:rsidR="00EC38AA"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*</w:t>
            </w:r>
          </w:p>
        </w:tc>
        <w:tc>
          <w:tcPr>
            <w:tcW w:w="788" w:type="dxa"/>
          </w:tcPr>
          <w:p w14:paraId="56838A5A" w14:textId="21520656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30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*</w:t>
            </w:r>
          </w:p>
        </w:tc>
        <w:tc>
          <w:tcPr>
            <w:tcW w:w="788" w:type="dxa"/>
          </w:tcPr>
          <w:p w14:paraId="0F5F8414" w14:textId="16BC3A9A" w:rsidR="005D59AB" w:rsidRPr="00832D4F" w:rsidRDefault="00AE26E2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0F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(.</w:t>
            </w:r>
            <w:r w:rsidR="00F36CED" w:rsidRPr="00A760F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7</w:t>
            </w:r>
            <w:r w:rsidRPr="00A760F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</w:t>
            </w:r>
            <w:r w:rsidR="005D59AB"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788" w:type="dxa"/>
          </w:tcPr>
          <w:p w14:paraId="5E5A9D86" w14:textId="2AE9BFCE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555A089A" w14:textId="03D70311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7A08DD80" w14:textId="3D626C06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4126645F" w14:textId="55A8877B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78E56780" w14:textId="287618F7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13C09549" w14:textId="6C12CE02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5E2BC7B1" w14:textId="413A13B5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5098B7A7" w14:textId="529535B4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0DCA6028" w14:textId="43C0B2B9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27D793E2" w14:textId="1DC9048F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1451052B" w14:textId="1CB66EE5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9AB" w14:paraId="7B6A050D" w14:textId="77777777" w:rsidTr="00817D8F">
        <w:tc>
          <w:tcPr>
            <w:tcW w:w="2520" w:type="dxa"/>
          </w:tcPr>
          <w:p w14:paraId="498E7AB5" w14:textId="7BAA98FC" w:rsidR="005D59AB" w:rsidRPr="000A7760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760">
              <w:rPr>
                <w:rFonts w:ascii="Times New Roman" w:hAnsi="Times New Roman" w:cs="Times New Roman"/>
                <w:sz w:val="24"/>
                <w:szCs w:val="24"/>
              </w:rPr>
              <w:t xml:space="preserve">  4. Sadism</w:t>
            </w:r>
          </w:p>
        </w:tc>
        <w:tc>
          <w:tcPr>
            <w:tcW w:w="788" w:type="dxa"/>
          </w:tcPr>
          <w:p w14:paraId="7A06588E" w14:textId="73E1079A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33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*</w:t>
            </w:r>
          </w:p>
        </w:tc>
        <w:tc>
          <w:tcPr>
            <w:tcW w:w="788" w:type="dxa"/>
          </w:tcPr>
          <w:p w14:paraId="60803885" w14:textId="2A7338AD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23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*</w:t>
            </w:r>
          </w:p>
        </w:tc>
        <w:tc>
          <w:tcPr>
            <w:tcW w:w="788" w:type="dxa"/>
          </w:tcPr>
          <w:p w14:paraId="320526C0" w14:textId="04285F00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48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*</w:t>
            </w:r>
          </w:p>
        </w:tc>
        <w:tc>
          <w:tcPr>
            <w:tcW w:w="788" w:type="dxa"/>
          </w:tcPr>
          <w:p w14:paraId="0AAC64D3" w14:textId="1411C233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r w:rsidR="00F36CED"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.87</w:t>
            </w:r>
            <w:r w:rsidR="00AE26E2"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788" w:type="dxa"/>
          </w:tcPr>
          <w:p w14:paraId="12A4BAA9" w14:textId="06E7A067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5499AE39" w14:textId="19CD76B2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26BDAFD4" w14:textId="67BFBC6F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560F19CD" w14:textId="6199E3A9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1C5DB9BF" w14:textId="54CD4340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52AB99EB" w14:textId="726982D6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1C3CBBCB" w14:textId="2C6D2678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60FD120B" w14:textId="086882C3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67AA0BC8" w14:textId="3045FF86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0192E50E" w14:textId="6A9D5154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9AB" w14:paraId="7B9494BC" w14:textId="77777777" w:rsidTr="00817D8F">
        <w:tc>
          <w:tcPr>
            <w:tcW w:w="2520" w:type="dxa"/>
          </w:tcPr>
          <w:p w14:paraId="2D50C20E" w14:textId="2F7D273A" w:rsidR="005D59AB" w:rsidRPr="000A7760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760">
              <w:rPr>
                <w:rFonts w:ascii="Times New Roman" w:hAnsi="Times New Roman" w:cs="Times New Roman"/>
                <w:sz w:val="24"/>
                <w:szCs w:val="24"/>
              </w:rPr>
              <w:t>5. SSIS</w:t>
            </w:r>
          </w:p>
        </w:tc>
        <w:tc>
          <w:tcPr>
            <w:tcW w:w="788" w:type="dxa"/>
          </w:tcPr>
          <w:p w14:paraId="0E315B8C" w14:textId="3FF34D15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29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*</w:t>
            </w:r>
          </w:p>
        </w:tc>
        <w:tc>
          <w:tcPr>
            <w:tcW w:w="788" w:type="dxa"/>
          </w:tcPr>
          <w:p w14:paraId="1691AFC7" w14:textId="2D8A372B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25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*</w:t>
            </w:r>
          </w:p>
        </w:tc>
        <w:tc>
          <w:tcPr>
            <w:tcW w:w="788" w:type="dxa"/>
          </w:tcPr>
          <w:p w14:paraId="6E111552" w14:textId="26BB8D4C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48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*</w:t>
            </w:r>
          </w:p>
        </w:tc>
        <w:tc>
          <w:tcPr>
            <w:tcW w:w="788" w:type="dxa"/>
          </w:tcPr>
          <w:p w14:paraId="206BD531" w14:textId="1BD133EE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58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*</w:t>
            </w:r>
          </w:p>
        </w:tc>
        <w:tc>
          <w:tcPr>
            <w:tcW w:w="788" w:type="dxa"/>
          </w:tcPr>
          <w:p w14:paraId="63DE6994" w14:textId="6D2274BA" w:rsidR="005D59AB" w:rsidRPr="00832D4F" w:rsidRDefault="00ED7044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0F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.88)</w:t>
            </w:r>
          </w:p>
        </w:tc>
        <w:tc>
          <w:tcPr>
            <w:tcW w:w="788" w:type="dxa"/>
          </w:tcPr>
          <w:p w14:paraId="6685361E" w14:textId="0360B225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1F7A178F" w14:textId="00CE3F58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29E689B0" w14:textId="4BAB2C45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0C3CFC62" w14:textId="715B03BC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1AAAEE1B" w14:textId="5C317B7B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2A7D459F" w14:textId="114D43DF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22E4A700" w14:textId="6BF78243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38E7745B" w14:textId="1F2866AB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22679A3B" w14:textId="41ACD9B2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9AB" w14:paraId="3F673989" w14:textId="77777777" w:rsidTr="00817D8F">
        <w:tc>
          <w:tcPr>
            <w:tcW w:w="2520" w:type="dxa"/>
          </w:tcPr>
          <w:p w14:paraId="0E1ADF32" w14:textId="7B59D106" w:rsidR="005D59AB" w:rsidRPr="000A7760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760">
              <w:rPr>
                <w:rFonts w:ascii="Times New Roman" w:hAnsi="Times New Roman" w:cs="Times New Roman"/>
                <w:sz w:val="24"/>
                <w:szCs w:val="24"/>
              </w:rPr>
              <w:t>6. IUS-12</w:t>
            </w:r>
          </w:p>
        </w:tc>
        <w:tc>
          <w:tcPr>
            <w:tcW w:w="788" w:type="dxa"/>
          </w:tcPr>
          <w:p w14:paraId="37F12E0C" w14:textId="5D7A82A8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16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</w:t>
            </w:r>
          </w:p>
        </w:tc>
        <w:tc>
          <w:tcPr>
            <w:tcW w:w="788" w:type="dxa"/>
          </w:tcPr>
          <w:p w14:paraId="3A8054A2" w14:textId="61163F60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00</w:t>
            </w:r>
          </w:p>
        </w:tc>
        <w:tc>
          <w:tcPr>
            <w:tcW w:w="788" w:type="dxa"/>
          </w:tcPr>
          <w:p w14:paraId="683B8F42" w14:textId="01BB4053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.09</w:t>
            </w:r>
          </w:p>
        </w:tc>
        <w:tc>
          <w:tcPr>
            <w:tcW w:w="788" w:type="dxa"/>
          </w:tcPr>
          <w:p w14:paraId="4FF3D0F6" w14:textId="079F6894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.20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</w:t>
            </w:r>
          </w:p>
        </w:tc>
        <w:tc>
          <w:tcPr>
            <w:tcW w:w="788" w:type="dxa"/>
          </w:tcPr>
          <w:p w14:paraId="57A43C1E" w14:textId="2CF7EBA0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.01</w:t>
            </w:r>
          </w:p>
        </w:tc>
        <w:tc>
          <w:tcPr>
            <w:tcW w:w="788" w:type="dxa"/>
          </w:tcPr>
          <w:p w14:paraId="52A32111" w14:textId="69CA38ED" w:rsidR="005D59AB" w:rsidRPr="00832D4F" w:rsidRDefault="00ED7044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0F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.89)</w:t>
            </w:r>
          </w:p>
        </w:tc>
        <w:tc>
          <w:tcPr>
            <w:tcW w:w="788" w:type="dxa"/>
          </w:tcPr>
          <w:p w14:paraId="57385EAB" w14:textId="6B8CD164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2894A9A1" w14:textId="3A4B085E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6A3C415B" w14:textId="7D9AE4DE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24A41EEB" w14:textId="7C4EFF09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4742F590" w14:textId="1D7DC082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6ED36722" w14:textId="6E005304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3F286AAE" w14:textId="7BD67981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0C915B46" w14:textId="2F9ED823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9AB" w14:paraId="440EC259" w14:textId="77777777" w:rsidTr="00817D8F">
        <w:tc>
          <w:tcPr>
            <w:tcW w:w="2520" w:type="dxa"/>
          </w:tcPr>
          <w:p w14:paraId="761723F1" w14:textId="0410E8F0" w:rsidR="005D59AB" w:rsidRPr="000A7760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760">
              <w:rPr>
                <w:rFonts w:ascii="Times New Roman" w:hAnsi="Times New Roman" w:cs="Times New Roman"/>
                <w:sz w:val="24"/>
                <w:szCs w:val="24"/>
              </w:rPr>
              <w:t>7. ASI-3</w:t>
            </w:r>
          </w:p>
        </w:tc>
        <w:tc>
          <w:tcPr>
            <w:tcW w:w="788" w:type="dxa"/>
          </w:tcPr>
          <w:p w14:paraId="70CAD952" w14:textId="3CEFFAEF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07</w:t>
            </w:r>
          </w:p>
        </w:tc>
        <w:tc>
          <w:tcPr>
            <w:tcW w:w="788" w:type="dxa"/>
          </w:tcPr>
          <w:p w14:paraId="310019E6" w14:textId="75165186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.01</w:t>
            </w:r>
          </w:p>
        </w:tc>
        <w:tc>
          <w:tcPr>
            <w:tcW w:w="788" w:type="dxa"/>
          </w:tcPr>
          <w:p w14:paraId="6BEE50D0" w14:textId="06287C82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.01</w:t>
            </w:r>
          </w:p>
        </w:tc>
        <w:tc>
          <w:tcPr>
            <w:tcW w:w="788" w:type="dxa"/>
          </w:tcPr>
          <w:p w14:paraId="309F279C" w14:textId="5A3D4591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.22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*</w:t>
            </w:r>
          </w:p>
        </w:tc>
        <w:tc>
          <w:tcPr>
            <w:tcW w:w="788" w:type="dxa"/>
          </w:tcPr>
          <w:p w14:paraId="64BF62D0" w14:textId="421F50B7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.09</w:t>
            </w:r>
          </w:p>
        </w:tc>
        <w:tc>
          <w:tcPr>
            <w:tcW w:w="788" w:type="dxa"/>
          </w:tcPr>
          <w:p w14:paraId="1D3EA8EB" w14:textId="746C66DA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59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*</w:t>
            </w:r>
          </w:p>
        </w:tc>
        <w:tc>
          <w:tcPr>
            <w:tcW w:w="788" w:type="dxa"/>
          </w:tcPr>
          <w:p w14:paraId="07E313AB" w14:textId="5BBD9100" w:rsidR="005D59AB" w:rsidRPr="00832D4F" w:rsidRDefault="00F36CED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hAnsi="Times New Roman" w:cs="Times New Roman"/>
                <w:sz w:val="24"/>
                <w:szCs w:val="24"/>
              </w:rPr>
              <w:t>(.90)</w:t>
            </w:r>
          </w:p>
        </w:tc>
        <w:tc>
          <w:tcPr>
            <w:tcW w:w="788" w:type="dxa"/>
          </w:tcPr>
          <w:p w14:paraId="2D7647DC" w14:textId="70A6AD24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2DAF9A5D" w14:textId="092F24E2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44C1BAA6" w14:textId="0BCB169C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57225C7A" w14:textId="649A3AB5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5C429CEB" w14:textId="37FC4971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028AD318" w14:textId="716E854A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22D0EC87" w14:textId="1449E1F7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9AB" w14:paraId="644543E8" w14:textId="77777777" w:rsidTr="00817D8F">
        <w:tc>
          <w:tcPr>
            <w:tcW w:w="2520" w:type="dxa"/>
          </w:tcPr>
          <w:p w14:paraId="0542AFDF" w14:textId="57AAA0E3" w:rsidR="005D59AB" w:rsidRPr="000A7760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760">
              <w:rPr>
                <w:rFonts w:ascii="Times New Roman" w:hAnsi="Times New Roman" w:cs="Times New Roman"/>
                <w:sz w:val="24"/>
                <w:szCs w:val="24"/>
              </w:rPr>
              <w:t xml:space="preserve">  8. Physical</w:t>
            </w:r>
          </w:p>
        </w:tc>
        <w:tc>
          <w:tcPr>
            <w:tcW w:w="788" w:type="dxa"/>
          </w:tcPr>
          <w:p w14:paraId="6A61A1D3" w14:textId="55FF4467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06</w:t>
            </w:r>
          </w:p>
        </w:tc>
        <w:tc>
          <w:tcPr>
            <w:tcW w:w="788" w:type="dxa"/>
          </w:tcPr>
          <w:p w14:paraId="3E8A151D" w14:textId="6D2CB082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.03</w:t>
            </w:r>
          </w:p>
        </w:tc>
        <w:tc>
          <w:tcPr>
            <w:tcW w:w="788" w:type="dxa"/>
          </w:tcPr>
          <w:p w14:paraId="5258BDDE" w14:textId="2286C18A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03</w:t>
            </w:r>
          </w:p>
        </w:tc>
        <w:tc>
          <w:tcPr>
            <w:tcW w:w="788" w:type="dxa"/>
          </w:tcPr>
          <w:p w14:paraId="3178E0AA" w14:textId="50864098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.17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</w:t>
            </w:r>
          </w:p>
        </w:tc>
        <w:tc>
          <w:tcPr>
            <w:tcW w:w="788" w:type="dxa"/>
          </w:tcPr>
          <w:p w14:paraId="054FACA2" w14:textId="736F9AB1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.02</w:t>
            </w:r>
          </w:p>
        </w:tc>
        <w:tc>
          <w:tcPr>
            <w:tcW w:w="788" w:type="dxa"/>
          </w:tcPr>
          <w:p w14:paraId="5C9E7248" w14:textId="7DB2B6D9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41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*</w:t>
            </w:r>
          </w:p>
        </w:tc>
        <w:tc>
          <w:tcPr>
            <w:tcW w:w="788" w:type="dxa"/>
          </w:tcPr>
          <w:p w14:paraId="45930D2C" w14:textId="0FEAABE0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83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*</w:t>
            </w:r>
          </w:p>
        </w:tc>
        <w:tc>
          <w:tcPr>
            <w:tcW w:w="788" w:type="dxa"/>
          </w:tcPr>
          <w:p w14:paraId="356D22BB" w14:textId="59E0206D" w:rsidR="005D59AB" w:rsidRPr="00832D4F" w:rsidRDefault="00F36CED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0F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.82)</w:t>
            </w:r>
            <w:r w:rsidR="005D59AB"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788" w:type="dxa"/>
          </w:tcPr>
          <w:p w14:paraId="36DA404B" w14:textId="7A098070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6DE14759" w14:textId="56905493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767B13D2" w14:textId="1E58FA8A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6AB44E1B" w14:textId="3B78A4D9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22255487" w14:textId="0D3B6AB0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0D28760B" w14:textId="70E49BD7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9AB" w14:paraId="06672402" w14:textId="77777777" w:rsidTr="00817D8F">
        <w:tc>
          <w:tcPr>
            <w:tcW w:w="2520" w:type="dxa"/>
          </w:tcPr>
          <w:p w14:paraId="504B1929" w14:textId="4A2F3DCE" w:rsidR="005D59AB" w:rsidRPr="000A7760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760">
              <w:rPr>
                <w:rFonts w:ascii="Times New Roman" w:hAnsi="Times New Roman" w:cs="Times New Roman"/>
                <w:sz w:val="24"/>
                <w:szCs w:val="24"/>
              </w:rPr>
              <w:t xml:space="preserve">  9. Cognitive</w:t>
            </w:r>
          </w:p>
        </w:tc>
        <w:tc>
          <w:tcPr>
            <w:tcW w:w="788" w:type="dxa"/>
          </w:tcPr>
          <w:p w14:paraId="6C1119BA" w14:textId="3F55B4A0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18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</w:t>
            </w:r>
          </w:p>
        </w:tc>
        <w:tc>
          <w:tcPr>
            <w:tcW w:w="788" w:type="dxa"/>
          </w:tcPr>
          <w:p w14:paraId="6714DA9F" w14:textId="43319B0E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14</w:t>
            </w:r>
          </w:p>
        </w:tc>
        <w:tc>
          <w:tcPr>
            <w:tcW w:w="788" w:type="dxa"/>
          </w:tcPr>
          <w:p w14:paraId="2613EEE3" w14:textId="7FEF8323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06</w:t>
            </w:r>
          </w:p>
        </w:tc>
        <w:tc>
          <w:tcPr>
            <w:tcW w:w="788" w:type="dxa"/>
          </w:tcPr>
          <w:p w14:paraId="65C04E3C" w14:textId="511B7D2D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.</w:t>
            </w:r>
            <w:r w:rsidR="001C18EA"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  <w:r w:rsidR="001C18E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</w:t>
            </w:r>
          </w:p>
        </w:tc>
        <w:tc>
          <w:tcPr>
            <w:tcW w:w="788" w:type="dxa"/>
          </w:tcPr>
          <w:p w14:paraId="1D86307C" w14:textId="69CCDCB9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00</w:t>
            </w:r>
          </w:p>
        </w:tc>
        <w:tc>
          <w:tcPr>
            <w:tcW w:w="788" w:type="dxa"/>
          </w:tcPr>
          <w:p w14:paraId="3FFED2F9" w14:textId="4C1D9433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47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*</w:t>
            </w:r>
          </w:p>
        </w:tc>
        <w:tc>
          <w:tcPr>
            <w:tcW w:w="788" w:type="dxa"/>
          </w:tcPr>
          <w:p w14:paraId="2DF070B3" w14:textId="31AB33B0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89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*</w:t>
            </w:r>
          </w:p>
        </w:tc>
        <w:tc>
          <w:tcPr>
            <w:tcW w:w="788" w:type="dxa"/>
          </w:tcPr>
          <w:p w14:paraId="7C205F7C" w14:textId="00873F84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66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*</w:t>
            </w:r>
          </w:p>
        </w:tc>
        <w:tc>
          <w:tcPr>
            <w:tcW w:w="788" w:type="dxa"/>
          </w:tcPr>
          <w:p w14:paraId="00FC1DCC" w14:textId="1686CA29" w:rsidR="005D59AB" w:rsidRPr="00832D4F" w:rsidRDefault="00F36CED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0F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.87)</w:t>
            </w:r>
          </w:p>
        </w:tc>
        <w:tc>
          <w:tcPr>
            <w:tcW w:w="788" w:type="dxa"/>
          </w:tcPr>
          <w:p w14:paraId="630FD76D" w14:textId="0799D34E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71C852E7" w14:textId="47439AE3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2D215936" w14:textId="78D966A4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736838AB" w14:textId="74D3B526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0052DFFA" w14:textId="16C73F4A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9AB" w14:paraId="2093CD78" w14:textId="77777777" w:rsidTr="00817D8F">
        <w:tc>
          <w:tcPr>
            <w:tcW w:w="2520" w:type="dxa"/>
          </w:tcPr>
          <w:p w14:paraId="3DDD1E52" w14:textId="71144999" w:rsidR="005D59AB" w:rsidRPr="000A7760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760">
              <w:rPr>
                <w:rFonts w:ascii="Times New Roman" w:hAnsi="Times New Roman" w:cs="Times New Roman"/>
                <w:sz w:val="24"/>
                <w:szCs w:val="24"/>
              </w:rPr>
              <w:t xml:space="preserve">  10. Social</w:t>
            </w:r>
          </w:p>
        </w:tc>
        <w:tc>
          <w:tcPr>
            <w:tcW w:w="788" w:type="dxa"/>
          </w:tcPr>
          <w:p w14:paraId="66E0FD79" w14:textId="5BB354B1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.06</w:t>
            </w:r>
          </w:p>
        </w:tc>
        <w:tc>
          <w:tcPr>
            <w:tcW w:w="788" w:type="dxa"/>
          </w:tcPr>
          <w:p w14:paraId="6069022B" w14:textId="18A58A43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.13</w:t>
            </w:r>
          </w:p>
        </w:tc>
        <w:tc>
          <w:tcPr>
            <w:tcW w:w="788" w:type="dxa"/>
          </w:tcPr>
          <w:p w14:paraId="37850516" w14:textId="35DDEB1D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.10</w:t>
            </w:r>
          </w:p>
        </w:tc>
        <w:tc>
          <w:tcPr>
            <w:tcW w:w="788" w:type="dxa"/>
          </w:tcPr>
          <w:p w14:paraId="0520F231" w14:textId="269E1917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.</w:t>
            </w:r>
            <w:r w:rsidR="001C18EA"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  <w:r w:rsidR="001C18E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*</w:t>
            </w:r>
          </w:p>
        </w:tc>
        <w:tc>
          <w:tcPr>
            <w:tcW w:w="788" w:type="dxa"/>
          </w:tcPr>
          <w:p w14:paraId="5BF7E311" w14:textId="03D8D5C4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.22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*</w:t>
            </w:r>
          </w:p>
        </w:tc>
        <w:tc>
          <w:tcPr>
            <w:tcW w:w="788" w:type="dxa"/>
          </w:tcPr>
          <w:p w14:paraId="4FCEF5E4" w14:textId="25CB3BA0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59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*</w:t>
            </w:r>
          </w:p>
        </w:tc>
        <w:tc>
          <w:tcPr>
            <w:tcW w:w="788" w:type="dxa"/>
          </w:tcPr>
          <w:p w14:paraId="51BC0930" w14:textId="51FB52FA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77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*</w:t>
            </w:r>
          </w:p>
        </w:tc>
        <w:tc>
          <w:tcPr>
            <w:tcW w:w="788" w:type="dxa"/>
          </w:tcPr>
          <w:p w14:paraId="35B95CB7" w14:textId="7D0DA673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41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*</w:t>
            </w:r>
          </w:p>
        </w:tc>
        <w:tc>
          <w:tcPr>
            <w:tcW w:w="788" w:type="dxa"/>
          </w:tcPr>
          <w:p w14:paraId="2326B000" w14:textId="20B6EA91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54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*</w:t>
            </w:r>
          </w:p>
        </w:tc>
        <w:tc>
          <w:tcPr>
            <w:tcW w:w="788" w:type="dxa"/>
          </w:tcPr>
          <w:p w14:paraId="1E3AA979" w14:textId="04DFB7AD" w:rsidR="005D59AB" w:rsidRPr="00832D4F" w:rsidRDefault="00F36CED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0F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.75)</w:t>
            </w:r>
          </w:p>
        </w:tc>
        <w:tc>
          <w:tcPr>
            <w:tcW w:w="788" w:type="dxa"/>
          </w:tcPr>
          <w:p w14:paraId="4B8446A5" w14:textId="41986723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2C9710EB" w14:textId="0321C53D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3A70CD34" w14:textId="07953BBF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147D28D2" w14:textId="334C0CD6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9AB" w14:paraId="3D8C9D3D" w14:textId="77777777" w:rsidTr="00817D8F">
        <w:tc>
          <w:tcPr>
            <w:tcW w:w="2520" w:type="dxa"/>
          </w:tcPr>
          <w:p w14:paraId="613E2B84" w14:textId="3BB17CAD" w:rsidR="005D59AB" w:rsidRPr="000A7760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760">
              <w:rPr>
                <w:rFonts w:ascii="Times New Roman" w:hAnsi="Times New Roman" w:cs="Times New Roman"/>
                <w:sz w:val="24"/>
                <w:szCs w:val="24"/>
              </w:rPr>
              <w:t>BIS/BAS</w:t>
            </w:r>
          </w:p>
        </w:tc>
        <w:tc>
          <w:tcPr>
            <w:tcW w:w="788" w:type="dxa"/>
          </w:tcPr>
          <w:p w14:paraId="29184643" w14:textId="27F2F2FB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88" w:type="dxa"/>
          </w:tcPr>
          <w:p w14:paraId="234C53FB" w14:textId="13E1283D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88" w:type="dxa"/>
          </w:tcPr>
          <w:p w14:paraId="423E7D47" w14:textId="3FD17537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88" w:type="dxa"/>
          </w:tcPr>
          <w:p w14:paraId="7258F65D" w14:textId="618A9CA4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88" w:type="dxa"/>
          </w:tcPr>
          <w:p w14:paraId="59F04B5D" w14:textId="1DA81B5E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88" w:type="dxa"/>
          </w:tcPr>
          <w:p w14:paraId="7288191B" w14:textId="552EAC2E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88" w:type="dxa"/>
          </w:tcPr>
          <w:p w14:paraId="6A381758" w14:textId="7A90420A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88" w:type="dxa"/>
          </w:tcPr>
          <w:p w14:paraId="04E47299" w14:textId="0B4277F7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88" w:type="dxa"/>
          </w:tcPr>
          <w:p w14:paraId="4B0D1313" w14:textId="1000FBCD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88" w:type="dxa"/>
          </w:tcPr>
          <w:p w14:paraId="4FA1A248" w14:textId="10C89C60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88" w:type="dxa"/>
          </w:tcPr>
          <w:p w14:paraId="06DB90F5" w14:textId="7B23CB7D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88" w:type="dxa"/>
          </w:tcPr>
          <w:p w14:paraId="3054B097" w14:textId="27427897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88" w:type="dxa"/>
          </w:tcPr>
          <w:p w14:paraId="3C07636D" w14:textId="3C190E33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88" w:type="dxa"/>
          </w:tcPr>
          <w:p w14:paraId="027E2CE2" w14:textId="28429019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</w:tr>
      <w:tr w:rsidR="005D59AB" w14:paraId="4178659C" w14:textId="77777777" w:rsidTr="00817D8F">
        <w:tc>
          <w:tcPr>
            <w:tcW w:w="2520" w:type="dxa"/>
          </w:tcPr>
          <w:p w14:paraId="5678FD69" w14:textId="4EF80F4B" w:rsidR="005D59AB" w:rsidRPr="000A7760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760">
              <w:rPr>
                <w:rFonts w:ascii="Times New Roman" w:hAnsi="Times New Roman" w:cs="Times New Roman"/>
                <w:sz w:val="24"/>
                <w:szCs w:val="24"/>
              </w:rPr>
              <w:t xml:space="preserve">  11. BIS</w:t>
            </w:r>
          </w:p>
        </w:tc>
        <w:tc>
          <w:tcPr>
            <w:tcW w:w="788" w:type="dxa"/>
          </w:tcPr>
          <w:p w14:paraId="7A9E843A" w14:textId="65539E00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.05</w:t>
            </w:r>
          </w:p>
        </w:tc>
        <w:tc>
          <w:tcPr>
            <w:tcW w:w="788" w:type="dxa"/>
          </w:tcPr>
          <w:p w14:paraId="2E43922B" w14:textId="767009B7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.13</w:t>
            </w:r>
          </w:p>
        </w:tc>
        <w:tc>
          <w:tcPr>
            <w:tcW w:w="788" w:type="dxa"/>
          </w:tcPr>
          <w:p w14:paraId="714B4114" w14:textId="342A6D77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.22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*</w:t>
            </w:r>
          </w:p>
        </w:tc>
        <w:tc>
          <w:tcPr>
            <w:tcW w:w="788" w:type="dxa"/>
          </w:tcPr>
          <w:p w14:paraId="6F0C84B7" w14:textId="1A3556DB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.</w:t>
            </w:r>
            <w:r w:rsidR="001C18EA"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  <w:r w:rsidR="001C18E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*</w:t>
            </w:r>
          </w:p>
        </w:tc>
        <w:tc>
          <w:tcPr>
            <w:tcW w:w="788" w:type="dxa"/>
          </w:tcPr>
          <w:p w14:paraId="4E4C4269" w14:textId="405FD452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.21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*</w:t>
            </w:r>
          </w:p>
        </w:tc>
        <w:tc>
          <w:tcPr>
            <w:tcW w:w="788" w:type="dxa"/>
          </w:tcPr>
          <w:p w14:paraId="5E9C9F91" w14:textId="00BB2D77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53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*</w:t>
            </w:r>
          </w:p>
        </w:tc>
        <w:tc>
          <w:tcPr>
            <w:tcW w:w="788" w:type="dxa"/>
          </w:tcPr>
          <w:p w14:paraId="39A26D52" w14:textId="77FA221B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36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*</w:t>
            </w:r>
          </w:p>
        </w:tc>
        <w:tc>
          <w:tcPr>
            <w:tcW w:w="788" w:type="dxa"/>
          </w:tcPr>
          <w:p w14:paraId="2748AEFE" w14:textId="38D0680C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25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*</w:t>
            </w:r>
          </w:p>
        </w:tc>
        <w:tc>
          <w:tcPr>
            <w:tcW w:w="788" w:type="dxa"/>
          </w:tcPr>
          <w:p w14:paraId="2A6E15B3" w14:textId="54989353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22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*</w:t>
            </w:r>
          </w:p>
        </w:tc>
        <w:tc>
          <w:tcPr>
            <w:tcW w:w="788" w:type="dxa"/>
          </w:tcPr>
          <w:p w14:paraId="5C433C2F" w14:textId="71C21568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43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*</w:t>
            </w:r>
          </w:p>
        </w:tc>
        <w:tc>
          <w:tcPr>
            <w:tcW w:w="788" w:type="dxa"/>
          </w:tcPr>
          <w:p w14:paraId="1A68ADD8" w14:textId="4E1DFF63" w:rsidR="005D59AB" w:rsidRPr="00832D4F" w:rsidRDefault="00F51A5E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hAnsi="Times New Roman" w:cs="Times New Roman"/>
                <w:sz w:val="24"/>
                <w:szCs w:val="24"/>
              </w:rPr>
              <w:t>(.80)</w:t>
            </w:r>
          </w:p>
        </w:tc>
        <w:tc>
          <w:tcPr>
            <w:tcW w:w="788" w:type="dxa"/>
          </w:tcPr>
          <w:p w14:paraId="3CE1F7FC" w14:textId="53BBD306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43F34115" w14:textId="7EDBDD0A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6614A7DB" w14:textId="0EB9897B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9AB" w14:paraId="10FA0E79" w14:textId="77777777" w:rsidTr="00817D8F">
        <w:tc>
          <w:tcPr>
            <w:tcW w:w="2520" w:type="dxa"/>
          </w:tcPr>
          <w:p w14:paraId="42DEDE79" w14:textId="02E833D7" w:rsidR="005D59AB" w:rsidRPr="000A7760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760">
              <w:rPr>
                <w:rFonts w:ascii="Times New Roman" w:hAnsi="Times New Roman" w:cs="Times New Roman"/>
                <w:sz w:val="24"/>
                <w:szCs w:val="24"/>
              </w:rPr>
              <w:t xml:space="preserve">  12. Drive</w:t>
            </w:r>
          </w:p>
        </w:tc>
        <w:tc>
          <w:tcPr>
            <w:tcW w:w="788" w:type="dxa"/>
          </w:tcPr>
          <w:p w14:paraId="7B09A8C3" w14:textId="170F5D5C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22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*</w:t>
            </w:r>
          </w:p>
        </w:tc>
        <w:tc>
          <w:tcPr>
            <w:tcW w:w="788" w:type="dxa"/>
          </w:tcPr>
          <w:p w14:paraId="3C9C34C1" w14:textId="555AE733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40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*</w:t>
            </w:r>
          </w:p>
        </w:tc>
        <w:tc>
          <w:tcPr>
            <w:tcW w:w="788" w:type="dxa"/>
          </w:tcPr>
          <w:p w14:paraId="4FA0A9F4" w14:textId="62C9E1A3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16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</w:t>
            </w:r>
          </w:p>
        </w:tc>
        <w:tc>
          <w:tcPr>
            <w:tcW w:w="788" w:type="dxa"/>
          </w:tcPr>
          <w:p w14:paraId="61A4C750" w14:textId="03FC5462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 .03</w:t>
            </w:r>
          </w:p>
        </w:tc>
        <w:tc>
          <w:tcPr>
            <w:tcW w:w="788" w:type="dxa"/>
          </w:tcPr>
          <w:p w14:paraId="097F2175" w14:textId="3E171F8F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12</w:t>
            </w:r>
          </w:p>
        </w:tc>
        <w:tc>
          <w:tcPr>
            <w:tcW w:w="788" w:type="dxa"/>
          </w:tcPr>
          <w:p w14:paraId="6D332D5D" w14:textId="27CBD485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08</w:t>
            </w:r>
          </w:p>
        </w:tc>
        <w:tc>
          <w:tcPr>
            <w:tcW w:w="788" w:type="dxa"/>
          </w:tcPr>
          <w:p w14:paraId="5F603AE6" w14:textId="74535D98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.11</w:t>
            </w:r>
          </w:p>
        </w:tc>
        <w:tc>
          <w:tcPr>
            <w:tcW w:w="788" w:type="dxa"/>
          </w:tcPr>
          <w:p w14:paraId="09C07BF9" w14:textId="176C39D6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.12</w:t>
            </w:r>
          </w:p>
        </w:tc>
        <w:tc>
          <w:tcPr>
            <w:tcW w:w="788" w:type="dxa"/>
          </w:tcPr>
          <w:p w14:paraId="3860C0F2" w14:textId="587002FA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.0</w:t>
            </w:r>
            <w:r w:rsidR="001A5099"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788" w:type="dxa"/>
          </w:tcPr>
          <w:p w14:paraId="72D6D44F" w14:textId="062D9A03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.13</w:t>
            </w:r>
          </w:p>
        </w:tc>
        <w:tc>
          <w:tcPr>
            <w:tcW w:w="788" w:type="dxa"/>
          </w:tcPr>
          <w:p w14:paraId="369BD715" w14:textId="43B1B0A6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.05</w:t>
            </w:r>
          </w:p>
        </w:tc>
        <w:tc>
          <w:tcPr>
            <w:tcW w:w="788" w:type="dxa"/>
          </w:tcPr>
          <w:p w14:paraId="13970830" w14:textId="56EA1D29" w:rsidR="005D59AB" w:rsidRPr="00832D4F" w:rsidRDefault="00F51A5E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0F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.67)</w:t>
            </w:r>
          </w:p>
        </w:tc>
        <w:tc>
          <w:tcPr>
            <w:tcW w:w="788" w:type="dxa"/>
          </w:tcPr>
          <w:p w14:paraId="2421DED3" w14:textId="52A05BE6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</w:tcPr>
          <w:p w14:paraId="426DFFC5" w14:textId="679B79E6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9AB" w14:paraId="496ECD8F" w14:textId="77777777" w:rsidTr="00817D8F">
        <w:tc>
          <w:tcPr>
            <w:tcW w:w="2520" w:type="dxa"/>
          </w:tcPr>
          <w:p w14:paraId="6409ECA1" w14:textId="0F93D587" w:rsidR="005D59AB" w:rsidRPr="000A7760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760">
              <w:rPr>
                <w:rFonts w:ascii="Times New Roman" w:hAnsi="Times New Roman" w:cs="Times New Roman"/>
                <w:sz w:val="24"/>
                <w:szCs w:val="24"/>
              </w:rPr>
              <w:t xml:space="preserve">  13. Fun</w:t>
            </w:r>
          </w:p>
        </w:tc>
        <w:tc>
          <w:tcPr>
            <w:tcW w:w="788" w:type="dxa"/>
          </w:tcPr>
          <w:p w14:paraId="6BC7D0ED" w14:textId="37E0FAE0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16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</w:t>
            </w:r>
          </w:p>
        </w:tc>
        <w:tc>
          <w:tcPr>
            <w:tcW w:w="788" w:type="dxa"/>
          </w:tcPr>
          <w:p w14:paraId="6BA6F846" w14:textId="04E16135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28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*</w:t>
            </w:r>
          </w:p>
        </w:tc>
        <w:tc>
          <w:tcPr>
            <w:tcW w:w="788" w:type="dxa"/>
          </w:tcPr>
          <w:p w14:paraId="7F8F9015" w14:textId="75E22698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26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*</w:t>
            </w:r>
          </w:p>
        </w:tc>
        <w:tc>
          <w:tcPr>
            <w:tcW w:w="788" w:type="dxa"/>
          </w:tcPr>
          <w:p w14:paraId="4197832B" w14:textId="2AA855AD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 22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*</w:t>
            </w:r>
          </w:p>
        </w:tc>
        <w:tc>
          <w:tcPr>
            <w:tcW w:w="788" w:type="dxa"/>
          </w:tcPr>
          <w:p w14:paraId="6C8FE71A" w14:textId="6BD20DE8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12</w:t>
            </w:r>
          </w:p>
        </w:tc>
        <w:tc>
          <w:tcPr>
            <w:tcW w:w="788" w:type="dxa"/>
          </w:tcPr>
          <w:p w14:paraId="67A1D285" w14:textId="3917C647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.1</w:t>
            </w:r>
            <w:r w:rsidR="00F751B3"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</w:t>
            </w:r>
          </w:p>
        </w:tc>
        <w:tc>
          <w:tcPr>
            <w:tcW w:w="788" w:type="dxa"/>
          </w:tcPr>
          <w:p w14:paraId="46161EBE" w14:textId="7ADD2B19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.10</w:t>
            </w:r>
          </w:p>
        </w:tc>
        <w:tc>
          <w:tcPr>
            <w:tcW w:w="788" w:type="dxa"/>
          </w:tcPr>
          <w:p w14:paraId="59A6447A" w14:textId="318FF600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.10</w:t>
            </w:r>
          </w:p>
        </w:tc>
        <w:tc>
          <w:tcPr>
            <w:tcW w:w="788" w:type="dxa"/>
          </w:tcPr>
          <w:p w14:paraId="5A9DD3E9" w14:textId="7DA10A36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00</w:t>
            </w:r>
          </w:p>
        </w:tc>
        <w:tc>
          <w:tcPr>
            <w:tcW w:w="788" w:type="dxa"/>
          </w:tcPr>
          <w:p w14:paraId="73D77871" w14:textId="17F76180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.15</w:t>
            </w:r>
          </w:p>
        </w:tc>
        <w:tc>
          <w:tcPr>
            <w:tcW w:w="788" w:type="dxa"/>
          </w:tcPr>
          <w:p w14:paraId="2C348F59" w14:textId="22A30137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.13</w:t>
            </w:r>
          </w:p>
        </w:tc>
        <w:tc>
          <w:tcPr>
            <w:tcW w:w="788" w:type="dxa"/>
          </w:tcPr>
          <w:p w14:paraId="776C0C64" w14:textId="62724F34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38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*</w:t>
            </w:r>
          </w:p>
        </w:tc>
        <w:tc>
          <w:tcPr>
            <w:tcW w:w="788" w:type="dxa"/>
          </w:tcPr>
          <w:p w14:paraId="072447FA" w14:textId="14D97994" w:rsidR="005D59AB" w:rsidRPr="00832D4F" w:rsidRDefault="00F51A5E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hAnsi="Times New Roman" w:cs="Times New Roman"/>
                <w:sz w:val="24"/>
                <w:szCs w:val="24"/>
              </w:rPr>
              <w:t>(.70)</w:t>
            </w:r>
          </w:p>
        </w:tc>
        <w:tc>
          <w:tcPr>
            <w:tcW w:w="788" w:type="dxa"/>
          </w:tcPr>
          <w:p w14:paraId="15E9E7D0" w14:textId="6CF25D3F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9AB" w14:paraId="212328C1" w14:textId="77777777" w:rsidTr="00817D8F">
        <w:tc>
          <w:tcPr>
            <w:tcW w:w="2520" w:type="dxa"/>
          </w:tcPr>
          <w:p w14:paraId="3AD0CD3A" w14:textId="60DD4249" w:rsidR="005D59AB" w:rsidRPr="000A7760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760">
              <w:rPr>
                <w:rFonts w:ascii="Times New Roman" w:hAnsi="Times New Roman" w:cs="Times New Roman"/>
                <w:sz w:val="24"/>
                <w:szCs w:val="24"/>
              </w:rPr>
              <w:t xml:space="preserve">  14. Reward</w:t>
            </w:r>
          </w:p>
        </w:tc>
        <w:tc>
          <w:tcPr>
            <w:tcW w:w="788" w:type="dxa"/>
          </w:tcPr>
          <w:p w14:paraId="775E0195" w14:textId="5A4FB814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11</w:t>
            </w:r>
          </w:p>
        </w:tc>
        <w:tc>
          <w:tcPr>
            <w:tcW w:w="788" w:type="dxa"/>
          </w:tcPr>
          <w:p w14:paraId="6C6FB753" w14:textId="60CF1EE7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26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*</w:t>
            </w:r>
          </w:p>
        </w:tc>
        <w:tc>
          <w:tcPr>
            <w:tcW w:w="788" w:type="dxa"/>
          </w:tcPr>
          <w:p w14:paraId="14D8D148" w14:textId="58BB53B2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.05</w:t>
            </w:r>
          </w:p>
        </w:tc>
        <w:tc>
          <w:tcPr>
            <w:tcW w:w="788" w:type="dxa"/>
          </w:tcPr>
          <w:p w14:paraId="5CE180CF" w14:textId="1ACDAAD6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.08</w:t>
            </w:r>
          </w:p>
        </w:tc>
        <w:tc>
          <w:tcPr>
            <w:tcW w:w="788" w:type="dxa"/>
          </w:tcPr>
          <w:p w14:paraId="5217743E" w14:textId="5FECCEFD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.15</w:t>
            </w:r>
          </w:p>
        </w:tc>
        <w:tc>
          <w:tcPr>
            <w:tcW w:w="788" w:type="dxa"/>
          </w:tcPr>
          <w:p w14:paraId="68D34FB4" w14:textId="51A4C530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27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*</w:t>
            </w:r>
          </w:p>
        </w:tc>
        <w:tc>
          <w:tcPr>
            <w:tcW w:w="788" w:type="dxa"/>
          </w:tcPr>
          <w:p w14:paraId="0DA59CC9" w14:textId="3F5D43AD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06</w:t>
            </w:r>
          </w:p>
        </w:tc>
        <w:tc>
          <w:tcPr>
            <w:tcW w:w="788" w:type="dxa"/>
          </w:tcPr>
          <w:p w14:paraId="257C902E" w14:textId="2E346CA0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05</w:t>
            </w:r>
          </w:p>
        </w:tc>
        <w:tc>
          <w:tcPr>
            <w:tcW w:w="788" w:type="dxa"/>
          </w:tcPr>
          <w:p w14:paraId="36B4014A" w14:textId="2611A657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02</w:t>
            </w:r>
          </w:p>
        </w:tc>
        <w:tc>
          <w:tcPr>
            <w:tcW w:w="788" w:type="dxa"/>
          </w:tcPr>
          <w:p w14:paraId="32A23FC9" w14:textId="028CE1E1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08</w:t>
            </w:r>
          </w:p>
        </w:tc>
        <w:tc>
          <w:tcPr>
            <w:tcW w:w="788" w:type="dxa"/>
          </w:tcPr>
          <w:p w14:paraId="1575DBF0" w14:textId="56474BDA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30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*</w:t>
            </w:r>
          </w:p>
        </w:tc>
        <w:tc>
          <w:tcPr>
            <w:tcW w:w="788" w:type="dxa"/>
          </w:tcPr>
          <w:p w14:paraId="65833876" w14:textId="5B04D5AB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25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*</w:t>
            </w:r>
          </w:p>
        </w:tc>
        <w:tc>
          <w:tcPr>
            <w:tcW w:w="788" w:type="dxa"/>
          </w:tcPr>
          <w:p w14:paraId="761A027F" w14:textId="78933F76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17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</w:t>
            </w:r>
          </w:p>
        </w:tc>
        <w:tc>
          <w:tcPr>
            <w:tcW w:w="788" w:type="dxa"/>
          </w:tcPr>
          <w:p w14:paraId="5EDEB719" w14:textId="26062CF8" w:rsidR="005D59AB" w:rsidRPr="00832D4F" w:rsidRDefault="00F51A5E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0F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.73)</w:t>
            </w:r>
          </w:p>
        </w:tc>
      </w:tr>
      <w:tr w:rsidR="005D59AB" w14:paraId="1221B7E2" w14:textId="77777777" w:rsidTr="00817D8F">
        <w:tc>
          <w:tcPr>
            <w:tcW w:w="2520" w:type="dxa"/>
            <w:tcBorders>
              <w:bottom w:val="single" w:sz="4" w:space="0" w:color="auto"/>
            </w:tcBorders>
          </w:tcPr>
          <w:p w14:paraId="5CDF3274" w14:textId="6C3B9286" w:rsidR="005D59AB" w:rsidRPr="000A7760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760">
              <w:rPr>
                <w:rFonts w:ascii="Times New Roman" w:hAnsi="Times New Roman" w:cs="Times New Roman"/>
                <w:sz w:val="24"/>
                <w:szCs w:val="24"/>
              </w:rPr>
              <w:t xml:space="preserve">Gender (M=1, </w:t>
            </w:r>
            <w:r w:rsidR="00832D4F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0A7760">
              <w:rPr>
                <w:rFonts w:ascii="Times New Roman" w:hAnsi="Times New Roman" w:cs="Times New Roman"/>
                <w:sz w:val="24"/>
                <w:szCs w:val="24"/>
              </w:rPr>
              <w:t>=2)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799F6AC6" w14:textId="3E5576BF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.17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73D01793" w14:textId="1740A528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.12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1125671B" w14:textId="61FB6FF3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.17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62F11E4B" w14:textId="5830C4D1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.60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*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572418E2" w14:textId="7D925294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.43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*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1EDB76B0" w14:textId="392DA3BC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20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6464F695" w14:textId="26EF24A3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24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*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10549842" w14:textId="2C380EEB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22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*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1861E58F" w14:textId="0E2720AA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18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7EB060A8" w14:textId="0E1CD10F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21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*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4F7918B2" w14:textId="0835C0F7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.33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**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73B554AE" w14:textId="4036276C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05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0E7E8642" w14:textId="3A4AE494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.06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26F14CF2" w14:textId="4FF6EBFB" w:rsidR="005D59AB" w:rsidRPr="00832D4F" w:rsidRDefault="005D59AB" w:rsidP="005D5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22</w:t>
            </w:r>
            <w:r w:rsidRPr="00832D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 xml:space="preserve">** </w:t>
            </w:r>
          </w:p>
        </w:tc>
      </w:tr>
      <w:bookmarkEnd w:id="3"/>
    </w:tbl>
    <w:p w14:paraId="511FFDDC" w14:textId="34186E0D" w:rsidR="00111ED8" w:rsidRDefault="00111ED8" w:rsidP="0005108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842C363" w14:textId="2A9C5730" w:rsidR="000E5A28" w:rsidRDefault="000E5A28">
      <w:pPr>
        <w:spacing w:after="0" w:line="480" w:lineRule="auto"/>
        <w:ind w:right="9446"/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</w:pPr>
      <w:r w:rsidRPr="00C7694D"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en-CA"/>
        </w:rPr>
        <w:t>Note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en-CA"/>
        </w:rPr>
        <w:t xml:space="preserve">. N = </w:t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>160</w:t>
      </w:r>
      <w:r w:rsidR="00832D4F"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 xml:space="preserve"> </w:t>
      </w:r>
      <w:r w:rsidRPr="00562EB3"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 xml:space="preserve">* </w:t>
      </w:r>
      <w:r w:rsidRPr="00562EB3"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en-CA"/>
        </w:rPr>
        <w:t>p</w:t>
      </w:r>
      <w:r w:rsidRPr="00562EB3"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 xml:space="preserve"> &lt;</w:t>
      </w:r>
      <w:r w:rsidR="00832D4F"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 xml:space="preserve"> </w:t>
      </w:r>
      <w:r w:rsidRPr="00562EB3"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 xml:space="preserve">.05, ** </w:t>
      </w:r>
      <w:r w:rsidRPr="00562EB3"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en-CA"/>
        </w:rPr>
        <w:t>p</w:t>
      </w:r>
      <w:r w:rsidR="00832D4F"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en-CA"/>
        </w:rPr>
        <w:t xml:space="preserve"> </w:t>
      </w:r>
      <w:r w:rsidRPr="00562EB3"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>&lt;</w:t>
      </w:r>
      <w:r w:rsidR="00832D4F"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 xml:space="preserve"> </w:t>
      </w:r>
      <w:r w:rsidRPr="00562EB3"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>.01</w:t>
      </w:r>
      <w:r w:rsidR="00832D4F"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>.</w:t>
      </w:r>
      <w:r w:rsidRPr="00562EB3"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 xml:space="preserve"> </w:t>
      </w:r>
      <w:r w:rsidR="00387006" w:rsidRPr="00387006"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>() = Cronbach’s Alpha</w:t>
      </w:r>
      <w:r w:rsidR="00387006"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>SD4 = Short Dark Tetrad,</w:t>
      </w:r>
      <w:r w:rsidRPr="00562EB3"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 xml:space="preserve"> SSIS = Short Sadist</w:t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>ic Impulse Scale,</w:t>
      </w:r>
      <w:r w:rsidRPr="00562EB3"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>ASI-3 = Anxiety Sensitivity Scale,</w:t>
      </w:r>
      <w:r w:rsidRPr="00562EB3"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 xml:space="preserve"> IUS</w:t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>-12</w:t>
      </w:r>
      <w:r w:rsidRPr="00562EB3"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 xml:space="preserve"> = I</w:t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>ntolerance of Uncertainty Scale,</w:t>
      </w:r>
      <w:r w:rsidRPr="00562EB3"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 xml:space="preserve"> BIS/BAS = Behavioral Inhibition System/Behavioral Activation System</w:t>
      </w:r>
      <w:bookmarkEnd w:id="0"/>
      <w:bookmarkEnd w:id="1"/>
      <w:bookmarkEnd w:id="2"/>
      <w:bookmarkEnd w:id="4"/>
      <w:r w:rsidR="008F03CB"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 xml:space="preserve">, M=men, </w:t>
      </w:r>
      <w:r w:rsidR="00832D4F"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>W</w:t>
      </w:r>
      <w:r w:rsidR="008F03CB"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>=women.</w:t>
      </w:r>
    </w:p>
    <w:p w14:paraId="4F02A167" w14:textId="77777777" w:rsidR="004C219B" w:rsidRDefault="004C219B" w:rsidP="00D21FD3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br w:type="page"/>
      </w:r>
    </w:p>
    <w:p w14:paraId="0942E2C1" w14:textId="6E4CA789" w:rsidR="004C219B" w:rsidRPr="00A65AB2" w:rsidRDefault="004C219B" w:rsidP="004C219B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A65AB2"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>Table S3</w:t>
      </w:r>
    </w:p>
    <w:p w14:paraId="6601C49A" w14:textId="38188C7B" w:rsidR="004C219B" w:rsidRPr="00D62F04" w:rsidRDefault="004C219B" w:rsidP="004C219B">
      <w:pPr>
        <w:rPr>
          <w:rFonts w:ascii="Times New Roman" w:hAnsi="Times New Roman" w:cs="Times New Roman"/>
          <w:i/>
          <w:sz w:val="24"/>
          <w:szCs w:val="24"/>
        </w:rPr>
      </w:pPr>
      <w:r w:rsidRPr="00D62F04">
        <w:rPr>
          <w:rFonts w:ascii="Times New Roman" w:hAnsi="Times New Roman" w:cs="Times New Roman"/>
          <w:i/>
          <w:sz w:val="24"/>
          <w:szCs w:val="24"/>
        </w:rPr>
        <w:t>Study 2 IAPS Imag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"/>
        <w:gridCol w:w="1346"/>
        <w:gridCol w:w="1348"/>
        <w:gridCol w:w="1348"/>
        <w:gridCol w:w="1370"/>
        <w:gridCol w:w="1348"/>
        <w:gridCol w:w="1348"/>
        <w:gridCol w:w="1370"/>
        <w:gridCol w:w="1341"/>
        <w:gridCol w:w="1341"/>
        <w:gridCol w:w="1341"/>
        <w:gridCol w:w="1341"/>
        <w:gridCol w:w="1341"/>
        <w:gridCol w:w="1341"/>
        <w:gridCol w:w="1341"/>
        <w:gridCol w:w="1341"/>
      </w:tblGrid>
      <w:tr w:rsidR="004C219B" w14:paraId="1D7AE15C" w14:textId="77777777" w:rsidTr="004C219B">
        <w:tc>
          <w:tcPr>
            <w:tcW w:w="11510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6CE03484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41973">
              <w:rPr>
                <w:rFonts w:ascii="Times New Roman" w:hAnsi="Times New Roman" w:cs="Times New Roman"/>
                <w:sz w:val="24"/>
              </w:rPr>
              <w:t>IAPS Image</w:t>
            </w:r>
          </w:p>
        </w:tc>
        <w:tc>
          <w:tcPr>
            <w:tcW w:w="11512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704B8D5B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41973">
              <w:rPr>
                <w:rFonts w:ascii="Times New Roman" w:hAnsi="Times New Roman" w:cs="Times New Roman"/>
                <w:sz w:val="24"/>
              </w:rPr>
              <w:t>IAPS Valence</w:t>
            </w:r>
          </w:p>
        </w:tc>
      </w:tr>
      <w:tr w:rsidR="004C219B" w14:paraId="16BE86BA" w14:textId="77777777" w:rsidTr="004C219B">
        <w:tc>
          <w:tcPr>
            <w:tcW w:w="14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E243F4C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41973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9CF4EB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41973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36C9896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41973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269BB1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41973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2FB00A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41973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C814833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41973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6BB9AD3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41973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162F89BD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41973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4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38C3DF84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41973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D62AC36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41973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D75649D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41973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BA1C26F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41973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AD0FA5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41973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53DCF09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41973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F3C588B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41973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91DC940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41973"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4C219B" w14:paraId="0E748637" w14:textId="77777777" w:rsidTr="004C219B">
        <w:tc>
          <w:tcPr>
            <w:tcW w:w="14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434552" w14:textId="77777777" w:rsidR="004C219B" w:rsidRPr="00141973" w:rsidRDefault="004C219B" w:rsidP="004C2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4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C713A8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4A0F10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30BC8C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BDF145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DDB68F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B18BA0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44666BE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E07D43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323F17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AB47B2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EA58B3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59871E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A17DA9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5EAEAA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5F6362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219B" w14:paraId="71BDF6AD" w14:textId="77777777" w:rsidTr="004C219B"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D96C4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DAC2D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3256B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F695E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9F96B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22F2D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898C1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901EC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BA476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101BC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C4BFC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BCF59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E6A24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AB4A0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05E41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CAE77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0</w:t>
            </w:r>
          </w:p>
        </w:tc>
      </w:tr>
      <w:tr w:rsidR="004C219B" w14:paraId="044D9A90" w14:textId="77777777" w:rsidTr="004C219B"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D36D2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CE663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F447A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2ADFF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9F9E2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442AB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8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E85B7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CB763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43F1C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5EF76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056FB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5E893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81FF3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E913B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66A1C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1A0AC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9</w:t>
            </w:r>
          </w:p>
        </w:tc>
      </w:tr>
      <w:tr w:rsidR="004C219B" w14:paraId="66DA9631" w14:textId="77777777" w:rsidTr="004C219B"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F4301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A5C26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DEF08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7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7B57C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A3D00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2F282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E1FF8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D5686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D0C99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93315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97CE1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88BD2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8C716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A81FD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9AF70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C1E13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1</w:t>
            </w:r>
          </w:p>
        </w:tc>
      </w:tr>
      <w:tr w:rsidR="004C219B" w14:paraId="4CFE0E67" w14:textId="77777777" w:rsidTr="004C219B"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0C717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2AFC6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E006A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2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2D945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60DB4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85994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3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15C87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6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7981C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347AE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1D26D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26EDF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44199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5433B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0EE32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EE41C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1C7E3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1</w:t>
            </w:r>
          </w:p>
        </w:tc>
      </w:tr>
      <w:tr w:rsidR="004C219B" w14:paraId="02CAE009" w14:textId="77777777" w:rsidTr="004C219B"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B756F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5125F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E8154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4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463E9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3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9A6CE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0F96A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0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D2368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2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44D0E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3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D1118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574B4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ACC99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7CDB1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AE8EA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6207C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94030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0571E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1</w:t>
            </w:r>
          </w:p>
        </w:tc>
      </w:tr>
      <w:tr w:rsidR="004C219B" w14:paraId="652F5340" w14:textId="77777777" w:rsidTr="004C219B"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16D58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CAC07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0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057F7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0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B8D40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5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6A705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0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22B55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2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51E6B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3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CC4BD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9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466A5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29590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0BC68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8CECD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27353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F23B9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A519D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9D2F9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1</w:t>
            </w:r>
          </w:p>
        </w:tc>
      </w:tr>
      <w:tr w:rsidR="004C219B" w14:paraId="51C8C1CE" w14:textId="77777777" w:rsidTr="004C219B"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9B250" w14:textId="77777777" w:rsidR="004C219B" w:rsidRPr="00141973" w:rsidRDefault="004C219B" w:rsidP="004C2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AA5C5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62FF7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ACF73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55BDF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265D6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984E8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C7AAB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AC96A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DB26F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33EBD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AC096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B11DB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8F6D2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19E4C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29271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219B" w14:paraId="4B26E3DB" w14:textId="77777777" w:rsidTr="004C219B"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FE3FD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5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A26D1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0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00BD2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3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266B4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3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B0B6A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1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1BD71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9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D9362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BEFD7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1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CF1C1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37379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1B444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D36DF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EDC41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4A23F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135D0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A27D5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4</w:t>
            </w:r>
          </w:p>
        </w:tc>
      </w:tr>
      <w:tr w:rsidR="004C219B" w14:paraId="25755546" w14:textId="77777777" w:rsidTr="004C219B"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01B5B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0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640E2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0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3FB3D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5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A2488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7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85949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3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6243B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1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8B5B0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0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EFB01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5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01593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89BCC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D8A18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7A246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90BF4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C7625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D2F80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414F9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4</w:t>
            </w:r>
          </w:p>
        </w:tc>
      </w:tr>
      <w:tr w:rsidR="004C219B" w14:paraId="3011F9E9" w14:textId="77777777" w:rsidTr="004C219B"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5167A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1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C1B10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3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71F5B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6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AF180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4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F96B1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6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4B9F4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1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E7B36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5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9C1F3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7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26084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D8E9B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4A44D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00F91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1EF3D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3CE87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6E2F1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CFF7B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6</w:t>
            </w:r>
          </w:p>
        </w:tc>
      </w:tr>
      <w:tr w:rsidR="004C219B" w14:paraId="06C9F6C4" w14:textId="77777777" w:rsidTr="004C219B"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D2C86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2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1D217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7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5AC26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5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A07F1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6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F9618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1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E05FC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5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88AB5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5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E2CC1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3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7AA47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C282E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E4400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3A54B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8FA4D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71D76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20844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3EEB9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6</w:t>
            </w:r>
          </w:p>
        </w:tc>
      </w:tr>
      <w:tr w:rsidR="004C219B" w14:paraId="4CE652A2" w14:textId="77777777" w:rsidTr="004C219B"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C8297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5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A95FA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8575C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1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C3F75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B5FF2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2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C84E1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6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28DE5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7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A623B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9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75BAF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511C7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7EAE3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B005F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A2ABB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62945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9EDBE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27C45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</w:t>
            </w:r>
          </w:p>
        </w:tc>
      </w:tr>
      <w:tr w:rsidR="004C219B" w14:paraId="4DC30616" w14:textId="77777777" w:rsidTr="004C219B"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CFC86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9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07B32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3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2F0D2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4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DA950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1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55A2B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12A57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0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23C39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5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D30D9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6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7BC05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4AE5D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1CF24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4A279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9C250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06668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57AA0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E139C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9</w:t>
            </w:r>
          </w:p>
        </w:tc>
      </w:tr>
      <w:tr w:rsidR="004C219B" w14:paraId="10564867" w14:textId="77777777" w:rsidTr="004C219B"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D5F98" w14:textId="77777777" w:rsidR="004C219B" w:rsidRPr="00141973" w:rsidRDefault="004C219B" w:rsidP="004C2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92FBF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990F2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A7698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48787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00582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0204B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3D5CF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E23A3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A2251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3723D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26EE5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50DC6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E42D0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61641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09CA5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219B" w14:paraId="337ADDEB" w14:textId="77777777" w:rsidTr="004C219B"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43E74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CDA54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0C1D2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1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8986A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BEF8C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2.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1D448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9A2E6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B3C1A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5.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D9685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46DCA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4D9CB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3FA85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E7585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F2171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2D9BF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84B3B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</w:tr>
      <w:tr w:rsidR="004C219B" w14:paraId="61DBBDBE" w14:textId="77777777" w:rsidTr="004C219B"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03ECA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4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58AA0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3DB4B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7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08472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2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5C5BC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1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F793D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1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B15FF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77C47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6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782D0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2494B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29304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EF950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F4B60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B8F80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CCB15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7DD90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</w:tr>
      <w:tr w:rsidR="004C219B" w14:paraId="2D66D259" w14:textId="77777777" w:rsidTr="004C219B"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B1976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5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C8BE0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3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ED934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8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F8F02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3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E27E1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CA8A5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2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EADD6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FDA2A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4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1348E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A0760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9B4E9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E099D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3A400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77749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7D27B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2A3E7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</w:tr>
      <w:tr w:rsidR="004C219B" w14:paraId="36CA3159" w14:textId="77777777" w:rsidTr="004C219B"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07CDE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0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33701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3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1D97D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5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145C2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2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E09E7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EC85F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5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9BC1A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8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21840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7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90AD1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0DD46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5AF1B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B6F22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33A66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44D19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E7D3D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7801A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</w:tr>
      <w:tr w:rsidR="004C219B" w14:paraId="693A3CEB" w14:textId="77777777" w:rsidTr="004C219B">
        <w:tc>
          <w:tcPr>
            <w:tcW w:w="14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5D3FD40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4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0A73287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6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94A3A50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5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FABDDA9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0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F638AFE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1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8D7E9A4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1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E2B41B3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2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C843317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8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6A8C2A2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33FB36A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DD2DF4B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DCD2EC4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387EC0B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0774FD8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C3ECFE3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0B9F6B5" w14:textId="77777777" w:rsidR="004C219B" w:rsidRPr="00141973" w:rsidRDefault="004C219B" w:rsidP="004C2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</w:tr>
    </w:tbl>
    <w:p w14:paraId="7A3FE1ED" w14:textId="77777777" w:rsidR="004C219B" w:rsidRDefault="004C219B" w:rsidP="004C219B">
      <w:pPr>
        <w:spacing w:after="0"/>
      </w:pPr>
    </w:p>
    <w:p w14:paraId="601FDABB" w14:textId="021B01E4" w:rsidR="00EB1830" w:rsidRDefault="004C219B" w:rsidP="00040029">
      <w:pPr>
        <w:spacing w:line="480" w:lineRule="auto"/>
        <w:ind w:right="172"/>
        <w:rPr>
          <w:rFonts w:ascii="Times New Roman" w:hAnsi="Times New Roman" w:cs="Times New Roman"/>
          <w:sz w:val="24"/>
        </w:rPr>
      </w:pPr>
      <w:r w:rsidRPr="00141973">
        <w:rPr>
          <w:rFonts w:ascii="Times New Roman" w:hAnsi="Times New Roman" w:cs="Times New Roman"/>
          <w:i/>
          <w:sz w:val="24"/>
        </w:rPr>
        <w:t>Note.</w:t>
      </w:r>
      <w:r w:rsidRPr="00141973">
        <w:rPr>
          <w:rFonts w:ascii="Times New Roman" w:hAnsi="Times New Roman" w:cs="Times New Roman"/>
          <w:sz w:val="24"/>
        </w:rPr>
        <w:t xml:space="preserve"> </w:t>
      </w:r>
      <w:r w:rsidR="00040029">
        <w:rPr>
          <w:rFonts w:ascii="Times New Roman" w:hAnsi="Times New Roman" w:cs="Times New Roman"/>
          <w:sz w:val="24"/>
        </w:rPr>
        <w:t xml:space="preserve">IAPS = </w:t>
      </w:r>
      <w:r w:rsidR="00040029" w:rsidRPr="00076C97">
        <w:rPr>
          <w:rFonts w:ascii="Times New Roman" w:hAnsi="Times New Roman" w:cs="Times New Roman"/>
          <w:sz w:val="24"/>
        </w:rPr>
        <w:t>International Affective Picture System</w:t>
      </w:r>
      <w:r w:rsidR="00040029">
        <w:rPr>
          <w:rFonts w:ascii="Times New Roman" w:hAnsi="Times New Roman" w:cs="Times New Roman"/>
          <w:sz w:val="24"/>
        </w:rPr>
        <w:t xml:space="preserve">. </w:t>
      </w:r>
      <w:r w:rsidRPr="00141973">
        <w:rPr>
          <w:rFonts w:ascii="Times New Roman" w:hAnsi="Times New Roman" w:cs="Times New Roman"/>
          <w:sz w:val="24"/>
        </w:rPr>
        <w:t xml:space="preserve">Column numbers indicate the ordinal position of the IAPS image (left-hand side) </w:t>
      </w:r>
      <w:r>
        <w:rPr>
          <w:rFonts w:ascii="Times New Roman" w:hAnsi="Times New Roman" w:cs="Times New Roman"/>
          <w:sz w:val="24"/>
        </w:rPr>
        <w:t>or</w:t>
      </w:r>
      <w:r w:rsidRPr="00141973">
        <w:rPr>
          <w:rFonts w:ascii="Times New Roman" w:hAnsi="Times New Roman" w:cs="Times New Roman"/>
          <w:sz w:val="24"/>
        </w:rPr>
        <w:t xml:space="preserve"> its </w:t>
      </w:r>
      <w:r>
        <w:rPr>
          <w:rFonts w:ascii="Times New Roman" w:hAnsi="Times New Roman" w:cs="Times New Roman"/>
          <w:sz w:val="24"/>
        </w:rPr>
        <w:t xml:space="preserve">associated </w:t>
      </w:r>
      <w:r w:rsidRPr="00141973">
        <w:rPr>
          <w:rFonts w:ascii="Times New Roman" w:hAnsi="Times New Roman" w:cs="Times New Roman"/>
          <w:sz w:val="24"/>
        </w:rPr>
        <w:t>val</w:t>
      </w:r>
      <w:r>
        <w:rPr>
          <w:rFonts w:ascii="Times New Roman" w:hAnsi="Times New Roman" w:cs="Times New Roman"/>
          <w:sz w:val="24"/>
        </w:rPr>
        <w:t>ence</w:t>
      </w:r>
      <w:r w:rsidRPr="00141973">
        <w:rPr>
          <w:rFonts w:ascii="Times New Roman" w:hAnsi="Times New Roman" w:cs="Times New Roman"/>
          <w:sz w:val="24"/>
        </w:rPr>
        <w:t xml:space="preserve"> (right-hand side) on positive, neutral, and negative trials. </w:t>
      </w:r>
      <w:r>
        <w:rPr>
          <w:rFonts w:ascii="Times New Roman" w:hAnsi="Times New Roman" w:cs="Times New Roman"/>
          <w:sz w:val="24"/>
        </w:rPr>
        <w:t xml:space="preserve">On each trial, one of the </w:t>
      </w:r>
      <w:r w:rsidR="00040029">
        <w:rPr>
          <w:rFonts w:ascii="Times New Roman" w:hAnsi="Times New Roman" w:cs="Times New Roman"/>
          <w:sz w:val="24"/>
        </w:rPr>
        <w:t>six</w:t>
      </w:r>
      <w:r>
        <w:rPr>
          <w:rFonts w:ascii="Times New Roman" w:hAnsi="Times New Roman" w:cs="Times New Roman"/>
          <w:sz w:val="24"/>
        </w:rPr>
        <w:t xml:space="preserve"> available slides for each ordinal position was presented randomly without replacement. </w:t>
      </w:r>
      <w:r w:rsidRPr="00141973">
        <w:rPr>
          <w:rFonts w:ascii="Times New Roman" w:hAnsi="Times New Roman" w:cs="Times New Roman"/>
          <w:sz w:val="24"/>
        </w:rPr>
        <w:t>Val</w:t>
      </w:r>
      <w:r>
        <w:rPr>
          <w:rFonts w:ascii="Times New Roman" w:hAnsi="Times New Roman" w:cs="Times New Roman"/>
          <w:sz w:val="24"/>
        </w:rPr>
        <w:t>e</w:t>
      </w:r>
      <w:r w:rsidRPr="00141973">
        <w:rPr>
          <w:rFonts w:ascii="Times New Roman" w:hAnsi="Times New Roman" w:cs="Times New Roman"/>
          <w:sz w:val="24"/>
        </w:rPr>
        <w:t>nce ratings from Lang</w:t>
      </w:r>
      <w:r>
        <w:rPr>
          <w:rFonts w:ascii="Times New Roman" w:hAnsi="Times New Roman" w:cs="Times New Roman"/>
          <w:sz w:val="24"/>
        </w:rPr>
        <w:t xml:space="preserve"> et al.</w:t>
      </w:r>
      <w:r w:rsidRPr="00141973">
        <w:rPr>
          <w:rFonts w:ascii="Times New Roman" w:hAnsi="Times New Roman" w:cs="Times New Roman"/>
          <w:sz w:val="24"/>
        </w:rPr>
        <w:t xml:space="preserve"> (2008).</w:t>
      </w:r>
      <w:r w:rsidR="00EB1830">
        <w:rPr>
          <w:rFonts w:ascii="Times New Roman" w:hAnsi="Times New Roman" w:cs="Times New Roman"/>
          <w:sz w:val="24"/>
        </w:rPr>
        <w:br w:type="page"/>
      </w:r>
    </w:p>
    <w:p w14:paraId="182B7101" w14:textId="2D657723" w:rsidR="00596D9E" w:rsidRPr="00184B29" w:rsidRDefault="00C83163" w:rsidP="00596D9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84B2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20753C" w:rsidRPr="00184B2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84B29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58518937" w14:textId="28983FD9" w:rsidR="00EB1830" w:rsidRPr="00596D9E" w:rsidRDefault="004B24BC" w:rsidP="00596D9E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Inter</w:t>
      </w:r>
      <w:r w:rsidR="00525763">
        <w:rPr>
          <w:rFonts w:ascii="Times New Roman" w:hAnsi="Times New Roman" w:cs="Times New Roman"/>
          <w:i/>
          <w:iCs/>
          <w:sz w:val="24"/>
          <w:szCs w:val="24"/>
        </w:rPr>
        <w:t>-</w:t>
      </w:r>
      <w:r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="002D6E1A" w:rsidRPr="0075504F">
        <w:rPr>
          <w:rFonts w:ascii="Times New Roman" w:hAnsi="Times New Roman" w:cs="Times New Roman"/>
          <w:i/>
          <w:iCs/>
          <w:sz w:val="24"/>
          <w:szCs w:val="24"/>
        </w:rPr>
        <w:t>orrelations Betwee</w:t>
      </w:r>
      <w:r w:rsidR="00007D94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="002D6E1A">
        <w:rPr>
          <w:rFonts w:ascii="Times New Roman" w:hAnsi="Times New Roman" w:cs="Times New Roman"/>
          <w:i/>
          <w:iCs/>
          <w:sz w:val="24"/>
          <w:szCs w:val="24"/>
        </w:rPr>
        <w:t>Predictor Variables in Study 2</w:t>
      </w:r>
    </w:p>
    <w:tbl>
      <w:tblPr>
        <w:tblStyle w:val="TableGrid"/>
        <w:tblW w:w="205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7"/>
        <w:gridCol w:w="785"/>
        <w:gridCol w:w="792"/>
        <w:gridCol w:w="785"/>
        <w:gridCol w:w="12"/>
        <w:gridCol w:w="774"/>
        <w:gridCol w:w="7"/>
        <w:gridCol w:w="782"/>
        <w:gridCol w:w="786"/>
        <w:gridCol w:w="782"/>
        <w:gridCol w:w="7"/>
        <w:gridCol w:w="779"/>
        <w:gridCol w:w="7"/>
        <w:gridCol w:w="779"/>
        <w:gridCol w:w="7"/>
        <w:gridCol w:w="781"/>
        <w:gridCol w:w="7"/>
        <w:gridCol w:w="779"/>
        <w:gridCol w:w="7"/>
        <w:gridCol w:w="779"/>
        <w:gridCol w:w="7"/>
        <w:gridCol w:w="779"/>
        <w:gridCol w:w="7"/>
        <w:gridCol w:w="779"/>
        <w:gridCol w:w="7"/>
        <w:gridCol w:w="779"/>
        <w:gridCol w:w="7"/>
        <w:gridCol w:w="779"/>
        <w:gridCol w:w="7"/>
        <w:gridCol w:w="779"/>
        <w:gridCol w:w="7"/>
        <w:gridCol w:w="779"/>
        <w:gridCol w:w="7"/>
        <w:gridCol w:w="779"/>
        <w:gridCol w:w="7"/>
        <w:gridCol w:w="779"/>
        <w:gridCol w:w="7"/>
        <w:gridCol w:w="779"/>
        <w:gridCol w:w="7"/>
        <w:gridCol w:w="779"/>
        <w:gridCol w:w="8"/>
      </w:tblGrid>
      <w:tr w:rsidR="009C4228" w:rsidRPr="000A7760" w14:paraId="316165BB" w14:textId="77777777" w:rsidTr="00412BBF">
        <w:trPr>
          <w:gridAfter w:val="1"/>
          <w:wAfter w:w="8" w:type="dxa"/>
          <w:trHeight w:val="20"/>
        </w:trPr>
        <w:tc>
          <w:tcPr>
            <w:tcW w:w="3237" w:type="dxa"/>
            <w:tcBorders>
              <w:top w:val="single" w:sz="4" w:space="0" w:color="auto"/>
            </w:tcBorders>
          </w:tcPr>
          <w:p w14:paraId="092719AE" w14:textId="639CD405" w:rsidR="009C4228" w:rsidRPr="000A7760" w:rsidRDefault="00EC0E99" w:rsidP="00523F44">
            <w:pPr>
              <w:ind w:left="-10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14:paraId="3C10E50E" w14:textId="00887BDF" w:rsidR="009C4228" w:rsidRPr="000A7760" w:rsidRDefault="009C4228" w:rsidP="00D5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6F301071" w14:textId="0F04D1B0" w:rsidR="009C4228" w:rsidRPr="000A7760" w:rsidRDefault="009C4228" w:rsidP="00D5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7" w:type="dxa"/>
            <w:gridSpan w:val="2"/>
            <w:tcBorders>
              <w:top w:val="single" w:sz="4" w:space="0" w:color="auto"/>
            </w:tcBorders>
          </w:tcPr>
          <w:p w14:paraId="21F3AE65" w14:textId="46ECFED7" w:rsidR="009C4228" w:rsidRPr="000A7760" w:rsidRDefault="009C4228" w:rsidP="00D5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1" w:type="dxa"/>
            <w:gridSpan w:val="2"/>
            <w:tcBorders>
              <w:top w:val="single" w:sz="4" w:space="0" w:color="auto"/>
            </w:tcBorders>
          </w:tcPr>
          <w:p w14:paraId="1C762F89" w14:textId="0CF96267" w:rsidR="009C4228" w:rsidRPr="000A7760" w:rsidRDefault="009C4228" w:rsidP="00D5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7D0A623F" w14:textId="5640AE95" w:rsidR="009C4228" w:rsidRPr="000A7760" w:rsidRDefault="009C4228" w:rsidP="00D5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12681608" w14:textId="0A766791" w:rsidR="009C4228" w:rsidRPr="000A7760" w:rsidRDefault="009C4228" w:rsidP="00D5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3E21F039" w14:textId="7B6FEC8E" w:rsidR="009C4228" w:rsidRPr="000A7760" w:rsidRDefault="009C4228" w:rsidP="00D5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86" w:type="dxa"/>
            <w:gridSpan w:val="2"/>
            <w:tcBorders>
              <w:top w:val="single" w:sz="4" w:space="0" w:color="auto"/>
            </w:tcBorders>
          </w:tcPr>
          <w:p w14:paraId="370980D7" w14:textId="0FD2FD59" w:rsidR="009C4228" w:rsidRPr="000A7760" w:rsidRDefault="009C4228" w:rsidP="00D5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86" w:type="dxa"/>
            <w:gridSpan w:val="2"/>
            <w:tcBorders>
              <w:top w:val="single" w:sz="4" w:space="0" w:color="auto"/>
            </w:tcBorders>
          </w:tcPr>
          <w:p w14:paraId="02A0928C" w14:textId="2C4DF941" w:rsidR="009C4228" w:rsidRPr="000A7760" w:rsidRDefault="009C4228" w:rsidP="00D5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</w:tcBorders>
          </w:tcPr>
          <w:p w14:paraId="6522C18D" w14:textId="6A6396FF" w:rsidR="009C4228" w:rsidRPr="000A7760" w:rsidRDefault="009C4228" w:rsidP="00D5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86" w:type="dxa"/>
            <w:gridSpan w:val="2"/>
            <w:tcBorders>
              <w:top w:val="single" w:sz="4" w:space="0" w:color="auto"/>
            </w:tcBorders>
          </w:tcPr>
          <w:p w14:paraId="01681D03" w14:textId="0C112C6E" w:rsidR="009C4228" w:rsidRPr="000A7760" w:rsidRDefault="009C4228" w:rsidP="00D5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86" w:type="dxa"/>
            <w:gridSpan w:val="2"/>
            <w:tcBorders>
              <w:top w:val="single" w:sz="4" w:space="0" w:color="auto"/>
            </w:tcBorders>
          </w:tcPr>
          <w:p w14:paraId="122DBDF4" w14:textId="473B7BBE" w:rsidR="009C4228" w:rsidRPr="000A7760" w:rsidRDefault="009C4228" w:rsidP="00D5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86" w:type="dxa"/>
            <w:gridSpan w:val="2"/>
            <w:tcBorders>
              <w:top w:val="single" w:sz="4" w:space="0" w:color="auto"/>
            </w:tcBorders>
          </w:tcPr>
          <w:p w14:paraId="7FDD0684" w14:textId="3A1B5339" w:rsidR="009C4228" w:rsidRPr="000A7760" w:rsidRDefault="009C4228" w:rsidP="00D5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86" w:type="dxa"/>
            <w:gridSpan w:val="2"/>
            <w:tcBorders>
              <w:top w:val="single" w:sz="4" w:space="0" w:color="auto"/>
            </w:tcBorders>
          </w:tcPr>
          <w:p w14:paraId="5D4FE93B" w14:textId="31E3B6D2" w:rsidR="009C4228" w:rsidRPr="000A7760" w:rsidRDefault="009C4228" w:rsidP="00D5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86" w:type="dxa"/>
            <w:gridSpan w:val="2"/>
            <w:tcBorders>
              <w:top w:val="single" w:sz="4" w:space="0" w:color="auto"/>
            </w:tcBorders>
          </w:tcPr>
          <w:p w14:paraId="5DB3549F" w14:textId="41EAFCFC" w:rsidR="009C4228" w:rsidRPr="000A7760" w:rsidRDefault="009C4228" w:rsidP="00D5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86" w:type="dxa"/>
            <w:gridSpan w:val="2"/>
            <w:tcBorders>
              <w:top w:val="single" w:sz="4" w:space="0" w:color="auto"/>
            </w:tcBorders>
          </w:tcPr>
          <w:p w14:paraId="43C24FF2" w14:textId="40C5F33C" w:rsidR="009C4228" w:rsidRPr="000A7760" w:rsidRDefault="009C4228" w:rsidP="00D5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86" w:type="dxa"/>
            <w:gridSpan w:val="2"/>
            <w:tcBorders>
              <w:top w:val="single" w:sz="4" w:space="0" w:color="auto"/>
            </w:tcBorders>
          </w:tcPr>
          <w:p w14:paraId="1081DE3E" w14:textId="79C3480F" w:rsidR="009C4228" w:rsidRPr="000A7760" w:rsidRDefault="009C4228" w:rsidP="00D5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86" w:type="dxa"/>
            <w:gridSpan w:val="2"/>
            <w:tcBorders>
              <w:top w:val="single" w:sz="4" w:space="0" w:color="auto"/>
            </w:tcBorders>
          </w:tcPr>
          <w:p w14:paraId="4ADE5037" w14:textId="41A04621" w:rsidR="009C4228" w:rsidRPr="000A7760" w:rsidRDefault="009C4228" w:rsidP="00D5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86" w:type="dxa"/>
            <w:gridSpan w:val="2"/>
            <w:tcBorders>
              <w:top w:val="single" w:sz="4" w:space="0" w:color="auto"/>
            </w:tcBorders>
          </w:tcPr>
          <w:p w14:paraId="580325C6" w14:textId="282AD89F" w:rsidR="009C4228" w:rsidRPr="000A7760" w:rsidRDefault="009C4228" w:rsidP="00D5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86" w:type="dxa"/>
            <w:gridSpan w:val="2"/>
            <w:tcBorders>
              <w:top w:val="single" w:sz="4" w:space="0" w:color="auto"/>
            </w:tcBorders>
          </w:tcPr>
          <w:p w14:paraId="65C2BD49" w14:textId="3AB3A877" w:rsidR="009C4228" w:rsidRPr="000A7760" w:rsidRDefault="009C4228" w:rsidP="00D5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86" w:type="dxa"/>
            <w:gridSpan w:val="2"/>
            <w:tcBorders>
              <w:top w:val="single" w:sz="4" w:space="0" w:color="auto"/>
            </w:tcBorders>
          </w:tcPr>
          <w:p w14:paraId="309016CB" w14:textId="14320BA1" w:rsidR="009C4228" w:rsidRPr="000A7760" w:rsidRDefault="009C4228" w:rsidP="00D5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86" w:type="dxa"/>
            <w:gridSpan w:val="2"/>
            <w:tcBorders>
              <w:top w:val="single" w:sz="4" w:space="0" w:color="auto"/>
            </w:tcBorders>
          </w:tcPr>
          <w:p w14:paraId="5637CF87" w14:textId="7308CB7C" w:rsidR="009C4228" w:rsidRPr="000A7760" w:rsidRDefault="009C4228" w:rsidP="00D5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9C4228" w:rsidRPr="000A7760" w14:paraId="7A79B23C" w14:textId="7F49D7F8" w:rsidTr="00412BBF">
        <w:trPr>
          <w:gridAfter w:val="1"/>
          <w:wAfter w:w="8" w:type="dxa"/>
          <w:trHeight w:val="20"/>
        </w:trPr>
        <w:tc>
          <w:tcPr>
            <w:tcW w:w="3237" w:type="dxa"/>
            <w:tcBorders>
              <w:top w:val="single" w:sz="4" w:space="0" w:color="auto"/>
            </w:tcBorders>
          </w:tcPr>
          <w:p w14:paraId="76A3B280" w14:textId="77777777" w:rsidR="009C4228" w:rsidRPr="000A7760" w:rsidRDefault="009C4228" w:rsidP="00523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760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14:paraId="0103E2E6" w14:textId="77777777" w:rsidR="009C4228" w:rsidRPr="000A7760" w:rsidRDefault="009C4228" w:rsidP="00523F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0D24318D" w14:textId="77777777" w:rsidR="009C4228" w:rsidRPr="000A7760" w:rsidRDefault="009C4228" w:rsidP="00523F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gridSpan w:val="2"/>
            <w:tcBorders>
              <w:top w:val="single" w:sz="4" w:space="0" w:color="auto"/>
            </w:tcBorders>
          </w:tcPr>
          <w:p w14:paraId="408DB734" w14:textId="77777777" w:rsidR="009C4228" w:rsidRPr="000A7760" w:rsidRDefault="009C4228" w:rsidP="00523F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  <w:gridSpan w:val="2"/>
            <w:tcBorders>
              <w:top w:val="single" w:sz="4" w:space="0" w:color="auto"/>
            </w:tcBorders>
          </w:tcPr>
          <w:p w14:paraId="17BA2816" w14:textId="77777777" w:rsidR="009C4228" w:rsidRPr="000A7760" w:rsidRDefault="009C4228" w:rsidP="00523F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5BA09C39" w14:textId="77777777" w:rsidR="009C4228" w:rsidRPr="000A7760" w:rsidRDefault="009C4228" w:rsidP="00523F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3B961471" w14:textId="77777777" w:rsidR="009C4228" w:rsidRPr="000A7760" w:rsidRDefault="009C4228" w:rsidP="00523F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079B15CF" w14:textId="77777777" w:rsidR="009C4228" w:rsidRPr="000A7760" w:rsidRDefault="009C4228" w:rsidP="00523F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gridSpan w:val="2"/>
            <w:tcBorders>
              <w:top w:val="single" w:sz="4" w:space="0" w:color="auto"/>
            </w:tcBorders>
          </w:tcPr>
          <w:p w14:paraId="63A0691C" w14:textId="77777777" w:rsidR="009C4228" w:rsidRPr="000A7760" w:rsidRDefault="009C4228" w:rsidP="00523F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gridSpan w:val="2"/>
            <w:tcBorders>
              <w:top w:val="single" w:sz="4" w:space="0" w:color="auto"/>
            </w:tcBorders>
          </w:tcPr>
          <w:p w14:paraId="1BED38E2" w14:textId="77777777" w:rsidR="009C4228" w:rsidRPr="000A7760" w:rsidRDefault="009C4228" w:rsidP="00523F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  <w:gridSpan w:val="2"/>
            <w:tcBorders>
              <w:top w:val="single" w:sz="4" w:space="0" w:color="auto"/>
            </w:tcBorders>
          </w:tcPr>
          <w:p w14:paraId="76ABE42E" w14:textId="77777777" w:rsidR="009C4228" w:rsidRPr="000A7760" w:rsidRDefault="009C4228" w:rsidP="00523F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gridSpan w:val="2"/>
            <w:tcBorders>
              <w:top w:val="single" w:sz="4" w:space="0" w:color="auto"/>
            </w:tcBorders>
          </w:tcPr>
          <w:p w14:paraId="3B5DADC0" w14:textId="77777777" w:rsidR="009C4228" w:rsidRPr="000A7760" w:rsidRDefault="009C4228" w:rsidP="00523F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gridSpan w:val="2"/>
            <w:tcBorders>
              <w:top w:val="single" w:sz="4" w:space="0" w:color="auto"/>
            </w:tcBorders>
          </w:tcPr>
          <w:p w14:paraId="13DF6E1A" w14:textId="77777777" w:rsidR="009C4228" w:rsidRPr="000A7760" w:rsidRDefault="009C4228" w:rsidP="00523F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gridSpan w:val="2"/>
            <w:tcBorders>
              <w:top w:val="single" w:sz="4" w:space="0" w:color="auto"/>
            </w:tcBorders>
          </w:tcPr>
          <w:p w14:paraId="7D8F9CA1" w14:textId="77777777" w:rsidR="009C4228" w:rsidRPr="000A7760" w:rsidRDefault="009C4228" w:rsidP="00523F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gridSpan w:val="2"/>
            <w:tcBorders>
              <w:top w:val="single" w:sz="4" w:space="0" w:color="auto"/>
            </w:tcBorders>
          </w:tcPr>
          <w:p w14:paraId="0978CDBE" w14:textId="77777777" w:rsidR="009C4228" w:rsidRPr="000A7760" w:rsidRDefault="009C4228" w:rsidP="00523F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gridSpan w:val="2"/>
            <w:tcBorders>
              <w:top w:val="single" w:sz="4" w:space="0" w:color="auto"/>
            </w:tcBorders>
          </w:tcPr>
          <w:p w14:paraId="660E93DF" w14:textId="77777777" w:rsidR="009C4228" w:rsidRPr="000A7760" w:rsidRDefault="009C4228" w:rsidP="00D832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gridSpan w:val="2"/>
            <w:tcBorders>
              <w:top w:val="single" w:sz="4" w:space="0" w:color="auto"/>
            </w:tcBorders>
          </w:tcPr>
          <w:p w14:paraId="53897914" w14:textId="77777777" w:rsidR="009C4228" w:rsidRPr="000A7760" w:rsidRDefault="009C4228" w:rsidP="00D832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gridSpan w:val="2"/>
            <w:tcBorders>
              <w:top w:val="single" w:sz="4" w:space="0" w:color="auto"/>
            </w:tcBorders>
          </w:tcPr>
          <w:p w14:paraId="4154829C" w14:textId="77777777" w:rsidR="009C4228" w:rsidRPr="000A7760" w:rsidRDefault="009C4228" w:rsidP="00D832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gridSpan w:val="2"/>
            <w:tcBorders>
              <w:top w:val="single" w:sz="4" w:space="0" w:color="auto"/>
            </w:tcBorders>
          </w:tcPr>
          <w:p w14:paraId="2F800209" w14:textId="77777777" w:rsidR="009C4228" w:rsidRPr="000A7760" w:rsidRDefault="009C4228" w:rsidP="006D6BA4">
            <w:pPr>
              <w:ind w:right="-7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gridSpan w:val="2"/>
            <w:tcBorders>
              <w:top w:val="single" w:sz="4" w:space="0" w:color="auto"/>
            </w:tcBorders>
          </w:tcPr>
          <w:p w14:paraId="53571BE4" w14:textId="77777777" w:rsidR="009C4228" w:rsidRPr="000A7760" w:rsidRDefault="009C4228" w:rsidP="006D6BA4">
            <w:pPr>
              <w:ind w:right="-7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gridSpan w:val="2"/>
            <w:tcBorders>
              <w:top w:val="single" w:sz="4" w:space="0" w:color="auto"/>
            </w:tcBorders>
          </w:tcPr>
          <w:p w14:paraId="2E322828" w14:textId="77777777" w:rsidR="009C4228" w:rsidRPr="000A7760" w:rsidRDefault="009C4228" w:rsidP="006D6BA4">
            <w:pPr>
              <w:ind w:right="-7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gridSpan w:val="2"/>
            <w:tcBorders>
              <w:top w:val="single" w:sz="4" w:space="0" w:color="auto"/>
            </w:tcBorders>
          </w:tcPr>
          <w:p w14:paraId="522ADB25" w14:textId="77777777" w:rsidR="009C4228" w:rsidRPr="000A7760" w:rsidRDefault="009C4228" w:rsidP="006D6BA4">
            <w:pPr>
              <w:ind w:right="-7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gridSpan w:val="2"/>
            <w:tcBorders>
              <w:top w:val="single" w:sz="4" w:space="0" w:color="auto"/>
            </w:tcBorders>
          </w:tcPr>
          <w:p w14:paraId="38369F19" w14:textId="77777777" w:rsidR="009C4228" w:rsidRPr="000A7760" w:rsidRDefault="009C4228" w:rsidP="006D6BA4">
            <w:pPr>
              <w:ind w:right="-7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4228" w:rsidRPr="000A7760" w14:paraId="71FA15A7" w14:textId="4CBDE0DF" w:rsidTr="00412BBF">
        <w:trPr>
          <w:trHeight w:val="20"/>
        </w:trPr>
        <w:tc>
          <w:tcPr>
            <w:tcW w:w="3237" w:type="dxa"/>
          </w:tcPr>
          <w:p w14:paraId="29B79B30" w14:textId="41FDA1B7" w:rsidR="009C4228" w:rsidRPr="000A7760" w:rsidRDefault="009C4228" w:rsidP="008F02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760">
              <w:rPr>
                <w:rFonts w:ascii="Times New Roman" w:hAnsi="Times New Roman" w:cs="Times New Roman"/>
                <w:sz w:val="24"/>
                <w:szCs w:val="24"/>
              </w:rPr>
              <w:t xml:space="preserve"> 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7760">
              <w:rPr>
                <w:rFonts w:ascii="Times New Roman" w:hAnsi="Times New Roman" w:cs="Times New Roman"/>
                <w:sz w:val="24"/>
                <w:szCs w:val="24"/>
              </w:rPr>
              <w:t>Machiavellianism</w:t>
            </w:r>
          </w:p>
        </w:tc>
        <w:tc>
          <w:tcPr>
            <w:tcW w:w="785" w:type="dxa"/>
          </w:tcPr>
          <w:p w14:paraId="03C94FCA" w14:textId="617BE506" w:rsidR="009C4228" w:rsidRPr="00D92B4D" w:rsidRDefault="009C4228" w:rsidP="008F02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79</w:t>
            </w:r>
            <w:r w:rsidRPr="000C0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dxa"/>
          </w:tcPr>
          <w:p w14:paraId="5D06B992" w14:textId="63CE97EF" w:rsidR="009C4228" w:rsidRPr="00D92B4D" w:rsidRDefault="009C4228" w:rsidP="00BC3972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</w:t>
            </w:r>
          </w:p>
        </w:tc>
        <w:tc>
          <w:tcPr>
            <w:tcW w:w="785" w:type="dxa"/>
          </w:tcPr>
          <w:p w14:paraId="6609F0ED" w14:textId="460F3F42" w:rsidR="009C4228" w:rsidRPr="00D92B4D" w:rsidRDefault="009C4228" w:rsidP="008F0223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266C9A9A" w14:textId="17FDD7D5" w:rsidR="009C4228" w:rsidRPr="00D92B4D" w:rsidRDefault="009C4228" w:rsidP="008F0223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9" w:type="dxa"/>
            <w:gridSpan w:val="2"/>
          </w:tcPr>
          <w:p w14:paraId="2F73CC01" w14:textId="42192A22" w:rsidR="009C4228" w:rsidRPr="00D92B4D" w:rsidRDefault="009C4228" w:rsidP="008F0223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</w:tcPr>
          <w:p w14:paraId="086615D6" w14:textId="6BE4295D" w:rsidR="009C4228" w:rsidRPr="00D92B4D" w:rsidRDefault="009C4228" w:rsidP="008F0223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9" w:type="dxa"/>
            <w:gridSpan w:val="2"/>
          </w:tcPr>
          <w:p w14:paraId="4F60738E" w14:textId="3001C090" w:rsidR="009C4228" w:rsidRPr="00D92B4D" w:rsidRDefault="009C4228" w:rsidP="008F0223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423DECFF" w14:textId="4B7928D6" w:rsidR="009C4228" w:rsidRPr="00D92B4D" w:rsidRDefault="009C4228" w:rsidP="008F0223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5CB9C761" w14:textId="323B4A16" w:rsidR="009C4228" w:rsidRPr="00D92B4D" w:rsidRDefault="009C4228" w:rsidP="008F0223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8" w:type="dxa"/>
            <w:gridSpan w:val="2"/>
          </w:tcPr>
          <w:p w14:paraId="5E22BEC9" w14:textId="402D90C6" w:rsidR="009C4228" w:rsidRPr="00D92B4D" w:rsidRDefault="009C4228" w:rsidP="008F0223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75FE0A18" w14:textId="3D62DB6A" w:rsidR="009C4228" w:rsidRPr="00D92B4D" w:rsidRDefault="009C4228" w:rsidP="008F0223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2DD63C32" w14:textId="4CF0194B" w:rsidR="009C4228" w:rsidRPr="00D92B4D" w:rsidRDefault="009C4228" w:rsidP="008F0223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0ED01F36" w14:textId="5BA871D5" w:rsidR="009C4228" w:rsidRPr="00D92B4D" w:rsidRDefault="009C4228" w:rsidP="008F0223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614A144F" w14:textId="40B4C67B" w:rsidR="009C4228" w:rsidRPr="00D92B4D" w:rsidRDefault="009C4228" w:rsidP="008F0223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6C31A32A" w14:textId="1A5C6C8F" w:rsidR="009C4228" w:rsidRPr="00D92B4D" w:rsidRDefault="009C4228" w:rsidP="008F0223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278FA4FF" w14:textId="64488E40" w:rsidR="009C4228" w:rsidRPr="00D92B4D" w:rsidRDefault="009C4228" w:rsidP="008F0223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</w:t>
            </w:r>
          </w:p>
        </w:tc>
        <w:tc>
          <w:tcPr>
            <w:tcW w:w="786" w:type="dxa"/>
            <w:gridSpan w:val="2"/>
          </w:tcPr>
          <w:p w14:paraId="072DC0C3" w14:textId="06B3D011" w:rsidR="009C4228" w:rsidRPr="00D92B4D" w:rsidRDefault="009C4228" w:rsidP="008F0223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531AFB9F" w14:textId="65E7D56D" w:rsidR="009C4228" w:rsidRPr="00D92B4D" w:rsidRDefault="009C4228" w:rsidP="008F0223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58C45D30" w14:textId="6215520B" w:rsidR="009C4228" w:rsidRPr="00D92B4D" w:rsidRDefault="009C4228" w:rsidP="008F0223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612976FA" w14:textId="092173E9" w:rsidR="009C4228" w:rsidRPr="00D92B4D" w:rsidRDefault="009C4228" w:rsidP="008F0223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39FC2A1A" w14:textId="39240F1B" w:rsidR="009C4228" w:rsidRPr="00D92B4D" w:rsidRDefault="009C4228" w:rsidP="008F0223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7" w:type="dxa"/>
            <w:gridSpan w:val="2"/>
          </w:tcPr>
          <w:p w14:paraId="7E0D3E67" w14:textId="1DADC26E" w:rsidR="009C4228" w:rsidRPr="00D92B4D" w:rsidRDefault="009C4228" w:rsidP="008F0223">
            <w:pPr>
              <w:rPr>
                <w:rFonts w:ascii="Times New Roman" w:hAnsi="Times New Roman" w:cs="Times New Roman"/>
              </w:rPr>
            </w:pPr>
          </w:p>
        </w:tc>
      </w:tr>
      <w:tr w:rsidR="009C4228" w:rsidRPr="000A7760" w14:paraId="14F3F376" w14:textId="66FF4295" w:rsidTr="00412BBF">
        <w:trPr>
          <w:trHeight w:val="20"/>
        </w:trPr>
        <w:tc>
          <w:tcPr>
            <w:tcW w:w="3237" w:type="dxa"/>
          </w:tcPr>
          <w:p w14:paraId="221DAAA5" w14:textId="51D3B618" w:rsidR="009C4228" w:rsidRPr="000A7760" w:rsidRDefault="009C4228" w:rsidP="00487E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760">
              <w:rPr>
                <w:rFonts w:ascii="Times New Roman" w:hAnsi="Times New Roman" w:cs="Times New Roman"/>
                <w:sz w:val="24"/>
                <w:szCs w:val="24"/>
              </w:rPr>
              <w:t xml:space="preserve"> 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7760">
              <w:rPr>
                <w:rFonts w:ascii="Times New Roman" w:hAnsi="Times New Roman" w:cs="Times New Roman"/>
                <w:sz w:val="24"/>
                <w:szCs w:val="24"/>
              </w:rPr>
              <w:t>Narcissism</w:t>
            </w:r>
          </w:p>
        </w:tc>
        <w:tc>
          <w:tcPr>
            <w:tcW w:w="785" w:type="dxa"/>
          </w:tcPr>
          <w:p w14:paraId="672842E5" w14:textId="2BCC2190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 xml:space="preserve"> .38**</w:t>
            </w:r>
          </w:p>
        </w:tc>
        <w:tc>
          <w:tcPr>
            <w:tcW w:w="792" w:type="dxa"/>
          </w:tcPr>
          <w:p w14:paraId="0E9B4BEC" w14:textId="1E592184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78</w:t>
            </w:r>
            <w:r w:rsidRPr="000C0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5" w:type="dxa"/>
          </w:tcPr>
          <w:p w14:paraId="76BC5274" w14:textId="0AF6BB43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31B43569" w14:textId="1DD6E1FC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9" w:type="dxa"/>
            <w:gridSpan w:val="2"/>
          </w:tcPr>
          <w:p w14:paraId="6971CDFD" w14:textId="6D1CA21D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</w:tcPr>
          <w:p w14:paraId="4DF862BD" w14:textId="2E5F4812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9" w:type="dxa"/>
            <w:gridSpan w:val="2"/>
          </w:tcPr>
          <w:p w14:paraId="4CF0C1DA" w14:textId="33DD68D0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4B49B631" w14:textId="484607CC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65DF4227" w14:textId="1927811F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8" w:type="dxa"/>
            <w:gridSpan w:val="2"/>
          </w:tcPr>
          <w:p w14:paraId="40F9AF87" w14:textId="2EDE0D47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45CFB452" w14:textId="5E383601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4C45854E" w14:textId="24041D94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2217E12C" w14:textId="19528C9C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092614AD" w14:textId="1B7F5A64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0087BD97" w14:textId="537E63AE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08A870D7" w14:textId="78B6A3C6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5DBC5D70" w14:textId="06A14617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5CD32CE3" w14:textId="54380B2A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7C864F0B" w14:textId="7D0D2B7A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65A807AA" w14:textId="14D12D9F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742FE311" w14:textId="403E6EC7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7" w:type="dxa"/>
            <w:gridSpan w:val="2"/>
          </w:tcPr>
          <w:p w14:paraId="2E0D6749" w14:textId="2888A850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</w:p>
        </w:tc>
      </w:tr>
      <w:tr w:rsidR="009C4228" w:rsidRPr="000A7760" w14:paraId="09C2C7C4" w14:textId="43D9D814" w:rsidTr="00412BBF">
        <w:trPr>
          <w:trHeight w:val="20"/>
        </w:trPr>
        <w:tc>
          <w:tcPr>
            <w:tcW w:w="3237" w:type="dxa"/>
          </w:tcPr>
          <w:p w14:paraId="6DCFBBB3" w14:textId="77777777" w:rsidR="009C4228" w:rsidRPr="000A7760" w:rsidRDefault="009C4228" w:rsidP="00487E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760">
              <w:rPr>
                <w:rFonts w:ascii="Times New Roman" w:hAnsi="Times New Roman" w:cs="Times New Roman"/>
                <w:sz w:val="24"/>
                <w:szCs w:val="24"/>
              </w:rPr>
              <w:t xml:space="preserve">  3. Psychopathy</w:t>
            </w:r>
          </w:p>
        </w:tc>
        <w:tc>
          <w:tcPr>
            <w:tcW w:w="785" w:type="dxa"/>
          </w:tcPr>
          <w:p w14:paraId="5560A6F4" w14:textId="3101C415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 xml:space="preserve"> .37**</w:t>
            </w:r>
          </w:p>
        </w:tc>
        <w:tc>
          <w:tcPr>
            <w:tcW w:w="792" w:type="dxa"/>
          </w:tcPr>
          <w:p w14:paraId="77F1D240" w14:textId="4337C364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 xml:space="preserve"> .35**</w:t>
            </w:r>
          </w:p>
        </w:tc>
        <w:tc>
          <w:tcPr>
            <w:tcW w:w="785" w:type="dxa"/>
          </w:tcPr>
          <w:p w14:paraId="131BEBDF" w14:textId="4CE51816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79</w:t>
            </w:r>
            <w:r w:rsidRPr="000C0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6" w:type="dxa"/>
            <w:gridSpan w:val="2"/>
          </w:tcPr>
          <w:p w14:paraId="31347EFD" w14:textId="042E6431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9" w:type="dxa"/>
            <w:gridSpan w:val="2"/>
          </w:tcPr>
          <w:p w14:paraId="45F8737F" w14:textId="3E8E6702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</w:t>
            </w:r>
          </w:p>
        </w:tc>
        <w:tc>
          <w:tcPr>
            <w:tcW w:w="786" w:type="dxa"/>
          </w:tcPr>
          <w:p w14:paraId="6773A2D4" w14:textId="7C41AF84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9" w:type="dxa"/>
            <w:gridSpan w:val="2"/>
          </w:tcPr>
          <w:p w14:paraId="5A3A9B18" w14:textId="7173EAA8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155CE022" w14:textId="5E3EFB5F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270F27DC" w14:textId="41894ABB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8" w:type="dxa"/>
            <w:gridSpan w:val="2"/>
          </w:tcPr>
          <w:p w14:paraId="0B78DC8C" w14:textId="121468E3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36B18E1F" w14:textId="46B0A03F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54A61BFE" w14:textId="085E8F7F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038CCC39" w14:textId="3D83C29D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4B835E3B" w14:textId="0E29B3B1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</w:t>
            </w:r>
          </w:p>
        </w:tc>
        <w:tc>
          <w:tcPr>
            <w:tcW w:w="786" w:type="dxa"/>
            <w:gridSpan w:val="2"/>
          </w:tcPr>
          <w:p w14:paraId="5A1610F4" w14:textId="3ED92E92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5E4BDD85" w14:textId="1EB846DD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6B4A8B77" w14:textId="2D1DA2E9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101FD432" w14:textId="38B88309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7967A9F4" w14:textId="09FC9EDD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44822B51" w14:textId="02E6F91A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30EFE405" w14:textId="7918BDE0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7" w:type="dxa"/>
            <w:gridSpan w:val="2"/>
          </w:tcPr>
          <w:p w14:paraId="603AC861" w14:textId="7C5A1FF3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</w:p>
        </w:tc>
      </w:tr>
      <w:tr w:rsidR="009C4228" w:rsidRPr="000A7760" w14:paraId="4D3BDDF2" w14:textId="0DBEDCA5" w:rsidTr="00412BBF">
        <w:trPr>
          <w:trHeight w:val="20"/>
        </w:trPr>
        <w:tc>
          <w:tcPr>
            <w:tcW w:w="3237" w:type="dxa"/>
          </w:tcPr>
          <w:p w14:paraId="107664E0" w14:textId="77777777" w:rsidR="009C4228" w:rsidRPr="000A7760" w:rsidRDefault="009C4228" w:rsidP="00487E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760">
              <w:rPr>
                <w:rFonts w:ascii="Times New Roman" w:hAnsi="Times New Roman" w:cs="Times New Roman"/>
                <w:sz w:val="24"/>
                <w:szCs w:val="24"/>
              </w:rPr>
              <w:t xml:space="preserve">  4. Sadism</w:t>
            </w:r>
          </w:p>
        </w:tc>
        <w:tc>
          <w:tcPr>
            <w:tcW w:w="785" w:type="dxa"/>
          </w:tcPr>
          <w:p w14:paraId="2908A178" w14:textId="10CD59FC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 xml:space="preserve"> .48**</w:t>
            </w:r>
          </w:p>
        </w:tc>
        <w:tc>
          <w:tcPr>
            <w:tcW w:w="792" w:type="dxa"/>
          </w:tcPr>
          <w:p w14:paraId="4B2745FF" w14:textId="4D4FADEA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 xml:space="preserve"> .28**</w:t>
            </w:r>
          </w:p>
        </w:tc>
        <w:tc>
          <w:tcPr>
            <w:tcW w:w="785" w:type="dxa"/>
          </w:tcPr>
          <w:p w14:paraId="3CB51377" w14:textId="13D6C97D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 xml:space="preserve"> .60**</w:t>
            </w:r>
          </w:p>
        </w:tc>
        <w:tc>
          <w:tcPr>
            <w:tcW w:w="786" w:type="dxa"/>
            <w:gridSpan w:val="2"/>
          </w:tcPr>
          <w:p w14:paraId="09B88F2E" w14:textId="13780B84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87</w:t>
            </w:r>
            <w:r w:rsidRPr="000C0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9" w:type="dxa"/>
            <w:gridSpan w:val="2"/>
          </w:tcPr>
          <w:p w14:paraId="08598E1D" w14:textId="4CB40F33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</w:t>
            </w:r>
          </w:p>
        </w:tc>
        <w:tc>
          <w:tcPr>
            <w:tcW w:w="786" w:type="dxa"/>
          </w:tcPr>
          <w:p w14:paraId="6EAD9D10" w14:textId="1EA6362C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</w:t>
            </w:r>
          </w:p>
        </w:tc>
        <w:tc>
          <w:tcPr>
            <w:tcW w:w="789" w:type="dxa"/>
            <w:gridSpan w:val="2"/>
          </w:tcPr>
          <w:p w14:paraId="156F674D" w14:textId="0C029DCD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</w:t>
            </w:r>
          </w:p>
        </w:tc>
        <w:tc>
          <w:tcPr>
            <w:tcW w:w="786" w:type="dxa"/>
            <w:gridSpan w:val="2"/>
          </w:tcPr>
          <w:p w14:paraId="6DDAAB71" w14:textId="6E3658C3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78F01046" w14:textId="0A4549CA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8" w:type="dxa"/>
            <w:gridSpan w:val="2"/>
          </w:tcPr>
          <w:p w14:paraId="2CAD41F2" w14:textId="07D9DEA0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0DC7A5C7" w14:textId="0DFA6E0B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3F2F73FF" w14:textId="005BBB62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1A81DA07" w14:textId="08BB929C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0295F099" w14:textId="1655080F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4B9D1C8E" w14:textId="6E18F492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46251202" w14:textId="0BB8A64F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0109FB0C" w14:textId="787DA275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487E8101" w14:textId="330D1533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464D2CF2" w14:textId="63385FA4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20E8372C" w14:textId="6DE9D7CA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15023428" w14:textId="3C0CF33E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7" w:type="dxa"/>
            <w:gridSpan w:val="2"/>
          </w:tcPr>
          <w:p w14:paraId="31A06323" w14:textId="5985C818" w:rsidR="009C4228" w:rsidRPr="00D92B4D" w:rsidRDefault="009C4228" w:rsidP="00487E6E">
            <w:pPr>
              <w:rPr>
                <w:rFonts w:ascii="Times New Roman" w:hAnsi="Times New Roman" w:cs="Times New Roman"/>
              </w:rPr>
            </w:pPr>
          </w:p>
        </w:tc>
      </w:tr>
      <w:tr w:rsidR="009C4228" w:rsidRPr="000A7760" w14:paraId="7C2A97F6" w14:textId="60016ED2" w:rsidTr="00412BBF">
        <w:trPr>
          <w:trHeight w:val="20"/>
        </w:trPr>
        <w:tc>
          <w:tcPr>
            <w:tcW w:w="3237" w:type="dxa"/>
          </w:tcPr>
          <w:p w14:paraId="0CBE67E2" w14:textId="77777777" w:rsidR="009C4228" w:rsidRPr="000A7760" w:rsidRDefault="009C4228" w:rsidP="00E63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760">
              <w:rPr>
                <w:rFonts w:ascii="Times New Roman" w:hAnsi="Times New Roman" w:cs="Times New Roman"/>
                <w:sz w:val="24"/>
                <w:szCs w:val="24"/>
              </w:rPr>
              <w:t>5. SSIS</w:t>
            </w:r>
          </w:p>
        </w:tc>
        <w:tc>
          <w:tcPr>
            <w:tcW w:w="785" w:type="dxa"/>
          </w:tcPr>
          <w:p w14:paraId="7FA400D8" w14:textId="71D19851" w:rsidR="009C4228" w:rsidRPr="00D92B4D" w:rsidRDefault="009C4228" w:rsidP="00E6382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 xml:space="preserve"> .29**</w:t>
            </w:r>
          </w:p>
        </w:tc>
        <w:tc>
          <w:tcPr>
            <w:tcW w:w="792" w:type="dxa"/>
          </w:tcPr>
          <w:p w14:paraId="51C16411" w14:textId="04CFDB01" w:rsidR="009C4228" w:rsidRPr="00D92B4D" w:rsidRDefault="009C4228" w:rsidP="00E6382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 xml:space="preserve"> .24**</w:t>
            </w:r>
          </w:p>
        </w:tc>
        <w:tc>
          <w:tcPr>
            <w:tcW w:w="785" w:type="dxa"/>
          </w:tcPr>
          <w:p w14:paraId="0328B4EC" w14:textId="31FC8379" w:rsidR="009C4228" w:rsidRPr="00D92B4D" w:rsidRDefault="009C4228" w:rsidP="00E6382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 xml:space="preserve"> .48**</w:t>
            </w:r>
          </w:p>
        </w:tc>
        <w:tc>
          <w:tcPr>
            <w:tcW w:w="786" w:type="dxa"/>
            <w:gridSpan w:val="2"/>
          </w:tcPr>
          <w:p w14:paraId="4BB185EB" w14:textId="69A9ACC1" w:rsidR="009C4228" w:rsidRPr="00D92B4D" w:rsidRDefault="009C4228" w:rsidP="00E6382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.50**</w:t>
            </w:r>
          </w:p>
        </w:tc>
        <w:tc>
          <w:tcPr>
            <w:tcW w:w="789" w:type="dxa"/>
            <w:gridSpan w:val="2"/>
          </w:tcPr>
          <w:p w14:paraId="746B6D73" w14:textId="569415CE" w:rsidR="009C4228" w:rsidRPr="00D92B4D" w:rsidRDefault="009C4228" w:rsidP="00E638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.58</w:t>
            </w:r>
            <w:r w:rsidRPr="000C0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6" w:type="dxa"/>
          </w:tcPr>
          <w:p w14:paraId="5852C6E4" w14:textId="76A92BE0" w:rsidR="009C4228" w:rsidRPr="00D92B4D" w:rsidRDefault="009C4228" w:rsidP="00E6382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</w:t>
            </w:r>
          </w:p>
        </w:tc>
        <w:tc>
          <w:tcPr>
            <w:tcW w:w="789" w:type="dxa"/>
            <w:gridSpan w:val="2"/>
          </w:tcPr>
          <w:p w14:paraId="7AA50B3E" w14:textId="46F61DA9" w:rsidR="009C4228" w:rsidRPr="00D92B4D" w:rsidRDefault="009C4228" w:rsidP="00E6382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28AD3160" w14:textId="07472096" w:rsidR="009C4228" w:rsidRPr="00D92B4D" w:rsidRDefault="009C4228" w:rsidP="00E6382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174C006D" w14:textId="006E2157" w:rsidR="009C4228" w:rsidRPr="00D92B4D" w:rsidRDefault="009C4228" w:rsidP="00E6382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8" w:type="dxa"/>
            <w:gridSpan w:val="2"/>
          </w:tcPr>
          <w:p w14:paraId="59B91330" w14:textId="23B7233A" w:rsidR="009C4228" w:rsidRPr="00D92B4D" w:rsidRDefault="009C4228" w:rsidP="00E6382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2C21FE1E" w14:textId="4A026C7E" w:rsidR="009C4228" w:rsidRPr="00D92B4D" w:rsidRDefault="009C4228" w:rsidP="00E6382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2F1E8B08" w14:textId="117CB0D9" w:rsidR="009C4228" w:rsidRPr="00D92B4D" w:rsidRDefault="009C4228" w:rsidP="00E6382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41C88C58" w14:textId="42C2DAAA" w:rsidR="009C4228" w:rsidRPr="00D92B4D" w:rsidRDefault="009C4228" w:rsidP="00E6382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45BCEF06" w14:textId="5B2462AD" w:rsidR="009C4228" w:rsidRPr="00D92B4D" w:rsidRDefault="009C4228" w:rsidP="00E6382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492ACC5A" w14:textId="46B50227" w:rsidR="009C4228" w:rsidRPr="00D92B4D" w:rsidRDefault="009C4228" w:rsidP="00E6382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4293751B" w14:textId="0BCE2B97" w:rsidR="009C4228" w:rsidRPr="00D92B4D" w:rsidRDefault="009C4228" w:rsidP="00E6382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0B02B2D3" w14:textId="486355E4" w:rsidR="009C4228" w:rsidRPr="00D92B4D" w:rsidRDefault="009C4228" w:rsidP="00E6382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6CA8A233" w14:textId="1709C613" w:rsidR="009C4228" w:rsidRPr="00D92B4D" w:rsidRDefault="009C4228" w:rsidP="00E6382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46DE6D39" w14:textId="4975236E" w:rsidR="009C4228" w:rsidRPr="00D92B4D" w:rsidRDefault="009C4228" w:rsidP="00E6382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1FE01B24" w14:textId="2A7234C9" w:rsidR="009C4228" w:rsidRPr="00D92B4D" w:rsidRDefault="009C4228" w:rsidP="00E6382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25FA7304" w14:textId="7179BE5C" w:rsidR="009C4228" w:rsidRPr="00D92B4D" w:rsidRDefault="009C4228" w:rsidP="00E6382E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7" w:type="dxa"/>
            <w:gridSpan w:val="2"/>
          </w:tcPr>
          <w:p w14:paraId="59921710" w14:textId="06327A2D" w:rsidR="009C4228" w:rsidRPr="00D92B4D" w:rsidRDefault="009C4228" w:rsidP="00E6382E">
            <w:pPr>
              <w:rPr>
                <w:rFonts w:ascii="Times New Roman" w:hAnsi="Times New Roman" w:cs="Times New Roman"/>
              </w:rPr>
            </w:pPr>
          </w:p>
        </w:tc>
      </w:tr>
      <w:tr w:rsidR="009C4228" w:rsidRPr="000A7760" w14:paraId="7B14249F" w14:textId="1458B5DD" w:rsidTr="00412BBF">
        <w:trPr>
          <w:trHeight w:val="20"/>
        </w:trPr>
        <w:tc>
          <w:tcPr>
            <w:tcW w:w="3237" w:type="dxa"/>
          </w:tcPr>
          <w:p w14:paraId="0914AFF5" w14:textId="67F7D68B" w:rsidR="009C4228" w:rsidRPr="000A7760" w:rsidRDefault="009C4228" w:rsidP="00451B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 VAST</w:t>
            </w:r>
          </w:p>
        </w:tc>
        <w:tc>
          <w:tcPr>
            <w:tcW w:w="785" w:type="dxa"/>
          </w:tcPr>
          <w:p w14:paraId="79AEF995" w14:textId="7DEC6AFE" w:rsidR="009C4228" w:rsidRPr="00D92B4D" w:rsidRDefault="009C4228" w:rsidP="00451BE3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 xml:space="preserve"> .48**</w:t>
            </w:r>
          </w:p>
        </w:tc>
        <w:tc>
          <w:tcPr>
            <w:tcW w:w="792" w:type="dxa"/>
          </w:tcPr>
          <w:p w14:paraId="48A9B015" w14:textId="3511658B" w:rsidR="009C4228" w:rsidRPr="00D92B4D" w:rsidRDefault="009C4228" w:rsidP="00451BE3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 xml:space="preserve"> .33**</w:t>
            </w:r>
          </w:p>
        </w:tc>
        <w:tc>
          <w:tcPr>
            <w:tcW w:w="785" w:type="dxa"/>
          </w:tcPr>
          <w:p w14:paraId="30D4DF49" w14:textId="3F4C823D" w:rsidR="009C4228" w:rsidRPr="00D92B4D" w:rsidRDefault="009C4228" w:rsidP="00451BE3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 xml:space="preserve"> .64**</w:t>
            </w:r>
          </w:p>
        </w:tc>
        <w:tc>
          <w:tcPr>
            <w:tcW w:w="786" w:type="dxa"/>
            <w:gridSpan w:val="2"/>
          </w:tcPr>
          <w:p w14:paraId="7186BC33" w14:textId="3D3723A3" w:rsidR="009C4228" w:rsidRPr="00D92B4D" w:rsidRDefault="009C4228" w:rsidP="00451BE3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.81**</w:t>
            </w:r>
          </w:p>
        </w:tc>
        <w:tc>
          <w:tcPr>
            <w:tcW w:w="789" w:type="dxa"/>
            <w:gridSpan w:val="2"/>
          </w:tcPr>
          <w:p w14:paraId="58EED1B5" w14:textId="66F818F6" w:rsidR="009C4228" w:rsidRPr="00D92B4D" w:rsidRDefault="009C4228" w:rsidP="00451BE3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 xml:space="preserve"> .51**</w:t>
            </w:r>
          </w:p>
        </w:tc>
        <w:tc>
          <w:tcPr>
            <w:tcW w:w="786" w:type="dxa"/>
          </w:tcPr>
          <w:p w14:paraId="5CEFFD38" w14:textId="11D554AC" w:rsidR="009C4228" w:rsidRPr="00D92B4D" w:rsidRDefault="009C4228" w:rsidP="00451B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81</w:t>
            </w:r>
            <w:r w:rsidRPr="000C0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9" w:type="dxa"/>
            <w:gridSpan w:val="2"/>
          </w:tcPr>
          <w:p w14:paraId="7DD23FD5" w14:textId="0793019F" w:rsidR="009C4228" w:rsidRPr="00D92B4D" w:rsidRDefault="009C4228" w:rsidP="00451BE3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05E7BD34" w14:textId="1DC15BFF" w:rsidR="009C4228" w:rsidRPr="00D92B4D" w:rsidRDefault="009C4228" w:rsidP="00451BE3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265219E2" w14:textId="2FDD0478" w:rsidR="009C4228" w:rsidRPr="00D92B4D" w:rsidRDefault="009C4228" w:rsidP="00451BE3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</w:t>
            </w:r>
          </w:p>
        </w:tc>
        <w:tc>
          <w:tcPr>
            <w:tcW w:w="788" w:type="dxa"/>
            <w:gridSpan w:val="2"/>
          </w:tcPr>
          <w:p w14:paraId="36B7AA1A" w14:textId="4204002F" w:rsidR="009C4228" w:rsidRPr="00D92B4D" w:rsidRDefault="009C4228" w:rsidP="00451BE3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3F05675C" w14:textId="2BBC7555" w:rsidR="009C4228" w:rsidRPr="00D92B4D" w:rsidRDefault="009C4228" w:rsidP="00451BE3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4D5B0BF0" w14:textId="00E3441E" w:rsidR="009C4228" w:rsidRPr="00D92B4D" w:rsidRDefault="009C4228" w:rsidP="00451BE3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38E5D606" w14:textId="37A9A8AF" w:rsidR="009C4228" w:rsidRPr="00D92B4D" w:rsidRDefault="009C4228" w:rsidP="00451BE3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645063DE" w14:textId="113CA038" w:rsidR="009C4228" w:rsidRPr="00D92B4D" w:rsidRDefault="009C4228" w:rsidP="00451BE3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1E3C25F5" w14:textId="3D41643E" w:rsidR="009C4228" w:rsidRPr="00D92B4D" w:rsidRDefault="009C4228" w:rsidP="00451BE3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604681C9" w14:textId="34845229" w:rsidR="009C4228" w:rsidRPr="00D92B4D" w:rsidRDefault="009C4228" w:rsidP="00451BE3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7DCB5C12" w14:textId="5A5A66B0" w:rsidR="009C4228" w:rsidRPr="00D92B4D" w:rsidRDefault="009C4228" w:rsidP="00451BE3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2B6152F7" w14:textId="141CC3FA" w:rsidR="009C4228" w:rsidRPr="00D92B4D" w:rsidRDefault="009C4228" w:rsidP="00451BE3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4EFAFD17" w14:textId="7147BBB8" w:rsidR="009C4228" w:rsidRPr="00D92B4D" w:rsidRDefault="009C4228" w:rsidP="00451BE3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4530CA52" w14:textId="6904C348" w:rsidR="009C4228" w:rsidRPr="00D92B4D" w:rsidRDefault="009C4228" w:rsidP="00451BE3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715EFA86" w14:textId="6C9AE431" w:rsidR="009C4228" w:rsidRPr="00D92B4D" w:rsidRDefault="009C4228" w:rsidP="00451BE3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7" w:type="dxa"/>
            <w:gridSpan w:val="2"/>
          </w:tcPr>
          <w:p w14:paraId="0DDDA622" w14:textId="4D530D4F" w:rsidR="009C4228" w:rsidRPr="00D92B4D" w:rsidRDefault="009C4228" w:rsidP="00451BE3">
            <w:pPr>
              <w:rPr>
                <w:rFonts w:ascii="Times New Roman" w:hAnsi="Times New Roman" w:cs="Times New Roman"/>
              </w:rPr>
            </w:pPr>
          </w:p>
        </w:tc>
      </w:tr>
      <w:tr w:rsidR="009C4228" w:rsidRPr="000A7760" w14:paraId="70130CB5" w14:textId="77777777" w:rsidTr="00412BBF">
        <w:trPr>
          <w:trHeight w:val="20"/>
        </w:trPr>
        <w:tc>
          <w:tcPr>
            <w:tcW w:w="3237" w:type="dxa"/>
          </w:tcPr>
          <w:p w14:paraId="010FA4C4" w14:textId="4AFDD055" w:rsidR="009C4228" w:rsidRDefault="009C4228" w:rsidP="00BC3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7. Vicarious</w:t>
            </w:r>
            <w:r w:rsidR="000734FC">
              <w:rPr>
                <w:rFonts w:ascii="Times New Roman" w:hAnsi="Times New Roman" w:cs="Times New Roman"/>
                <w:sz w:val="24"/>
                <w:szCs w:val="24"/>
              </w:rPr>
              <w:t xml:space="preserve"> sadism</w:t>
            </w:r>
          </w:p>
        </w:tc>
        <w:tc>
          <w:tcPr>
            <w:tcW w:w="785" w:type="dxa"/>
          </w:tcPr>
          <w:p w14:paraId="5030B238" w14:textId="5C1071D9" w:rsidR="009C4228" w:rsidRPr="00D92B4D" w:rsidRDefault="009C4228" w:rsidP="00BC3972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37**</w:t>
            </w:r>
          </w:p>
        </w:tc>
        <w:tc>
          <w:tcPr>
            <w:tcW w:w="792" w:type="dxa"/>
          </w:tcPr>
          <w:p w14:paraId="7731DEF7" w14:textId="77715777" w:rsidR="009C4228" w:rsidRPr="00D92B4D" w:rsidRDefault="009C4228" w:rsidP="00BC3972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24**</w:t>
            </w:r>
          </w:p>
        </w:tc>
        <w:tc>
          <w:tcPr>
            <w:tcW w:w="785" w:type="dxa"/>
          </w:tcPr>
          <w:p w14:paraId="4F43A01E" w14:textId="752D2A5C" w:rsidR="009C4228" w:rsidRPr="00D92B4D" w:rsidRDefault="009C4228" w:rsidP="00BC3972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52**</w:t>
            </w:r>
          </w:p>
        </w:tc>
        <w:tc>
          <w:tcPr>
            <w:tcW w:w="786" w:type="dxa"/>
            <w:gridSpan w:val="2"/>
          </w:tcPr>
          <w:p w14:paraId="7062786F" w14:textId="624530C2" w:rsidR="009C4228" w:rsidRPr="00D92B4D" w:rsidRDefault="009C4228" w:rsidP="00BC3972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>.80**</w:t>
            </w:r>
          </w:p>
        </w:tc>
        <w:tc>
          <w:tcPr>
            <w:tcW w:w="789" w:type="dxa"/>
            <w:gridSpan w:val="2"/>
          </w:tcPr>
          <w:p w14:paraId="0CB33CDA" w14:textId="56E27978" w:rsidR="009C4228" w:rsidRPr="00D92B4D" w:rsidRDefault="009C4228" w:rsidP="00BC3972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39**</w:t>
            </w:r>
          </w:p>
        </w:tc>
        <w:tc>
          <w:tcPr>
            <w:tcW w:w="786" w:type="dxa"/>
          </w:tcPr>
          <w:p w14:paraId="53323ADB" w14:textId="6C82DE91" w:rsidR="009C4228" w:rsidRPr="00D92B4D" w:rsidRDefault="009C4228" w:rsidP="00BC3972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>.91**</w:t>
            </w:r>
          </w:p>
        </w:tc>
        <w:tc>
          <w:tcPr>
            <w:tcW w:w="789" w:type="dxa"/>
            <w:gridSpan w:val="2"/>
          </w:tcPr>
          <w:p w14:paraId="4908BE39" w14:textId="5B8FA53A" w:rsidR="009C4228" w:rsidRPr="00D92B4D" w:rsidRDefault="009C4228" w:rsidP="00BC3972">
            <w:pPr>
              <w:rPr>
                <w:rFonts w:ascii="Times New Roman" w:hAnsi="Times New Roman" w:cs="Times New Roman"/>
              </w:rPr>
            </w:pPr>
            <w:r w:rsidRPr="000C0380">
              <w:rPr>
                <w:rFonts w:ascii="Times New Roman" w:hAnsi="Times New Roman" w:cs="Times New Roman"/>
              </w:rPr>
              <w:t>(.80)</w:t>
            </w:r>
          </w:p>
        </w:tc>
        <w:tc>
          <w:tcPr>
            <w:tcW w:w="786" w:type="dxa"/>
            <w:gridSpan w:val="2"/>
          </w:tcPr>
          <w:p w14:paraId="6F76624D" w14:textId="3E7D3C2C" w:rsidR="009C4228" w:rsidRPr="00D92B4D" w:rsidRDefault="009C4228" w:rsidP="00BC3972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2BA61CC2" w14:textId="1EC20C65" w:rsidR="009C4228" w:rsidRPr="00D92B4D" w:rsidRDefault="009C4228" w:rsidP="00BC3972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8" w:type="dxa"/>
            <w:gridSpan w:val="2"/>
          </w:tcPr>
          <w:p w14:paraId="1EAA10D3" w14:textId="74959CFF" w:rsidR="009C4228" w:rsidRPr="00D92B4D" w:rsidRDefault="009C4228" w:rsidP="00BC3972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7D543A07" w14:textId="754A4810" w:rsidR="009C4228" w:rsidRPr="00D92B4D" w:rsidRDefault="009C4228" w:rsidP="00BC3972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23431468" w14:textId="5AF15310" w:rsidR="009C4228" w:rsidRPr="00D92B4D" w:rsidRDefault="009C4228" w:rsidP="00BC3972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5F72A8FB" w14:textId="35DE5765" w:rsidR="009C4228" w:rsidRPr="00D92B4D" w:rsidRDefault="009C4228" w:rsidP="00BC3972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4CC97ECC" w14:textId="767B4E55" w:rsidR="009C4228" w:rsidRPr="00D92B4D" w:rsidRDefault="009C4228" w:rsidP="00BC3972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69123B3D" w14:textId="0808D0EE" w:rsidR="009C4228" w:rsidRPr="00D92B4D" w:rsidRDefault="009C4228" w:rsidP="00BC3972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7B7778E9" w14:textId="2A0BE1DC" w:rsidR="009C4228" w:rsidRPr="00D92B4D" w:rsidRDefault="009C4228" w:rsidP="00BC3972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3166761C" w14:textId="6F346149" w:rsidR="009C4228" w:rsidRPr="00D92B4D" w:rsidRDefault="009C4228" w:rsidP="00BC3972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76B7239A" w14:textId="591B7C44" w:rsidR="009C4228" w:rsidRPr="00D92B4D" w:rsidRDefault="009C4228" w:rsidP="00BC3972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6C52C5A8" w14:textId="25362BFC" w:rsidR="009C4228" w:rsidRPr="00D92B4D" w:rsidRDefault="009C4228" w:rsidP="00BC3972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3C25CBF4" w14:textId="4980DA3B" w:rsidR="009C4228" w:rsidRPr="00D92B4D" w:rsidRDefault="009C4228" w:rsidP="00BC3972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030AEEFF" w14:textId="2A0AC732" w:rsidR="009C4228" w:rsidRPr="00D92B4D" w:rsidRDefault="009C4228" w:rsidP="00BC3972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7" w:type="dxa"/>
            <w:gridSpan w:val="2"/>
          </w:tcPr>
          <w:p w14:paraId="74D671A2" w14:textId="53505ED6" w:rsidR="009C4228" w:rsidRPr="00D92B4D" w:rsidRDefault="009C4228" w:rsidP="00BC3972">
            <w:pPr>
              <w:rPr>
                <w:rFonts w:ascii="Times New Roman" w:hAnsi="Times New Roman" w:cs="Times New Roman"/>
              </w:rPr>
            </w:pPr>
          </w:p>
        </w:tc>
      </w:tr>
      <w:tr w:rsidR="009C4228" w:rsidRPr="000A7760" w14:paraId="56DC1C41" w14:textId="77777777" w:rsidTr="00412BBF">
        <w:trPr>
          <w:trHeight w:val="20"/>
        </w:trPr>
        <w:tc>
          <w:tcPr>
            <w:tcW w:w="3237" w:type="dxa"/>
          </w:tcPr>
          <w:p w14:paraId="486CA450" w14:textId="57DDC4B8" w:rsidR="009C4228" w:rsidRDefault="009C4228" w:rsidP="008D3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8. Direct</w:t>
            </w:r>
            <w:r w:rsidR="000734FC">
              <w:rPr>
                <w:rFonts w:ascii="Times New Roman" w:hAnsi="Times New Roman" w:cs="Times New Roman"/>
                <w:sz w:val="24"/>
                <w:szCs w:val="24"/>
              </w:rPr>
              <w:t xml:space="preserve"> sadism</w:t>
            </w:r>
          </w:p>
        </w:tc>
        <w:tc>
          <w:tcPr>
            <w:tcW w:w="785" w:type="dxa"/>
          </w:tcPr>
          <w:p w14:paraId="0AE86955" w14:textId="4ECE5144" w:rsidR="009C4228" w:rsidRPr="00D92B4D" w:rsidRDefault="009C4228" w:rsidP="008D359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48**</w:t>
            </w:r>
          </w:p>
        </w:tc>
        <w:tc>
          <w:tcPr>
            <w:tcW w:w="792" w:type="dxa"/>
          </w:tcPr>
          <w:p w14:paraId="111D944F" w14:textId="5235657E" w:rsidR="009C4228" w:rsidRPr="00D92B4D" w:rsidRDefault="009C4228" w:rsidP="008D359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37**</w:t>
            </w:r>
          </w:p>
        </w:tc>
        <w:tc>
          <w:tcPr>
            <w:tcW w:w="785" w:type="dxa"/>
          </w:tcPr>
          <w:p w14:paraId="36CF578B" w14:textId="60BF0135" w:rsidR="009C4228" w:rsidRPr="00D92B4D" w:rsidRDefault="009C4228" w:rsidP="008D359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61**</w:t>
            </w:r>
          </w:p>
        </w:tc>
        <w:tc>
          <w:tcPr>
            <w:tcW w:w="786" w:type="dxa"/>
            <w:gridSpan w:val="2"/>
          </w:tcPr>
          <w:p w14:paraId="4B5E35DA" w14:textId="3F0D21E0" w:rsidR="009C4228" w:rsidRPr="00D92B4D" w:rsidRDefault="009C4228" w:rsidP="008D359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>.60**</w:t>
            </w:r>
          </w:p>
        </w:tc>
        <w:tc>
          <w:tcPr>
            <w:tcW w:w="789" w:type="dxa"/>
            <w:gridSpan w:val="2"/>
          </w:tcPr>
          <w:p w14:paraId="7844DB89" w14:textId="495AE435" w:rsidR="009C4228" w:rsidRPr="00D92B4D" w:rsidRDefault="009C4228" w:rsidP="008D359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53**</w:t>
            </w:r>
          </w:p>
        </w:tc>
        <w:tc>
          <w:tcPr>
            <w:tcW w:w="786" w:type="dxa"/>
          </w:tcPr>
          <w:p w14:paraId="04A713D4" w14:textId="0D2EB62E" w:rsidR="009C4228" w:rsidRPr="00D92B4D" w:rsidRDefault="009C4228" w:rsidP="008D359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>.84**</w:t>
            </w:r>
          </w:p>
        </w:tc>
        <w:tc>
          <w:tcPr>
            <w:tcW w:w="789" w:type="dxa"/>
            <w:gridSpan w:val="2"/>
          </w:tcPr>
          <w:p w14:paraId="18B065A3" w14:textId="3E2C0F72" w:rsidR="009C4228" w:rsidRPr="00D92B4D" w:rsidRDefault="009C4228" w:rsidP="008D359B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.52**</w:t>
            </w:r>
          </w:p>
        </w:tc>
        <w:tc>
          <w:tcPr>
            <w:tcW w:w="786" w:type="dxa"/>
            <w:gridSpan w:val="2"/>
          </w:tcPr>
          <w:p w14:paraId="4237EBD7" w14:textId="56860681" w:rsidR="009C4228" w:rsidRPr="00D92B4D" w:rsidRDefault="009C4228" w:rsidP="008D35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64</w:t>
            </w:r>
            <w:r w:rsidRPr="000C0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6" w:type="dxa"/>
            <w:gridSpan w:val="2"/>
          </w:tcPr>
          <w:p w14:paraId="765F77D6" w14:textId="6CE10B04" w:rsidR="009C4228" w:rsidRPr="00D92B4D" w:rsidRDefault="009C4228" w:rsidP="008D359B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8" w:type="dxa"/>
            <w:gridSpan w:val="2"/>
          </w:tcPr>
          <w:p w14:paraId="478539B0" w14:textId="47A658EB" w:rsidR="009C4228" w:rsidRPr="00D92B4D" w:rsidRDefault="009C4228" w:rsidP="008D359B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5D02F2F9" w14:textId="59AF2B3E" w:rsidR="009C4228" w:rsidRPr="00D92B4D" w:rsidRDefault="009C4228" w:rsidP="008D359B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553012B9" w14:textId="0D10809C" w:rsidR="009C4228" w:rsidRPr="00D92B4D" w:rsidRDefault="009C4228" w:rsidP="008D359B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304B1C00" w14:textId="4132F7A4" w:rsidR="009C4228" w:rsidRPr="00D92B4D" w:rsidRDefault="009C4228" w:rsidP="008D359B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4C7DE8D7" w14:textId="22A6A700" w:rsidR="009C4228" w:rsidRPr="00D92B4D" w:rsidRDefault="009C4228" w:rsidP="008D359B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155A6CD4" w14:textId="291058E2" w:rsidR="009C4228" w:rsidRPr="00D92B4D" w:rsidRDefault="009C4228" w:rsidP="008D359B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490DC9FF" w14:textId="5BD97F01" w:rsidR="009C4228" w:rsidRPr="00D92B4D" w:rsidRDefault="009C4228" w:rsidP="008D359B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310B1254" w14:textId="5112B402" w:rsidR="009C4228" w:rsidRPr="00D92B4D" w:rsidRDefault="009C4228" w:rsidP="008D359B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56B0C60A" w14:textId="23D8FD18" w:rsidR="009C4228" w:rsidRPr="00D92B4D" w:rsidRDefault="009C4228" w:rsidP="008D359B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41F0E4EE" w14:textId="77C88150" w:rsidR="009C4228" w:rsidRPr="00D92B4D" w:rsidRDefault="009C4228" w:rsidP="008D359B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690F11B2" w14:textId="7BF2EDFB" w:rsidR="009C4228" w:rsidRPr="00D92B4D" w:rsidRDefault="009C4228" w:rsidP="008D359B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1288AADC" w14:textId="7C59B2F4" w:rsidR="009C4228" w:rsidRPr="00D92B4D" w:rsidRDefault="009C4228" w:rsidP="008D359B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7" w:type="dxa"/>
            <w:gridSpan w:val="2"/>
          </w:tcPr>
          <w:p w14:paraId="5C87F37D" w14:textId="58125B96" w:rsidR="009C4228" w:rsidRPr="00D92B4D" w:rsidRDefault="009C4228" w:rsidP="008D359B">
            <w:pPr>
              <w:rPr>
                <w:rFonts w:ascii="Times New Roman" w:hAnsi="Times New Roman" w:cs="Times New Roman"/>
              </w:rPr>
            </w:pPr>
          </w:p>
        </w:tc>
      </w:tr>
      <w:tr w:rsidR="009C4228" w:rsidRPr="000A7760" w14:paraId="0E5E8A8D" w14:textId="4BD6C098" w:rsidTr="00412BBF">
        <w:trPr>
          <w:trHeight w:val="20"/>
        </w:trPr>
        <w:tc>
          <w:tcPr>
            <w:tcW w:w="3237" w:type="dxa"/>
          </w:tcPr>
          <w:p w14:paraId="4ECDD3F5" w14:textId="53901A8F" w:rsidR="009C4228" w:rsidRPr="000A7760" w:rsidRDefault="009C4228" w:rsidP="00D81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 SRP-SF</w:t>
            </w:r>
          </w:p>
        </w:tc>
        <w:tc>
          <w:tcPr>
            <w:tcW w:w="785" w:type="dxa"/>
          </w:tcPr>
          <w:p w14:paraId="494942EF" w14:textId="6275731F" w:rsidR="009C4228" w:rsidRPr="00D92B4D" w:rsidRDefault="009C4228" w:rsidP="00D817E7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 xml:space="preserve"> .59**</w:t>
            </w:r>
          </w:p>
        </w:tc>
        <w:tc>
          <w:tcPr>
            <w:tcW w:w="792" w:type="dxa"/>
          </w:tcPr>
          <w:p w14:paraId="1A999801" w14:textId="658376F3" w:rsidR="009C4228" w:rsidRPr="00D92B4D" w:rsidRDefault="009C4228" w:rsidP="00D817E7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 xml:space="preserve"> .37**</w:t>
            </w:r>
          </w:p>
        </w:tc>
        <w:tc>
          <w:tcPr>
            <w:tcW w:w="785" w:type="dxa"/>
          </w:tcPr>
          <w:p w14:paraId="1169154A" w14:textId="1A9E3CC7" w:rsidR="009C4228" w:rsidRPr="00D92B4D" w:rsidRDefault="009C4228" w:rsidP="00D817E7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 xml:space="preserve"> .69**</w:t>
            </w:r>
          </w:p>
        </w:tc>
        <w:tc>
          <w:tcPr>
            <w:tcW w:w="786" w:type="dxa"/>
            <w:gridSpan w:val="2"/>
          </w:tcPr>
          <w:p w14:paraId="076270D5" w14:textId="2E636FF8" w:rsidR="009C4228" w:rsidRPr="00D92B4D" w:rsidRDefault="009C4228" w:rsidP="00D817E7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.74**</w:t>
            </w:r>
          </w:p>
        </w:tc>
        <w:tc>
          <w:tcPr>
            <w:tcW w:w="789" w:type="dxa"/>
            <w:gridSpan w:val="2"/>
          </w:tcPr>
          <w:p w14:paraId="668F50A7" w14:textId="3EF1A982" w:rsidR="009C4228" w:rsidRPr="00D92B4D" w:rsidRDefault="009C4228" w:rsidP="00D817E7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 xml:space="preserve"> .54**</w:t>
            </w:r>
          </w:p>
        </w:tc>
        <w:tc>
          <w:tcPr>
            <w:tcW w:w="786" w:type="dxa"/>
          </w:tcPr>
          <w:p w14:paraId="2315F621" w14:textId="7C2E85B0" w:rsidR="009C4228" w:rsidRPr="00D92B4D" w:rsidRDefault="009C4228" w:rsidP="00D817E7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.77**</w:t>
            </w:r>
          </w:p>
        </w:tc>
        <w:tc>
          <w:tcPr>
            <w:tcW w:w="789" w:type="dxa"/>
            <w:gridSpan w:val="2"/>
          </w:tcPr>
          <w:p w14:paraId="1C901334" w14:textId="6E96EF3B" w:rsidR="009C4228" w:rsidRPr="00D92B4D" w:rsidRDefault="009C4228" w:rsidP="00D817E7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.62**</w:t>
            </w:r>
          </w:p>
        </w:tc>
        <w:tc>
          <w:tcPr>
            <w:tcW w:w="786" w:type="dxa"/>
            <w:gridSpan w:val="2"/>
          </w:tcPr>
          <w:p w14:paraId="5E3D62BE" w14:textId="0F38C9D7" w:rsidR="009C4228" w:rsidRPr="00D92B4D" w:rsidRDefault="009C4228" w:rsidP="00D817E7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.75**</w:t>
            </w:r>
          </w:p>
        </w:tc>
        <w:tc>
          <w:tcPr>
            <w:tcW w:w="786" w:type="dxa"/>
            <w:gridSpan w:val="2"/>
          </w:tcPr>
          <w:p w14:paraId="7401FD58" w14:textId="1F9EABA7" w:rsidR="009C4228" w:rsidRPr="00D92B4D" w:rsidRDefault="009C4228" w:rsidP="00D817E7">
            <w:pPr>
              <w:rPr>
                <w:rFonts w:ascii="Times New Roman" w:hAnsi="Times New Roman" w:cs="Times New Roman"/>
              </w:rPr>
            </w:pPr>
            <w:r w:rsidRPr="000C0380">
              <w:rPr>
                <w:rFonts w:ascii="Times New Roman" w:hAnsi="Times New Roman" w:cs="Times New Roman"/>
              </w:rPr>
              <w:t>(.80)</w:t>
            </w:r>
          </w:p>
        </w:tc>
        <w:tc>
          <w:tcPr>
            <w:tcW w:w="788" w:type="dxa"/>
            <w:gridSpan w:val="2"/>
          </w:tcPr>
          <w:p w14:paraId="0B610F82" w14:textId="019380BC" w:rsidR="009C4228" w:rsidRPr="00D92B4D" w:rsidRDefault="009C4228" w:rsidP="00D817E7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259CAF7E" w14:textId="2AEEB1CE" w:rsidR="009C4228" w:rsidRPr="00D92B4D" w:rsidRDefault="009C4228" w:rsidP="00D817E7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07053045" w14:textId="71FD5BA5" w:rsidR="009C4228" w:rsidRPr="00D92B4D" w:rsidRDefault="009C4228" w:rsidP="00D817E7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6D198315" w14:textId="01A55BEB" w:rsidR="009C4228" w:rsidRPr="00D92B4D" w:rsidRDefault="009C4228" w:rsidP="00D817E7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06C6A96E" w14:textId="5D6B9EF5" w:rsidR="009C4228" w:rsidRPr="00D92B4D" w:rsidRDefault="009C4228" w:rsidP="00D817E7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1432EE82" w14:textId="0BAFD4B9" w:rsidR="009C4228" w:rsidRPr="00D92B4D" w:rsidRDefault="009C4228" w:rsidP="00D817E7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41068A01" w14:textId="231EE7D9" w:rsidR="009C4228" w:rsidRPr="00D92B4D" w:rsidRDefault="009C4228" w:rsidP="00D817E7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519AE864" w14:textId="72AC256E" w:rsidR="009C4228" w:rsidRPr="00D92B4D" w:rsidRDefault="009C4228" w:rsidP="00D817E7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60929B73" w14:textId="0FE7BECD" w:rsidR="009C4228" w:rsidRPr="00D92B4D" w:rsidRDefault="009C4228" w:rsidP="00D817E7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6C25D85B" w14:textId="44CDC986" w:rsidR="009C4228" w:rsidRPr="00D92B4D" w:rsidRDefault="009C4228" w:rsidP="00D817E7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258CC1D3" w14:textId="42B96E9E" w:rsidR="009C4228" w:rsidRPr="00D92B4D" w:rsidRDefault="009C4228" w:rsidP="00D817E7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0B9CAB74" w14:textId="4112693C" w:rsidR="009C4228" w:rsidRPr="00D92B4D" w:rsidRDefault="009C4228" w:rsidP="00D817E7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7" w:type="dxa"/>
            <w:gridSpan w:val="2"/>
          </w:tcPr>
          <w:p w14:paraId="7808F276" w14:textId="582D2C89" w:rsidR="009C4228" w:rsidRPr="00D92B4D" w:rsidRDefault="009C4228" w:rsidP="00D817E7">
            <w:pPr>
              <w:rPr>
                <w:rFonts w:ascii="Times New Roman" w:hAnsi="Times New Roman" w:cs="Times New Roman"/>
              </w:rPr>
            </w:pPr>
          </w:p>
        </w:tc>
      </w:tr>
      <w:tr w:rsidR="009C4228" w:rsidRPr="000A7760" w14:paraId="32D88A3B" w14:textId="1AD2B0A3" w:rsidTr="00412BBF">
        <w:trPr>
          <w:trHeight w:val="20"/>
        </w:trPr>
        <w:tc>
          <w:tcPr>
            <w:tcW w:w="3237" w:type="dxa"/>
          </w:tcPr>
          <w:p w14:paraId="5BF5EF6E" w14:textId="012295E7" w:rsidR="009C4228" w:rsidRPr="000A7760" w:rsidRDefault="009C4228" w:rsidP="009B0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10</w:t>
            </w:r>
            <w:r w:rsidRPr="000A7760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rpersonal</w:t>
            </w:r>
          </w:p>
        </w:tc>
        <w:tc>
          <w:tcPr>
            <w:tcW w:w="785" w:type="dxa"/>
          </w:tcPr>
          <w:p w14:paraId="04EF2F3F" w14:textId="23FAAAC1" w:rsidR="009C4228" w:rsidRPr="00D92B4D" w:rsidRDefault="009C4228" w:rsidP="009B0ADF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 xml:space="preserve"> .62**</w:t>
            </w:r>
          </w:p>
        </w:tc>
        <w:tc>
          <w:tcPr>
            <w:tcW w:w="792" w:type="dxa"/>
          </w:tcPr>
          <w:p w14:paraId="66F44705" w14:textId="7F7742DB" w:rsidR="009C4228" w:rsidRPr="00D92B4D" w:rsidRDefault="009C4228" w:rsidP="009B0ADF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 xml:space="preserve"> .35**</w:t>
            </w:r>
          </w:p>
        </w:tc>
        <w:tc>
          <w:tcPr>
            <w:tcW w:w="785" w:type="dxa"/>
          </w:tcPr>
          <w:p w14:paraId="4455816E" w14:textId="438E4EB2" w:rsidR="009C4228" w:rsidRPr="00D92B4D" w:rsidRDefault="009C4228" w:rsidP="009B0ADF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 xml:space="preserve"> .57**</w:t>
            </w:r>
          </w:p>
        </w:tc>
        <w:tc>
          <w:tcPr>
            <w:tcW w:w="786" w:type="dxa"/>
            <w:gridSpan w:val="2"/>
          </w:tcPr>
          <w:p w14:paraId="1F53210B" w14:textId="0A27164D" w:rsidR="009C4228" w:rsidRPr="00D92B4D" w:rsidRDefault="009C4228" w:rsidP="009B0ADF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.60**</w:t>
            </w:r>
          </w:p>
        </w:tc>
        <w:tc>
          <w:tcPr>
            <w:tcW w:w="789" w:type="dxa"/>
            <w:gridSpan w:val="2"/>
          </w:tcPr>
          <w:p w14:paraId="532772CB" w14:textId="5800BB6A" w:rsidR="009C4228" w:rsidRPr="00D92B4D" w:rsidRDefault="009C4228" w:rsidP="009B0ADF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 xml:space="preserve"> .50**</w:t>
            </w:r>
          </w:p>
        </w:tc>
        <w:tc>
          <w:tcPr>
            <w:tcW w:w="786" w:type="dxa"/>
          </w:tcPr>
          <w:p w14:paraId="2B6BC0BF" w14:textId="6593B599" w:rsidR="009C4228" w:rsidRPr="00D92B4D" w:rsidRDefault="009C4228" w:rsidP="009B0ADF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.65**</w:t>
            </w:r>
          </w:p>
        </w:tc>
        <w:tc>
          <w:tcPr>
            <w:tcW w:w="789" w:type="dxa"/>
            <w:gridSpan w:val="2"/>
          </w:tcPr>
          <w:p w14:paraId="5FCE218C" w14:textId="438B859E" w:rsidR="009C4228" w:rsidRPr="00D92B4D" w:rsidRDefault="009C4228" w:rsidP="009B0ADF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.48**</w:t>
            </w:r>
          </w:p>
        </w:tc>
        <w:tc>
          <w:tcPr>
            <w:tcW w:w="786" w:type="dxa"/>
            <w:gridSpan w:val="2"/>
          </w:tcPr>
          <w:p w14:paraId="01E9E09D" w14:textId="7D934750" w:rsidR="009C4228" w:rsidRPr="00D92B4D" w:rsidRDefault="009C4228" w:rsidP="009B0ADF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.69**</w:t>
            </w:r>
          </w:p>
        </w:tc>
        <w:tc>
          <w:tcPr>
            <w:tcW w:w="786" w:type="dxa"/>
            <w:gridSpan w:val="2"/>
          </w:tcPr>
          <w:p w14:paraId="045A97F8" w14:textId="61B009AE" w:rsidR="009C4228" w:rsidRPr="00D92B4D" w:rsidRDefault="009C4228" w:rsidP="009B0ADF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.88**</w:t>
            </w:r>
          </w:p>
        </w:tc>
        <w:tc>
          <w:tcPr>
            <w:tcW w:w="788" w:type="dxa"/>
            <w:gridSpan w:val="2"/>
          </w:tcPr>
          <w:p w14:paraId="2284A9AA" w14:textId="42ADEA28" w:rsidR="009C4228" w:rsidRPr="00D92B4D" w:rsidRDefault="009C4228" w:rsidP="009B0A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84</w:t>
            </w:r>
            <w:r w:rsidRPr="000C0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6" w:type="dxa"/>
            <w:gridSpan w:val="2"/>
          </w:tcPr>
          <w:p w14:paraId="566D9B70" w14:textId="31BBA222" w:rsidR="009C4228" w:rsidRPr="00D92B4D" w:rsidRDefault="009C4228" w:rsidP="009B0ADF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45F10D96" w14:textId="62E93AE9" w:rsidR="009C4228" w:rsidRPr="00D92B4D" w:rsidRDefault="009C4228" w:rsidP="009B0ADF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4BA3193F" w14:textId="172E4215" w:rsidR="009C4228" w:rsidRPr="00D92B4D" w:rsidRDefault="009C4228" w:rsidP="009B0ADF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4B0C52FD" w14:textId="3AC82058" w:rsidR="009C4228" w:rsidRPr="00D92B4D" w:rsidRDefault="009C4228" w:rsidP="009B0ADF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486A3081" w14:textId="36DF7423" w:rsidR="009C4228" w:rsidRPr="00D92B4D" w:rsidRDefault="009C4228" w:rsidP="009B0ADF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34593BFF" w14:textId="6034B8CE" w:rsidR="009C4228" w:rsidRPr="00D92B4D" w:rsidRDefault="009C4228" w:rsidP="009B0ADF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21518176" w14:textId="3BBB8C4D" w:rsidR="009C4228" w:rsidRPr="00D92B4D" w:rsidRDefault="009C4228" w:rsidP="009B0ADF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2527601E" w14:textId="5BB951E4" w:rsidR="009C4228" w:rsidRPr="00D92B4D" w:rsidRDefault="009C4228" w:rsidP="009B0ADF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663F37E3" w14:textId="310B7A87" w:rsidR="009C4228" w:rsidRPr="00D92B4D" w:rsidRDefault="009C4228" w:rsidP="009B0ADF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774080A8" w14:textId="13913D65" w:rsidR="009C4228" w:rsidRPr="00D92B4D" w:rsidRDefault="009C4228" w:rsidP="009B0ADF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4A181B92" w14:textId="76D11D12" w:rsidR="009C4228" w:rsidRPr="00D92B4D" w:rsidRDefault="009C4228" w:rsidP="009B0ADF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7" w:type="dxa"/>
            <w:gridSpan w:val="2"/>
          </w:tcPr>
          <w:p w14:paraId="6A917CB3" w14:textId="0F33FAE7" w:rsidR="009C4228" w:rsidRPr="00D92B4D" w:rsidRDefault="009C4228" w:rsidP="009B0ADF">
            <w:pPr>
              <w:rPr>
                <w:rFonts w:ascii="Times New Roman" w:hAnsi="Times New Roman" w:cs="Times New Roman"/>
              </w:rPr>
            </w:pPr>
          </w:p>
        </w:tc>
      </w:tr>
      <w:tr w:rsidR="009C4228" w:rsidRPr="000A7760" w14:paraId="4EEE7C9F" w14:textId="689A471F" w:rsidTr="00412BBF">
        <w:trPr>
          <w:trHeight w:val="20"/>
        </w:trPr>
        <w:tc>
          <w:tcPr>
            <w:tcW w:w="3237" w:type="dxa"/>
          </w:tcPr>
          <w:p w14:paraId="383BB680" w14:textId="4DEEC768" w:rsidR="009C4228" w:rsidRPr="000A7760" w:rsidRDefault="009C4228" w:rsidP="00982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11. Callousness</w:t>
            </w:r>
          </w:p>
        </w:tc>
        <w:tc>
          <w:tcPr>
            <w:tcW w:w="785" w:type="dxa"/>
          </w:tcPr>
          <w:p w14:paraId="65D527C3" w14:textId="7AC2F33F" w:rsidR="009C4228" w:rsidRPr="00D92B4D" w:rsidRDefault="009C4228" w:rsidP="00982BBF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 xml:space="preserve"> .50**</w:t>
            </w:r>
          </w:p>
        </w:tc>
        <w:tc>
          <w:tcPr>
            <w:tcW w:w="792" w:type="dxa"/>
          </w:tcPr>
          <w:p w14:paraId="3D6346D2" w14:textId="1D4CD20F" w:rsidR="009C4228" w:rsidRPr="00D92B4D" w:rsidRDefault="009C4228" w:rsidP="00982BBF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 xml:space="preserve"> .31**</w:t>
            </w:r>
          </w:p>
        </w:tc>
        <w:tc>
          <w:tcPr>
            <w:tcW w:w="785" w:type="dxa"/>
          </w:tcPr>
          <w:p w14:paraId="24A0BE1B" w14:textId="456DE98A" w:rsidR="009C4228" w:rsidRPr="00D92B4D" w:rsidRDefault="009C4228" w:rsidP="00982BBF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 xml:space="preserve"> .59**</w:t>
            </w:r>
          </w:p>
        </w:tc>
        <w:tc>
          <w:tcPr>
            <w:tcW w:w="786" w:type="dxa"/>
            <w:gridSpan w:val="2"/>
          </w:tcPr>
          <w:p w14:paraId="45A9E727" w14:textId="480B51EB" w:rsidR="009C4228" w:rsidRPr="00D92B4D" w:rsidRDefault="009C4228" w:rsidP="00982BBF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.77**</w:t>
            </w:r>
          </w:p>
        </w:tc>
        <w:tc>
          <w:tcPr>
            <w:tcW w:w="789" w:type="dxa"/>
            <w:gridSpan w:val="2"/>
          </w:tcPr>
          <w:p w14:paraId="221598BD" w14:textId="2F22AD85" w:rsidR="009C4228" w:rsidRPr="00D92B4D" w:rsidRDefault="009C4228" w:rsidP="00982BBF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 xml:space="preserve"> .48**</w:t>
            </w:r>
          </w:p>
        </w:tc>
        <w:tc>
          <w:tcPr>
            <w:tcW w:w="786" w:type="dxa"/>
          </w:tcPr>
          <w:p w14:paraId="31914EC5" w14:textId="2148B180" w:rsidR="009C4228" w:rsidRPr="00D92B4D" w:rsidRDefault="009C4228" w:rsidP="00982BBF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.74**</w:t>
            </w:r>
          </w:p>
        </w:tc>
        <w:tc>
          <w:tcPr>
            <w:tcW w:w="789" w:type="dxa"/>
            <w:gridSpan w:val="2"/>
          </w:tcPr>
          <w:p w14:paraId="2E87B9AD" w14:textId="28580B60" w:rsidR="009C4228" w:rsidRPr="00D92B4D" w:rsidRDefault="009C4228" w:rsidP="00982BBF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.66**</w:t>
            </w:r>
          </w:p>
        </w:tc>
        <w:tc>
          <w:tcPr>
            <w:tcW w:w="786" w:type="dxa"/>
            <w:gridSpan w:val="2"/>
          </w:tcPr>
          <w:p w14:paraId="27EB0115" w14:textId="75876D4B" w:rsidR="009C4228" w:rsidRPr="00D92B4D" w:rsidRDefault="009C4228" w:rsidP="00982BBF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.63**</w:t>
            </w:r>
          </w:p>
        </w:tc>
        <w:tc>
          <w:tcPr>
            <w:tcW w:w="786" w:type="dxa"/>
            <w:gridSpan w:val="2"/>
          </w:tcPr>
          <w:p w14:paraId="7D95574B" w14:textId="22A412B9" w:rsidR="009C4228" w:rsidRPr="00D92B4D" w:rsidRDefault="009C4228" w:rsidP="00982BBF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.86**</w:t>
            </w:r>
          </w:p>
        </w:tc>
        <w:tc>
          <w:tcPr>
            <w:tcW w:w="788" w:type="dxa"/>
            <w:gridSpan w:val="2"/>
          </w:tcPr>
          <w:p w14:paraId="6542E230" w14:textId="0339520C" w:rsidR="009C4228" w:rsidRPr="00D92B4D" w:rsidRDefault="009C4228" w:rsidP="00982BBF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.69**</w:t>
            </w:r>
          </w:p>
        </w:tc>
        <w:tc>
          <w:tcPr>
            <w:tcW w:w="786" w:type="dxa"/>
            <w:gridSpan w:val="2"/>
          </w:tcPr>
          <w:p w14:paraId="51EC34B6" w14:textId="0AAFB4EC" w:rsidR="009C4228" w:rsidRPr="00D92B4D" w:rsidRDefault="009C4228" w:rsidP="00982B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67</w:t>
            </w:r>
            <w:r w:rsidRPr="000C0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6" w:type="dxa"/>
            <w:gridSpan w:val="2"/>
          </w:tcPr>
          <w:p w14:paraId="6DAF0BD2" w14:textId="41A63B62" w:rsidR="009C4228" w:rsidRPr="00D92B4D" w:rsidRDefault="009C4228" w:rsidP="00982BBF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6F657218" w14:textId="545CBAA9" w:rsidR="009C4228" w:rsidRPr="00D92B4D" w:rsidRDefault="009C4228" w:rsidP="00982BBF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21D6F7D5" w14:textId="1E34AAC5" w:rsidR="009C4228" w:rsidRPr="00D92B4D" w:rsidRDefault="009C4228" w:rsidP="00982BBF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4F4DE793" w14:textId="2CC50606" w:rsidR="009C4228" w:rsidRPr="00D92B4D" w:rsidRDefault="009C4228" w:rsidP="00982BBF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0DCA5E1A" w14:textId="0C844BD5" w:rsidR="009C4228" w:rsidRPr="00D92B4D" w:rsidRDefault="009C4228" w:rsidP="00982BBF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111AE8E5" w14:textId="0F14C0B9" w:rsidR="009C4228" w:rsidRPr="00D92B4D" w:rsidRDefault="009C4228" w:rsidP="00982BBF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5F621293" w14:textId="645E8AEC" w:rsidR="009C4228" w:rsidRPr="00D92B4D" w:rsidRDefault="009C4228" w:rsidP="00982BBF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6DD47C8D" w14:textId="36966F6D" w:rsidR="009C4228" w:rsidRPr="00D92B4D" w:rsidRDefault="009C4228" w:rsidP="00982BBF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5F26323D" w14:textId="040D1388" w:rsidR="009C4228" w:rsidRPr="00D92B4D" w:rsidRDefault="009C4228" w:rsidP="00982BBF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3ADFDE72" w14:textId="60C0C6EB" w:rsidR="009C4228" w:rsidRPr="00D92B4D" w:rsidRDefault="009C4228" w:rsidP="00982BBF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7" w:type="dxa"/>
            <w:gridSpan w:val="2"/>
          </w:tcPr>
          <w:p w14:paraId="7A01D379" w14:textId="1703FE00" w:rsidR="009C4228" w:rsidRPr="00D92B4D" w:rsidRDefault="009C4228" w:rsidP="00982BBF">
            <w:pPr>
              <w:rPr>
                <w:rFonts w:ascii="Times New Roman" w:hAnsi="Times New Roman" w:cs="Times New Roman"/>
              </w:rPr>
            </w:pPr>
          </w:p>
        </w:tc>
      </w:tr>
      <w:tr w:rsidR="00AD18A2" w:rsidRPr="000A7760" w14:paraId="7389ED26" w14:textId="77777777" w:rsidTr="00412BBF">
        <w:trPr>
          <w:trHeight w:val="20"/>
        </w:trPr>
        <w:tc>
          <w:tcPr>
            <w:tcW w:w="3237" w:type="dxa"/>
          </w:tcPr>
          <w:p w14:paraId="18B71FFD" w14:textId="20DFF454" w:rsidR="00AD18A2" w:rsidRDefault="00AD18A2" w:rsidP="00D84C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12. Lifestyle</w:t>
            </w:r>
          </w:p>
        </w:tc>
        <w:tc>
          <w:tcPr>
            <w:tcW w:w="785" w:type="dxa"/>
          </w:tcPr>
          <w:p w14:paraId="4452F032" w14:textId="0FDD2DC1" w:rsidR="00AD18A2" w:rsidRPr="00D92B4D" w:rsidRDefault="00AD18A2" w:rsidP="00D84C4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44**</w:t>
            </w:r>
          </w:p>
        </w:tc>
        <w:tc>
          <w:tcPr>
            <w:tcW w:w="792" w:type="dxa"/>
          </w:tcPr>
          <w:p w14:paraId="3CD58C59" w14:textId="0E2A1EAB" w:rsidR="00AD18A2" w:rsidRPr="00D92B4D" w:rsidRDefault="00AD18A2" w:rsidP="00D84C4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31**</w:t>
            </w:r>
          </w:p>
        </w:tc>
        <w:tc>
          <w:tcPr>
            <w:tcW w:w="785" w:type="dxa"/>
          </w:tcPr>
          <w:p w14:paraId="67761888" w14:textId="71FCE422" w:rsidR="00AD18A2" w:rsidRPr="00D92B4D" w:rsidRDefault="00AD18A2" w:rsidP="00D84C4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65**</w:t>
            </w:r>
          </w:p>
        </w:tc>
        <w:tc>
          <w:tcPr>
            <w:tcW w:w="786" w:type="dxa"/>
            <w:gridSpan w:val="2"/>
          </w:tcPr>
          <w:p w14:paraId="38981051" w14:textId="727ECFD0" w:rsidR="00AD18A2" w:rsidRPr="00D92B4D" w:rsidRDefault="00AD18A2" w:rsidP="00D84C4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>.59**</w:t>
            </w:r>
          </w:p>
        </w:tc>
        <w:tc>
          <w:tcPr>
            <w:tcW w:w="789" w:type="dxa"/>
            <w:gridSpan w:val="2"/>
          </w:tcPr>
          <w:p w14:paraId="3CB6D761" w14:textId="02EEC996" w:rsidR="00AD18A2" w:rsidRPr="00D92B4D" w:rsidRDefault="00AD18A2" w:rsidP="00D84C4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39**</w:t>
            </w:r>
          </w:p>
        </w:tc>
        <w:tc>
          <w:tcPr>
            <w:tcW w:w="786" w:type="dxa"/>
          </w:tcPr>
          <w:p w14:paraId="4D7189EA" w14:textId="6672EEFF" w:rsidR="00AD18A2" w:rsidRPr="00D92B4D" w:rsidRDefault="00AD18A2" w:rsidP="00D84C4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>.61**</w:t>
            </w:r>
          </w:p>
        </w:tc>
        <w:tc>
          <w:tcPr>
            <w:tcW w:w="789" w:type="dxa"/>
            <w:gridSpan w:val="2"/>
          </w:tcPr>
          <w:p w14:paraId="17C4C282" w14:textId="273AE8B4" w:rsidR="00AD18A2" w:rsidRPr="00D92B4D" w:rsidRDefault="00AD18A2" w:rsidP="00D84C4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>.49**</w:t>
            </w:r>
          </w:p>
        </w:tc>
        <w:tc>
          <w:tcPr>
            <w:tcW w:w="786" w:type="dxa"/>
            <w:gridSpan w:val="2"/>
          </w:tcPr>
          <w:p w14:paraId="7266A94D" w14:textId="539D6362" w:rsidR="00AD18A2" w:rsidRPr="00D92B4D" w:rsidRDefault="00AD18A2" w:rsidP="00D84C4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>.59**</w:t>
            </w:r>
          </w:p>
        </w:tc>
        <w:tc>
          <w:tcPr>
            <w:tcW w:w="786" w:type="dxa"/>
            <w:gridSpan w:val="2"/>
          </w:tcPr>
          <w:p w14:paraId="6779D207" w14:textId="464DC505" w:rsidR="00AD18A2" w:rsidRPr="00D92B4D" w:rsidRDefault="00AD18A2" w:rsidP="00D84C4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>.84**</w:t>
            </w:r>
          </w:p>
        </w:tc>
        <w:tc>
          <w:tcPr>
            <w:tcW w:w="788" w:type="dxa"/>
            <w:gridSpan w:val="2"/>
          </w:tcPr>
          <w:p w14:paraId="477B357A" w14:textId="593A3238" w:rsidR="00AD18A2" w:rsidRPr="00D92B4D" w:rsidRDefault="00AD18A2" w:rsidP="00D84C4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>.61**</w:t>
            </w:r>
          </w:p>
        </w:tc>
        <w:tc>
          <w:tcPr>
            <w:tcW w:w="786" w:type="dxa"/>
            <w:gridSpan w:val="2"/>
          </w:tcPr>
          <w:p w14:paraId="5CBF687A" w14:textId="177A4610" w:rsidR="00AD18A2" w:rsidRPr="00D92B4D" w:rsidRDefault="00AD18A2" w:rsidP="00D84C43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.65</w:t>
            </w:r>
            <w:r w:rsidRPr="009E69F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**</w:t>
            </w:r>
          </w:p>
        </w:tc>
        <w:tc>
          <w:tcPr>
            <w:tcW w:w="786" w:type="dxa"/>
            <w:gridSpan w:val="2"/>
          </w:tcPr>
          <w:p w14:paraId="526D0B4D" w14:textId="4A5A1FDB" w:rsidR="00AD18A2" w:rsidRPr="00D92B4D" w:rsidRDefault="00AD18A2" w:rsidP="00D84C43">
            <w:pPr>
              <w:rPr>
                <w:rFonts w:ascii="Times New Roman" w:hAnsi="Times New Roman" w:cs="Times New Roman"/>
              </w:rPr>
            </w:pPr>
            <w:r w:rsidRPr="000C0380">
              <w:rPr>
                <w:rFonts w:ascii="Times New Roman" w:hAnsi="Times New Roman" w:cs="Times New Roman"/>
              </w:rPr>
              <w:t>(.80)</w:t>
            </w:r>
          </w:p>
        </w:tc>
        <w:tc>
          <w:tcPr>
            <w:tcW w:w="786" w:type="dxa"/>
            <w:gridSpan w:val="2"/>
          </w:tcPr>
          <w:p w14:paraId="3C5771CC" w14:textId="6B84F93C" w:rsidR="00AD18A2" w:rsidRPr="00D92B4D" w:rsidRDefault="00AD18A2" w:rsidP="00D84C43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01B57D60" w14:textId="121D6E38" w:rsidR="00AD18A2" w:rsidRPr="00D92B4D" w:rsidRDefault="00AD18A2" w:rsidP="00D84C43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2A976C52" w14:textId="1893E2D6" w:rsidR="00AD18A2" w:rsidRPr="00D92B4D" w:rsidRDefault="00AD18A2" w:rsidP="00D84C43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0E235239" w14:textId="36DDE0E8" w:rsidR="00AD18A2" w:rsidRPr="00D92B4D" w:rsidRDefault="00AD18A2" w:rsidP="00D84C43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57C7F479" w14:textId="0CC61B33" w:rsidR="00AD18A2" w:rsidRPr="00D92B4D" w:rsidRDefault="00AD18A2" w:rsidP="00D84C43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54F762C2" w14:textId="65B31AC2" w:rsidR="00AD18A2" w:rsidRPr="00D92B4D" w:rsidRDefault="00AD18A2" w:rsidP="00D84C43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200F441F" w14:textId="2CD3D399" w:rsidR="00AD18A2" w:rsidRPr="00D92B4D" w:rsidRDefault="00AD18A2" w:rsidP="00D84C43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6B706DE8" w14:textId="475986F1" w:rsidR="00AD18A2" w:rsidRPr="00D92B4D" w:rsidRDefault="00AD18A2" w:rsidP="00D84C43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37A40CF6" w14:textId="598DEA91" w:rsidR="00AD18A2" w:rsidRPr="00D92B4D" w:rsidRDefault="00AD18A2" w:rsidP="00D84C43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7" w:type="dxa"/>
            <w:gridSpan w:val="2"/>
          </w:tcPr>
          <w:p w14:paraId="7C16034F" w14:textId="51DC99C5" w:rsidR="00AD18A2" w:rsidRPr="00D92B4D" w:rsidRDefault="00AD18A2" w:rsidP="00D84C43">
            <w:pPr>
              <w:rPr>
                <w:rFonts w:ascii="Times New Roman" w:hAnsi="Times New Roman" w:cs="Times New Roman"/>
              </w:rPr>
            </w:pPr>
          </w:p>
        </w:tc>
      </w:tr>
      <w:tr w:rsidR="00AD18A2" w:rsidRPr="000A7760" w14:paraId="516192D2" w14:textId="7F14D29A" w:rsidTr="00412BBF">
        <w:trPr>
          <w:trHeight w:val="20"/>
        </w:trPr>
        <w:tc>
          <w:tcPr>
            <w:tcW w:w="3237" w:type="dxa"/>
          </w:tcPr>
          <w:p w14:paraId="1E0B9285" w14:textId="1B25D541" w:rsidR="00AD18A2" w:rsidRPr="000A7760" w:rsidRDefault="00AD18A2" w:rsidP="00F267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 TriPM</w:t>
            </w:r>
          </w:p>
        </w:tc>
        <w:tc>
          <w:tcPr>
            <w:tcW w:w="785" w:type="dxa"/>
          </w:tcPr>
          <w:p w14:paraId="3D00AA98" w14:textId="7DC87FD6" w:rsidR="00AD18A2" w:rsidRPr="00D92B4D" w:rsidRDefault="00AD18A2" w:rsidP="00F267C7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 xml:space="preserve"> .54**</w:t>
            </w:r>
          </w:p>
        </w:tc>
        <w:tc>
          <w:tcPr>
            <w:tcW w:w="792" w:type="dxa"/>
          </w:tcPr>
          <w:p w14:paraId="5D9D5E7C" w14:textId="00E74956" w:rsidR="00AD18A2" w:rsidRPr="00D92B4D" w:rsidRDefault="00AD18A2" w:rsidP="00F267C7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 xml:space="preserve"> .54**</w:t>
            </w:r>
          </w:p>
        </w:tc>
        <w:tc>
          <w:tcPr>
            <w:tcW w:w="785" w:type="dxa"/>
          </w:tcPr>
          <w:p w14:paraId="793EB002" w14:textId="0DC8D568" w:rsidR="00AD18A2" w:rsidRPr="00D92B4D" w:rsidRDefault="00AD18A2" w:rsidP="00F267C7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 xml:space="preserve"> .69**</w:t>
            </w:r>
          </w:p>
        </w:tc>
        <w:tc>
          <w:tcPr>
            <w:tcW w:w="786" w:type="dxa"/>
            <w:gridSpan w:val="2"/>
          </w:tcPr>
          <w:p w14:paraId="74F32B51" w14:textId="7E4053D8" w:rsidR="00AD18A2" w:rsidRPr="00D92B4D" w:rsidRDefault="00AD18A2" w:rsidP="00F267C7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.64**</w:t>
            </w:r>
          </w:p>
        </w:tc>
        <w:tc>
          <w:tcPr>
            <w:tcW w:w="789" w:type="dxa"/>
            <w:gridSpan w:val="2"/>
          </w:tcPr>
          <w:p w14:paraId="2FD1C687" w14:textId="1DB83239" w:rsidR="00AD18A2" w:rsidRPr="00D92B4D" w:rsidRDefault="00AD18A2" w:rsidP="00F267C7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 xml:space="preserve"> .55**</w:t>
            </w:r>
          </w:p>
        </w:tc>
        <w:tc>
          <w:tcPr>
            <w:tcW w:w="786" w:type="dxa"/>
          </w:tcPr>
          <w:p w14:paraId="1DB9E583" w14:textId="711AD8A8" w:rsidR="00AD18A2" w:rsidRPr="00D92B4D" w:rsidRDefault="00AD18A2" w:rsidP="00F267C7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.70**</w:t>
            </w:r>
          </w:p>
        </w:tc>
        <w:tc>
          <w:tcPr>
            <w:tcW w:w="789" w:type="dxa"/>
            <w:gridSpan w:val="2"/>
          </w:tcPr>
          <w:p w14:paraId="7FA69C77" w14:textId="3F4B92F3" w:rsidR="00AD18A2" w:rsidRPr="00D92B4D" w:rsidRDefault="00AD18A2" w:rsidP="00F267C7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.57**</w:t>
            </w:r>
          </w:p>
        </w:tc>
        <w:tc>
          <w:tcPr>
            <w:tcW w:w="786" w:type="dxa"/>
            <w:gridSpan w:val="2"/>
          </w:tcPr>
          <w:p w14:paraId="35CD852E" w14:textId="43687AD5" w:rsidR="00AD18A2" w:rsidRPr="00D92B4D" w:rsidRDefault="00AD18A2" w:rsidP="00F267C7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.67**</w:t>
            </w:r>
          </w:p>
        </w:tc>
        <w:tc>
          <w:tcPr>
            <w:tcW w:w="786" w:type="dxa"/>
            <w:gridSpan w:val="2"/>
          </w:tcPr>
          <w:p w14:paraId="287B0A9B" w14:textId="0A30D905" w:rsidR="00AD18A2" w:rsidRPr="00D92B4D" w:rsidRDefault="00AD18A2" w:rsidP="00F267C7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.77**</w:t>
            </w:r>
          </w:p>
        </w:tc>
        <w:tc>
          <w:tcPr>
            <w:tcW w:w="788" w:type="dxa"/>
            <w:gridSpan w:val="2"/>
          </w:tcPr>
          <w:p w14:paraId="1352AE6F" w14:textId="6DB45812" w:rsidR="00AD18A2" w:rsidRPr="00D92B4D" w:rsidRDefault="00AD18A2" w:rsidP="00F267C7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.63**</w:t>
            </w:r>
          </w:p>
        </w:tc>
        <w:tc>
          <w:tcPr>
            <w:tcW w:w="786" w:type="dxa"/>
            <w:gridSpan w:val="2"/>
          </w:tcPr>
          <w:p w14:paraId="65FA8ECC" w14:textId="48DE8D6F" w:rsidR="00AD18A2" w:rsidRPr="00D92B4D" w:rsidRDefault="00AD18A2" w:rsidP="00F267C7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.68</w:t>
            </w:r>
            <w:r w:rsidRPr="009E69F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**</w:t>
            </w:r>
          </w:p>
        </w:tc>
        <w:tc>
          <w:tcPr>
            <w:tcW w:w="786" w:type="dxa"/>
            <w:gridSpan w:val="2"/>
          </w:tcPr>
          <w:p w14:paraId="6AB63575" w14:textId="3CEB152C" w:rsidR="00AD18A2" w:rsidRPr="00D92B4D" w:rsidRDefault="00AD18A2" w:rsidP="00F267C7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 xml:space="preserve"> .71**</w:t>
            </w:r>
          </w:p>
        </w:tc>
        <w:tc>
          <w:tcPr>
            <w:tcW w:w="786" w:type="dxa"/>
            <w:gridSpan w:val="2"/>
          </w:tcPr>
          <w:p w14:paraId="6B2DA6B6" w14:textId="529D8D25" w:rsidR="00AD18A2" w:rsidRPr="00D92B4D" w:rsidRDefault="00AD18A2" w:rsidP="00F267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87</w:t>
            </w:r>
            <w:r w:rsidRPr="000C0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6" w:type="dxa"/>
            <w:gridSpan w:val="2"/>
          </w:tcPr>
          <w:p w14:paraId="1F03FFD1" w14:textId="0695C86F" w:rsidR="00AD18A2" w:rsidRPr="00D92B4D" w:rsidRDefault="00AD18A2" w:rsidP="00F267C7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160BA8E7" w14:textId="4848EC6B" w:rsidR="00AD18A2" w:rsidRPr="00D92B4D" w:rsidRDefault="00AD18A2" w:rsidP="00F267C7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1FD7F840" w14:textId="6BFFA325" w:rsidR="00AD18A2" w:rsidRPr="00D92B4D" w:rsidRDefault="00AD18A2" w:rsidP="00F267C7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29467EF3" w14:textId="54C30F00" w:rsidR="00AD18A2" w:rsidRPr="00D92B4D" w:rsidRDefault="00AD18A2" w:rsidP="00F267C7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29538A36" w14:textId="16BACC1E" w:rsidR="00AD18A2" w:rsidRPr="00D92B4D" w:rsidRDefault="00AD18A2" w:rsidP="00F267C7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313ABA62" w14:textId="747F59DC" w:rsidR="00AD18A2" w:rsidRPr="00D92B4D" w:rsidRDefault="00AD18A2" w:rsidP="00F267C7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3C4E2979" w14:textId="32072DC8" w:rsidR="00AD18A2" w:rsidRPr="00D92B4D" w:rsidRDefault="00AD18A2" w:rsidP="00F267C7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1A8531A2" w14:textId="7C988E97" w:rsidR="00AD18A2" w:rsidRPr="00D92B4D" w:rsidRDefault="00AD18A2" w:rsidP="00F267C7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7" w:type="dxa"/>
            <w:gridSpan w:val="2"/>
          </w:tcPr>
          <w:p w14:paraId="5CE05CEA" w14:textId="24A70D1A" w:rsidR="00AD18A2" w:rsidRPr="00D92B4D" w:rsidRDefault="00AD18A2" w:rsidP="00F267C7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</w:tr>
      <w:tr w:rsidR="00AD18A2" w:rsidRPr="000A7760" w14:paraId="7908FE09" w14:textId="265952A7" w:rsidTr="00412BBF">
        <w:trPr>
          <w:trHeight w:val="20"/>
        </w:trPr>
        <w:tc>
          <w:tcPr>
            <w:tcW w:w="3237" w:type="dxa"/>
          </w:tcPr>
          <w:p w14:paraId="274A6220" w14:textId="5F60580C" w:rsidR="00AD18A2" w:rsidRPr="000A7760" w:rsidRDefault="00AD18A2" w:rsidP="00F267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14. Boldness</w:t>
            </w:r>
          </w:p>
        </w:tc>
        <w:tc>
          <w:tcPr>
            <w:tcW w:w="785" w:type="dxa"/>
          </w:tcPr>
          <w:p w14:paraId="6BA32550" w14:textId="2B051A23" w:rsidR="00AD18A2" w:rsidRPr="00D92B4D" w:rsidRDefault="00AD18A2" w:rsidP="00F267C7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 xml:space="preserve"> .26**</w:t>
            </w:r>
          </w:p>
        </w:tc>
        <w:tc>
          <w:tcPr>
            <w:tcW w:w="792" w:type="dxa"/>
          </w:tcPr>
          <w:p w14:paraId="6CDB5709" w14:textId="43F51918" w:rsidR="00AD18A2" w:rsidRPr="00D92B4D" w:rsidRDefault="00AD18A2" w:rsidP="00F267C7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 xml:space="preserve"> .68**</w:t>
            </w:r>
          </w:p>
        </w:tc>
        <w:tc>
          <w:tcPr>
            <w:tcW w:w="785" w:type="dxa"/>
          </w:tcPr>
          <w:p w14:paraId="35A6E08B" w14:textId="6CAF9D5E" w:rsidR="00AD18A2" w:rsidRPr="00D92B4D" w:rsidRDefault="00AD18A2" w:rsidP="00F267C7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 xml:space="preserve"> .32**</w:t>
            </w:r>
          </w:p>
        </w:tc>
        <w:tc>
          <w:tcPr>
            <w:tcW w:w="786" w:type="dxa"/>
            <w:gridSpan w:val="2"/>
          </w:tcPr>
          <w:p w14:paraId="5E00FA1A" w14:textId="3F052456" w:rsidR="00AD18A2" w:rsidRPr="00D92B4D" w:rsidRDefault="00AD18A2" w:rsidP="00F267C7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.24**</w:t>
            </w:r>
          </w:p>
        </w:tc>
        <w:tc>
          <w:tcPr>
            <w:tcW w:w="789" w:type="dxa"/>
            <w:gridSpan w:val="2"/>
          </w:tcPr>
          <w:p w14:paraId="6687ADD4" w14:textId="3E6B6710" w:rsidR="00AD18A2" w:rsidRPr="00D92B4D" w:rsidRDefault="00AD18A2" w:rsidP="00F267C7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 xml:space="preserve"> .22**</w:t>
            </w:r>
          </w:p>
        </w:tc>
        <w:tc>
          <w:tcPr>
            <w:tcW w:w="786" w:type="dxa"/>
          </w:tcPr>
          <w:p w14:paraId="7E249DEA" w14:textId="684AD645" w:rsidR="00AD18A2" w:rsidRPr="00D92B4D" w:rsidRDefault="00AD18A2" w:rsidP="00F267C7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.28**</w:t>
            </w:r>
          </w:p>
        </w:tc>
        <w:tc>
          <w:tcPr>
            <w:tcW w:w="789" w:type="dxa"/>
            <w:gridSpan w:val="2"/>
          </w:tcPr>
          <w:p w14:paraId="5DCB1C88" w14:textId="36684F7F" w:rsidR="00AD18A2" w:rsidRPr="00D92B4D" w:rsidRDefault="00AD18A2" w:rsidP="00F267C7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.24**</w:t>
            </w:r>
          </w:p>
        </w:tc>
        <w:tc>
          <w:tcPr>
            <w:tcW w:w="786" w:type="dxa"/>
            <w:gridSpan w:val="2"/>
          </w:tcPr>
          <w:p w14:paraId="5412776E" w14:textId="31E4D138" w:rsidR="00AD18A2" w:rsidRPr="00D92B4D" w:rsidRDefault="00AD18A2" w:rsidP="00F267C7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.26**</w:t>
            </w:r>
          </w:p>
        </w:tc>
        <w:tc>
          <w:tcPr>
            <w:tcW w:w="786" w:type="dxa"/>
            <w:gridSpan w:val="2"/>
          </w:tcPr>
          <w:p w14:paraId="637C919F" w14:textId="66AA6AC2" w:rsidR="00AD18A2" w:rsidRPr="00D92B4D" w:rsidRDefault="00AD18A2" w:rsidP="00F267C7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.30**</w:t>
            </w:r>
          </w:p>
        </w:tc>
        <w:tc>
          <w:tcPr>
            <w:tcW w:w="788" w:type="dxa"/>
            <w:gridSpan w:val="2"/>
          </w:tcPr>
          <w:p w14:paraId="3CEB78B9" w14:textId="30C0B077" w:rsidR="00AD18A2" w:rsidRPr="00D92B4D" w:rsidRDefault="00AD18A2" w:rsidP="00F267C7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.23**</w:t>
            </w:r>
          </w:p>
        </w:tc>
        <w:tc>
          <w:tcPr>
            <w:tcW w:w="786" w:type="dxa"/>
            <w:gridSpan w:val="2"/>
          </w:tcPr>
          <w:p w14:paraId="308323A1" w14:textId="1CE4A8F4" w:rsidR="00AD18A2" w:rsidRPr="00D92B4D" w:rsidRDefault="00AD18A2" w:rsidP="00F267C7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.24</w:t>
            </w:r>
            <w:r w:rsidRPr="009E69F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**</w:t>
            </w:r>
          </w:p>
        </w:tc>
        <w:tc>
          <w:tcPr>
            <w:tcW w:w="786" w:type="dxa"/>
            <w:gridSpan w:val="2"/>
          </w:tcPr>
          <w:p w14:paraId="7852421E" w14:textId="21980989" w:rsidR="00AD18A2" w:rsidRPr="00D92B4D" w:rsidRDefault="00AD18A2" w:rsidP="00F267C7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 xml:space="preserve"> .28**</w:t>
            </w:r>
          </w:p>
        </w:tc>
        <w:tc>
          <w:tcPr>
            <w:tcW w:w="786" w:type="dxa"/>
            <w:gridSpan w:val="2"/>
          </w:tcPr>
          <w:p w14:paraId="06BF6EC4" w14:textId="675D9393" w:rsidR="00AD18A2" w:rsidRPr="00D92B4D" w:rsidRDefault="00AD18A2" w:rsidP="00F267C7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 xml:space="preserve"> .59**</w:t>
            </w:r>
          </w:p>
        </w:tc>
        <w:tc>
          <w:tcPr>
            <w:tcW w:w="786" w:type="dxa"/>
            <w:gridSpan w:val="2"/>
          </w:tcPr>
          <w:p w14:paraId="15E4538D" w14:textId="75E2ECBA" w:rsidR="00AD18A2" w:rsidRPr="00D92B4D" w:rsidRDefault="00AD18A2" w:rsidP="00F267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82</w:t>
            </w:r>
            <w:r w:rsidRPr="000C0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6" w:type="dxa"/>
            <w:gridSpan w:val="2"/>
          </w:tcPr>
          <w:p w14:paraId="476F5C19" w14:textId="37BA2330" w:rsidR="00AD18A2" w:rsidRPr="00D92B4D" w:rsidRDefault="00AD18A2" w:rsidP="00F267C7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402B9A19" w14:textId="353A4CC0" w:rsidR="00AD18A2" w:rsidRPr="00D92B4D" w:rsidRDefault="00AD18A2" w:rsidP="00F267C7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40DE3909" w14:textId="2E36F31E" w:rsidR="00AD18A2" w:rsidRPr="00D92B4D" w:rsidRDefault="00AD18A2" w:rsidP="00F267C7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2260E808" w14:textId="28C1C1FA" w:rsidR="00AD18A2" w:rsidRPr="00D92B4D" w:rsidRDefault="00AD18A2" w:rsidP="00F267C7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53278C9E" w14:textId="79D77885" w:rsidR="00AD18A2" w:rsidRPr="00D92B4D" w:rsidRDefault="00AD18A2" w:rsidP="00F267C7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33C79E7B" w14:textId="1C8FCC54" w:rsidR="00AD18A2" w:rsidRPr="00D92B4D" w:rsidRDefault="00AD18A2" w:rsidP="00F267C7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2B33D563" w14:textId="007EDEA5" w:rsidR="00AD18A2" w:rsidRPr="00D92B4D" w:rsidRDefault="00AD18A2" w:rsidP="00F267C7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7" w:type="dxa"/>
            <w:gridSpan w:val="2"/>
          </w:tcPr>
          <w:p w14:paraId="4BC49BBF" w14:textId="361AD966" w:rsidR="00AD18A2" w:rsidRPr="00D92B4D" w:rsidRDefault="00AD18A2" w:rsidP="00F267C7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</w:tr>
      <w:tr w:rsidR="00AD18A2" w:rsidRPr="000A7760" w14:paraId="53DC4190" w14:textId="5097C860" w:rsidTr="00412BBF">
        <w:trPr>
          <w:trHeight w:val="20"/>
        </w:trPr>
        <w:tc>
          <w:tcPr>
            <w:tcW w:w="3237" w:type="dxa"/>
          </w:tcPr>
          <w:p w14:paraId="69069F3F" w14:textId="4BA72E29" w:rsidR="00AD18A2" w:rsidRPr="000A7760" w:rsidRDefault="00AD18A2" w:rsidP="002C0C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15. Meanness</w:t>
            </w:r>
          </w:p>
        </w:tc>
        <w:tc>
          <w:tcPr>
            <w:tcW w:w="785" w:type="dxa"/>
          </w:tcPr>
          <w:p w14:paraId="3E181704" w14:textId="13512500" w:rsidR="00AD18A2" w:rsidRPr="00D92B4D" w:rsidRDefault="00AD18A2" w:rsidP="002C0CFA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 xml:space="preserve"> .55**</w:t>
            </w:r>
          </w:p>
        </w:tc>
        <w:tc>
          <w:tcPr>
            <w:tcW w:w="792" w:type="dxa"/>
          </w:tcPr>
          <w:p w14:paraId="3D37DA35" w14:textId="2CD0980B" w:rsidR="00AD18A2" w:rsidRPr="00D92B4D" w:rsidRDefault="00AD18A2" w:rsidP="002C0CFA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 xml:space="preserve"> .31**</w:t>
            </w:r>
          </w:p>
        </w:tc>
        <w:tc>
          <w:tcPr>
            <w:tcW w:w="785" w:type="dxa"/>
          </w:tcPr>
          <w:p w14:paraId="22BAF05B" w14:textId="28350DE5" w:rsidR="00AD18A2" w:rsidRPr="00D92B4D" w:rsidRDefault="00AD18A2" w:rsidP="002C0CFA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 xml:space="preserve"> .59**</w:t>
            </w:r>
          </w:p>
        </w:tc>
        <w:tc>
          <w:tcPr>
            <w:tcW w:w="786" w:type="dxa"/>
            <w:gridSpan w:val="2"/>
          </w:tcPr>
          <w:p w14:paraId="78A3A95F" w14:textId="66F2915C" w:rsidR="00AD18A2" w:rsidRPr="00D92B4D" w:rsidRDefault="00AD18A2" w:rsidP="002C0CFA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.73**</w:t>
            </w:r>
          </w:p>
        </w:tc>
        <w:tc>
          <w:tcPr>
            <w:tcW w:w="789" w:type="dxa"/>
            <w:gridSpan w:val="2"/>
          </w:tcPr>
          <w:p w14:paraId="39A5AB4E" w14:textId="395D9DB1" w:rsidR="00AD18A2" w:rsidRPr="00D92B4D" w:rsidRDefault="00AD18A2" w:rsidP="002C0CFA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 xml:space="preserve"> .54**</w:t>
            </w:r>
          </w:p>
        </w:tc>
        <w:tc>
          <w:tcPr>
            <w:tcW w:w="786" w:type="dxa"/>
          </w:tcPr>
          <w:p w14:paraId="23A9AAAD" w14:textId="31BB1D99" w:rsidR="00AD18A2" w:rsidRPr="00D92B4D" w:rsidRDefault="00AD18A2" w:rsidP="002C0CFA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.77**</w:t>
            </w:r>
          </w:p>
        </w:tc>
        <w:tc>
          <w:tcPr>
            <w:tcW w:w="789" w:type="dxa"/>
            <w:gridSpan w:val="2"/>
          </w:tcPr>
          <w:p w14:paraId="3F05726F" w14:textId="58F39432" w:rsidR="00AD18A2" w:rsidRPr="00D92B4D" w:rsidRDefault="00AD18A2" w:rsidP="002C0CFA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.65**</w:t>
            </w:r>
          </w:p>
        </w:tc>
        <w:tc>
          <w:tcPr>
            <w:tcW w:w="786" w:type="dxa"/>
            <w:gridSpan w:val="2"/>
          </w:tcPr>
          <w:p w14:paraId="4F03E005" w14:textId="21706D35" w:rsidR="00AD18A2" w:rsidRPr="00D92B4D" w:rsidRDefault="00AD18A2" w:rsidP="002C0CFA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.70**</w:t>
            </w:r>
          </w:p>
        </w:tc>
        <w:tc>
          <w:tcPr>
            <w:tcW w:w="786" w:type="dxa"/>
            <w:gridSpan w:val="2"/>
          </w:tcPr>
          <w:p w14:paraId="62B5F588" w14:textId="3989B020" w:rsidR="00AD18A2" w:rsidRPr="00D92B4D" w:rsidRDefault="00AD18A2" w:rsidP="002C0CFA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.75**</w:t>
            </w:r>
          </w:p>
        </w:tc>
        <w:tc>
          <w:tcPr>
            <w:tcW w:w="788" w:type="dxa"/>
            <w:gridSpan w:val="2"/>
          </w:tcPr>
          <w:p w14:paraId="79995AD0" w14:textId="5B5DF33D" w:rsidR="00AD18A2" w:rsidRPr="00D92B4D" w:rsidRDefault="00AD18A2" w:rsidP="002C0CFA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.66**</w:t>
            </w:r>
          </w:p>
        </w:tc>
        <w:tc>
          <w:tcPr>
            <w:tcW w:w="786" w:type="dxa"/>
            <w:gridSpan w:val="2"/>
          </w:tcPr>
          <w:p w14:paraId="0B3DD9CC" w14:textId="0B325303" w:rsidR="00AD18A2" w:rsidRPr="00D92B4D" w:rsidRDefault="00AD18A2" w:rsidP="002C0CFA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.73</w:t>
            </w:r>
            <w:r w:rsidRPr="009E69F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**</w:t>
            </w:r>
          </w:p>
        </w:tc>
        <w:tc>
          <w:tcPr>
            <w:tcW w:w="786" w:type="dxa"/>
            <w:gridSpan w:val="2"/>
          </w:tcPr>
          <w:p w14:paraId="4ACF334D" w14:textId="60B28A5C" w:rsidR="00AD18A2" w:rsidRPr="00D92B4D" w:rsidRDefault="00AD18A2" w:rsidP="002C0CFA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 xml:space="preserve"> .62**</w:t>
            </w:r>
          </w:p>
        </w:tc>
        <w:tc>
          <w:tcPr>
            <w:tcW w:w="786" w:type="dxa"/>
            <w:gridSpan w:val="2"/>
          </w:tcPr>
          <w:p w14:paraId="09EFE977" w14:textId="0BF35F66" w:rsidR="00AD18A2" w:rsidRPr="00D92B4D" w:rsidRDefault="00AD18A2" w:rsidP="002C0CFA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 xml:space="preserve"> .82**</w:t>
            </w:r>
          </w:p>
        </w:tc>
        <w:tc>
          <w:tcPr>
            <w:tcW w:w="786" w:type="dxa"/>
            <w:gridSpan w:val="2"/>
          </w:tcPr>
          <w:p w14:paraId="2D6CB18F" w14:textId="552770B8" w:rsidR="00AD18A2" w:rsidRPr="00D92B4D" w:rsidRDefault="00AD18A2" w:rsidP="002C0CFA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 xml:space="preserve"> .26**</w:t>
            </w:r>
          </w:p>
        </w:tc>
        <w:tc>
          <w:tcPr>
            <w:tcW w:w="786" w:type="dxa"/>
            <w:gridSpan w:val="2"/>
          </w:tcPr>
          <w:p w14:paraId="5A61898A" w14:textId="508A9891" w:rsidR="00AD18A2" w:rsidRPr="00D92B4D" w:rsidRDefault="00AD18A2" w:rsidP="002C0C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83</w:t>
            </w:r>
            <w:r w:rsidRPr="000C0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6" w:type="dxa"/>
            <w:gridSpan w:val="2"/>
          </w:tcPr>
          <w:p w14:paraId="60AC8648" w14:textId="5023DC59" w:rsidR="00AD18A2" w:rsidRPr="00D92B4D" w:rsidRDefault="00AD18A2" w:rsidP="002C0CFA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</w:t>
            </w:r>
          </w:p>
        </w:tc>
        <w:tc>
          <w:tcPr>
            <w:tcW w:w="786" w:type="dxa"/>
            <w:gridSpan w:val="2"/>
          </w:tcPr>
          <w:p w14:paraId="126C340D" w14:textId="613C0ACB" w:rsidR="00AD18A2" w:rsidRPr="00D92B4D" w:rsidRDefault="00AD18A2" w:rsidP="002C0CFA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24956A24" w14:textId="1DB14DE2" w:rsidR="00AD18A2" w:rsidRPr="00D92B4D" w:rsidRDefault="00AD18A2" w:rsidP="002C0CFA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</w:t>
            </w:r>
          </w:p>
        </w:tc>
        <w:tc>
          <w:tcPr>
            <w:tcW w:w="786" w:type="dxa"/>
            <w:gridSpan w:val="2"/>
          </w:tcPr>
          <w:p w14:paraId="562991AC" w14:textId="0F45CE8F" w:rsidR="00AD18A2" w:rsidRPr="00D92B4D" w:rsidRDefault="00AD18A2" w:rsidP="002C0CFA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012AD7E7" w14:textId="420E4E18" w:rsidR="00AD18A2" w:rsidRPr="00D92B4D" w:rsidRDefault="00AD18A2" w:rsidP="002C0CFA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2A1683CC" w14:textId="012C185D" w:rsidR="00AD18A2" w:rsidRPr="00D92B4D" w:rsidRDefault="00AD18A2" w:rsidP="002C0CFA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7" w:type="dxa"/>
            <w:gridSpan w:val="2"/>
          </w:tcPr>
          <w:p w14:paraId="69EEEA7B" w14:textId="4B18D652" w:rsidR="00AD18A2" w:rsidRPr="00D92B4D" w:rsidRDefault="00AD18A2" w:rsidP="002C0CFA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</w:tr>
      <w:tr w:rsidR="00AD18A2" w:rsidRPr="000A7760" w14:paraId="0D8D7154" w14:textId="0DA66833" w:rsidTr="00412BBF">
        <w:trPr>
          <w:trHeight w:val="20"/>
        </w:trPr>
        <w:tc>
          <w:tcPr>
            <w:tcW w:w="3237" w:type="dxa"/>
          </w:tcPr>
          <w:p w14:paraId="43CC0828" w14:textId="6686B2C7" w:rsidR="00AD18A2" w:rsidRPr="000A7760" w:rsidRDefault="00AD18A2" w:rsidP="002C0C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16</w:t>
            </w:r>
            <w:r w:rsidRPr="000A7760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sinhibition</w:t>
            </w:r>
          </w:p>
        </w:tc>
        <w:tc>
          <w:tcPr>
            <w:tcW w:w="785" w:type="dxa"/>
          </w:tcPr>
          <w:p w14:paraId="0561AE04" w14:textId="18A52A36" w:rsidR="00AD18A2" w:rsidRPr="00D92B4D" w:rsidRDefault="00AD18A2" w:rsidP="002C0CFA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 xml:space="preserve"> .35**</w:t>
            </w:r>
          </w:p>
        </w:tc>
        <w:tc>
          <w:tcPr>
            <w:tcW w:w="792" w:type="dxa"/>
          </w:tcPr>
          <w:p w14:paraId="0F5D8DDF" w14:textId="5965B9A2" w:rsidR="00AD18A2" w:rsidRPr="00D92B4D" w:rsidRDefault="00AD18A2" w:rsidP="002C0CFA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 xml:space="preserve"> .14*</w:t>
            </w:r>
          </w:p>
        </w:tc>
        <w:tc>
          <w:tcPr>
            <w:tcW w:w="785" w:type="dxa"/>
          </w:tcPr>
          <w:p w14:paraId="13186341" w14:textId="1662CFA7" w:rsidR="00AD18A2" w:rsidRPr="00D92B4D" w:rsidRDefault="00AD18A2" w:rsidP="002C0CFA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 xml:space="preserve"> .56**</w:t>
            </w:r>
          </w:p>
        </w:tc>
        <w:tc>
          <w:tcPr>
            <w:tcW w:w="786" w:type="dxa"/>
            <w:gridSpan w:val="2"/>
          </w:tcPr>
          <w:p w14:paraId="29A473C8" w14:textId="05481489" w:rsidR="00AD18A2" w:rsidRPr="00D92B4D" w:rsidRDefault="00AD18A2" w:rsidP="002C0CFA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.40**</w:t>
            </w:r>
          </w:p>
        </w:tc>
        <w:tc>
          <w:tcPr>
            <w:tcW w:w="789" w:type="dxa"/>
            <w:gridSpan w:val="2"/>
          </w:tcPr>
          <w:p w14:paraId="24FA77DB" w14:textId="4F33BA47" w:rsidR="00AD18A2" w:rsidRPr="00D92B4D" w:rsidRDefault="00AD18A2" w:rsidP="002C0CFA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 xml:space="preserve"> .41**</w:t>
            </w:r>
          </w:p>
        </w:tc>
        <w:tc>
          <w:tcPr>
            <w:tcW w:w="786" w:type="dxa"/>
          </w:tcPr>
          <w:p w14:paraId="37D4C8E0" w14:textId="1A57ECA4" w:rsidR="00AD18A2" w:rsidRPr="00D92B4D" w:rsidRDefault="00AD18A2" w:rsidP="002C0CFA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.44**</w:t>
            </w:r>
          </w:p>
        </w:tc>
        <w:tc>
          <w:tcPr>
            <w:tcW w:w="789" w:type="dxa"/>
            <w:gridSpan w:val="2"/>
          </w:tcPr>
          <w:p w14:paraId="792B1BAE" w14:textId="0DD3463D" w:rsidR="00AD18A2" w:rsidRPr="00D92B4D" w:rsidRDefault="00AD18A2" w:rsidP="002C0CFA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.32**</w:t>
            </w:r>
          </w:p>
        </w:tc>
        <w:tc>
          <w:tcPr>
            <w:tcW w:w="786" w:type="dxa"/>
            <w:gridSpan w:val="2"/>
          </w:tcPr>
          <w:p w14:paraId="05D1C80B" w14:textId="19908026" w:rsidR="00AD18A2" w:rsidRPr="00D92B4D" w:rsidRDefault="00AD18A2" w:rsidP="002C0CFA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.46**</w:t>
            </w:r>
          </w:p>
        </w:tc>
        <w:tc>
          <w:tcPr>
            <w:tcW w:w="786" w:type="dxa"/>
            <w:gridSpan w:val="2"/>
          </w:tcPr>
          <w:p w14:paraId="5BF3FBC7" w14:textId="331687A5" w:rsidR="00AD18A2" w:rsidRPr="00D92B4D" w:rsidRDefault="00AD18A2" w:rsidP="002C0CFA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.59**</w:t>
            </w:r>
          </w:p>
        </w:tc>
        <w:tc>
          <w:tcPr>
            <w:tcW w:w="788" w:type="dxa"/>
            <w:gridSpan w:val="2"/>
          </w:tcPr>
          <w:p w14:paraId="3A0EDA75" w14:textId="1BCC23F8" w:rsidR="00AD18A2" w:rsidRPr="00D92B4D" w:rsidRDefault="00AD18A2" w:rsidP="002C0CFA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.45**</w:t>
            </w:r>
          </w:p>
        </w:tc>
        <w:tc>
          <w:tcPr>
            <w:tcW w:w="786" w:type="dxa"/>
            <w:gridSpan w:val="2"/>
          </w:tcPr>
          <w:p w14:paraId="66DF9A2F" w14:textId="24A760AD" w:rsidR="00AD18A2" w:rsidRPr="00D92B4D" w:rsidRDefault="00AD18A2" w:rsidP="002C0CFA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.48</w:t>
            </w:r>
            <w:r w:rsidRPr="009E69F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**</w:t>
            </w:r>
          </w:p>
        </w:tc>
        <w:tc>
          <w:tcPr>
            <w:tcW w:w="786" w:type="dxa"/>
            <w:gridSpan w:val="2"/>
          </w:tcPr>
          <w:p w14:paraId="2B014171" w14:textId="3C72D11A" w:rsidR="00AD18A2" w:rsidRPr="00D92B4D" w:rsidRDefault="00AD18A2" w:rsidP="002C0CFA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 xml:space="preserve"> .59**</w:t>
            </w:r>
          </w:p>
        </w:tc>
        <w:tc>
          <w:tcPr>
            <w:tcW w:w="786" w:type="dxa"/>
            <w:gridSpan w:val="2"/>
          </w:tcPr>
          <w:p w14:paraId="6A385122" w14:textId="129F7C3D" w:rsidR="00AD18A2" w:rsidRPr="00D92B4D" w:rsidRDefault="00AD18A2" w:rsidP="002C0CFA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 xml:space="preserve"> .71**</w:t>
            </w:r>
          </w:p>
        </w:tc>
        <w:tc>
          <w:tcPr>
            <w:tcW w:w="786" w:type="dxa"/>
            <w:gridSpan w:val="2"/>
          </w:tcPr>
          <w:p w14:paraId="0310735F" w14:textId="509DEA04" w:rsidR="00AD18A2" w:rsidRPr="00D92B4D" w:rsidRDefault="00AD18A2" w:rsidP="002C0CFA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786" w:type="dxa"/>
            <w:gridSpan w:val="2"/>
          </w:tcPr>
          <w:p w14:paraId="23095CC4" w14:textId="0DB7D12F" w:rsidR="00AD18A2" w:rsidRPr="00D92B4D" w:rsidRDefault="00AD18A2" w:rsidP="002C0CFA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.50**</w:t>
            </w:r>
          </w:p>
        </w:tc>
        <w:tc>
          <w:tcPr>
            <w:tcW w:w="786" w:type="dxa"/>
            <w:gridSpan w:val="2"/>
          </w:tcPr>
          <w:p w14:paraId="39AE43A6" w14:textId="79C940CC" w:rsidR="00AD18A2" w:rsidRPr="00D92B4D" w:rsidRDefault="00AD18A2" w:rsidP="002C0C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87</w:t>
            </w:r>
            <w:r w:rsidRPr="000C0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6" w:type="dxa"/>
            <w:gridSpan w:val="2"/>
          </w:tcPr>
          <w:p w14:paraId="42AB4975" w14:textId="258AB88A" w:rsidR="00AD18A2" w:rsidRPr="00D92B4D" w:rsidRDefault="00AD18A2" w:rsidP="002C0CFA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41B6EA27" w14:textId="1991C323" w:rsidR="00AD18A2" w:rsidRPr="00D92B4D" w:rsidRDefault="00AD18A2" w:rsidP="002C0CFA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3C099E60" w14:textId="4769F46C" w:rsidR="00AD18A2" w:rsidRPr="00D92B4D" w:rsidRDefault="00AD18A2" w:rsidP="002C0CFA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74EF9907" w14:textId="1ADF083C" w:rsidR="00AD18A2" w:rsidRPr="00D92B4D" w:rsidRDefault="00AD18A2" w:rsidP="002C0CFA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53037889" w14:textId="636F2DAB" w:rsidR="00AD18A2" w:rsidRPr="00D92B4D" w:rsidRDefault="00AD18A2" w:rsidP="002C0CFA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7" w:type="dxa"/>
            <w:gridSpan w:val="2"/>
          </w:tcPr>
          <w:p w14:paraId="43F81523" w14:textId="6D08BAF6" w:rsidR="00AD18A2" w:rsidRPr="00D92B4D" w:rsidRDefault="00AD18A2" w:rsidP="002C0CFA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</w:tr>
      <w:tr w:rsidR="00AD18A2" w:rsidRPr="000A7760" w14:paraId="1AD6DA9B" w14:textId="77777777" w:rsidTr="00412BBF">
        <w:trPr>
          <w:trHeight w:val="20"/>
        </w:trPr>
        <w:tc>
          <w:tcPr>
            <w:tcW w:w="3237" w:type="dxa"/>
          </w:tcPr>
          <w:p w14:paraId="7D0FC9B0" w14:textId="441E4AF5" w:rsidR="00AD18A2" w:rsidRDefault="00AD18A2" w:rsidP="00487E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D-5 Selected Facets</w:t>
            </w:r>
          </w:p>
        </w:tc>
        <w:tc>
          <w:tcPr>
            <w:tcW w:w="785" w:type="dxa"/>
          </w:tcPr>
          <w:p w14:paraId="61B95E82" w14:textId="58103F43" w:rsidR="00AD18A2" w:rsidRPr="00D92B4D" w:rsidRDefault="00AD18A2" w:rsidP="00487E6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</w:t>
            </w:r>
          </w:p>
        </w:tc>
        <w:tc>
          <w:tcPr>
            <w:tcW w:w="792" w:type="dxa"/>
          </w:tcPr>
          <w:p w14:paraId="1F6B834F" w14:textId="6FCEC82D" w:rsidR="00AD18A2" w:rsidRPr="00D92B4D" w:rsidRDefault="00AD18A2" w:rsidP="00487E6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</w:t>
            </w:r>
          </w:p>
        </w:tc>
        <w:tc>
          <w:tcPr>
            <w:tcW w:w="785" w:type="dxa"/>
          </w:tcPr>
          <w:p w14:paraId="7A993E9E" w14:textId="5E27BCA7" w:rsidR="00AD18A2" w:rsidRPr="00D92B4D" w:rsidRDefault="00AD18A2" w:rsidP="00487E6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64043A31" w14:textId="1A7EC343" w:rsidR="00AD18A2" w:rsidRPr="00D92B4D" w:rsidRDefault="00AD18A2" w:rsidP="00487E6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9" w:type="dxa"/>
            <w:gridSpan w:val="2"/>
          </w:tcPr>
          <w:p w14:paraId="11396151" w14:textId="48808F42" w:rsidR="00AD18A2" w:rsidRPr="00D92B4D" w:rsidRDefault="00AD18A2" w:rsidP="00487E6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</w:tcPr>
          <w:p w14:paraId="61570909" w14:textId="2EF76446" w:rsidR="00AD18A2" w:rsidRPr="00D92B4D" w:rsidRDefault="00AD18A2" w:rsidP="00487E6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9" w:type="dxa"/>
            <w:gridSpan w:val="2"/>
          </w:tcPr>
          <w:p w14:paraId="63028957" w14:textId="1EE8C1FD" w:rsidR="00AD18A2" w:rsidRPr="00D92B4D" w:rsidRDefault="00AD18A2" w:rsidP="00487E6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735BBE19" w14:textId="14E8B874" w:rsidR="00AD18A2" w:rsidRPr="00D92B4D" w:rsidRDefault="00AD18A2" w:rsidP="00487E6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2198A9B7" w14:textId="09887293" w:rsidR="00AD18A2" w:rsidRPr="00D92B4D" w:rsidRDefault="00AD18A2" w:rsidP="00487E6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8" w:type="dxa"/>
            <w:gridSpan w:val="2"/>
          </w:tcPr>
          <w:p w14:paraId="78B382DB" w14:textId="67DE4471" w:rsidR="00AD18A2" w:rsidRPr="00D92B4D" w:rsidRDefault="00AD18A2" w:rsidP="00487E6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19B0004D" w14:textId="42D82375" w:rsidR="00AD18A2" w:rsidRPr="00D92B4D" w:rsidRDefault="00AD18A2" w:rsidP="00487E6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272A3673" w14:textId="5DFA154E" w:rsidR="00AD18A2" w:rsidRPr="00D92B4D" w:rsidRDefault="00AD18A2" w:rsidP="00487E6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1977B32B" w14:textId="2D387050" w:rsidR="00AD18A2" w:rsidRPr="00D92B4D" w:rsidRDefault="00AD18A2" w:rsidP="00487E6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202146D9" w14:textId="5F551973" w:rsidR="00AD18A2" w:rsidRPr="00D92B4D" w:rsidRDefault="00AD18A2" w:rsidP="00487E6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37A7BE96" w14:textId="43A05C9A" w:rsidR="00AD18A2" w:rsidRPr="00D92B4D" w:rsidRDefault="00AD18A2" w:rsidP="00487E6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39474C78" w14:textId="6B79D9DD" w:rsidR="00AD18A2" w:rsidRPr="00D92B4D" w:rsidRDefault="00AD18A2" w:rsidP="00487E6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7F4D7879" w14:textId="10C4E4B7" w:rsidR="00AD18A2" w:rsidRPr="00D92B4D" w:rsidRDefault="00AD18A2" w:rsidP="00487E6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5A13B4D7" w14:textId="0FD3F4FB" w:rsidR="00AD18A2" w:rsidRPr="00D92B4D" w:rsidRDefault="00AD18A2" w:rsidP="00487E6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410D71C0" w14:textId="6B206EF1" w:rsidR="00AD18A2" w:rsidRPr="00D92B4D" w:rsidRDefault="00AD18A2" w:rsidP="00487E6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3BD19DD4" w14:textId="61E553EF" w:rsidR="00AD18A2" w:rsidRPr="00D92B4D" w:rsidRDefault="00AD18A2" w:rsidP="00487E6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73A0A800" w14:textId="4EF4C674" w:rsidR="00AD18A2" w:rsidRPr="00D92B4D" w:rsidRDefault="00AD18A2" w:rsidP="00487E6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7" w:type="dxa"/>
            <w:gridSpan w:val="2"/>
          </w:tcPr>
          <w:p w14:paraId="755A0DF8" w14:textId="60A0B01A" w:rsidR="00AD18A2" w:rsidRPr="00D92B4D" w:rsidRDefault="00AD18A2" w:rsidP="00487E6E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</w:tr>
      <w:tr w:rsidR="00AD18A2" w:rsidRPr="000A7760" w14:paraId="23F18BBB" w14:textId="77777777" w:rsidTr="00412BBF">
        <w:trPr>
          <w:trHeight w:val="20"/>
        </w:trPr>
        <w:tc>
          <w:tcPr>
            <w:tcW w:w="3237" w:type="dxa"/>
          </w:tcPr>
          <w:p w14:paraId="40EDBFED" w14:textId="13C0E8EA" w:rsidR="00AD18A2" w:rsidRDefault="00AD18A2" w:rsidP="001C5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17. Anxiousness</w:t>
            </w:r>
          </w:p>
        </w:tc>
        <w:tc>
          <w:tcPr>
            <w:tcW w:w="785" w:type="dxa"/>
          </w:tcPr>
          <w:p w14:paraId="7BE8C2BB" w14:textId="45F3B239" w:rsidR="00AD18A2" w:rsidRPr="00D92B4D" w:rsidRDefault="00AD18A2" w:rsidP="001C50A1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06</w:t>
            </w:r>
          </w:p>
        </w:tc>
        <w:tc>
          <w:tcPr>
            <w:tcW w:w="792" w:type="dxa"/>
          </w:tcPr>
          <w:p w14:paraId="2B8385C2" w14:textId="3EB6A8C6" w:rsidR="00AD18A2" w:rsidRPr="00D92B4D" w:rsidRDefault="00AD18A2" w:rsidP="001C50A1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>-.17**</w:t>
            </w:r>
          </w:p>
        </w:tc>
        <w:tc>
          <w:tcPr>
            <w:tcW w:w="785" w:type="dxa"/>
          </w:tcPr>
          <w:p w14:paraId="6FAF26D6" w14:textId="5D5811CE" w:rsidR="00AD18A2" w:rsidRPr="00D92B4D" w:rsidRDefault="00AD18A2" w:rsidP="001C50A1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02</w:t>
            </w:r>
          </w:p>
        </w:tc>
        <w:tc>
          <w:tcPr>
            <w:tcW w:w="786" w:type="dxa"/>
            <w:gridSpan w:val="2"/>
          </w:tcPr>
          <w:p w14:paraId="2D71C4E6" w14:textId="42719B17" w:rsidR="00AD18A2" w:rsidRPr="00D92B4D" w:rsidRDefault="00AD18A2" w:rsidP="001C50A1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04</w:t>
            </w:r>
          </w:p>
        </w:tc>
        <w:tc>
          <w:tcPr>
            <w:tcW w:w="789" w:type="dxa"/>
            <w:gridSpan w:val="2"/>
          </w:tcPr>
          <w:p w14:paraId="009B676D" w14:textId="6ECE7D16" w:rsidR="00AD18A2" w:rsidRPr="00D92B4D" w:rsidRDefault="00AD18A2" w:rsidP="001C50A1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01</w:t>
            </w:r>
          </w:p>
        </w:tc>
        <w:tc>
          <w:tcPr>
            <w:tcW w:w="786" w:type="dxa"/>
          </w:tcPr>
          <w:p w14:paraId="64DB7917" w14:textId="2D57D15F" w:rsidR="00AD18A2" w:rsidRPr="00D92B4D" w:rsidRDefault="00AD18A2" w:rsidP="001C50A1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>. 00</w:t>
            </w:r>
          </w:p>
        </w:tc>
        <w:tc>
          <w:tcPr>
            <w:tcW w:w="789" w:type="dxa"/>
            <w:gridSpan w:val="2"/>
          </w:tcPr>
          <w:p w14:paraId="52C165E9" w14:textId="535F1BE0" w:rsidR="00AD18A2" w:rsidRPr="00D92B4D" w:rsidRDefault="00AD18A2" w:rsidP="001C50A1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786" w:type="dxa"/>
            <w:gridSpan w:val="2"/>
          </w:tcPr>
          <w:p w14:paraId="606F78EE" w14:textId="77680D85" w:rsidR="00AD18A2" w:rsidRPr="00D92B4D" w:rsidRDefault="00AD18A2" w:rsidP="001C50A1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07</w:t>
            </w:r>
          </w:p>
        </w:tc>
        <w:tc>
          <w:tcPr>
            <w:tcW w:w="786" w:type="dxa"/>
            <w:gridSpan w:val="2"/>
          </w:tcPr>
          <w:p w14:paraId="2F7F21C5" w14:textId="193EA653" w:rsidR="00AD18A2" w:rsidRPr="00D92B4D" w:rsidRDefault="00AD18A2" w:rsidP="001C50A1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10</w:t>
            </w:r>
          </w:p>
        </w:tc>
        <w:tc>
          <w:tcPr>
            <w:tcW w:w="788" w:type="dxa"/>
            <w:gridSpan w:val="2"/>
          </w:tcPr>
          <w:p w14:paraId="3B3F5E34" w14:textId="51FAB840" w:rsidR="00AD18A2" w:rsidRPr="00D92B4D" w:rsidRDefault="00AD18A2" w:rsidP="001C50A1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07</w:t>
            </w:r>
          </w:p>
        </w:tc>
        <w:tc>
          <w:tcPr>
            <w:tcW w:w="786" w:type="dxa"/>
            <w:gridSpan w:val="2"/>
          </w:tcPr>
          <w:p w14:paraId="090DD05A" w14:textId="39C7A65D" w:rsidR="00AD18A2" w:rsidRPr="00D92B4D" w:rsidRDefault="00AD18A2" w:rsidP="001C50A1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07</w:t>
            </w:r>
          </w:p>
        </w:tc>
        <w:tc>
          <w:tcPr>
            <w:tcW w:w="786" w:type="dxa"/>
            <w:gridSpan w:val="2"/>
          </w:tcPr>
          <w:p w14:paraId="577ACE7F" w14:textId="21A4C32E" w:rsidR="00AD18A2" w:rsidRPr="00D92B4D" w:rsidRDefault="00AD18A2" w:rsidP="001C50A1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11</w:t>
            </w:r>
          </w:p>
        </w:tc>
        <w:tc>
          <w:tcPr>
            <w:tcW w:w="786" w:type="dxa"/>
            <w:gridSpan w:val="2"/>
          </w:tcPr>
          <w:p w14:paraId="1D50C876" w14:textId="7C0C1BFC" w:rsidR="00AD18A2" w:rsidRPr="00D92B4D" w:rsidRDefault="00AD18A2" w:rsidP="001C50A1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786" w:type="dxa"/>
            <w:gridSpan w:val="2"/>
          </w:tcPr>
          <w:p w14:paraId="3F27270A" w14:textId="6923DCE5" w:rsidR="00AD18A2" w:rsidRPr="00D92B4D" w:rsidRDefault="00AD18A2" w:rsidP="001C50A1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>-.40**</w:t>
            </w:r>
          </w:p>
        </w:tc>
        <w:tc>
          <w:tcPr>
            <w:tcW w:w="786" w:type="dxa"/>
            <w:gridSpan w:val="2"/>
          </w:tcPr>
          <w:p w14:paraId="5C11921B" w14:textId="408F190A" w:rsidR="00AD18A2" w:rsidRPr="00D92B4D" w:rsidRDefault="00AD18A2" w:rsidP="001C50A1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00</w:t>
            </w:r>
          </w:p>
        </w:tc>
        <w:tc>
          <w:tcPr>
            <w:tcW w:w="786" w:type="dxa"/>
            <w:gridSpan w:val="2"/>
          </w:tcPr>
          <w:p w14:paraId="291F1018" w14:textId="373DB37E" w:rsidR="00AD18A2" w:rsidRPr="00D92B4D" w:rsidRDefault="00AD18A2" w:rsidP="001C50A1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34**</w:t>
            </w:r>
          </w:p>
        </w:tc>
        <w:tc>
          <w:tcPr>
            <w:tcW w:w="786" w:type="dxa"/>
            <w:gridSpan w:val="2"/>
          </w:tcPr>
          <w:p w14:paraId="27B92CFB" w14:textId="4220F267" w:rsidR="00AD18A2" w:rsidRPr="00D92B4D" w:rsidRDefault="00AD18A2" w:rsidP="001C50A1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hAnsi="Times New Roman" w:cs="Times New Roman"/>
              </w:rPr>
              <w:t>(.90</w:t>
            </w:r>
            <w:r w:rsidRPr="000C0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6" w:type="dxa"/>
            <w:gridSpan w:val="2"/>
          </w:tcPr>
          <w:p w14:paraId="05FF5EDF" w14:textId="2DB3D900" w:rsidR="00AD18A2" w:rsidRPr="00D92B4D" w:rsidRDefault="00AD18A2" w:rsidP="001C50A1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30E741A4" w14:textId="66A0A97A" w:rsidR="00AD18A2" w:rsidRPr="00D92B4D" w:rsidRDefault="00AD18A2" w:rsidP="001C50A1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32CE05FF" w14:textId="1D481C11" w:rsidR="00AD18A2" w:rsidRPr="00D92B4D" w:rsidRDefault="00AD18A2" w:rsidP="001C50A1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24C8E42D" w14:textId="4C795AE8" w:rsidR="00AD18A2" w:rsidRPr="00D92B4D" w:rsidRDefault="00AD18A2" w:rsidP="001C50A1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7" w:type="dxa"/>
            <w:gridSpan w:val="2"/>
          </w:tcPr>
          <w:p w14:paraId="49E65256" w14:textId="3221B7B9" w:rsidR="00AD18A2" w:rsidRPr="00D92B4D" w:rsidRDefault="00AD18A2" w:rsidP="001C50A1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</w:tr>
      <w:tr w:rsidR="00AD18A2" w:rsidRPr="000A7760" w14:paraId="35B76A5D" w14:textId="77777777" w:rsidTr="00412BBF">
        <w:trPr>
          <w:trHeight w:val="20"/>
        </w:trPr>
        <w:tc>
          <w:tcPr>
            <w:tcW w:w="3237" w:type="dxa"/>
          </w:tcPr>
          <w:p w14:paraId="6FF61EA6" w14:textId="1B915D37" w:rsidR="00AD18A2" w:rsidRDefault="00AD18A2" w:rsidP="002132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18. Callousness</w:t>
            </w:r>
          </w:p>
        </w:tc>
        <w:tc>
          <w:tcPr>
            <w:tcW w:w="785" w:type="dxa"/>
          </w:tcPr>
          <w:p w14:paraId="5002AC6E" w14:textId="218F40B7" w:rsidR="00AD18A2" w:rsidRPr="00D92B4D" w:rsidRDefault="00AD18A2" w:rsidP="002132C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51**</w:t>
            </w:r>
          </w:p>
        </w:tc>
        <w:tc>
          <w:tcPr>
            <w:tcW w:w="792" w:type="dxa"/>
          </w:tcPr>
          <w:p w14:paraId="119DE7FB" w14:textId="39DB472E" w:rsidR="00AD18A2" w:rsidRPr="00D92B4D" w:rsidRDefault="00AD18A2" w:rsidP="002132C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32**</w:t>
            </w:r>
          </w:p>
        </w:tc>
        <w:tc>
          <w:tcPr>
            <w:tcW w:w="785" w:type="dxa"/>
          </w:tcPr>
          <w:p w14:paraId="71D950DC" w14:textId="757B088C" w:rsidR="00AD18A2" w:rsidRPr="00D92B4D" w:rsidRDefault="00AD18A2" w:rsidP="002132C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57**</w:t>
            </w:r>
          </w:p>
        </w:tc>
        <w:tc>
          <w:tcPr>
            <w:tcW w:w="786" w:type="dxa"/>
            <w:gridSpan w:val="2"/>
          </w:tcPr>
          <w:p w14:paraId="39000F78" w14:textId="108B1357" w:rsidR="00AD18A2" w:rsidRPr="00D92B4D" w:rsidRDefault="00AD18A2" w:rsidP="002132C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55**</w:t>
            </w:r>
          </w:p>
        </w:tc>
        <w:tc>
          <w:tcPr>
            <w:tcW w:w="789" w:type="dxa"/>
            <w:gridSpan w:val="2"/>
          </w:tcPr>
          <w:p w14:paraId="525E38B2" w14:textId="59F19D28" w:rsidR="00AD18A2" w:rsidRPr="00D92B4D" w:rsidRDefault="00AD18A2" w:rsidP="002132C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50**</w:t>
            </w:r>
          </w:p>
        </w:tc>
        <w:tc>
          <w:tcPr>
            <w:tcW w:w="786" w:type="dxa"/>
          </w:tcPr>
          <w:p w14:paraId="03B1F729" w14:textId="1D07E8D4" w:rsidR="00AD18A2" w:rsidRPr="00D92B4D" w:rsidRDefault="00AD18A2" w:rsidP="002132C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69**</w:t>
            </w:r>
          </w:p>
        </w:tc>
        <w:tc>
          <w:tcPr>
            <w:tcW w:w="789" w:type="dxa"/>
            <w:gridSpan w:val="2"/>
          </w:tcPr>
          <w:p w14:paraId="5D6381FC" w14:textId="62D12F59" w:rsidR="00AD18A2" w:rsidRPr="00D92B4D" w:rsidRDefault="00AD18A2" w:rsidP="002132C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52**</w:t>
            </w:r>
          </w:p>
        </w:tc>
        <w:tc>
          <w:tcPr>
            <w:tcW w:w="786" w:type="dxa"/>
            <w:gridSpan w:val="2"/>
          </w:tcPr>
          <w:p w14:paraId="4D7E9330" w14:textId="6DDBB1A2" w:rsidR="00AD18A2" w:rsidRPr="00D92B4D" w:rsidRDefault="00AD18A2" w:rsidP="002132C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70**</w:t>
            </w:r>
          </w:p>
        </w:tc>
        <w:tc>
          <w:tcPr>
            <w:tcW w:w="786" w:type="dxa"/>
            <w:gridSpan w:val="2"/>
          </w:tcPr>
          <w:p w14:paraId="0BE16ED5" w14:textId="31B57462" w:rsidR="00AD18A2" w:rsidRPr="00D92B4D" w:rsidRDefault="00AD18A2" w:rsidP="002132C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69**</w:t>
            </w:r>
          </w:p>
        </w:tc>
        <w:tc>
          <w:tcPr>
            <w:tcW w:w="788" w:type="dxa"/>
            <w:gridSpan w:val="2"/>
          </w:tcPr>
          <w:p w14:paraId="6265A569" w14:textId="1A7B5B39" w:rsidR="00AD18A2" w:rsidRPr="00D92B4D" w:rsidRDefault="00AD18A2" w:rsidP="002132C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65**</w:t>
            </w:r>
          </w:p>
        </w:tc>
        <w:tc>
          <w:tcPr>
            <w:tcW w:w="786" w:type="dxa"/>
            <w:gridSpan w:val="2"/>
          </w:tcPr>
          <w:p w14:paraId="7087AAA6" w14:textId="3B461228" w:rsidR="00AD18A2" w:rsidRPr="00D92B4D" w:rsidRDefault="00AD18A2" w:rsidP="002132C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64**</w:t>
            </w:r>
          </w:p>
        </w:tc>
        <w:tc>
          <w:tcPr>
            <w:tcW w:w="786" w:type="dxa"/>
            <w:gridSpan w:val="2"/>
          </w:tcPr>
          <w:p w14:paraId="6BD678D6" w14:textId="48E07D7F" w:rsidR="00AD18A2" w:rsidRPr="00D92B4D" w:rsidRDefault="00AD18A2" w:rsidP="002132C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52**</w:t>
            </w:r>
          </w:p>
        </w:tc>
        <w:tc>
          <w:tcPr>
            <w:tcW w:w="786" w:type="dxa"/>
            <w:gridSpan w:val="2"/>
          </w:tcPr>
          <w:p w14:paraId="1DE69EC8" w14:textId="6309D908" w:rsidR="00AD18A2" w:rsidRPr="00D92B4D" w:rsidRDefault="00AD18A2" w:rsidP="002132C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71**</w:t>
            </w:r>
          </w:p>
        </w:tc>
        <w:tc>
          <w:tcPr>
            <w:tcW w:w="786" w:type="dxa"/>
            <w:gridSpan w:val="2"/>
          </w:tcPr>
          <w:p w14:paraId="33662E02" w14:textId="5761FB03" w:rsidR="00AD18A2" w:rsidRPr="00D92B4D" w:rsidRDefault="00AD18A2" w:rsidP="002132C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24**</w:t>
            </w:r>
          </w:p>
        </w:tc>
        <w:tc>
          <w:tcPr>
            <w:tcW w:w="786" w:type="dxa"/>
            <w:gridSpan w:val="2"/>
          </w:tcPr>
          <w:p w14:paraId="71FFC3E9" w14:textId="4CC07C8F" w:rsidR="00AD18A2" w:rsidRPr="00D92B4D" w:rsidRDefault="00AD18A2" w:rsidP="002132C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79**</w:t>
            </w:r>
          </w:p>
        </w:tc>
        <w:tc>
          <w:tcPr>
            <w:tcW w:w="786" w:type="dxa"/>
            <w:gridSpan w:val="2"/>
          </w:tcPr>
          <w:p w14:paraId="7C0BC2E4" w14:textId="551BAE28" w:rsidR="00AD18A2" w:rsidRPr="00D92B4D" w:rsidRDefault="00AD18A2" w:rsidP="002132C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48**</w:t>
            </w:r>
          </w:p>
        </w:tc>
        <w:tc>
          <w:tcPr>
            <w:tcW w:w="786" w:type="dxa"/>
            <w:gridSpan w:val="2"/>
          </w:tcPr>
          <w:p w14:paraId="6A40B1C4" w14:textId="2683E4E0" w:rsidR="00AD18A2" w:rsidRPr="00D92B4D" w:rsidRDefault="00AD18A2" w:rsidP="002132C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 07</w:t>
            </w:r>
          </w:p>
        </w:tc>
        <w:tc>
          <w:tcPr>
            <w:tcW w:w="786" w:type="dxa"/>
            <w:gridSpan w:val="2"/>
          </w:tcPr>
          <w:p w14:paraId="4EF09FAB" w14:textId="39A187FB" w:rsidR="00AD18A2" w:rsidRPr="00D92B4D" w:rsidRDefault="00AD18A2" w:rsidP="002132C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hAnsi="Times New Roman" w:cs="Times New Roman"/>
              </w:rPr>
              <w:t>(.82</w:t>
            </w:r>
            <w:r w:rsidRPr="000C0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6" w:type="dxa"/>
            <w:gridSpan w:val="2"/>
          </w:tcPr>
          <w:p w14:paraId="002A3971" w14:textId="5C9A1E97" w:rsidR="00AD18A2" w:rsidRPr="00D92B4D" w:rsidRDefault="00AD18A2" w:rsidP="002132C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6EEA611D" w14:textId="545334CF" w:rsidR="00AD18A2" w:rsidRPr="00D92B4D" w:rsidRDefault="00AD18A2" w:rsidP="002132C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309C972A" w14:textId="5754925F" w:rsidR="00AD18A2" w:rsidRPr="00D92B4D" w:rsidRDefault="00AD18A2" w:rsidP="002132C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7" w:type="dxa"/>
            <w:gridSpan w:val="2"/>
          </w:tcPr>
          <w:p w14:paraId="025FF144" w14:textId="478DDB67" w:rsidR="00AD18A2" w:rsidRPr="00D92B4D" w:rsidRDefault="00AD18A2" w:rsidP="002132C3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</w:tr>
      <w:tr w:rsidR="00AD18A2" w:rsidRPr="000A7760" w14:paraId="7E04D8C6" w14:textId="77777777" w:rsidTr="00412BBF">
        <w:trPr>
          <w:trHeight w:val="20"/>
        </w:trPr>
        <w:tc>
          <w:tcPr>
            <w:tcW w:w="3237" w:type="dxa"/>
          </w:tcPr>
          <w:p w14:paraId="5371EF9C" w14:textId="5B565EBE" w:rsidR="00AD18A2" w:rsidRDefault="00AD18A2" w:rsidP="00262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19. Emotional Lability</w:t>
            </w:r>
          </w:p>
        </w:tc>
        <w:tc>
          <w:tcPr>
            <w:tcW w:w="785" w:type="dxa"/>
          </w:tcPr>
          <w:p w14:paraId="55020891" w14:textId="45968A7A" w:rsidR="00AD18A2" w:rsidRPr="00D92B4D" w:rsidRDefault="00AD18A2" w:rsidP="0026253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06</w:t>
            </w:r>
          </w:p>
        </w:tc>
        <w:tc>
          <w:tcPr>
            <w:tcW w:w="792" w:type="dxa"/>
          </w:tcPr>
          <w:p w14:paraId="4A0F74CC" w14:textId="512AFCD0" w:rsidR="00AD18A2" w:rsidRPr="00D92B4D" w:rsidRDefault="00AD18A2" w:rsidP="0026253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785" w:type="dxa"/>
          </w:tcPr>
          <w:p w14:paraId="4E0092F2" w14:textId="0C03D474" w:rsidR="00AD18A2" w:rsidRPr="00D92B4D" w:rsidRDefault="00AD18A2" w:rsidP="0026253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13*</w:t>
            </w:r>
          </w:p>
        </w:tc>
        <w:tc>
          <w:tcPr>
            <w:tcW w:w="786" w:type="dxa"/>
            <w:gridSpan w:val="2"/>
          </w:tcPr>
          <w:p w14:paraId="071229C8" w14:textId="7FE9FBF5" w:rsidR="00AD18A2" w:rsidRPr="00D92B4D" w:rsidRDefault="00AD18A2" w:rsidP="0026253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789" w:type="dxa"/>
            <w:gridSpan w:val="2"/>
          </w:tcPr>
          <w:p w14:paraId="5ED9854B" w14:textId="1D4422A4" w:rsidR="00AD18A2" w:rsidRPr="00D92B4D" w:rsidRDefault="00AD18A2" w:rsidP="0026253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10</w:t>
            </w:r>
          </w:p>
        </w:tc>
        <w:tc>
          <w:tcPr>
            <w:tcW w:w="786" w:type="dxa"/>
          </w:tcPr>
          <w:p w14:paraId="59DB6B75" w14:textId="4274D54B" w:rsidR="00AD18A2" w:rsidRPr="00D92B4D" w:rsidRDefault="00AD18A2" w:rsidP="0026253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789" w:type="dxa"/>
            <w:gridSpan w:val="2"/>
          </w:tcPr>
          <w:p w14:paraId="51B63FD8" w14:textId="6E62983F" w:rsidR="00AD18A2" w:rsidRPr="00D92B4D" w:rsidRDefault="00AD18A2" w:rsidP="0026253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>-.10</w:t>
            </w:r>
          </w:p>
        </w:tc>
        <w:tc>
          <w:tcPr>
            <w:tcW w:w="786" w:type="dxa"/>
            <w:gridSpan w:val="2"/>
          </w:tcPr>
          <w:p w14:paraId="57BC213A" w14:textId="203A79AE" w:rsidR="00AD18A2" w:rsidRPr="00D92B4D" w:rsidRDefault="00AD18A2" w:rsidP="0026253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01</w:t>
            </w:r>
          </w:p>
        </w:tc>
        <w:tc>
          <w:tcPr>
            <w:tcW w:w="786" w:type="dxa"/>
            <w:gridSpan w:val="2"/>
          </w:tcPr>
          <w:p w14:paraId="67538D27" w14:textId="3A4BFAED" w:rsidR="00AD18A2" w:rsidRPr="00D92B4D" w:rsidRDefault="00AD18A2" w:rsidP="0026253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08</w:t>
            </w:r>
          </w:p>
        </w:tc>
        <w:tc>
          <w:tcPr>
            <w:tcW w:w="788" w:type="dxa"/>
            <w:gridSpan w:val="2"/>
          </w:tcPr>
          <w:p w14:paraId="0B5AFE44" w14:textId="1BC8721F" w:rsidR="00AD18A2" w:rsidRPr="00D92B4D" w:rsidRDefault="00AD18A2" w:rsidP="0026253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03</w:t>
            </w:r>
          </w:p>
        </w:tc>
        <w:tc>
          <w:tcPr>
            <w:tcW w:w="786" w:type="dxa"/>
            <w:gridSpan w:val="2"/>
          </w:tcPr>
          <w:p w14:paraId="3CD93C2A" w14:textId="0A33503E" w:rsidR="00AD18A2" w:rsidRPr="00D92B4D" w:rsidRDefault="00AD18A2" w:rsidP="0026253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01</w:t>
            </w:r>
          </w:p>
        </w:tc>
        <w:tc>
          <w:tcPr>
            <w:tcW w:w="786" w:type="dxa"/>
            <w:gridSpan w:val="2"/>
          </w:tcPr>
          <w:p w14:paraId="30CFE6C0" w14:textId="673B5D68" w:rsidR="00AD18A2" w:rsidRPr="00D92B4D" w:rsidRDefault="00AD18A2" w:rsidP="0026253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15*</w:t>
            </w:r>
          </w:p>
        </w:tc>
        <w:tc>
          <w:tcPr>
            <w:tcW w:w="786" w:type="dxa"/>
            <w:gridSpan w:val="2"/>
          </w:tcPr>
          <w:p w14:paraId="32D42F3D" w14:textId="0BD7FB00" w:rsidR="00AD18A2" w:rsidRPr="00D92B4D" w:rsidRDefault="00AD18A2" w:rsidP="0026253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05</w:t>
            </w:r>
          </w:p>
        </w:tc>
        <w:tc>
          <w:tcPr>
            <w:tcW w:w="786" w:type="dxa"/>
            <w:gridSpan w:val="2"/>
          </w:tcPr>
          <w:p w14:paraId="112508AF" w14:textId="60C02ECF" w:rsidR="00AD18A2" w:rsidRPr="00D92B4D" w:rsidRDefault="00AD18A2" w:rsidP="0026253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>-.26**</w:t>
            </w:r>
          </w:p>
        </w:tc>
        <w:tc>
          <w:tcPr>
            <w:tcW w:w="786" w:type="dxa"/>
            <w:gridSpan w:val="2"/>
          </w:tcPr>
          <w:p w14:paraId="54CAED07" w14:textId="6007CD22" w:rsidR="00AD18A2" w:rsidRPr="00D92B4D" w:rsidRDefault="00AD18A2" w:rsidP="0026253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786" w:type="dxa"/>
            <w:gridSpan w:val="2"/>
          </w:tcPr>
          <w:p w14:paraId="07F3FC04" w14:textId="21F51604" w:rsidR="00AD18A2" w:rsidRPr="00D92B4D" w:rsidRDefault="00AD18A2" w:rsidP="0026253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38**</w:t>
            </w:r>
          </w:p>
        </w:tc>
        <w:tc>
          <w:tcPr>
            <w:tcW w:w="786" w:type="dxa"/>
            <w:gridSpan w:val="2"/>
          </w:tcPr>
          <w:p w14:paraId="3617CA18" w14:textId="54333877" w:rsidR="00AD18A2" w:rsidRPr="00D92B4D" w:rsidRDefault="00AD18A2" w:rsidP="0026253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54**</w:t>
            </w:r>
          </w:p>
        </w:tc>
        <w:tc>
          <w:tcPr>
            <w:tcW w:w="786" w:type="dxa"/>
            <w:gridSpan w:val="2"/>
          </w:tcPr>
          <w:p w14:paraId="49B0CDBD" w14:textId="754729B3" w:rsidR="00AD18A2" w:rsidRPr="00D92B4D" w:rsidRDefault="00AD18A2" w:rsidP="0026253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07</w:t>
            </w:r>
          </w:p>
        </w:tc>
        <w:tc>
          <w:tcPr>
            <w:tcW w:w="786" w:type="dxa"/>
            <w:gridSpan w:val="2"/>
          </w:tcPr>
          <w:p w14:paraId="1ED1AF64" w14:textId="7C08A1D6" w:rsidR="00AD18A2" w:rsidRPr="00D92B4D" w:rsidRDefault="00AD18A2" w:rsidP="0026253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hAnsi="Times New Roman" w:cs="Times New Roman"/>
              </w:rPr>
              <w:t>(.83</w:t>
            </w:r>
            <w:r w:rsidRPr="000C0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6" w:type="dxa"/>
            <w:gridSpan w:val="2"/>
          </w:tcPr>
          <w:p w14:paraId="6D426019" w14:textId="6D9653DE" w:rsidR="00AD18A2" w:rsidRPr="00D92B4D" w:rsidRDefault="00AD18A2" w:rsidP="0026253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6" w:type="dxa"/>
            <w:gridSpan w:val="2"/>
          </w:tcPr>
          <w:p w14:paraId="266D97F1" w14:textId="67DED472" w:rsidR="00AD18A2" w:rsidRPr="00D92B4D" w:rsidRDefault="00AD18A2" w:rsidP="0026253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7" w:type="dxa"/>
            <w:gridSpan w:val="2"/>
          </w:tcPr>
          <w:p w14:paraId="556AD1F0" w14:textId="75E70646" w:rsidR="00AD18A2" w:rsidRPr="00D92B4D" w:rsidRDefault="00AD18A2" w:rsidP="0026253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</w:tr>
      <w:tr w:rsidR="00AD18A2" w:rsidRPr="000A7760" w14:paraId="224FACA7" w14:textId="77777777" w:rsidTr="00412BBF">
        <w:trPr>
          <w:trHeight w:val="20"/>
        </w:trPr>
        <w:tc>
          <w:tcPr>
            <w:tcW w:w="3237" w:type="dxa"/>
          </w:tcPr>
          <w:p w14:paraId="339C6CE6" w14:textId="3A97C52B" w:rsidR="00AD18A2" w:rsidRDefault="00AD18A2" w:rsidP="00DB0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20. Hostility</w:t>
            </w:r>
          </w:p>
        </w:tc>
        <w:tc>
          <w:tcPr>
            <w:tcW w:w="785" w:type="dxa"/>
          </w:tcPr>
          <w:p w14:paraId="130A823C" w14:textId="42E874BA" w:rsidR="00AD18A2" w:rsidRPr="00D92B4D" w:rsidRDefault="00AD18A2" w:rsidP="00DB025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40**</w:t>
            </w:r>
          </w:p>
        </w:tc>
        <w:tc>
          <w:tcPr>
            <w:tcW w:w="792" w:type="dxa"/>
          </w:tcPr>
          <w:p w14:paraId="1532E0A3" w14:textId="2C4672B3" w:rsidR="00AD18A2" w:rsidRPr="00D92B4D" w:rsidRDefault="00AD18A2" w:rsidP="00DB025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23**</w:t>
            </w:r>
          </w:p>
        </w:tc>
        <w:tc>
          <w:tcPr>
            <w:tcW w:w="785" w:type="dxa"/>
          </w:tcPr>
          <w:p w14:paraId="5BE08077" w14:textId="09FA27B5" w:rsidR="00AD18A2" w:rsidRPr="00D92B4D" w:rsidRDefault="00AD18A2" w:rsidP="00DB025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52**</w:t>
            </w:r>
          </w:p>
        </w:tc>
        <w:tc>
          <w:tcPr>
            <w:tcW w:w="786" w:type="dxa"/>
            <w:gridSpan w:val="2"/>
          </w:tcPr>
          <w:p w14:paraId="4EAD385C" w14:textId="4E73F198" w:rsidR="00AD18A2" w:rsidRPr="00D92B4D" w:rsidRDefault="00AD18A2" w:rsidP="00DB025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49**</w:t>
            </w:r>
          </w:p>
        </w:tc>
        <w:tc>
          <w:tcPr>
            <w:tcW w:w="789" w:type="dxa"/>
            <w:gridSpan w:val="2"/>
          </w:tcPr>
          <w:p w14:paraId="6658072C" w14:textId="02A1B9B2" w:rsidR="00AD18A2" w:rsidRPr="00D92B4D" w:rsidRDefault="00AD18A2" w:rsidP="00DB025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45**</w:t>
            </w:r>
          </w:p>
        </w:tc>
        <w:tc>
          <w:tcPr>
            <w:tcW w:w="786" w:type="dxa"/>
          </w:tcPr>
          <w:p w14:paraId="5A181673" w14:textId="537BD326" w:rsidR="00AD18A2" w:rsidRPr="00D92B4D" w:rsidRDefault="00AD18A2" w:rsidP="00DB025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47**</w:t>
            </w:r>
          </w:p>
        </w:tc>
        <w:tc>
          <w:tcPr>
            <w:tcW w:w="789" w:type="dxa"/>
            <w:gridSpan w:val="2"/>
          </w:tcPr>
          <w:p w14:paraId="69221018" w14:textId="5777A950" w:rsidR="00AD18A2" w:rsidRPr="00D92B4D" w:rsidRDefault="00AD18A2" w:rsidP="00DB025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33**</w:t>
            </w:r>
          </w:p>
        </w:tc>
        <w:tc>
          <w:tcPr>
            <w:tcW w:w="786" w:type="dxa"/>
            <w:gridSpan w:val="2"/>
          </w:tcPr>
          <w:p w14:paraId="5AD04C26" w14:textId="7E5ADC5A" w:rsidR="00AD18A2" w:rsidRPr="00D92B4D" w:rsidRDefault="00AD18A2" w:rsidP="00DB025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52**</w:t>
            </w:r>
          </w:p>
        </w:tc>
        <w:tc>
          <w:tcPr>
            <w:tcW w:w="786" w:type="dxa"/>
            <w:gridSpan w:val="2"/>
          </w:tcPr>
          <w:p w14:paraId="04062912" w14:textId="0FE63376" w:rsidR="00AD18A2" w:rsidRPr="00D92B4D" w:rsidRDefault="00AD18A2" w:rsidP="00DB025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57**</w:t>
            </w:r>
          </w:p>
        </w:tc>
        <w:tc>
          <w:tcPr>
            <w:tcW w:w="788" w:type="dxa"/>
            <w:gridSpan w:val="2"/>
          </w:tcPr>
          <w:p w14:paraId="7B625427" w14:textId="73CED2C5" w:rsidR="00AD18A2" w:rsidRPr="00D92B4D" w:rsidRDefault="00AD18A2" w:rsidP="00DB025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51**</w:t>
            </w:r>
          </w:p>
        </w:tc>
        <w:tc>
          <w:tcPr>
            <w:tcW w:w="786" w:type="dxa"/>
            <w:gridSpan w:val="2"/>
          </w:tcPr>
          <w:p w14:paraId="06435A5A" w14:textId="6D9A077A" w:rsidR="00AD18A2" w:rsidRPr="00D92B4D" w:rsidRDefault="00AD18A2" w:rsidP="00DB025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51**</w:t>
            </w:r>
          </w:p>
        </w:tc>
        <w:tc>
          <w:tcPr>
            <w:tcW w:w="786" w:type="dxa"/>
            <w:gridSpan w:val="2"/>
          </w:tcPr>
          <w:p w14:paraId="205E0B6B" w14:textId="6B7B4AAD" w:rsidR="00AD18A2" w:rsidRPr="00D92B4D" w:rsidRDefault="00AD18A2" w:rsidP="00DB025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48**</w:t>
            </w:r>
          </w:p>
        </w:tc>
        <w:tc>
          <w:tcPr>
            <w:tcW w:w="786" w:type="dxa"/>
            <w:gridSpan w:val="2"/>
          </w:tcPr>
          <w:p w14:paraId="52E8CBFB" w14:textId="77C4E279" w:rsidR="00AD18A2" w:rsidRPr="00D92B4D" w:rsidRDefault="00AD18A2" w:rsidP="00DB025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59**</w:t>
            </w:r>
          </w:p>
        </w:tc>
        <w:tc>
          <w:tcPr>
            <w:tcW w:w="786" w:type="dxa"/>
            <w:gridSpan w:val="2"/>
          </w:tcPr>
          <w:p w14:paraId="47E63A4B" w14:textId="64E78BE3" w:rsidR="00AD18A2" w:rsidRPr="00D92B4D" w:rsidRDefault="00AD18A2" w:rsidP="00DB025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07</w:t>
            </w:r>
          </w:p>
        </w:tc>
        <w:tc>
          <w:tcPr>
            <w:tcW w:w="786" w:type="dxa"/>
            <w:gridSpan w:val="2"/>
          </w:tcPr>
          <w:p w14:paraId="66572E7A" w14:textId="0F775152" w:rsidR="00AD18A2" w:rsidRPr="00D92B4D" w:rsidRDefault="00AD18A2" w:rsidP="00DB025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58**</w:t>
            </w:r>
          </w:p>
        </w:tc>
        <w:tc>
          <w:tcPr>
            <w:tcW w:w="786" w:type="dxa"/>
            <w:gridSpan w:val="2"/>
          </w:tcPr>
          <w:p w14:paraId="399EF95A" w14:textId="525A56FE" w:rsidR="00AD18A2" w:rsidRPr="00D92B4D" w:rsidRDefault="00AD18A2" w:rsidP="00DB025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61**</w:t>
            </w:r>
          </w:p>
        </w:tc>
        <w:tc>
          <w:tcPr>
            <w:tcW w:w="786" w:type="dxa"/>
            <w:gridSpan w:val="2"/>
          </w:tcPr>
          <w:p w14:paraId="22D0D547" w14:textId="16CD1D21" w:rsidR="00AD18A2" w:rsidRPr="00D92B4D" w:rsidRDefault="00AD18A2" w:rsidP="00DB025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32**</w:t>
            </w:r>
          </w:p>
        </w:tc>
        <w:tc>
          <w:tcPr>
            <w:tcW w:w="786" w:type="dxa"/>
            <w:gridSpan w:val="2"/>
          </w:tcPr>
          <w:p w14:paraId="4092C7A1" w14:textId="46179D68" w:rsidR="00AD18A2" w:rsidRPr="00D92B4D" w:rsidRDefault="00AD18A2" w:rsidP="00DB025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60**</w:t>
            </w:r>
          </w:p>
        </w:tc>
        <w:tc>
          <w:tcPr>
            <w:tcW w:w="786" w:type="dxa"/>
            <w:gridSpan w:val="2"/>
          </w:tcPr>
          <w:p w14:paraId="5A01463A" w14:textId="2D38B846" w:rsidR="00AD18A2" w:rsidRPr="00D92B4D" w:rsidRDefault="00AD18A2" w:rsidP="00DB025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35**</w:t>
            </w:r>
          </w:p>
        </w:tc>
        <w:tc>
          <w:tcPr>
            <w:tcW w:w="786" w:type="dxa"/>
            <w:gridSpan w:val="2"/>
          </w:tcPr>
          <w:p w14:paraId="7DEFF7A2" w14:textId="418C5F29" w:rsidR="00AD18A2" w:rsidRPr="00D92B4D" w:rsidRDefault="00AD18A2" w:rsidP="00DB025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hAnsi="Times New Roman" w:cs="Times New Roman"/>
              </w:rPr>
              <w:t>(.85</w:t>
            </w:r>
            <w:r w:rsidRPr="000C0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6" w:type="dxa"/>
            <w:gridSpan w:val="2"/>
          </w:tcPr>
          <w:p w14:paraId="79FBF683" w14:textId="231F73D4" w:rsidR="00AD18A2" w:rsidRPr="00D92B4D" w:rsidRDefault="00AD18A2" w:rsidP="00DB025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  <w:tc>
          <w:tcPr>
            <w:tcW w:w="787" w:type="dxa"/>
            <w:gridSpan w:val="2"/>
          </w:tcPr>
          <w:p w14:paraId="522CF8C0" w14:textId="0A46E09A" w:rsidR="00AD18A2" w:rsidRPr="00D92B4D" w:rsidRDefault="00AD18A2" w:rsidP="00DB025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</w:tr>
      <w:tr w:rsidR="00AD18A2" w:rsidRPr="000A7760" w14:paraId="7CB3722D" w14:textId="77777777" w:rsidTr="00412BBF">
        <w:trPr>
          <w:trHeight w:val="20"/>
        </w:trPr>
        <w:tc>
          <w:tcPr>
            <w:tcW w:w="3237" w:type="dxa"/>
          </w:tcPr>
          <w:p w14:paraId="2D0E1A8E" w14:textId="343E9C03" w:rsidR="00AD18A2" w:rsidRDefault="00AD18A2" w:rsidP="00680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2</w:t>
            </w:r>
            <w:r w:rsidR="00591F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Restricted Affect</w:t>
            </w:r>
          </w:p>
        </w:tc>
        <w:tc>
          <w:tcPr>
            <w:tcW w:w="785" w:type="dxa"/>
          </w:tcPr>
          <w:p w14:paraId="111D8F02" w14:textId="244D41F7" w:rsidR="00AD18A2" w:rsidRPr="00D92B4D" w:rsidRDefault="00AD18A2" w:rsidP="00680FA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39**</w:t>
            </w:r>
          </w:p>
        </w:tc>
        <w:tc>
          <w:tcPr>
            <w:tcW w:w="792" w:type="dxa"/>
          </w:tcPr>
          <w:p w14:paraId="3603F5E7" w14:textId="25AAFF57" w:rsidR="00AD18A2" w:rsidRPr="00D92B4D" w:rsidRDefault="00AD18A2" w:rsidP="00680FA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25**</w:t>
            </w:r>
          </w:p>
        </w:tc>
        <w:tc>
          <w:tcPr>
            <w:tcW w:w="785" w:type="dxa"/>
          </w:tcPr>
          <w:p w14:paraId="50FD5EE8" w14:textId="5CD1FBC1" w:rsidR="00AD18A2" w:rsidRPr="00D92B4D" w:rsidRDefault="00AD18A2" w:rsidP="00680FA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41**</w:t>
            </w:r>
          </w:p>
        </w:tc>
        <w:tc>
          <w:tcPr>
            <w:tcW w:w="786" w:type="dxa"/>
            <w:gridSpan w:val="2"/>
          </w:tcPr>
          <w:p w14:paraId="232EC8C5" w14:textId="51083D58" w:rsidR="00AD18A2" w:rsidRPr="00D92B4D" w:rsidRDefault="00AD18A2" w:rsidP="00680FA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36**</w:t>
            </w:r>
          </w:p>
        </w:tc>
        <w:tc>
          <w:tcPr>
            <w:tcW w:w="789" w:type="dxa"/>
            <w:gridSpan w:val="2"/>
          </w:tcPr>
          <w:p w14:paraId="54D8E2EA" w14:textId="2526EE7C" w:rsidR="00AD18A2" w:rsidRPr="00D92B4D" w:rsidRDefault="00AD18A2" w:rsidP="00680FA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20**</w:t>
            </w:r>
          </w:p>
        </w:tc>
        <w:tc>
          <w:tcPr>
            <w:tcW w:w="786" w:type="dxa"/>
          </w:tcPr>
          <w:p w14:paraId="1F861170" w14:textId="5060333E" w:rsidR="00AD18A2" w:rsidRPr="00D92B4D" w:rsidRDefault="00AD18A2" w:rsidP="00680FA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42**</w:t>
            </w:r>
          </w:p>
        </w:tc>
        <w:tc>
          <w:tcPr>
            <w:tcW w:w="789" w:type="dxa"/>
            <w:gridSpan w:val="2"/>
          </w:tcPr>
          <w:p w14:paraId="7557B4C6" w14:textId="24A748CB" w:rsidR="00AD18A2" w:rsidRPr="00D92B4D" w:rsidRDefault="00AD18A2" w:rsidP="00680FA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34**</w:t>
            </w:r>
          </w:p>
        </w:tc>
        <w:tc>
          <w:tcPr>
            <w:tcW w:w="786" w:type="dxa"/>
            <w:gridSpan w:val="2"/>
          </w:tcPr>
          <w:p w14:paraId="40BF0DE2" w14:textId="7EC46838" w:rsidR="00AD18A2" w:rsidRPr="00D92B4D" w:rsidRDefault="00AD18A2" w:rsidP="00680FA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39**</w:t>
            </w:r>
          </w:p>
        </w:tc>
        <w:tc>
          <w:tcPr>
            <w:tcW w:w="786" w:type="dxa"/>
            <w:gridSpan w:val="2"/>
          </w:tcPr>
          <w:p w14:paraId="7C847DFA" w14:textId="0D50F5C9" w:rsidR="00AD18A2" w:rsidRPr="00D92B4D" w:rsidRDefault="00AD18A2" w:rsidP="00680FA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47**</w:t>
            </w:r>
          </w:p>
        </w:tc>
        <w:tc>
          <w:tcPr>
            <w:tcW w:w="788" w:type="dxa"/>
            <w:gridSpan w:val="2"/>
          </w:tcPr>
          <w:p w14:paraId="01E1C8B9" w14:textId="6078C2A8" w:rsidR="00AD18A2" w:rsidRPr="00D92B4D" w:rsidRDefault="00AD18A2" w:rsidP="00680FA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45**</w:t>
            </w:r>
          </w:p>
        </w:tc>
        <w:tc>
          <w:tcPr>
            <w:tcW w:w="786" w:type="dxa"/>
            <w:gridSpan w:val="2"/>
          </w:tcPr>
          <w:p w14:paraId="4DDE2012" w14:textId="491DD2EC" w:rsidR="00AD18A2" w:rsidRPr="00D92B4D" w:rsidRDefault="00AD18A2" w:rsidP="00680FA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52**</w:t>
            </w:r>
          </w:p>
        </w:tc>
        <w:tc>
          <w:tcPr>
            <w:tcW w:w="786" w:type="dxa"/>
            <w:gridSpan w:val="2"/>
          </w:tcPr>
          <w:p w14:paraId="41D7F3A9" w14:textId="73ECBE43" w:rsidR="00AD18A2" w:rsidRPr="00D92B4D" w:rsidRDefault="00AD18A2" w:rsidP="00680FA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32**</w:t>
            </w:r>
          </w:p>
        </w:tc>
        <w:tc>
          <w:tcPr>
            <w:tcW w:w="786" w:type="dxa"/>
            <w:gridSpan w:val="2"/>
          </w:tcPr>
          <w:p w14:paraId="14AB7223" w14:textId="573133FE" w:rsidR="00AD18A2" w:rsidRPr="00D92B4D" w:rsidRDefault="00AD18A2" w:rsidP="00680FA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50**</w:t>
            </w:r>
          </w:p>
        </w:tc>
        <w:tc>
          <w:tcPr>
            <w:tcW w:w="786" w:type="dxa"/>
            <w:gridSpan w:val="2"/>
          </w:tcPr>
          <w:p w14:paraId="10467718" w14:textId="21EE6F97" w:rsidR="00AD18A2" w:rsidRPr="00D92B4D" w:rsidRDefault="00AD18A2" w:rsidP="00680FA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21**</w:t>
            </w:r>
          </w:p>
        </w:tc>
        <w:tc>
          <w:tcPr>
            <w:tcW w:w="786" w:type="dxa"/>
            <w:gridSpan w:val="2"/>
          </w:tcPr>
          <w:p w14:paraId="7A53870B" w14:textId="6F776252" w:rsidR="00AD18A2" w:rsidRPr="00D92B4D" w:rsidRDefault="00AD18A2" w:rsidP="00680FA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50**</w:t>
            </w:r>
          </w:p>
        </w:tc>
        <w:tc>
          <w:tcPr>
            <w:tcW w:w="786" w:type="dxa"/>
            <w:gridSpan w:val="2"/>
          </w:tcPr>
          <w:p w14:paraId="71709B18" w14:textId="6EC8294F" w:rsidR="00AD18A2" w:rsidRPr="00D92B4D" w:rsidRDefault="00AD18A2" w:rsidP="00680FA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35**</w:t>
            </w:r>
          </w:p>
        </w:tc>
        <w:tc>
          <w:tcPr>
            <w:tcW w:w="786" w:type="dxa"/>
            <w:gridSpan w:val="2"/>
          </w:tcPr>
          <w:p w14:paraId="07FAC95B" w14:textId="37DDADCA" w:rsidR="00AD18A2" w:rsidRPr="00D92B4D" w:rsidRDefault="00AD18A2" w:rsidP="00680FA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786" w:type="dxa"/>
            <w:gridSpan w:val="2"/>
          </w:tcPr>
          <w:p w14:paraId="3B0B4F3F" w14:textId="12FE6F7B" w:rsidR="00AD18A2" w:rsidRPr="00D92B4D" w:rsidRDefault="00AD18A2" w:rsidP="00680FA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50**</w:t>
            </w:r>
          </w:p>
        </w:tc>
        <w:tc>
          <w:tcPr>
            <w:tcW w:w="786" w:type="dxa"/>
            <w:gridSpan w:val="2"/>
          </w:tcPr>
          <w:p w14:paraId="3BEBFDA7" w14:textId="48011D34" w:rsidR="00AD18A2" w:rsidRPr="00D92B4D" w:rsidRDefault="00AD18A2" w:rsidP="00680FA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>-.15*</w:t>
            </w:r>
          </w:p>
        </w:tc>
        <w:tc>
          <w:tcPr>
            <w:tcW w:w="786" w:type="dxa"/>
            <w:gridSpan w:val="2"/>
          </w:tcPr>
          <w:p w14:paraId="676EBA5F" w14:textId="590F04A6" w:rsidR="00AD18A2" w:rsidRPr="00D92B4D" w:rsidRDefault="00AD18A2" w:rsidP="00680FA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40**</w:t>
            </w:r>
          </w:p>
        </w:tc>
        <w:tc>
          <w:tcPr>
            <w:tcW w:w="786" w:type="dxa"/>
            <w:gridSpan w:val="2"/>
          </w:tcPr>
          <w:p w14:paraId="1DF0AC06" w14:textId="78C82E35" w:rsidR="00AD18A2" w:rsidRPr="00D92B4D" w:rsidRDefault="00AD18A2" w:rsidP="00680FA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hAnsi="Times New Roman" w:cs="Times New Roman"/>
              </w:rPr>
              <w:t>(.89</w:t>
            </w:r>
            <w:r w:rsidRPr="000C0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7" w:type="dxa"/>
            <w:gridSpan w:val="2"/>
          </w:tcPr>
          <w:p w14:paraId="35043008" w14:textId="4A505B8E" w:rsidR="00AD18A2" w:rsidRPr="00D92B4D" w:rsidRDefault="00AD18A2" w:rsidP="00680FA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 xml:space="preserve">    </w:t>
            </w:r>
          </w:p>
        </w:tc>
      </w:tr>
      <w:tr w:rsidR="00AD18A2" w:rsidRPr="000A7760" w14:paraId="740D0D0C" w14:textId="77777777" w:rsidTr="00412BBF">
        <w:trPr>
          <w:trHeight w:val="20"/>
        </w:trPr>
        <w:tc>
          <w:tcPr>
            <w:tcW w:w="3237" w:type="dxa"/>
          </w:tcPr>
          <w:p w14:paraId="1A6B029C" w14:textId="200802FA" w:rsidR="00AD18A2" w:rsidRDefault="00AD18A2" w:rsidP="00680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2</w:t>
            </w:r>
            <w:r w:rsidR="00591F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Risk-taking</w:t>
            </w:r>
          </w:p>
        </w:tc>
        <w:tc>
          <w:tcPr>
            <w:tcW w:w="785" w:type="dxa"/>
          </w:tcPr>
          <w:p w14:paraId="164FD1D2" w14:textId="779182A1" w:rsidR="00AD18A2" w:rsidRPr="00D92B4D" w:rsidRDefault="00AD18A2" w:rsidP="00680FA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29**</w:t>
            </w:r>
          </w:p>
        </w:tc>
        <w:tc>
          <w:tcPr>
            <w:tcW w:w="792" w:type="dxa"/>
          </w:tcPr>
          <w:p w14:paraId="0F313325" w14:textId="2C127CEE" w:rsidR="00AD18A2" w:rsidRPr="00D92B4D" w:rsidRDefault="00AD18A2" w:rsidP="00680FA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27**</w:t>
            </w:r>
          </w:p>
        </w:tc>
        <w:tc>
          <w:tcPr>
            <w:tcW w:w="785" w:type="dxa"/>
          </w:tcPr>
          <w:p w14:paraId="6D83BB5A" w14:textId="7EB4135F" w:rsidR="00AD18A2" w:rsidRPr="00D92B4D" w:rsidRDefault="00AD18A2" w:rsidP="00680FA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61**</w:t>
            </w:r>
          </w:p>
        </w:tc>
        <w:tc>
          <w:tcPr>
            <w:tcW w:w="786" w:type="dxa"/>
            <w:gridSpan w:val="2"/>
          </w:tcPr>
          <w:p w14:paraId="71B74C46" w14:textId="44262CBD" w:rsidR="00AD18A2" w:rsidRPr="00D92B4D" w:rsidRDefault="00AD18A2" w:rsidP="00680FA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50**</w:t>
            </w:r>
          </w:p>
        </w:tc>
        <w:tc>
          <w:tcPr>
            <w:tcW w:w="789" w:type="dxa"/>
            <w:gridSpan w:val="2"/>
          </w:tcPr>
          <w:p w14:paraId="1FF61EE1" w14:textId="6197D48D" w:rsidR="00AD18A2" w:rsidRPr="00D92B4D" w:rsidRDefault="00AD18A2" w:rsidP="00680FA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36**</w:t>
            </w:r>
          </w:p>
        </w:tc>
        <w:tc>
          <w:tcPr>
            <w:tcW w:w="786" w:type="dxa"/>
          </w:tcPr>
          <w:p w14:paraId="400B648C" w14:textId="159AB495" w:rsidR="00AD18A2" w:rsidRPr="00D92B4D" w:rsidRDefault="00AD18A2" w:rsidP="00680FA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52**</w:t>
            </w:r>
          </w:p>
        </w:tc>
        <w:tc>
          <w:tcPr>
            <w:tcW w:w="789" w:type="dxa"/>
            <w:gridSpan w:val="2"/>
          </w:tcPr>
          <w:p w14:paraId="101D1B4A" w14:textId="40A04859" w:rsidR="00AD18A2" w:rsidRPr="00D92B4D" w:rsidRDefault="00AD18A2" w:rsidP="00680FA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46**</w:t>
            </w:r>
          </w:p>
        </w:tc>
        <w:tc>
          <w:tcPr>
            <w:tcW w:w="786" w:type="dxa"/>
            <w:gridSpan w:val="2"/>
          </w:tcPr>
          <w:p w14:paraId="47ACA3D9" w14:textId="4FDF328A" w:rsidR="00AD18A2" w:rsidRPr="00D92B4D" w:rsidRDefault="00AD18A2" w:rsidP="00680FA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44**</w:t>
            </w:r>
          </w:p>
        </w:tc>
        <w:tc>
          <w:tcPr>
            <w:tcW w:w="786" w:type="dxa"/>
            <w:gridSpan w:val="2"/>
          </w:tcPr>
          <w:p w14:paraId="45169DFD" w14:textId="75F1D12B" w:rsidR="00AD18A2" w:rsidRPr="00D92B4D" w:rsidRDefault="00AD18A2" w:rsidP="00680FA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53**</w:t>
            </w:r>
          </w:p>
        </w:tc>
        <w:tc>
          <w:tcPr>
            <w:tcW w:w="788" w:type="dxa"/>
            <w:gridSpan w:val="2"/>
          </w:tcPr>
          <w:p w14:paraId="0FB7CACE" w14:textId="13D080E0" w:rsidR="00AD18A2" w:rsidRPr="00D92B4D" w:rsidRDefault="00AD18A2" w:rsidP="00680FA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34**</w:t>
            </w:r>
          </w:p>
        </w:tc>
        <w:tc>
          <w:tcPr>
            <w:tcW w:w="786" w:type="dxa"/>
            <w:gridSpan w:val="2"/>
          </w:tcPr>
          <w:p w14:paraId="18EBF6C9" w14:textId="18318E77" w:rsidR="00AD18A2" w:rsidRPr="00D92B4D" w:rsidRDefault="00AD18A2" w:rsidP="00680FA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44**</w:t>
            </w:r>
          </w:p>
        </w:tc>
        <w:tc>
          <w:tcPr>
            <w:tcW w:w="786" w:type="dxa"/>
            <w:gridSpan w:val="2"/>
          </w:tcPr>
          <w:p w14:paraId="293A1614" w14:textId="5C4C1470" w:rsidR="00AD18A2" w:rsidRPr="00D92B4D" w:rsidRDefault="00AD18A2" w:rsidP="00680FA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66**</w:t>
            </w:r>
          </w:p>
        </w:tc>
        <w:tc>
          <w:tcPr>
            <w:tcW w:w="786" w:type="dxa"/>
            <w:gridSpan w:val="2"/>
          </w:tcPr>
          <w:p w14:paraId="346DD7DB" w14:textId="15A470D1" w:rsidR="00AD18A2" w:rsidRPr="00D92B4D" w:rsidRDefault="00AD18A2" w:rsidP="00680FA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63**</w:t>
            </w:r>
          </w:p>
        </w:tc>
        <w:tc>
          <w:tcPr>
            <w:tcW w:w="786" w:type="dxa"/>
            <w:gridSpan w:val="2"/>
          </w:tcPr>
          <w:p w14:paraId="74FEB72F" w14:textId="533BAB74" w:rsidR="00AD18A2" w:rsidRPr="00D92B4D" w:rsidRDefault="00AD18A2" w:rsidP="00680FA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41**</w:t>
            </w:r>
          </w:p>
        </w:tc>
        <w:tc>
          <w:tcPr>
            <w:tcW w:w="786" w:type="dxa"/>
            <w:gridSpan w:val="2"/>
          </w:tcPr>
          <w:p w14:paraId="6AC682FA" w14:textId="5203D215" w:rsidR="00AD18A2" w:rsidRPr="00D92B4D" w:rsidRDefault="00AD18A2" w:rsidP="00680FA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53**</w:t>
            </w:r>
          </w:p>
        </w:tc>
        <w:tc>
          <w:tcPr>
            <w:tcW w:w="786" w:type="dxa"/>
            <w:gridSpan w:val="2"/>
          </w:tcPr>
          <w:p w14:paraId="5C9BA93B" w14:textId="0FE5B024" w:rsidR="00AD18A2" w:rsidRPr="00D92B4D" w:rsidRDefault="00AD18A2" w:rsidP="00680FA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39**</w:t>
            </w:r>
          </w:p>
        </w:tc>
        <w:tc>
          <w:tcPr>
            <w:tcW w:w="786" w:type="dxa"/>
            <w:gridSpan w:val="2"/>
          </w:tcPr>
          <w:p w14:paraId="5AB81260" w14:textId="7802E12E" w:rsidR="00AD18A2" w:rsidRPr="00D92B4D" w:rsidRDefault="00AD18A2" w:rsidP="00680FA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786" w:type="dxa"/>
            <w:gridSpan w:val="2"/>
          </w:tcPr>
          <w:p w14:paraId="62A5D3D3" w14:textId="501095F8" w:rsidR="00AD18A2" w:rsidRPr="00D92B4D" w:rsidRDefault="00AD18A2" w:rsidP="00680FA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39**</w:t>
            </w:r>
          </w:p>
        </w:tc>
        <w:tc>
          <w:tcPr>
            <w:tcW w:w="786" w:type="dxa"/>
            <w:gridSpan w:val="2"/>
          </w:tcPr>
          <w:p w14:paraId="0EBC3586" w14:textId="74021B09" w:rsidR="00AD18A2" w:rsidRPr="00D92B4D" w:rsidRDefault="00AD18A2" w:rsidP="00680FA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06</w:t>
            </w:r>
          </w:p>
        </w:tc>
        <w:tc>
          <w:tcPr>
            <w:tcW w:w="786" w:type="dxa"/>
            <w:gridSpan w:val="2"/>
          </w:tcPr>
          <w:p w14:paraId="655E106C" w14:textId="303244EC" w:rsidR="00AD18A2" w:rsidRPr="00D92B4D" w:rsidRDefault="00AD18A2" w:rsidP="00680FA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31**</w:t>
            </w:r>
          </w:p>
        </w:tc>
        <w:tc>
          <w:tcPr>
            <w:tcW w:w="786" w:type="dxa"/>
            <w:gridSpan w:val="2"/>
          </w:tcPr>
          <w:p w14:paraId="64A8E8A8" w14:textId="0B31600C" w:rsidR="00AD18A2" w:rsidRPr="00D92B4D" w:rsidRDefault="00AD18A2" w:rsidP="00680FA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30**</w:t>
            </w:r>
          </w:p>
        </w:tc>
        <w:tc>
          <w:tcPr>
            <w:tcW w:w="787" w:type="dxa"/>
            <w:gridSpan w:val="2"/>
          </w:tcPr>
          <w:p w14:paraId="3EF264AD" w14:textId="08DF2D4B" w:rsidR="00AD18A2" w:rsidRPr="00D92B4D" w:rsidRDefault="00AD18A2" w:rsidP="00680FA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hAnsi="Times New Roman" w:cs="Times New Roman"/>
              </w:rPr>
              <w:t>(.89</w:t>
            </w:r>
            <w:r w:rsidRPr="000C0380">
              <w:rPr>
                <w:rFonts w:ascii="Times New Roman" w:hAnsi="Times New Roman" w:cs="Times New Roman"/>
              </w:rPr>
              <w:t>)</w:t>
            </w:r>
          </w:p>
        </w:tc>
      </w:tr>
      <w:tr w:rsidR="00AD18A2" w:rsidRPr="000A7760" w14:paraId="4202D0EB" w14:textId="11A03639" w:rsidTr="00412BBF">
        <w:trPr>
          <w:trHeight w:val="80"/>
        </w:trPr>
        <w:tc>
          <w:tcPr>
            <w:tcW w:w="3237" w:type="dxa"/>
            <w:tcBorders>
              <w:bottom w:val="single" w:sz="4" w:space="0" w:color="auto"/>
            </w:tcBorders>
          </w:tcPr>
          <w:p w14:paraId="68D77A88" w14:textId="4AC99F88" w:rsidR="00AD18A2" w:rsidRPr="000A7760" w:rsidRDefault="00AD18A2" w:rsidP="00680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760">
              <w:rPr>
                <w:rFonts w:ascii="Times New Roman" w:hAnsi="Times New Roman" w:cs="Times New Roman"/>
                <w:sz w:val="24"/>
                <w:szCs w:val="24"/>
              </w:rPr>
              <w:t xml:space="preserve">Gender (M=1, </w:t>
            </w:r>
            <w:r w:rsidR="00832D4F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0A7760">
              <w:rPr>
                <w:rFonts w:ascii="Times New Roman" w:hAnsi="Times New Roman" w:cs="Times New Roman"/>
                <w:sz w:val="24"/>
                <w:szCs w:val="24"/>
              </w:rPr>
              <w:t>=2)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2D84AA8B" w14:textId="60E2CAF8" w:rsidR="00AD18A2" w:rsidRPr="00D92B4D" w:rsidRDefault="00AD18A2" w:rsidP="00680FAB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-.34**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558F68FE" w14:textId="2D666BDF" w:rsidR="00AD18A2" w:rsidRPr="00D92B4D" w:rsidRDefault="00AD18A2" w:rsidP="00680FAB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-.18**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79BBB196" w14:textId="0E674467" w:rsidR="00AD18A2" w:rsidRPr="00D92B4D" w:rsidRDefault="00AD18A2" w:rsidP="00680FAB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-.32**</w:t>
            </w:r>
          </w:p>
        </w:tc>
        <w:tc>
          <w:tcPr>
            <w:tcW w:w="786" w:type="dxa"/>
            <w:gridSpan w:val="2"/>
            <w:tcBorders>
              <w:bottom w:val="single" w:sz="4" w:space="0" w:color="auto"/>
            </w:tcBorders>
          </w:tcPr>
          <w:p w14:paraId="3098B51D" w14:textId="1C414F47" w:rsidR="00AD18A2" w:rsidRPr="00D92B4D" w:rsidRDefault="00AD18A2" w:rsidP="00680FAB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-.51**</w:t>
            </w:r>
          </w:p>
        </w:tc>
        <w:tc>
          <w:tcPr>
            <w:tcW w:w="789" w:type="dxa"/>
            <w:gridSpan w:val="2"/>
            <w:tcBorders>
              <w:bottom w:val="single" w:sz="4" w:space="0" w:color="auto"/>
            </w:tcBorders>
          </w:tcPr>
          <w:p w14:paraId="6D68E97B" w14:textId="75B9AA7D" w:rsidR="00AD18A2" w:rsidRPr="00D92B4D" w:rsidRDefault="00AD18A2" w:rsidP="00680FAB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-.21**</w:t>
            </w: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6CD20C9E" w14:textId="38D3B872" w:rsidR="00AD18A2" w:rsidRPr="00D92B4D" w:rsidRDefault="00AD18A2" w:rsidP="00680FAB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-.54**</w:t>
            </w:r>
          </w:p>
        </w:tc>
        <w:tc>
          <w:tcPr>
            <w:tcW w:w="789" w:type="dxa"/>
            <w:gridSpan w:val="2"/>
            <w:tcBorders>
              <w:bottom w:val="single" w:sz="4" w:space="0" w:color="auto"/>
            </w:tcBorders>
          </w:tcPr>
          <w:p w14:paraId="513AE9D5" w14:textId="607AD1D8" w:rsidR="00AD18A2" w:rsidRPr="00D92B4D" w:rsidRDefault="00AD18A2" w:rsidP="00680FAB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-.56**</w:t>
            </w:r>
          </w:p>
        </w:tc>
        <w:tc>
          <w:tcPr>
            <w:tcW w:w="786" w:type="dxa"/>
            <w:gridSpan w:val="2"/>
            <w:tcBorders>
              <w:bottom w:val="single" w:sz="4" w:space="0" w:color="auto"/>
            </w:tcBorders>
          </w:tcPr>
          <w:p w14:paraId="5C296186" w14:textId="489E2E6E" w:rsidR="00AD18A2" w:rsidRPr="00D92B4D" w:rsidRDefault="00AD18A2" w:rsidP="00680FAB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-.36**</w:t>
            </w:r>
          </w:p>
        </w:tc>
        <w:tc>
          <w:tcPr>
            <w:tcW w:w="786" w:type="dxa"/>
            <w:gridSpan w:val="2"/>
            <w:tcBorders>
              <w:bottom w:val="single" w:sz="4" w:space="0" w:color="auto"/>
            </w:tcBorders>
          </w:tcPr>
          <w:p w14:paraId="3A8F4705" w14:textId="21D88A68" w:rsidR="00AD18A2" w:rsidRPr="00D92B4D" w:rsidRDefault="00AD18A2" w:rsidP="00680FAB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-.37**</w:t>
            </w:r>
          </w:p>
        </w:tc>
        <w:tc>
          <w:tcPr>
            <w:tcW w:w="788" w:type="dxa"/>
            <w:gridSpan w:val="2"/>
            <w:tcBorders>
              <w:bottom w:val="single" w:sz="4" w:space="0" w:color="auto"/>
            </w:tcBorders>
          </w:tcPr>
          <w:p w14:paraId="25A44F87" w14:textId="2670D727" w:rsidR="00AD18A2" w:rsidRPr="00D92B4D" w:rsidRDefault="00AD18A2" w:rsidP="00680FAB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-.37**</w:t>
            </w:r>
          </w:p>
        </w:tc>
        <w:tc>
          <w:tcPr>
            <w:tcW w:w="786" w:type="dxa"/>
            <w:gridSpan w:val="2"/>
            <w:tcBorders>
              <w:bottom w:val="single" w:sz="4" w:space="0" w:color="auto"/>
            </w:tcBorders>
          </w:tcPr>
          <w:p w14:paraId="2B8BB72D" w14:textId="51014BD9" w:rsidR="00AD18A2" w:rsidRPr="00D92B4D" w:rsidRDefault="00AD18A2" w:rsidP="00680FAB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-.34**</w:t>
            </w:r>
          </w:p>
        </w:tc>
        <w:tc>
          <w:tcPr>
            <w:tcW w:w="786" w:type="dxa"/>
            <w:gridSpan w:val="2"/>
            <w:tcBorders>
              <w:bottom w:val="single" w:sz="4" w:space="0" w:color="auto"/>
            </w:tcBorders>
          </w:tcPr>
          <w:p w14:paraId="356E19B4" w14:textId="1F8DE55C" w:rsidR="00AD18A2" w:rsidRPr="00D92B4D" w:rsidRDefault="00AD18A2" w:rsidP="00680FAB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-.26**</w:t>
            </w:r>
          </w:p>
        </w:tc>
        <w:tc>
          <w:tcPr>
            <w:tcW w:w="786" w:type="dxa"/>
            <w:gridSpan w:val="2"/>
            <w:tcBorders>
              <w:bottom w:val="single" w:sz="4" w:space="0" w:color="auto"/>
            </w:tcBorders>
          </w:tcPr>
          <w:p w14:paraId="5BDCD5CC" w14:textId="3D90473E" w:rsidR="00AD18A2" w:rsidRPr="00D92B4D" w:rsidRDefault="00AD18A2" w:rsidP="00680FAB">
            <w:pPr>
              <w:rPr>
                <w:rFonts w:ascii="Times New Roman" w:hAnsi="Times New Roman" w:cs="Times New Roman"/>
              </w:rPr>
            </w:pPr>
            <w:r w:rsidRPr="00D92B4D">
              <w:rPr>
                <w:rFonts w:ascii="Times New Roman" w:hAnsi="Times New Roman" w:cs="Times New Roman"/>
              </w:rPr>
              <w:t>-.35**</w:t>
            </w:r>
          </w:p>
        </w:tc>
        <w:tc>
          <w:tcPr>
            <w:tcW w:w="786" w:type="dxa"/>
            <w:gridSpan w:val="2"/>
            <w:tcBorders>
              <w:bottom w:val="single" w:sz="4" w:space="0" w:color="auto"/>
            </w:tcBorders>
          </w:tcPr>
          <w:p w14:paraId="4AE361E6" w14:textId="6188C7B3" w:rsidR="00AD18A2" w:rsidRPr="00D92B4D" w:rsidRDefault="00AD18A2" w:rsidP="00680FA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>-.26**</w:t>
            </w:r>
          </w:p>
        </w:tc>
        <w:tc>
          <w:tcPr>
            <w:tcW w:w="786" w:type="dxa"/>
            <w:gridSpan w:val="2"/>
            <w:tcBorders>
              <w:bottom w:val="single" w:sz="4" w:space="0" w:color="auto"/>
            </w:tcBorders>
          </w:tcPr>
          <w:p w14:paraId="76658162" w14:textId="705D2631" w:rsidR="00AD18A2" w:rsidRPr="00D92B4D" w:rsidRDefault="00AD18A2" w:rsidP="00680FA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>-.37**</w:t>
            </w:r>
          </w:p>
        </w:tc>
        <w:tc>
          <w:tcPr>
            <w:tcW w:w="786" w:type="dxa"/>
            <w:gridSpan w:val="2"/>
            <w:tcBorders>
              <w:bottom w:val="single" w:sz="4" w:space="0" w:color="auto"/>
            </w:tcBorders>
          </w:tcPr>
          <w:p w14:paraId="5A1D7E3A" w14:textId="1FB6F081" w:rsidR="00AD18A2" w:rsidRPr="00D92B4D" w:rsidRDefault="00AD18A2" w:rsidP="00680FA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>-.11</w:t>
            </w:r>
          </w:p>
        </w:tc>
        <w:tc>
          <w:tcPr>
            <w:tcW w:w="786" w:type="dxa"/>
            <w:gridSpan w:val="2"/>
            <w:tcBorders>
              <w:bottom w:val="single" w:sz="4" w:space="0" w:color="auto"/>
            </w:tcBorders>
          </w:tcPr>
          <w:p w14:paraId="3A957DB6" w14:textId="1C7698CB" w:rsidR="00AD18A2" w:rsidRPr="00D92B4D" w:rsidRDefault="00AD18A2" w:rsidP="00680FA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09</w:t>
            </w:r>
          </w:p>
        </w:tc>
        <w:tc>
          <w:tcPr>
            <w:tcW w:w="786" w:type="dxa"/>
            <w:gridSpan w:val="2"/>
            <w:tcBorders>
              <w:bottom w:val="single" w:sz="4" w:space="0" w:color="auto"/>
            </w:tcBorders>
          </w:tcPr>
          <w:p w14:paraId="6DB26448" w14:textId="5531DF0F" w:rsidR="00AD18A2" w:rsidRPr="00D92B4D" w:rsidRDefault="00AD18A2" w:rsidP="00680FA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>-.29**</w:t>
            </w:r>
          </w:p>
        </w:tc>
        <w:tc>
          <w:tcPr>
            <w:tcW w:w="786" w:type="dxa"/>
            <w:gridSpan w:val="2"/>
            <w:tcBorders>
              <w:bottom w:val="single" w:sz="4" w:space="0" w:color="auto"/>
            </w:tcBorders>
          </w:tcPr>
          <w:p w14:paraId="1A7382D5" w14:textId="0FD41EA9" w:rsidR="00AD18A2" w:rsidRPr="00D92B4D" w:rsidRDefault="00AD18A2" w:rsidP="00680FA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 xml:space="preserve"> .21**</w:t>
            </w:r>
          </w:p>
        </w:tc>
        <w:tc>
          <w:tcPr>
            <w:tcW w:w="786" w:type="dxa"/>
            <w:gridSpan w:val="2"/>
            <w:tcBorders>
              <w:bottom w:val="single" w:sz="4" w:space="0" w:color="auto"/>
            </w:tcBorders>
          </w:tcPr>
          <w:p w14:paraId="5D291046" w14:textId="2EA05CA5" w:rsidR="00AD18A2" w:rsidRPr="00D92B4D" w:rsidRDefault="00AD18A2" w:rsidP="00680FA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>-.11</w:t>
            </w:r>
          </w:p>
        </w:tc>
        <w:tc>
          <w:tcPr>
            <w:tcW w:w="786" w:type="dxa"/>
            <w:gridSpan w:val="2"/>
            <w:tcBorders>
              <w:bottom w:val="single" w:sz="4" w:space="0" w:color="auto"/>
            </w:tcBorders>
          </w:tcPr>
          <w:p w14:paraId="30C4DE4B" w14:textId="411CDC04" w:rsidR="00AD18A2" w:rsidRPr="00D92B4D" w:rsidRDefault="00AD18A2" w:rsidP="00680FA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hAnsi="Times New Roman" w:cs="Times New Roman"/>
              </w:rPr>
              <w:t>-.17**</w:t>
            </w:r>
          </w:p>
        </w:tc>
        <w:tc>
          <w:tcPr>
            <w:tcW w:w="787" w:type="dxa"/>
            <w:gridSpan w:val="2"/>
            <w:tcBorders>
              <w:bottom w:val="single" w:sz="4" w:space="0" w:color="auto"/>
            </w:tcBorders>
          </w:tcPr>
          <w:p w14:paraId="4A4CDA02" w14:textId="2D00C2E3" w:rsidR="00AD18A2" w:rsidRPr="00D92B4D" w:rsidRDefault="00AD18A2" w:rsidP="00680FAB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2B4D">
              <w:rPr>
                <w:rFonts w:ascii="Times New Roman" w:eastAsia="Times New Roman" w:hAnsi="Times New Roman" w:cs="Times New Roman"/>
                <w:lang w:eastAsia="en-CA"/>
              </w:rPr>
              <w:t>.27**</w:t>
            </w:r>
          </w:p>
        </w:tc>
      </w:tr>
    </w:tbl>
    <w:p w14:paraId="22A9EA22" w14:textId="77777777" w:rsidR="006643BE" w:rsidRDefault="006643BE" w:rsidP="0005108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BB2C0F2" w14:textId="36BACFA7" w:rsidR="00F006C5" w:rsidRDefault="00C70674" w:rsidP="003C766C">
      <w:pPr>
        <w:autoSpaceDE w:val="0"/>
        <w:autoSpaceDN w:val="0"/>
        <w:adjustRightInd w:val="0"/>
        <w:spacing w:after="0" w:line="480" w:lineRule="auto"/>
        <w:ind w:right="2478"/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</w:pPr>
      <w:r w:rsidRPr="00C7694D"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en-CA"/>
        </w:rPr>
        <w:t>Note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en-CA"/>
        </w:rPr>
        <w:t xml:space="preserve">. N = </w:t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 xml:space="preserve">244, </w:t>
      </w:r>
      <w:r w:rsidRPr="00562EB3"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 xml:space="preserve">* </w:t>
      </w:r>
      <w:r w:rsidRPr="00562EB3"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en-CA"/>
        </w:rPr>
        <w:t>p</w:t>
      </w:r>
      <w:r w:rsidRPr="00562EB3"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 xml:space="preserve"> &lt;.05, ** </w:t>
      </w:r>
      <w:r w:rsidRPr="00562EB3"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en-CA"/>
        </w:rPr>
        <w:t>p</w:t>
      </w:r>
      <w:r w:rsidR="00832D4F">
        <w:rPr>
          <w:rFonts w:ascii="Times New Roman" w:eastAsia="Times New Roman" w:hAnsi="Times New Roman" w:cs="Times New Roman"/>
          <w:i/>
          <w:color w:val="000000"/>
          <w:sz w:val="24"/>
          <w:szCs w:val="20"/>
          <w:lang w:eastAsia="en-CA"/>
        </w:rPr>
        <w:t xml:space="preserve"> </w:t>
      </w:r>
      <w:r w:rsidRPr="00562EB3"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>&lt;</w:t>
      </w:r>
      <w:r w:rsidR="00832D4F"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 xml:space="preserve"> </w:t>
      </w:r>
      <w:r w:rsidRPr="00562EB3"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 xml:space="preserve">.01, </w:t>
      </w:r>
      <w:r w:rsidR="00387006" w:rsidRPr="00387006"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>() = Cronbach’s Alpha</w:t>
      </w:r>
      <w:r w:rsidR="00387006"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>SRS = self-reported startle, GS = general startle, ASP = aversive startle potentiation, SD4 = Short Dark Tetrad,</w:t>
      </w:r>
      <w:r w:rsidRPr="00562EB3"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 xml:space="preserve"> SSIS</w:t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 xml:space="preserve"> = Short Sadistic Impulse Scale,</w:t>
      </w:r>
      <w:r w:rsidRPr="00562EB3"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 xml:space="preserve">VAST = </w:t>
      </w:r>
      <w:r w:rsidR="00C518A5"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>V</w:t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 xml:space="preserve">arieties of </w:t>
      </w:r>
      <w:r w:rsidR="00C518A5"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>S</w:t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 xml:space="preserve">adistic </w:t>
      </w:r>
      <w:r w:rsidR="00C518A5"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>T</w:t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>endencies, SRP-SF</w:t>
      </w:r>
      <w:r w:rsidRPr="00752647"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 xml:space="preserve">= </w:t>
      </w:r>
      <w:r w:rsidRPr="00752647"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>Self-Report Psychopathy Scale Short Format</w:t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>, Tr</w:t>
      </w:r>
      <w:r w:rsidR="00007D94"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>i</w:t>
      </w: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>PM = Triarchic Psychopathy Measure</w:t>
      </w:r>
      <w:r w:rsidR="008F03CB"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 xml:space="preserve">, </w:t>
      </w:r>
      <w:r w:rsidR="00007D94"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>PID-5 = The Person</w:t>
      </w:r>
      <w:r w:rsidR="00007D94" w:rsidRPr="00165815"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 xml:space="preserve">ality Inventory for </w:t>
      </w:r>
      <w:r w:rsidR="00007D94"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>Diagnostic and Statistical Manual of Mental Disorders</w:t>
      </w:r>
      <w:r w:rsidR="00007D94" w:rsidRPr="00B2327B"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 xml:space="preserve"> Fifth Edition</w:t>
      </w:r>
      <w:r w:rsidR="00007D94"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 xml:space="preserve">, </w:t>
      </w:r>
      <w:r w:rsidR="008F03CB"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 xml:space="preserve">M=men, </w:t>
      </w:r>
      <w:r w:rsidR="00832D4F"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>W</w:t>
      </w:r>
      <w:r w:rsidR="00E04996"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t>=women.</w:t>
      </w:r>
    </w:p>
    <w:p w14:paraId="37BD0E56" w14:textId="77777777" w:rsidR="00F006C5" w:rsidRDefault="00F006C5">
      <w:pPr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0"/>
          <w:lang w:eastAsia="en-CA"/>
        </w:rPr>
        <w:br w:type="page"/>
      </w:r>
    </w:p>
    <w:p w14:paraId="10C6F0EE" w14:textId="158962BC" w:rsidR="00F006C5" w:rsidRDefault="00F006C5" w:rsidP="00F006C5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412BBF"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>Figure S1</w:t>
      </w:r>
    </w:p>
    <w:p w14:paraId="1537389C" w14:textId="77777777" w:rsidR="00C270CD" w:rsidRDefault="00C270CD" w:rsidP="00C270CD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Mean Startle Reactivity to the Tactile and Auditory S</w:t>
      </w:r>
      <w:r w:rsidRPr="00D865C1">
        <w:rPr>
          <w:rFonts w:ascii="Times New Roman" w:hAnsi="Times New Roman" w:cs="Times New Roman"/>
          <w:i/>
          <w:sz w:val="24"/>
          <w:szCs w:val="24"/>
        </w:rPr>
        <w:t>timul</w:t>
      </w:r>
      <w:r>
        <w:rPr>
          <w:rFonts w:ascii="Times New Roman" w:hAnsi="Times New Roman" w:cs="Times New Roman"/>
          <w:i/>
          <w:sz w:val="24"/>
          <w:szCs w:val="24"/>
        </w:rPr>
        <w:t>i as a Function of</w:t>
      </w:r>
      <w:r w:rsidRPr="00D865C1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Trial B</w:t>
      </w:r>
      <w:r w:rsidRPr="00D865C1">
        <w:rPr>
          <w:rFonts w:ascii="Times New Roman" w:hAnsi="Times New Roman" w:cs="Times New Roman"/>
          <w:i/>
          <w:sz w:val="24"/>
          <w:szCs w:val="24"/>
        </w:rPr>
        <w:t xml:space="preserve">lock and </w:t>
      </w:r>
      <w:r>
        <w:rPr>
          <w:rFonts w:ascii="Times New Roman" w:hAnsi="Times New Roman" w:cs="Times New Roman"/>
          <w:i/>
          <w:sz w:val="24"/>
          <w:szCs w:val="24"/>
        </w:rPr>
        <w:t>G</w:t>
      </w:r>
      <w:r w:rsidRPr="00D865C1">
        <w:rPr>
          <w:rFonts w:ascii="Times New Roman" w:hAnsi="Times New Roman" w:cs="Times New Roman"/>
          <w:i/>
          <w:sz w:val="24"/>
          <w:szCs w:val="24"/>
        </w:rPr>
        <w:t xml:space="preserve">ender </w:t>
      </w:r>
      <w:r>
        <w:rPr>
          <w:rFonts w:ascii="Times New Roman" w:hAnsi="Times New Roman" w:cs="Times New Roman"/>
          <w:i/>
          <w:sz w:val="24"/>
          <w:szCs w:val="24"/>
        </w:rPr>
        <w:t xml:space="preserve">in </w:t>
      </w:r>
      <w:r w:rsidRPr="00D865C1">
        <w:rPr>
          <w:rFonts w:ascii="Times New Roman" w:hAnsi="Times New Roman" w:cs="Times New Roman"/>
          <w:i/>
          <w:sz w:val="24"/>
          <w:szCs w:val="24"/>
        </w:rPr>
        <w:t>Study 1</w:t>
      </w:r>
    </w:p>
    <w:p w14:paraId="024A0C9F" w14:textId="77777777" w:rsidR="00EB33B7" w:rsidRPr="00D865C1" w:rsidRDefault="00EB33B7" w:rsidP="00F006C5">
      <w:pPr>
        <w:rPr>
          <w:rFonts w:ascii="Times New Roman" w:hAnsi="Times New Roman" w:cs="Times New Roman"/>
          <w:i/>
          <w:sz w:val="24"/>
          <w:szCs w:val="24"/>
        </w:rPr>
      </w:pPr>
    </w:p>
    <w:p w14:paraId="5FB8554E" w14:textId="2F60E01C" w:rsidR="00762052" w:rsidRPr="00D21FD3" w:rsidRDefault="00E171DA" w:rsidP="003C766C">
      <w:pPr>
        <w:autoSpaceDE w:val="0"/>
        <w:autoSpaceDN w:val="0"/>
        <w:adjustRightInd w:val="0"/>
        <w:spacing w:after="0" w:line="480" w:lineRule="auto"/>
        <w:ind w:right="247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DED6367" wp14:editId="3E11BFB9">
            <wp:extent cx="5227175" cy="4114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uckels_et_al_Revision1_Figure_S1 (1)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264"/>
                    <a:stretch/>
                  </pic:blipFill>
                  <pic:spPr bwMode="auto">
                    <a:xfrm>
                      <a:off x="0" y="0"/>
                      <a:ext cx="5227175" cy="4114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C44A9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 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483698F" wp14:editId="31AE37C6">
            <wp:extent cx="5650245" cy="4114800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uckels_et_al_Revision1_Figure_S2 (1).jp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158"/>
                    <a:stretch/>
                  </pic:blipFill>
                  <pic:spPr bwMode="auto">
                    <a:xfrm>
                      <a:off x="0" y="0"/>
                      <a:ext cx="5650245" cy="4114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0E7568" w14:textId="45D10A2A" w:rsidR="000C0380" w:rsidRPr="00D21FD3" w:rsidRDefault="00F6319A" w:rsidP="00CA37AB">
      <w:pPr>
        <w:autoSpaceDE w:val="0"/>
        <w:autoSpaceDN w:val="0"/>
        <w:adjustRightInd w:val="0"/>
        <w:spacing w:after="0" w:line="480" w:lineRule="auto"/>
        <w:ind w:right="197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Note</w:t>
      </w:r>
      <w:r w:rsidR="004579C0" w:rsidRPr="00D21FD3">
        <w:rPr>
          <w:rFonts w:ascii="Times New Roman" w:hAnsi="Times New Roman" w:cs="Times New Roman"/>
          <w:i/>
          <w:sz w:val="24"/>
          <w:szCs w:val="24"/>
        </w:rPr>
        <w:t>.</w:t>
      </w:r>
      <w:r w:rsidR="004579C0" w:rsidRPr="00D21FD3">
        <w:rPr>
          <w:rFonts w:ascii="Times New Roman" w:hAnsi="Times New Roman" w:cs="Times New Roman"/>
          <w:sz w:val="24"/>
          <w:szCs w:val="24"/>
        </w:rPr>
        <w:t xml:space="preserve"> Average startle levels </w:t>
      </w:r>
      <w:r w:rsidR="0090134D" w:rsidRPr="00D21FD3">
        <w:rPr>
          <w:rFonts w:ascii="Times New Roman" w:hAnsi="Times New Roman" w:cs="Times New Roman"/>
          <w:sz w:val="24"/>
          <w:szCs w:val="24"/>
        </w:rPr>
        <w:t xml:space="preserve">per block </w:t>
      </w:r>
      <w:r w:rsidR="004579C0" w:rsidRPr="00D21FD3">
        <w:rPr>
          <w:rFonts w:ascii="Times New Roman" w:hAnsi="Times New Roman" w:cs="Times New Roman"/>
          <w:sz w:val="24"/>
          <w:szCs w:val="24"/>
        </w:rPr>
        <w:t xml:space="preserve">to the tactile (air, left panel) and auditory (noise, right panel) startle stimuli in Study 1. </w:t>
      </w:r>
      <w:r w:rsidR="00CC531B" w:rsidRPr="00D21FD3">
        <w:rPr>
          <w:rFonts w:ascii="Times New Roman" w:hAnsi="Times New Roman" w:cs="Times New Roman"/>
          <w:sz w:val="24"/>
          <w:szCs w:val="24"/>
        </w:rPr>
        <w:t>E</w:t>
      </w:r>
      <w:r w:rsidR="00805138" w:rsidRPr="00D21FD3">
        <w:rPr>
          <w:rFonts w:ascii="Times New Roman" w:hAnsi="Times New Roman" w:cs="Times New Roman"/>
          <w:sz w:val="24"/>
          <w:szCs w:val="24"/>
        </w:rPr>
        <w:t xml:space="preserve">rror bars are 95% confidence intervals. </w:t>
      </w:r>
      <w:r w:rsidR="004579C0" w:rsidRPr="00D21FD3">
        <w:rPr>
          <w:rFonts w:ascii="Times New Roman" w:hAnsi="Times New Roman" w:cs="Times New Roman"/>
          <w:sz w:val="24"/>
          <w:szCs w:val="24"/>
        </w:rPr>
        <w:t xml:space="preserve">A 2 (startle stimulus) </w:t>
      </w:r>
      <w:r w:rsidR="001C18EA">
        <w:rPr>
          <w:rFonts w:ascii="Times New Roman" w:hAnsi="Times New Roman" w:cs="Times New Roman"/>
          <w:sz w:val="24"/>
          <w:szCs w:val="24"/>
        </w:rPr>
        <w:t>×</w:t>
      </w:r>
      <w:r w:rsidR="006A3B0A" w:rsidRPr="00D21FD3">
        <w:rPr>
          <w:rFonts w:ascii="Times New Roman" w:hAnsi="Times New Roman" w:cs="Times New Roman"/>
          <w:sz w:val="24"/>
          <w:szCs w:val="24"/>
        </w:rPr>
        <w:t xml:space="preserve"> 4 (block</w:t>
      </w:r>
      <w:r w:rsidR="004579C0" w:rsidRPr="00D21FD3">
        <w:rPr>
          <w:rFonts w:ascii="Times New Roman" w:hAnsi="Times New Roman" w:cs="Times New Roman"/>
          <w:sz w:val="24"/>
          <w:szCs w:val="24"/>
        </w:rPr>
        <w:t xml:space="preserve">) </w:t>
      </w:r>
      <w:r w:rsidR="001C18EA">
        <w:rPr>
          <w:rFonts w:ascii="Times New Roman" w:hAnsi="Times New Roman" w:cs="Times New Roman"/>
          <w:sz w:val="24"/>
          <w:szCs w:val="24"/>
        </w:rPr>
        <w:t>×</w:t>
      </w:r>
      <w:r w:rsidR="006A3B0A" w:rsidRPr="00D21FD3">
        <w:rPr>
          <w:rFonts w:ascii="Times New Roman" w:hAnsi="Times New Roman" w:cs="Times New Roman"/>
          <w:sz w:val="24"/>
          <w:szCs w:val="24"/>
        </w:rPr>
        <w:t xml:space="preserve"> 2 (gender) </w:t>
      </w:r>
      <w:r w:rsidR="00C93441" w:rsidRPr="00D21FD3">
        <w:rPr>
          <w:rFonts w:ascii="Times New Roman" w:hAnsi="Times New Roman" w:cs="Times New Roman"/>
          <w:sz w:val="24"/>
          <w:szCs w:val="24"/>
        </w:rPr>
        <w:t xml:space="preserve">ANOVA </w:t>
      </w:r>
      <w:r w:rsidR="006A3B0A" w:rsidRPr="00D21FD3">
        <w:rPr>
          <w:rFonts w:ascii="Times New Roman" w:hAnsi="Times New Roman" w:cs="Times New Roman"/>
          <w:sz w:val="24"/>
          <w:szCs w:val="24"/>
        </w:rPr>
        <w:t>on the</w:t>
      </w:r>
      <w:r w:rsidR="004579C0" w:rsidRPr="00D21FD3">
        <w:rPr>
          <w:rFonts w:ascii="Times New Roman" w:hAnsi="Times New Roman" w:cs="Times New Roman"/>
          <w:sz w:val="24"/>
          <w:szCs w:val="24"/>
        </w:rPr>
        <w:t xml:space="preserve"> natural log transformed [Log (ln)] data</w:t>
      </w:r>
      <w:r w:rsidR="006A3B0A" w:rsidRPr="00D21FD3">
        <w:rPr>
          <w:rFonts w:ascii="Times New Roman" w:hAnsi="Times New Roman" w:cs="Times New Roman"/>
          <w:sz w:val="24"/>
          <w:szCs w:val="24"/>
        </w:rPr>
        <w:t xml:space="preserve"> revealed main effects of startle stimulus, </w:t>
      </w:r>
      <w:r w:rsidR="006A3B0A" w:rsidRPr="00D21FD3">
        <w:rPr>
          <w:rFonts w:ascii="Times New Roman" w:hAnsi="Times New Roman" w:cs="Times New Roman"/>
          <w:i/>
          <w:sz w:val="24"/>
          <w:szCs w:val="24"/>
        </w:rPr>
        <w:t>F</w:t>
      </w:r>
      <w:r w:rsidR="006A3B0A" w:rsidRPr="00D21FD3">
        <w:rPr>
          <w:rFonts w:ascii="Times New Roman" w:hAnsi="Times New Roman" w:cs="Times New Roman"/>
          <w:sz w:val="24"/>
          <w:szCs w:val="24"/>
        </w:rPr>
        <w:t>(1</w:t>
      </w:r>
      <w:r w:rsidR="00466918" w:rsidRPr="00D21FD3">
        <w:rPr>
          <w:rFonts w:ascii="Times New Roman" w:hAnsi="Times New Roman" w:cs="Times New Roman"/>
          <w:sz w:val="24"/>
          <w:szCs w:val="24"/>
        </w:rPr>
        <w:t>, 158) = 25.64</w:t>
      </w:r>
      <w:r w:rsidR="006A3B0A" w:rsidRPr="00D21FD3">
        <w:rPr>
          <w:rFonts w:ascii="Times New Roman" w:hAnsi="Times New Roman" w:cs="Times New Roman"/>
          <w:sz w:val="24"/>
          <w:szCs w:val="24"/>
        </w:rPr>
        <w:t xml:space="preserve">, </w:t>
      </w:r>
      <w:r w:rsidR="006A3B0A" w:rsidRPr="00D21FD3">
        <w:rPr>
          <w:rFonts w:ascii="Times New Roman" w:hAnsi="Times New Roman" w:cs="Times New Roman"/>
          <w:i/>
          <w:sz w:val="24"/>
          <w:szCs w:val="24"/>
        </w:rPr>
        <w:t>p</w:t>
      </w:r>
      <w:r w:rsidR="006A3B0A" w:rsidRPr="00D21FD3">
        <w:rPr>
          <w:rFonts w:ascii="Times New Roman" w:hAnsi="Times New Roman" w:cs="Times New Roman"/>
          <w:sz w:val="24"/>
          <w:szCs w:val="24"/>
        </w:rPr>
        <w:t xml:space="preserve"> &lt; .001, block, </w:t>
      </w:r>
      <w:r w:rsidR="006A3B0A" w:rsidRPr="00D21FD3">
        <w:rPr>
          <w:rFonts w:ascii="Times New Roman" w:hAnsi="Times New Roman" w:cs="Times New Roman"/>
          <w:i/>
          <w:sz w:val="24"/>
          <w:szCs w:val="24"/>
        </w:rPr>
        <w:t>F</w:t>
      </w:r>
      <w:r w:rsidR="006A3B0A" w:rsidRPr="00D21FD3">
        <w:rPr>
          <w:rFonts w:ascii="Times New Roman" w:hAnsi="Times New Roman" w:cs="Times New Roman"/>
          <w:sz w:val="24"/>
          <w:szCs w:val="24"/>
        </w:rPr>
        <w:t>(3, 4</w:t>
      </w:r>
      <w:r w:rsidR="00466918" w:rsidRPr="00D21FD3">
        <w:rPr>
          <w:rFonts w:ascii="Times New Roman" w:hAnsi="Times New Roman" w:cs="Times New Roman"/>
          <w:sz w:val="24"/>
          <w:szCs w:val="24"/>
        </w:rPr>
        <w:t>74</w:t>
      </w:r>
      <w:r w:rsidR="006A3B0A" w:rsidRPr="00D21FD3">
        <w:rPr>
          <w:rFonts w:ascii="Times New Roman" w:hAnsi="Times New Roman" w:cs="Times New Roman"/>
          <w:sz w:val="24"/>
          <w:szCs w:val="24"/>
        </w:rPr>
        <w:t xml:space="preserve">) = </w:t>
      </w:r>
      <w:r w:rsidR="00466918" w:rsidRPr="00D21FD3">
        <w:rPr>
          <w:rFonts w:ascii="Times New Roman" w:hAnsi="Times New Roman" w:cs="Times New Roman"/>
          <w:sz w:val="24"/>
          <w:szCs w:val="24"/>
        </w:rPr>
        <w:t>37.38</w:t>
      </w:r>
      <w:r w:rsidR="006A3B0A" w:rsidRPr="00D21FD3">
        <w:rPr>
          <w:rFonts w:ascii="Times New Roman" w:hAnsi="Times New Roman" w:cs="Times New Roman"/>
          <w:sz w:val="24"/>
          <w:szCs w:val="24"/>
        </w:rPr>
        <w:t xml:space="preserve">, </w:t>
      </w:r>
      <w:r w:rsidR="006A3B0A" w:rsidRPr="00D21FD3">
        <w:rPr>
          <w:rFonts w:ascii="Times New Roman" w:hAnsi="Times New Roman" w:cs="Times New Roman"/>
          <w:i/>
          <w:sz w:val="24"/>
          <w:szCs w:val="24"/>
        </w:rPr>
        <w:t>p</w:t>
      </w:r>
      <w:r w:rsidR="006A3B0A" w:rsidRPr="00D21FD3">
        <w:rPr>
          <w:rFonts w:ascii="Times New Roman" w:hAnsi="Times New Roman" w:cs="Times New Roman"/>
          <w:sz w:val="24"/>
          <w:szCs w:val="24"/>
        </w:rPr>
        <w:t xml:space="preserve"> &lt; .001, and gender, </w:t>
      </w:r>
      <w:r w:rsidR="006A3B0A" w:rsidRPr="00D21FD3">
        <w:rPr>
          <w:rFonts w:ascii="Times New Roman" w:hAnsi="Times New Roman" w:cs="Times New Roman"/>
          <w:i/>
          <w:sz w:val="24"/>
          <w:szCs w:val="24"/>
        </w:rPr>
        <w:t>F</w:t>
      </w:r>
      <w:r w:rsidR="006A3B0A" w:rsidRPr="00D21FD3">
        <w:rPr>
          <w:rFonts w:ascii="Times New Roman" w:hAnsi="Times New Roman" w:cs="Times New Roman"/>
          <w:sz w:val="24"/>
          <w:szCs w:val="24"/>
        </w:rPr>
        <w:t xml:space="preserve">(1, 158) = 28.15, </w:t>
      </w:r>
      <w:r w:rsidR="006A3B0A" w:rsidRPr="00D21FD3">
        <w:rPr>
          <w:rFonts w:ascii="Times New Roman" w:hAnsi="Times New Roman" w:cs="Times New Roman"/>
          <w:i/>
          <w:sz w:val="24"/>
          <w:szCs w:val="24"/>
        </w:rPr>
        <w:t>p</w:t>
      </w:r>
      <w:r w:rsidR="006A3B0A" w:rsidRPr="00D21FD3">
        <w:rPr>
          <w:rFonts w:ascii="Times New Roman" w:hAnsi="Times New Roman" w:cs="Times New Roman"/>
          <w:sz w:val="24"/>
          <w:szCs w:val="24"/>
        </w:rPr>
        <w:t xml:space="preserve"> &lt; .001</w:t>
      </w:r>
      <w:r w:rsidR="004579C0" w:rsidRPr="00D21FD3">
        <w:rPr>
          <w:rFonts w:ascii="Times New Roman" w:hAnsi="Times New Roman" w:cs="Times New Roman"/>
          <w:sz w:val="24"/>
          <w:szCs w:val="24"/>
        </w:rPr>
        <w:t xml:space="preserve">. </w:t>
      </w:r>
      <w:r w:rsidR="00DD3A8B" w:rsidRPr="00D21FD3">
        <w:rPr>
          <w:rFonts w:ascii="Times New Roman" w:hAnsi="Times New Roman" w:cs="Times New Roman"/>
          <w:sz w:val="24"/>
          <w:szCs w:val="24"/>
        </w:rPr>
        <w:t xml:space="preserve">No interactions were found. </w:t>
      </w:r>
      <w:r w:rsidR="00466918" w:rsidRPr="00D21FD3">
        <w:rPr>
          <w:rFonts w:ascii="Times New Roman" w:hAnsi="Times New Roman" w:cs="Times New Roman"/>
          <w:sz w:val="24"/>
          <w:szCs w:val="24"/>
        </w:rPr>
        <w:t>The block effe</w:t>
      </w:r>
      <w:r w:rsidR="00DD3A8B" w:rsidRPr="00D21FD3">
        <w:rPr>
          <w:rFonts w:ascii="Times New Roman" w:hAnsi="Times New Roman" w:cs="Times New Roman"/>
          <w:sz w:val="24"/>
          <w:szCs w:val="24"/>
        </w:rPr>
        <w:t>ct was due to habituation to both</w:t>
      </w:r>
      <w:r w:rsidR="00466918" w:rsidRPr="00D21FD3">
        <w:rPr>
          <w:rFonts w:ascii="Times New Roman" w:hAnsi="Times New Roman" w:cs="Times New Roman"/>
          <w:sz w:val="24"/>
          <w:szCs w:val="24"/>
        </w:rPr>
        <w:t xml:space="preserve"> startle stimuli over repeated presentations within the startle testing session (</w:t>
      </w:r>
      <w:r w:rsidR="00DD3A8B" w:rsidRPr="00D21FD3">
        <w:rPr>
          <w:rFonts w:ascii="Times New Roman" w:hAnsi="Times New Roman" w:cs="Times New Roman"/>
          <w:sz w:val="24"/>
          <w:szCs w:val="24"/>
        </w:rPr>
        <w:t>startle stimuli balanced within blocks</w:t>
      </w:r>
      <w:r w:rsidR="00762052" w:rsidRPr="00D21FD3">
        <w:rPr>
          <w:rFonts w:ascii="Times New Roman" w:hAnsi="Times New Roman" w:cs="Times New Roman"/>
          <w:sz w:val="24"/>
          <w:szCs w:val="24"/>
        </w:rPr>
        <w:t xml:space="preserve">, 32 trials with 16 each of the </w:t>
      </w:r>
      <w:r w:rsidR="004A20FE" w:rsidRPr="00D21FD3">
        <w:rPr>
          <w:rFonts w:ascii="Times New Roman" w:hAnsi="Times New Roman" w:cs="Times New Roman"/>
          <w:sz w:val="24"/>
          <w:szCs w:val="24"/>
        </w:rPr>
        <w:t>air and noise</w:t>
      </w:r>
      <w:r w:rsidR="00466918" w:rsidRPr="00D21FD3">
        <w:rPr>
          <w:rFonts w:ascii="Times New Roman" w:hAnsi="Times New Roman" w:cs="Times New Roman"/>
          <w:sz w:val="24"/>
          <w:szCs w:val="24"/>
        </w:rPr>
        <w:t xml:space="preserve">). </w:t>
      </w:r>
      <w:r w:rsidR="006A3B0A" w:rsidRPr="00D21FD3">
        <w:rPr>
          <w:rFonts w:ascii="Times New Roman" w:hAnsi="Times New Roman" w:cs="Times New Roman"/>
          <w:sz w:val="24"/>
          <w:szCs w:val="24"/>
        </w:rPr>
        <w:t>No</w:t>
      </w:r>
      <w:r w:rsidR="00466918" w:rsidRPr="00D21FD3">
        <w:rPr>
          <w:rFonts w:ascii="Times New Roman" w:hAnsi="Times New Roman" w:cs="Times New Roman"/>
          <w:sz w:val="24"/>
          <w:szCs w:val="24"/>
        </w:rPr>
        <w:t xml:space="preserve"> ASP was found</w:t>
      </w:r>
      <w:r w:rsidR="00F006C5" w:rsidRPr="00D21FD3">
        <w:rPr>
          <w:rFonts w:ascii="Times New Roman" w:hAnsi="Times New Roman" w:cs="Times New Roman"/>
          <w:sz w:val="24"/>
          <w:szCs w:val="24"/>
        </w:rPr>
        <w:t xml:space="preserve"> Study 1.</w:t>
      </w:r>
    </w:p>
    <w:p w14:paraId="57BB3CBB" w14:textId="77777777" w:rsidR="006A7FC4" w:rsidRDefault="006A7FC4" w:rsidP="00C44A96">
      <w:pPr>
        <w:ind w:right="3142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br w:type="page"/>
      </w:r>
    </w:p>
    <w:p w14:paraId="4BD2E0F6" w14:textId="0D550E1A" w:rsidR="006A7FC4" w:rsidRDefault="006A7FC4" w:rsidP="006A7FC4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8E07D8"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>Figure S2</w:t>
      </w:r>
    </w:p>
    <w:p w14:paraId="0EC1F32E" w14:textId="77777777" w:rsidR="00C270CD" w:rsidRPr="00D865C1" w:rsidRDefault="00C270CD" w:rsidP="00C270CD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Mean Startle Reactivity </w:t>
      </w:r>
      <w:r w:rsidRPr="00D865C1">
        <w:rPr>
          <w:rFonts w:ascii="Times New Roman" w:hAnsi="Times New Roman" w:cs="Times New Roman"/>
          <w:i/>
          <w:sz w:val="24"/>
          <w:szCs w:val="24"/>
        </w:rPr>
        <w:t xml:space="preserve">as a </w:t>
      </w:r>
      <w:r>
        <w:rPr>
          <w:rFonts w:ascii="Times New Roman" w:hAnsi="Times New Roman" w:cs="Times New Roman"/>
          <w:i/>
          <w:sz w:val="24"/>
          <w:szCs w:val="24"/>
        </w:rPr>
        <w:t>F</w:t>
      </w:r>
      <w:r w:rsidRPr="00D865C1">
        <w:rPr>
          <w:rFonts w:ascii="Times New Roman" w:hAnsi="Times New Roman" w:cs="Times New Roman"/>
          <w:i/>
          <w:sz w:val="24"/>
          <w:szCs w:val="24"/>
        </w:rPr>
        <w:t>unction of</w:t>
      </w:r>
      <w:r>
        <w:rPr>
          <w:rFonts w:ascii="Times New Roman" w:hAnsi="Times New Roman" w:cs="Times New Roman"/>
          <w:i/>
          <w:sz w:val="24"/>
          <w:szCs w:val="24"/>
        </w:rPr>
        <w:t xml:space="preserve"> Trial B</w:t>
      </w:r>
      <w:r w:rsidRPr="00D865C1">
        <w:rPr>
          <w:rFonts w:ascii="Times New Roman" w:hAnsi="Times New Roman" w:cs="Times New Roman"/>
          <w:i/>
          <w:sz w:val="24"/>
          <w:szCs w:val="24"/>
        </w:rPr>
        <w:t xml:space="preserve">lock and </w:t>
      </w:r>
      <w:r>
        <w:rPr>
          <w:rFonts w:ascii="Times New Roman" w:hAnsi="Times New Roman" w:cs="Times New Roman"/>
          <w:i/>
          <w:sz w:val="24"/>
          <w:szCs w:val="24"/>
        </w:rPr>
        <w:t>G</w:t>
      </w:r>
      <w:r w:rsidRPr="00D865C1">
        <w:rPr>
          <w:rFonts w:ascii="Times New Roman" w:hAnsi="Times New Roman" w:cs="Times New Roman"/>
          <w:i/>
          <w:sz w:val="24"/>
          <w:szCs w:val="24"/>
        </w:rPr>
        <w:t xml:space="preserve">ender </w:t>
      </w:r>
      <w:r>
        <w:rPr>
          <w:rFonts w:ascii="Times New Roman" w:hAnsi="Times New Roman" w:cs="Times New Roman"/>
          <w:i/>
          <w:sz w:val="24"/>
          <w:szCs w:val="24"/>
        </w:rPr>
        <w:t xml:space="preserve">in </w:t>
      </w:r>
      <w:r w:rsidRPr="00D865C1">
        <w:rPr>
          <w:rFonts w:ascii="Times New Roman" w:hAnsi="Times New Roman" w:cs="Times New Roman"/>
          <w:i/>
          <w:sz w:val="24"/>
          <w:szCs w:val="24"/>
        </w:rPr>
        <w:t>Study</w:t>
      </w:r>
      <w:r>
        <w:rPr>
          <w:rFonts w:ascii="Times New Roman" w:hAnsi="Times New Roman" w:cs="Times New Roman"/>
          <w:i/>
          <w:sz w:val="24"/>
          <w:szCs w:val="24"/>
        </w:rPr>
        <w:t xml:space="preserve"> 2</w:t>
      </w:r>
    </w:p>
    <w:p w14:paraId="740A514F" w14:textId="77777777" w:rsidR="00496EDF" w:rsidRPr="008E07D8" w:rsidRDefault="00496EDF" w:rsidP="006A7FC4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41B2A969" w14:textId="730E6BAA" w:rsidR="0090134D" w:rsidRPr="00D21FD3" w:rsidRDefault="00E171DA" w:rsidP="003C766C">
      <w:pPr>
        <w:autoSpaceDE w:val="0"/>
        <w:autoSpaceDN w:val="0"/>
        <w:adjustRightInd w:val="0"/>
        <w:spacing w:after="0" w:line="480" w:lineRule="auto"/>
        <w:ind w:right="247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4625561" wp14:editId="6494CDF7">
            <wp:extent cx="5793808" cy="4114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uckels_et_al_Revision1_Figure_S3 (1).jp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104"/>
                    <a:stretch/>
                  </pic:blipFill>
                  <pic:spPr bwMode="auto">
                    <a:xfrm>
                      <a:off x="0" y="0"/>
                      <a:ext cx="5793808" cy="4114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09735A" w14:textId="00E5DCD2" w:rsidR="0090134D" w:rsidRPr="001C18EA" w:rsidRDefault="00F6319A" w:rsidP="0090134D">
      <w:pPr>
        <w:autoSpaceDE w:val="0"/>
        <w:autoSpaceDN w:val="0"/>
        <w:adjustRightInd w:val="0"/>
        <w:spacing w:after="0" w:line="480" w:lineRule="auto"/>
        <w:ind w:right="2478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>
        <w:rPr>
          <w:rFonts w:ascii="Times New Roman" w:hAnsi="Times New Roman" w:cs="Times New Roman"/>
          <w:i/>
          <w:sz w:val="24"/>
          <w:szCs w:val="24"/>
        </w:rPr>
        <w:t>Note</w:t>
      </w:r>
      <w:r w:rsidR="0090134D" w:rsidRPr="00D21FD3">
        <w:rPr>
          <w:rFonts w:ascii="Times New Roman" w:hAnsi="Times New Roman" w:cs="Times New Roman"/>
          <w:i/>
          <w:sz w:val="24"/>
          <w:szCs w:val="24"/>
        </w:rPr>
        <w:t>.</w:t>
      </w:r>
      <w:r w:rsidR="0090134D" w:rsidRPr="00D21FD3">
        <w:rPr>
          <w:rFonts w:ascii="Times New Roman" w:hAnsi="Times New Roman" w:cs="Times New Roman"/>
          <w:sz w:val="24"/>
          <w:szCs w:val="24"/>
        </w:rPr>
        <w:t xml:space="preserve"> Aver</w:t>
      </w:r>
      <w:r w:rsidR="00BD37D6" w:rsidRPr="00D21FD3">
        <w:rPr>
          <w:rFonts w:ascii="Times New Roman" w:hAnsi="Times New Roman" w:cs="Times New Roman"/>
          <w:sz w:val="24"/>
          <w:szCs w:val="24"/>
        </w:rPr>
        <w:t>age startle levels</w:t>
      </w:r>
      <w:r w:rsidR="0090134D" w:rsidRPr="00D21FD3">
        <w:rPr>
          <w:rFonts w:ascii="Times New Roman" w:hAnsi="Times New Roman" w:cs="Times New Roman"/>
          <w:sz w:val="24"/>
          <w:szCs w:val="24"/>
        </w:rPr>
        <w:t xml:space="preserve"> to the </w:t>
      </w:r>
      <w:r w:rsidR="00801A4A" w:rsidRPr="00D21FD3">
        <w:rPr>
          <w:rFonts w:ascii="Times New Roman" w:hAnsi="Times New Roman" w:cs="Times New Roman"/>
          <w:sz w:val="24"/>
          <w:szCs w:val="24"/>
        </w:rPr>
        <w:t>noise</w:t>
      </w:r>
      <w:r w:rsidR="0090134D" w:rsidRPr="00D21FD3">
        <w:rPr>
          <w:rFonts w:ascii="Times New Roman" w:hAnsi="Times New Roman" w:cs="Times New Roman"/>
          <w:sz w:val="24"/>
          <w:szCs w:val="24"/>
        </w:rPr>
        <w:t xml:space="preserve"> startle stimulus in Study 2</w:t>
      </w:r>
      <w:r w:rsidR="00C93441" w:rsidRPr="00D21FD3">
        <w:rPr>
          <w:rFonts w:ascii="Times New Roman" w:hAnsi="Times New Roman" w:cs="Times New Roman"/>
          <w:sz w:val="24"/>
          <w:szCs w:val="24"/>
        </w:rPr>
        <w:t xml:space="preserve"> (</w:t>
      </w:r>
      <w:r w:rsidR="008E07D8">
        <w:rPr>
          <w:rFonts w:ascii="Times New Roman" w:hAnsi="Times New Roman" w:cs="Times New Roman"/>
          <w:sz w:val="24"/>
          <w:szCs w:val="24"/>
        </w:rPr>
        <w:t>e</w:t>
      </w:r>
      <w:r w:rsidR="006C323A" w:rsidRPr="00D21FD3">
        <w:rPr>
          <w:rFonts w:ascii="Times New Roman" w:hAnsi="Times New Roman" w:cs="Times New Roman"/>
          <w:sz w:val="24"/>
          <w:szCs w:val="24"/>
        </w:rPr>
        <w:t>rror bars are 95% confidence intervals</w:t>
      </w:r>
      <w:r w:rsidR="00C93441" w:rsidRPr="00D21FD3">
        <w:rPr>
          <w:rFonts w:ascii="Times New Roman" w:hAnsi="Times New Roman" w:cs="Times New Roman"/>
          <w:sz w:val="24"/>
          <w:szCs w:val="24"/>
        </w:rPr>
        <w:t>)</w:t>
      </w:r>
      <w:r w:rsidR="0090134D" w:rsidRPr="00D21FD3">
        <w:rPr>
          <w:rFonts w:ascii="Times New Roman" w:hAnsi="Times New Roman" w:cs="Times New Roman"/>
          <w:sz w:val="24"/>
          <w:szCs w:val="24"/>
        </w:rPr>
        <w:t xml:space="preserve">. A 4 (block) </w:t>
      </w:r>
      <w:r w:rsidR="001C18EA">
        <w:rPr>
          <w:rFonts w:ascii="Times New Roman" w:hAnsi="Times New Roman" w:cs="Times New Roman"/>
          <w:sz w:val="24"/>
          <w:szCs w:val="24"/>
        </w:rPr>
        <w:t>×</w:t>
      </w:r>
      <w:r w:rsidR="0090134D" w:rsidRPr="00D21FD3">
        <w:rPr>
          <w:rFonts w:ascii="Times New Roman" w:hAnsi="Times New Roman" w:cs="Times New Roman"/>
          <w:sz w:val="24"/>
          <w:szCs w:val="24"/>
        </w:rPr>
        <w:t xml:space="preserve"> 2 (gender) </w:t>
      </w:r>
      <w:r w:rsidR="00C93441" w:rsidRPr="00D21FD3">
        <w:rPr>
          <w:rFonts w:ascii="Times New Roman" w:hAnsi="Times New Roman" w:cs="Times New Roman"/>
          <w:sz w:val="24"/>
          <w:szCs w:val="24"/>
        </w:rPr>
        <w:t xml:space="preserve">ANOVA </w:t>
      </w:r>
      <w:r w:rsidR="0090134D" w:rsidRPr="00D21FD3">
        <w:rPr>
          <w:rFonts w:ascii="Times New Roman" w:hAnsi="Times New Roman" w:cs="Times New Roman"/>
          <w:sz w:val="24"/>
          <w:szCs w:val="24"/>
        </w:rPr>
        <w:t xml:space="preserve">on the natural log transformed [Log (ln)] data revealed main effects of block, </w:t>
      </w:r>
      <w:r w:rsidR="0090134D" w:rsidRPr="00D21FD3">
        <w:rPr>
          <w:rFonts w:ascii="Times New Roman" w:hAnsi="Times New Roman" w:cs="Times New Roman"/>
          <w:i/>
          <w:sz w:val="24"/>
          <w:szCs w:val="24"/>
        </w:rPr>
        <w:t>F</w:t>
      </w:r>
      <w:r w:rsidR="006A7FC4" w:rsidRPr="00D21FD3">
        <w:rPr>
          <w:rFonts w:ascii="Times New Roman" w:hAnsi="Times New Roman" w:cs="Times New Roman"/>
          <w:sz w:val="24"/>
          <w:szCs w:val="24"/>
        </w:rPr>
        <w:t xml:space="preserve">(3, </w:t>
      </w:r>
      <w:r w:rsidR="00801A4A" w:rsidRPr="00D21FD3">
        <w:rPr>
          <w:rFonts w:ascii="Times New Roman" w:hAnsi="Times New Roman" w:cs="Times New Roman"/>
          <w:sz w:val="24"/>
          <w:szCs w:val="24"/>
        </w:rPr>
        <w:t>726</w:t>
      </w:r>
      <w:r w:rsidR="0090134D" w:rsidRPr="00D21FD3">
        <w:rPr>
          <w:rFonts w:ascii="Times New Roman" w:hAnsi="Times New Roman" w:cs="Times New Roman"/>
          <w:sz w:val="24"/>
          <w:szCs w:val="24"/>
        </w:rPr>
        <w:t xml:space="preserve">) = </w:t>
      </w:r>
      <w:r w:rsidR="006A7FC4" w:rsidRPr="00D21FD3">
        <w:rPr>
          <w:rFonts w:ascii="Times New Roman" w:hAnsi="Times New Roman" w:cs="Times New Roman"/>
          <w:sz w:val="24"/>
          <w:szCs w:val="24"/>
        </w:rPr>
        <w:t>15.29</w:t>
      </w:r>
      <w:r w:rsidR="0090134D" w:rsidRPr="00D21FD3">
        <w:rPr>
          <w:rFonts w:ascii="Times New Roman" w:hAnsi="Times New Roman" w:cs="Times New Roman"/>
          <w:sz w:val="24"/>
          <w:szCs w:val="24"/>
        </w:rPr>
        <w:t xml:space="preserve">, </w:t>
      </w:r>
      <w:r w:rsidR="0090134D" w:rsidRPr="00D21FD3">
        <w:rPr>
          <w:rFonts w:ascii="Times New Roman" w:hAnsi="Times New Roman" w:cs="Times New Roman"/>
          <w:i/>
          <w:sz w:val="24"/>
          <w:szCs w:val="24"/>
        </w:rPr>
        <w:t>p</w:t>
      </w:r>
      <w:r w:rsidR="0090134D" w:rsidRPr="00D21FD3">
        <w:rPr>
          <w:rFonts w:ascii="Times New Roman" w:hAnsi="Times New Roman" w:cs="Times New Roman"/>
          <w:sz w:val="24"/>
          <w:szCs w:val="24"/>
        </w:rPr>
        <w:t xml:space="preserve"> &lt; .001, and gender, </w:t>
      </w:r>
      <w:r w:rsidR="0090134D" w:rsidRPr="00D21FD3">
        <w:rPr>
          <w:rFonts w:ascii="Times New Roman" w:hAnsi="Times New Roman" w:cs="Times New Roman"/>
          <w:i/>
          <w:sz w:val="24"/>
          <w:szCs w:val="24"/>
        </w:rPr>
        <w:t>F</w:t>
      </w:r>
      <w:r w:rsidR="0090134D" w:rsidRPr="00D21FD3">
        <w:rPr>
          <w:rFonts w:ascii="Times New Roman" w:hAnsi="Times New Roman" w:cs="Times New Roman"/>
          <w:sz w:val="24"/>
          <w:szCs w:val="24"/>
        </w:rPr>
        <w:t>(1</w:t>
      </w:r>
      <w:r w:rsidR="008A6F47" w:rsidRPr="00D21FD3">
        <w:rPr>
          <w:rFonts w:ascii="Times New Roman" w:hAnsi="Times New Roman" w:cs="Times New Roman"/>
          <w:sz w:val="24"/>
          <w:szCs w:val="24"/>
        </w:rPr>
        <w:t xml:space="preserve">, </w:t>
      </w:r>
      <w:r w:rsidR="00801A4A" w:rsidRPr="00D21FD3">
        <w:rPr>
          <w:rFonts w:ascii="Times New Roman" w:hAnsi="Times New Roman" w:cs="Times New Roman"/>
          <w:sz w:val="24"/>
          <w:szCs w:val="24"/>
        </w:rPr>
        <w:t>242</w:t>
      </w:r>
      <w:r w:rsidR="008A6F47" w:rsidRPr="00D21FD3">
        <w:rPr>
          <w:rFonts w:ascii="Times New Roman" w:hAnsi="Times New Roman" w:cs="Times New Roman"/>
          <w:sz w:val="24"/>
          <w:szCs w:val="24"/>
        </w:rPr>
        <w:t>) = 25.98</w:t>
      </w:r>
      <w:r w:rsidR="0090134D" w:rsidRPr="00D21FD3">
        <w:rPr>
          <w:rFonts w:ascii="Times New Roman" w:hAnsi="Times New Roman" w:cs="Times New Roman"/>
          <w:sz w:val="24"/>
          <w:szCs w:val="24"/>
        </w:rPr>
        <w:t xml:space="preserve">, </w:t>
      </w:r>
      <w:r w:rsidR="0090134D" w:rsidRPr="00D21FD3">
        <w:rPr>
          <w:rFonts w:ascii="Times New Roman" w:hAnsi="Times New Roman" w:cs="Times New Roman"/>
          <w:i/>
          <w:sz w:val="24"/>
          <w:szCs w:val="24"/>
        </w:rPr>
        <w:t>p</w:t>
      </w:r>
      <w:r w:rsidR="0090134D" w:rsidRPr="00D21FD3">
        <w:rPr>
          <w:rFonts w:ascii="Times New Roman" w:hAnsi="Times New Roman" w:cs="Times New Roman"/>
          <w:sz w:val="24"/>
          <w:szCs w:val="24"/>
        </w:rPr>
        <w:t xml:space="preserve"> &lt; .001. Block and gender did not interact. The block effect was due to habituation with repeated presentations of the noise startle stimulus</w:t>
      </w:r>
      <w:r w:rsidR="00543727" w:rsidRPr="00D21FD3">
        <w:rPr>
          <w:rFonts w:ascii="Times New Roman" w:hAnsi="Times New Roman" w:cs="Times New Roman"/>
          <w:sz w:val="24"/>
          <w:szCs w:val="24"/>
        </w:rPr>
        <w:t xml:space="preserve"> over 16 trials</w:t>
      </w:r>
      <w:r w:rsidR="0090134D" w:rsidRPr="00D21FD3">
        <w:rPr>
          <w:rFonts w:ascii="Times New Roman" w:hAnsi="Times New Roman" w:cs="Times New Roman"/>
          <w:sz w:val="24"/>
          <w:szCs w:val="24"/>
        </w:rPr>
        <w:t>. ASP was found Study 2.</w:t>
      </w:r>
    </w:p>
    <w:p w14:paraId="21A5777A" w14:textId="77777777" w:rsidR="0090134D" w:rsidRPr="008728D2" w:rsidRDefault="0090134D" w:rsidP="003C766C">
      <w:pPr>
        <w:autoSpaceDE w:val="0"/>
        <w:autoSpaceDN w:val="0"/>
        <w:adjustRightInd w:val="0"/>
        <w:spacing w:after="0" w:line="480" w:lineRule="auto"/>
        <w:ind w:right="2478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sectPr w:rsidR="0090134D" w:rsidRPr="008728D2" w:rsidSect="00460090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24480" w:h="15840" w:orient="landscape" w:code="3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A1CA49" w14:textId="77777777" w:rsidR="00D011D5" w:rsidRDefault="00D011D5" w:rsidP="00837192">
      <w:pPr>
        <w:spacing w:after="0" w:line="240" w:lineRule="auto"/>
      </w:pPr>
      <w:r>
        <w:separator/>
      </w:r>
    </w:p>
  </w:endnote>
  <w:endnote w:type="continuationSeparator" w:id="0">
    <w:p w14:paraId="749CBA53" w14:textId="77777777" w:rsidR="00D011D5" w:rsidRDefault="00D011D5" w:rsidP="00837192">
      <w:pPr>
        <w:spacing w:after="0" w:line="240" w:lineRule="auto"/>
      </w:pPr>
      <w:r>
        <w:continuationSeparator/>
      </w:r>
    </w:p>
  </w:endnote>
  <w:endnote w:type="continuationNotice" w:id="1">
    <w:p w14:paraId="42782454" w14:textId="77777777" w:rsidR="00D011D5" w:rsidRDefault="00D011D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0AAA33" w14:textId="77777777" w:rsidR="00EF05E4" w:rsidRDefault="00EF05E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19376313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4F48D2A0" w14:textId="77777777" w:rsidR="00EF05E4" w:rsidRPr="00837192" w:rsidRDefault="00EF05E4" w:rsidP="00EF05E4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83719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3719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837192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sz w:val="24"/>
            <w:szCs w:val="24"/>
          </w:rPr>
          <w:t>1</w:t>
        </w:r>
        <w:r w:rsidRPr="0083719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30633FC9" w14:textId="77777777" w:rsidR="00EF05E4" w:rsidRDefault="00EF05E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B026EB" w14:textId="77777777" w:rsidR="00EF05E4" w:rsidRDefault="00EF05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46734F" w14:textId="77777777" w:rsidR="00D011D5" w:rsidRDefault="00D011D5" w:rsidP="00837192">
      <w:pPr>
        <w:spacing w:after="0" w:line="240" w:lineRule="auto"/>
      </w:pPr>
      <w:r>
        <w:separator/>
      </w:r>
    </w:p>
  </w:footnote>
  <w:footnote w:type="continuationSeparator" w:id="0">
    <w:p w14:paraId="73D83625" w14:textId="77777777" w:rsidR="00D011D5" w:rsidRDefault="00D011D5" w:rsidP="00837192">
      <w:pPr>
        <w:spacing w:after="0" w:line="240" w:lineRule="auto"/>
      </w:pPr>
      <w:r>
        <w:continuationSeparator/>
      </w:r>
    </w:p>
  </w:footnote>
  <w:footnote w:type="continuationNotice" w:id="1">
    <w:p w14:paraId="10D6A8AC" w14:textId="77777777" w:rsidR="00D011D5" w:rsidRDefault="00D011D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C1E023" w14:textId="77777777" w:rsidR="00EF05E4" w:rsidRDefault="00EF05E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5D03C7" w14:textId="77777777" w:rsidR="004C219B" w:rsidRDefault="004C219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EC6E61" w14:textId="77777777" w:rsidR="00EF05E4" w:rsidRDefault="00EF05E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71445D"/>
    <w:multiLevelType w:val="hybridMultilevel"/>
    <w:tmpl w:val="8EF4A874"/>
    <w:lvl w:ilvl="0" w:tplc="7A6609C8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num w:numId="1" w16cid:durableId="9029829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hideSpellingErrors/>
  <w:hideGrammaticalError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QwNDK1MDEzNzMwMjZQ0lEKTi0uzszPAymwqAUAty01wywAAAA="/>
  </w:docVars>
  <w:rsids>
    <w:rsidRoot w:val="005A5908"/>
    <w:rsid w:val="00007D94"/>
    <w:rsid w:val="00021601"/>
    <w:rsid w:val="00024A86"/>
    <w:rsid w:val="00040029"/>
    <w:rsid w:val="00051085"/>
    <w:rsid w:val="000549EC"/>
    <w:rsid w:val="0005501E"/>
    <w:rsid w:val="00060D03"/>
    <w:rsid w:val="00071B90"/>
    <w:rsid w:val="000734FC"/>
    <w:rsid w:val="00074BCC"/>
    <w:rsid w:val="00076C97"/>
    <w:rsid w:val="00081F5B"/>
    <w:rsid w:val="000A7760"/>
    <w:rsid w:val="000C0380"/>
    <w:rsid w:val="000D76DA"/>
    <w:rsid w:val="000E5A28"/>
    <w:rsid w:val="000F57A6"/>
    <w:rsid w:val="00111ED8"/>
    <w:rsid w:val="00116E86"/>
    <w:rsid w:val="001360CD"/>
    <w:rsid w:val="00141973"/>
    <w:rsid w:val="00166CD2"/>
    <w:rsid w:val="00167C8A"/>
    <w:rsid w:val="0017003D"/>
    <w:rsid w:val="00184B29"/>
    <w:rsid w:val="00195E4A"/>
    <w:rsid w:val="001A5099"/>
    <w:rsid w:val="001A5FF7"/>
    <w:rsid w:val="001B49BE"/>
    <w:rsid w:val="001C18EA"/>
    <w:rsid w:val="001C50A1"/>
    <w:rsid w:val="001D409F"/>
    <w:rsid w:val="001F67CE"/>
    <w:rsid w:val="0020753C"/>
    <w:rsid w:val="002132C3"/>
    <w:rsid w:val="002254E6"/>
    <w:rsid w:val="00235392"/>
    <w:rsid w:val="00262538"/>
    <w:rsid w:val="00267BEA"/>
    <w:rsid w:val="00271AC7"/>
    <w:rsid w:val="00283AED"/>
    <w:rsid w:val="002C0CFA"/>
    <w:rsid w:val="002C7EDC"/>
    <w:rsid w:val="002D6303"/>
    <w:rsid w:val="002D6E1A"/>
    <w:rsid w:val="003076EF"/>
    <w:rsid w:val="00323C6A"/>
    <w:rsid w:val="00324DEB"/>
    <w:rsid w:val="003443F9"/>
    <w:rsid w:val="00352C4B"/>
    <w:rsid w:val="00355BC8"/>
    <w:rsid w:val="003609C8"/>
    <w:rsid w:val="00387006"/>
    <w:rsid w:val="00392C88"/>
    <w:rsid w:val="00392EB1"/>
    <w:rsid w:val="00396E4C"/>
    <w:rsid w:val="003A2068"/>
    <w:rsid w:val="003B24EA"/>
    <w:rsid w:val="003C2387"/>
    <w:rsid w:val="003C766C"/>
    <w:rsid w:val="003E5013"/>
    <w:rsid w:val="003F5320"/>
    <w:rsid w:val="003F6FCF"/>
    <w:rsid w:val="00412854"/>
    <w:rsid w:val="00412BBF"/>
    <w:rsid w:val="00426BE0"/>
    <w:rsid w:val="00451A54"/>
    <w:rsid w:val="00451BE3"/>
    <w:rsid w:val="00455C34"/>
    <w:rsid w:val="004579C0"/>
    <w:rsid w:val="00460090"/>
    <w:rsid w:val="00466918"/>
    <w:rsid w:val="00471979"/>
    <w:rsid w:val="00487E6E"/>
    <w:rsid w:val="004935B4"/>
    <w:rsid w:val="00496EDF"/>
    <w:rsid w:val="004A20FE"/>
    <w:rsid w:val="004B24BC"/>
    <w:rsid w:val="004B46B7"/>
    <w:rsid w:val="004C0262"/>
    <w:rsid w:val="004C219B"/>
    <w:rsid w:val="004C657D"/>
    <w:rsid w:val="004C6A5C"/>
    <w:rsid w:val="004C6AA9"/>
    <w:rsid w:val="004E55AA"/>
    <w:rsid w:val="004E5D10"/>
    <w:rsid w:val="004F4083"/>
    <w:rsid w:val="004F430F"/>
    <w:rsid w:val="00523F44"/>
    <w:rsid w:val="00525763"/>
    <w:rsid w:val="00527E96"/>
    <w:rsid w:val="00543727"/>
    <w:rsid w:val="0056668E"/>
    <w:rsid w:val="00572864"/>
    <w:rsid w:val="0057786A"/>
    <w:rsid w:val="00590117"/>
    <w:rsid w:val="00591F82"/>
    <w:rsid w:val="00596D9E"/>
    <w:rsid w:val="005A5908"/>
    <w:rsid w:val="005B0367"/>
    <w:rsid w:val="005B4B30"/>
    <w:rsid w:val="005D4782"/>
    <w:rsid w:val="005D59AB"/>
    <w:rsid w:val="005E3387"/>
    <w:rsid w:val="00605C5B"/>
    <w:rsid w:val="0061501F"/>
    <w:rsid w:val="006265FB"/>
    <w:rsid w:val="006300DE"/>
    <w:rsid w:val="006643BE"/>
    <w:rsid w:val="00680FAB"/>
    <w:rsid w:val="006927BF"/>
    <w:rsid w:val="00692945"/>
    <w:rsid w:val="006934FD"/>
    <w:rsid w:val="00695155"/>
    <w:rsid w:val="006A3B0A"/>
    <w:rsid w:val="006A7FC4"/>
    <w:rsid w:val="006B60E6"/>
    <w:rsid w:val="006B724D"/>
    <w:rsid w:val="006C323A"/>
    <w:rsid w:val="006C4EBA"/>
    <w:rsid w:val="006D1720"/>
    <w:rsid w:val="006D6452"/>
    <w:rsid w:val="006D6BA4"/>
    <w:rsid w:val="006F16E2"/>
    <w:rsid w:val="006F6EF8"/>
    <w:rsid w:val="00702148"/>
    <w:rsid w:val="007040E9"/>
    <w:rsid w:val="00730548"/>
    <w:rsid w:val="00731592"/>
    <w:rsid w:val="0074108D"/>
    <w:rsid w:val="0074505A"/>
    <w:rsid w:val="007503EA"/>
    <w:rsid w:val="00750DDE"/>
    <w:rsid w:val="00754D86"/>
    <w:rsid w:val="0075504F"/>
    <w:rsid w:val="00762052"/>
    <w:rsid w:val="007644EE"/>
    <w:rsid w:val="0076505C"/>
    <w:rsid w:val="00773691"/>
    <w:rsid w:val="00784100"/>
    <w:rsid w:val="007901AB"/>
    <w:rsid w:val="0079073C"/>
    <w:rsid w:val="00793A90"/>
    <w:rsid w:val="007A723F"/>
    <w:rsid w:val="007B54FA"/>
    <w:rsid w:val="007C2360"/>
    <w:rsid w:val="007D5C62"/>
    <w:rsid w:val="007E6B37"/>
    <w:rsid w:val="007F1C46"/>
    <w:rsid w:val="007F2E0E"/>
    <w:rsid w:val="00801A4A"/>
    <w:rsid w:val="00805138"/>
    <w:rsid w:val="00817D8F"/>
    <w:rsid w:val="0082495B"/>
    <w:rsid w:val="00831458"/>
    <w:rsid w:val="00832D4F"/>
    <w:rsid w:val="00837192"/>
    <w:rsid w:val="00872130"/>
    <w:rsid w:val="008728D2"/>
    <w:rsid w:val="00875203"/>
    <w:rsid w:val="008A6F47"/>
    <w:rsid w:val="008B03EA"/>
    <w:rsid w:val="008B0D0A"/>
    <w:rsid w:val="008C5595"/>
    <w:rsid w:val="008D209B"/>
    <w:rsid w:val="008D359B"/>
    <w:rsid w:val="008D5270"/>
    <w:rsid w:val="008E07D8"/>
    <w:rsid w:val="008E4668"/>
    <w:rsid w:val="008F0223"/>
    <w:rsid w:val="008F03CB"/>
    <w:rsid w:val="0090134D"/>
    <w:rsid w:val="0090340D"/>
    <w:rsid w:val="0091203F"/>
    <w:rsid w:val="0092704E"/>
    <w:rsid w:val="00927302"/>
    <w:rsid w:val="00961984"/>
    <w:rsid w:val="009630D4"/>
    <w:rsid w:val="0096516A"/>
    <w:rsid w:val="00981B7D"/>
    <w:rsid w:val="009823E7"/>
    <w:rsid w:val="00982BBF"/>
    <w:rsid w:val="00984E8E"/>
    <w:rsid w:val="009B0ADF"/>
    <w:rsid w:val="009C4228"/>
    <w:rsid w:val="009C6856"/>
    <w:rsid w:val="009D132A"/>
    <w:rsid w:val="009E682D"/>
    <w:rsid w:val="009E69F0"/>
    <w:rsid w:val="009F212F"/>
    <w:rsid w:val="00A023D5"/>
    <w:rsid w:val="00A05C2D"/>
    <w:rsid w:val="00A17BA5"/>
    <w:rsid w:val="00A26478"/>
    <w:rsid w:val="00A352A1"/>
    <w:rsid w:val="00A5449E"/>
    <w:rsid w:val="00A65AB2"/>
    <w:rsid w:val="00A760F4"/>
    <w:rsid w:val="00A906B9"/>
    <w:rsid w:val="00A97844"/>
    <w:rsid w:val="00AD18A2"/>
    <w:rsid w:val="00AD25EB"/>
    <w:rsid w:val="00AD26B9"/>
    <w:rsid w:val="00AD3ABF"/>
    <w:rsid w:val="00AE26E2"/>
    <w:rsid w:val="00AE4873"/>
    <w:rsid w:val="00B200D3"/>
    <w:rsid w:val="00B31F4D"/>
    <w:rsid w:val="00B3319A"/>
    <w:rsid w:val="00B40188"/>
    <w:rsid w:val="00B652DB"/>
    <w:rsid w:val="00B72127"/>
    <w:rsid w:val="00B75D75"/>
    <w:rsid w:val="00B841A4"/>
    <w:rsid w:val="00B91030"/>
    <w:rsid w:val="00BB0E57"/>
    <w:rsid w:val="00BB193C"/>
    <w:rsid w:val="00BC311B"/>
    <w:rsid w:val="00BC3972"/>
    <w:rsid w:val="00BD1199"/>
    <w:rsid w:val="00BD37D6"/>
    <w:rsid w:val="00BE1A89"/>
    <w:rsid w:val="00C12758"/>
    <w:rsid w:val="00C270CD"/>
    <w:rsid w:val="00C332D1"/>
    <w:rsid w:val="00C44A96"/>
    <w:rsid w:val="00C518A5"/>
    <w:rsid w:val="00C51F04"/>
    <w:rsid w:val="00C61094"/>
    <w:rsid w:val="00C70674"/>
    <w:rsid w:val="00C81B69"/>
    <w:rsid w:val="00C83163"/>
    <w:rsid w:val="00C93441"/>
    <w:rsid w:val="00C95C6A"/>
    <w:rsid w:val="00CA37AB"/>
    <w:rsid w:val="00CA4D60"/>
    <w:rsid w:val="00CA6124"/>
    <w:rsid w:val="00CB705C"/>
    <w:rsid w:val="00CC48F3"/>
    <w:rsid w:val="00CC531B"/>
    <w:rsid w:val="00CD7657"/>
    <w:rsid w:val="00CE34F8"/>
    <w:rsid w:val="00CF0017"/>
    <w:rsid w:val="00CF429A"/>
    <w:rsid w:val="00D011D5"/>
    <w:rsid w:val="00D04796"/>
    <w:rsid w:val="00D05F77"/>
    <w:rsid w:val="00D14B44"/>
    <w:rsid w:val="00D21FD3"/>
    <w:rsid w:val="00D5072E"/>
    <w:rsid w:val="00D6144A"/>
    <w:rsid w:val="00D62583"/>
    <w:rsid w:val="00D62F04"/>
    <w:rsid w:val="00D817E7"/>
    <w:rsid w:val="00D83232"/>
    <w:rsid w:val="00D84C43"/>
    <w:rsid w:val="00D865C1"/>
    <w:rsid w:val="00D92B4D"/>
    <w:rsid w:val="00DA378C"/>
    <w:rsid w:val="00DB0258"/>
    <w:rsid w:val="00DB0F5A"/>
    <w:rsid w:val="00DC0005"/>
    <w:rsid w:val="00DD3A8B"/>
    <w:rsid w:val="00DE6943"/>
    <w:rsid w:val="00DE7491"/>
    <w:rsid w:val="00E04996"/>
    <w:rsid w:val="00E171DA"/>
    <w:rsid w:val="00E245FB"/>
    <w:rsid w:val="00E26AD0"/>
    <w:rsid w:val="00E543D3"/>
    <w:rsid w:val="00E6382E"/>
    <w:rsid w:val="00E6798F"/>
    <w:rsid w:val="00E83E2B"/>
    <w:rsid w:val="00E872D8"/>
    <w:rsid w:val="00EB1830"/>
    <w:rsid w:val="00EB33B7"/>
    <w:rsid w:val="00EC0E99"/>
    <w:rsid w:val="00EC34C6"/>
    <w:rsid w:val="00EC38AA"/>
    <w:rsid w:val="00ED7044"/>
    <w:rsid w:val="00ED7E5C"/>
    <w:rsid w:val="00EE572F"/>
    <w:rsid w:val="00EF05E4"/>
    <w:rsid w:val="00EF7A7E"/>
    <w:rsid w:val="00F006C5"/>
    <w:rsid w:val="00F037B9"/>
    <w:rsid w:val="00F12C90"/>
    <w:rsid w:val="00F15C85"/>
    <w:rsid w:val="00F267C7"/>
    <w:rsid w:val="00F36546"/>
    <w:rsid w:val="00F36CED"/>
    <w:rsid w:val="00F45451"/>
    <w:rsid w:val="00F51A5E"/>
    <w:rsid w:val="00F5668B"/>
    <w:rsid w:val="00F5677C"/>
    <w:rsid w:val="00F6319A"/>
    <w:rsid w:val="00F751B3"/>
    <w:rsid w:val="00F77931"/>
    <w:rsid w:val="00FA0964"/>
    <w:rsid w:val="00FA13D3"/>
    <w:rsid w:val="00FA552B"/>
    <w:rsid w:val="00FA5FAE"/>
    <w:rsid w:val="00FE201D"/>
    <w:rsid w:val="00FF081A"/>
    <w:rsid w:val="00FF7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C342E"/>
  <w15:chartTrackingRefBased/>
  <w15:docId w15:val="{F354F6F6-C2A4-4CB1-929E-5ED6A724F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0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31458"/>
    <w:pPr>
      <w:ind w:left="720"/>
      <w:contextualSpacing/>
    </w:pPr>
  </w:style>
  <w:style w:type="table" w:customStyle="1" w:styleId="APAReport">
    <w:name w:val="APA Report"/>
    <w:basedOn w:val="TableNormal"/>
    <w:uiPriority w:val="99"/>
    <w:rsid w:val="00C61094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Revision">
    <w:name w:val="Revision"/>
    <w:hidden/>
    <w:uiPriority w:val="99"/>
    <w:semiHidden/>
    <w:rsid w:val="00832D4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371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7192"/>
  </w:style>
  <w:style w:type="paragraph" w:styleId="Footer">
    <w:name w:val="footer"/>
    <w:basedOn w:val="Normal"/>
    <w:link w:val="FooterChar"/>
    <w:uiPriority w:val="99"/>
    <w:unhideWhenUsed/>
    <w:rsid w:val="008371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7192"/>
  </w:style>
  <w:style w:type="character" w:customStyle="1" w:styleId="hgkelc">
    <w:name w:val="hgkelc"/>
    <w:basedOn w:val="DefaultParagraphFont"/>
    <w:rsid w:val="00F006C5"/>
  </w:style>
  <w:style w:type="character" w:styleId="CommentReference">
    <w:name w:val="annotation reference"/>
    <w:basedOn w:val="DefaultParagraphFont"/>
    <w:uiPriority w:val="99"/>
    <w:semiHidden/>
    <w:unhideWhenUsed/>
    <w:rsid w:val="00166C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6C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6C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6C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6C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21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19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79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3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6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3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0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6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8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5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4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8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5B4319-C17E-4A17-88A1-7D049F8F6E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6</Pages>
  <Words>1512</Words>
  <Characters>862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Williams</dc:creator>
  <cp:keywords/>
  <dc:description/>
  <cp:lastModifiedBy>Erin Buckels</cp:lastModifiedBy>
  <cp:revision>53</cp:revision>
  <cp:lastPrinted>2023-07-04T16:17:00Z</cp:lastPrinted>
  <dcterms:created xsi:type="dcterms:W3CDTF">2023-06-27T18:34:00Z</dcterms:created>
  <dcterms:modified xsi:type="dcterms:W3CDTF">2023-07-04T19:16:00Z</dcterms:modified>
</cp:coreProperties>
</file>